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FAC46" w14:textId="77777777" w:rsidR="00395348" w:rsidRDefault="00C1136C" w:rsidP="00EA60F0">
      <w:pPr>
        <w:spacing w:after="0" w:line="480" w:lineRule="auto"/>
        <w:jc w:val="center"/>
        <w:textAlignment w:val="baseline"/>
        <w:rPr>
          <w:rFonts w:ascii="Arial" w:eastAsia="Times New Roman" w:hAnsi="Arial" w:cs="Arial"/>
          <w:b/>
          <w:bCs/>
        </w:rPr>
      </w:pPr>
      <w:r w:rsidRPr="00C1136C">
        <w:rPr>
          <w:rFonts w:ascii="Arial" w:eastAsia="Times New Roman" w:hAnsi="Arial" w:cs="Arial"/>
          <w:b/>
          <w:bCs/>
        </w:rPr>
        <w:t>Supplementary Appendix</w:t>
      </w:r>
      <w:r>
        <w:rPr>
          <w:rFonts w:ascii="Arial" w:eastAsia="Times New Roman" w:hAnsi="Arial" w:cs="Arial"/>
          <w:b/>
          <w:bCs/>
        </w:rPr>
        <w:t xml:space="preserve"> </w:t>
      </w:r>
    </w:p>
    <w:p w14:paraId="16476712" w14:textId="405B837A" w:rsidR="006B3FB8" w:rsidRDefault="006B3FB8" w:rsidP="00EA60F0">
      <w:pPr>
        <w:spacing w:after="0" w:line="480" w:lineRule="auto"/>
        <w:jc w:val="center"/>
        <w:textAlignment w:val="baseline"/>
        <w:rPr>
          <w:rFonts w:ascii="Arial" w:eastAsia="Times New Roman" w:hAnsi="Arial" w:cs="Arial"/>
          <w:b/>
          <w:bCs/>
        </w:rPr>
      </w:pPr>
      <w:r w:rsidRPr="006B3FB8">
        <w:rPr>
          <w:rFonts w:ascii="Arial" w:eastAsia="Times New Roman" w:hAnsi="Arial" w:cs="Arial"/>
          <w:b/>
          <w:bCs/>
        </w:rPr>
        <w:t xml:space="preserve">Discrepancies Between Current Displayed and Auto-Logged Glucose Values in </w:t>
      </w:r>
      <w:proofErr w:type="spellStart"/>
      <w:r w:rsidRPr="006B3FB8">
        <w:rPr>
          <w:rFonts w:ascii="Arial" w:eastAsia="Times New Roman" w:hAnsi="Arial" w:cs="Arial"/>
          <w:b/>
          <w:bCs/>
        </w:rPr>
        <w:t>FreeStyle</w:t>
      </w:r>
      <w:proofErr w:type="spellEnd"/>
      <w:r w:rsidRPr="006B3FB8">
        <w:rPr>
          <w:rFonts w:ascii="Arial" w:eastAsia="Times New Roman" w:hAnsi="Arial" w:cs="Arial"/>
          <w:b/>
          <w:bCs/>
        </w:rPr>
        <w:t xml:space="preserve"> Libre 3: Implications for Clinical Interpretation</w:t>
      </w:r>
    </w:p>
    <w:p w14:paraId="7B85942B" w14:textId="7DA0A0D8" w:rsidR="00E15563" w:rsidRDefault="008F46B5" w:rsidP="00EA60F0">
      <w:pPr>
        <w:spacing w:after="0" w:line="480" w:lineRule="auto"/>
        <w:jc w:val="center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Lilian Witthauer</w:t>
      </w:r>
      <w:r w:rsidR="00E15563" w:rsidRPr="002C129B">
        <w:rPr>
          <w:rFonts w:ascii="Arial" w:eastAsia="Times New Roman" w:hAnsi="Arial" w:cs="Arial"/>
        </w:rPr>
        <w:t xml:space="preserve"> </w:t>
      </w:r>
      <w:r w:rsidR="00302D8E">
        <w:rPr>
          <w:rFonts w:ascii="Arial" w:eastAsia="Times New Roman" w:hAnsi="Arial" w:cs="Arial"/>
        </w:rPr>
        <w:t>et al.</w:t>
      </w:r>
    </w:p>
    <w:p w14:paraId="27CB2CD4" w14:textId="3DBBEFC2" w:rsidR="00C93640" w:rsidRDefault="00C93640" w:rsidP="00EF266A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</w:rPr>
      </w:pPr>
    </w:p>
    <w:p w14:paraId="32668967" w14:textId="19928A60" w:rsidR="00360750" w:rsidRPr="007C6414" w:rsidRDefault="00324284" w:rsidP="00324284">
      <w:pPr>
        <w:spacing w:after="0" w:line="480" w:lineRule="auto"/>
        <w:textAlignment w:val="baseline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310C13">
        <w:rPr>
          <w:rFonts w:ascii="Arial" w:hAnsi="Arial" w:cs="Arial"/>
          <w:b/>
          <w:bCs/>
        </w:rPr>
        <w:t xml:space="preserve">Differences between CUR and AL as a Function of </w:t>
      </w:r>
      <w:proofErr w:type="spellStart"/>
      <w:r w:rsidR="00360750">
        <w:rPr>
          <w:rFonts w:ascii="Arial" w:hAnsi="Arial" w:cs="Arial"/>
          <w:b/>
          <w:bCs/>
        </w:rPr>
        <w:t>RoC</w:t>
      </w:r>
      <w:proofErr w:type="spellEnd"/>
    </w:p>
    <w:p w14:paraId="7A97522F" w14:textId="240D8953" w:rsidR="00324284" w:rsidRDefault="00360750" w:rsidP="008D3B85">
      <w:pPr>
        <w:spacing w:after="0" w:line="480" w:lineRule="auto"/>
        <w:textAlignment w:val="baseline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3659EABA" wp14:editId="4963B4A1">
            <wp:extent cx="5029200" cy="3017520"/>
            <wp:effectExtent l="0" t="0" r="0" b="5080"/>
            <wp:docPr id="7412759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275990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DB814" w14:textId="6AA29768" w:rsidR="008665FB" w:rsidRPr="007C6414" w:rsidRDefault="00933325" w:rsidP="008D3B85">
      <w:pPr>
        <w:spacing w:after="0" w:line="480" w:lineRule="auto"/>
        <w:textAlignment w:val="baseline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="006127E5" w:rsidRPr="006127E5">
        <w:rPr>
          <w:rFonts w:ascii="Arial" w:hAnsi="Arial" w:cs="Arial"/>
          <w:b/>
          <w:bCs/>
        </w:rPr>
        <w:t>Shapiro-Wilk Test for Norm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1977"/>
        <w:gridCol w:w="1978"/>
        <w:gridCol w:w="1978"/>
      </w:tblGrid>
      <w:tr w:rsidR="00E96D05" w14:paraId="4618CC8B" w14:textId="77777777" w:rsidTr="00C86D05">
        <w:tc>
          <w:tcPr>
            <w:tcW w:w="1977" w:type="dxa"/>
            <w:vAlign w:val="center"/>
          </w:tcPr>
          <w:p w14:paraId="0E3C568C" w14:textId="2FAAFFD0" w:rsidR="00E96D05" w:rsidRPr="008D3B8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  <w:lang w:val="it-CH"/>
              </w:rPr>
            </w:pPr>
            <w:r>
              <w:rPr>
                <w:b/>
                <w:bCs/>
              </w:rPr>
              <w:t>Glycemic Range</w:t>
            </w:r>
          </w:p>
        </w:tc>
        <w:tc>
          <w:tcPr>
            <w:tcW w:w="1977" w:type="dxa"/>
            <w:vAlign w:val="center"/>
          </w:tcPr>
          <w:p w14:paraId="3BD0F374" w14:textId="6D635FD9" w:rsidR="00E96D0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978" w:type="dxa"/>
            <w:vAlign w:val="center"/>
          </w:tcPr>
          <w:p w14:paraId="5A1884A0" w14:textId="5CE2DA00" w:rsidR="00E96D0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rPr>
                <w:b/>
                <w:bCs/>
              </w:rPr>
              <w:t>W Statistic</w:t>
            </w:r>
          </w:p>
        </w:tc>
        <w:tc>
          <w:tcPr>
            <w:tcW w:w="1978" w:type="dxa"/>
            <w:vAlign w:val="center"/>
          </w:tcPr>
          <w:p w14:paraId="79A4E602" w14:textId="65F1EAB7" w:rsidR="00E96D0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E96D05" w14:paraId="3BFB69DD" w14:textId="77777777" w:rsidTr="00C86D05">
        <w:tc>
          <w:tcPr>
            <w:tcW w:w="1977" w:type="dxa"/>
            <w:vAlign w:val="center"/>
          </w:tcPr>
          <w:p w14:paraId="0454310A" w14:textId="3143BBC2" w:rsidR="00E96D0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&lt;70 mg/dL</w:t>
            </w:r>
          </w:p>
        </w:tc>
        <w:tc>
          <w:tcPr>
            <w:tcW w:w="1977" w:type="dxa"/>
            <w:vAlign w:val="center"/>
          </w:tcPr>
          <w:p w14:paraId="2CE9ED87" w14:textId="713777B6" w:rsidR="00E96D05" w:rsidRDefault="00EA42B3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18</w:t>
            </w:r>
            <w:r w:rsidR="00EA0D18">
              <w:t>1</w:t>
            </w:r>
          </w:p>
        </w:tc>
        <w:tc>
          <w:tcPr>
            <w:tcW w:w="1978" w:type="dxa"/>
            <w:vAlign w:val="center"/>
          </w:tcPr>
          <w:p w14:paraId="254A23EB" w14:textId="38658D25" w:rsidR="00E96D0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0.97</w:t>
            </w:r>
            <w:r w:rsidR="00041B14">
              <w:t>3</w:t>
            </w:r>
          </w:p>
        </w:tc>
        <w:tc>
          <w:tcPr>
            <w:tcW w:w="1978" w:type="dxa"/>
            <w:vAlign w:val="center"/>
          </w:tcPr>
          <w:p w14:paraId="2850B9FA" w14:textId="4AD88FDA" w:rsidR="00E96D05" w:rsidRDefault="00B245A0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 w:rsidRPr="00B245A0">
              <w:t>0.00</w:t>
            </w:r>
            <w:r w:rsidR="008B1E65">
              <w:t>2</w:t>
            </w:r>
          </w:p>
        </w:tc>
      </w:tr>
      <w:tr w:rsidR="00E96D05" w14:paraId="7109D82B" w14:textId="77777777" w:rsidTr="00C86D05">
        <w:tc>
          <w:tcPr>
            <w:tcW w:w="1977" w:type="dxa"/>
            <w:vAlign w:val="center"/>
          </w:tcPr>
          <w:p w14:paraId="3719060C" w14:textId="417C8AAB" w:rsidR="00E96D0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70–180 mg/dL</w:t>
            </w:r>
          </w:p>
        </w:tc>
        <w:tc>
          <w:tcPr>
            <w:tcW w:w="1977" w:type="dxa"/>
            <w:vAlign w:val="center"/>
          </w:tcPr>
          <w:p w14:paraId="5609CE21" w14:textId="79D1100E" w:rsidR="00E96D05" w:rsidRDefault="00EA42B3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10</w:t>
            </w:r>
            <w:r w:rsidR="00041B14">
              <w:t>31</w:t>
            </w:r>
          </w:p>
        </w:tc>
        <w:tc>
          <w:tcPr>
            <w:tcW w:w="1978" w:type="dxa"/>
            <w:vAlign w:val="center"/>
          </w:tcPr>
          <w:p w14:paraId="5135A4AD" w14:textId="1C828565" w:rsidR="00E96D0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0.99</w:t>
            </w:r>
            <w:r w:rsidR="00041B14">
              <w:t>0</w:t>
            </w:r>
          </w:p>
        </w:tc>
        <w:tc>
          <w:tcPr>
            <w:tcW w:w="1978" w:type="dxa"/>
            <w:vAlign w:val="center"/>
          </w:tcPr>
          <w:p w14:paraId="11FB4EC7" w14:textId="408294A4" w:rsidR="00E96D05" w:rsidRDefault="008D4C8F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 w:rsidRPr="008D4C8F">
              <w:t>&lt; 0.0</w:t>
            </w:r>
            <w:r w:rsidR="008B1E65">
              <w:t>0</w:t>
            </w:r>
            <w:r w:rsidRPr="008D4C8F">
              <w:t>01</w:t>
            </w:r>
          </w:p>
        </w:tc>
      </w:tr>
      <w:tr w:rsidR="00E96D05" w14:paraId="129A9660" w14:textId="77777777" w:rsidTr="00C86D05">
        <w:tc>
          <w:tcPr>
            <w:tcW w:w="1977" w:type="dxa"/>
            <w:vAlign w:val="center"/>
          </w:tcPr>
          <w:p w14:paraId="21B6EC73" w14:textId="70A720BB" w:rsidR="00E96D0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&gt;180 mg/dL</w:t>
            </w:r>
          </w:p>
        </w:tc>
        <w:tc>
          <w:tcPr>
            <w:tcW w:w="1977" w:type="dxa"/>
            <w:vAlign w:val="center"/>
          </w:tcPr>
          <w:p w14:paraId="0199B0CD" w14:textId="7E206D30" w:rsidR="00E96D05" w:rsidRDefault="00EA42B3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6</w:t>
            </w:r>
            <w:r w:rsidR="00041B14">
              <w:t>42</w:t>
            </w:r>
          </w:p>
        </w:tc>
        <w:tc>
          <w:tcPr>
            <w:tcW w:w="1978" w:type="dxa"/>
            <w:vAlign w:val="center"/>
          </w:tcPr>
          <w:p w14:paraId="002064B8" w14:textId="79CE25A7" w:rsidR="00E96D0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0.993</w:t>
            </w:r>
          </w:p>
        </w:tc>
        <w:tc>
          <w:tcPr>
            <w:tcW w:w="1978" w:type="dxa"/>
            <w:vAlign w:val="center"/>
          </w:tcPr>
          <w:p w14:paraId="75C49BD1" w14:textId="139A84C0" w:rsidR="00E96D05" w:rsidRDefault="008D4C8F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0.006</w:t>
            </w:r>
          </w:p>
        </w:tc>
      </w:tr>
      <w:tr w:rsidR="00E96D05" w14:paraId="7AA02189" w14:textId="77777777" w:rsidTr="00C86D05">
        <w:tc>
          <w:tcPr>
            <w:tcW w:w="1977" w:type="dxa"/>
            <w:vAlign w:val="center"/>
          </w:tcPr>
          <w:p w14:paraId="4F87AF06" w14:textId="3A818324" w:rsidR="00E96D0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Overall</w:t>
            </w:r>
          </w:p>
        </w:tc>
        <w:tc>
          <w:tcPr>
            <w:tcW w:w="1977" w:type="dxa"/>
            <w:vAlign w:val="center"/>
          </w:tcPr>
          <w:p w14:paraId="23526454" w14:textId="663BB961" w:rsidR="00E96D05" w:rsidRDefault="00EA42B3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1854</w:t>
            </w:r>
          </w:p>
        </w:tc>
        <w:tc>
          <w:tcPr>
            <w:tcW w:w="1978" w:type="dxa"/>
            <w:vAlign w:val="center"/>
          </w:tcPr>
          <w:p w14:paraId="2ADFBA9E" w14:textId="2B73C887" w:rsidR="00E96D05" w:rsidRDefault="00E96D05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0.988</w:t>
            </w:r>
          </w:p>
        </w:tc>
        <w:tc>
          <w:tcPr>
            <w:tcW w:w="1978" w:type="dxa"/>
            <w:vAlign w:val="center"/>
          </w:tcPr>
          <w:p w14:paraId="6406F98A" w14:textId="4A08EC69" w:rsidR="00E96D05" w:rsidRDefault="008D4C8F" w:rsidP="00E96D05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 w:rsidRPr="008D4C8F">
              <w:t>&lt; 0.00</w:t>
            </w:r>
            <w:r w:rsidR="00AD0CDA">
              <w:t>0</w:t>
            </w:r>
            <w:r w:rsidRPr="008D4C8F">
              <w:t>1</w:t>
            </w:r>
          </w:p>
        </w:tc>
      </w:tr>
    </w:tbl>
    <w:p w14:paraId="2220EB8F" w14:textId="77777777" w:rsidR="008D3B85" w:rsidRDefault="008D3B85" w:rsidP="008D3B85">
      <w:pPr>
        <w:spacing w:after="0" w:line="480" w:lineRule="auto"/>
        <w:textAlignment w:val="baseline"/>
        <w:rPr>
          <w:rFonts w:ascii="Arial" w:hAnsi="Arial" w:cs="Arial"/>
        </w:rPr>
      </w:pPr>
    </w:p>
    <w:p w14:paraId="47E22B32" w14:textId="50C86B5F" w:rsidR="007C6414" w:rsidRPr="007C6414" w:rsidRDefault="00933325" w:rsidP="007C6414">
      <w:pPr>
        <w:spacing w:after="0" w:line="480" w:lineRule="auto"/>
        <w:textAlignment w:val="baseline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3 </w:t>
      </w:r>
      <w:r w:rsidR="007C6414" w:rsidRPr="007C6414">
        <w:rPr>
          <w:rFonts w:ascii="Arial" w:hAnsi="Arial" w:cs="Arial"/>
          <w:b/>
          <w:bCs/>
        </w:rPr>
        <w:t>Wilcoxon signed-rank test (</w:t>
      </w:r>
      <w:r w:rsidR="00353824">
        <w:rPr>
          <w:rFonts w:ascii="Arial" w:hAnsi="Arial" w:cs="Arial"/>
          <w:b/>
          <w:bCs/>
        </w:rPr>
        <w:t>CUR</w:t>
      </w:r>
      <w:r w:rsidR="007C6414" w:rsidRPr="007C6414">
        <w:rPr>
          <w:rFonts w:ascii="Arial" w:hAnsi="Arial" w:cs="Arial"/>
          <w:b/>
          <w:bCs/>
        </w:rPr>
        <w:t xml:space="preserve"> vs. </w:t>
      </w:r>
      <w:r w:rsidR="00353824">
        <w:rPr>
          <w:rFonts w:ascii="Arial" w:hAnsi="Arial" w:cs="Arial"/>
          <w:b/>
          <w:bCs/>
        </w:rPr>
        <w:t>AL</w:t>
      </w:r>
      <w:r w:rsidR="007C6414" w:rsidRPr="007C6414">
        <w:rPr>
          <w:rFonts w:ascii="Arial" w:hAnsi="Arial" w:cs="Arial"/>
          <w:b/>
          <w:bCs/>
        </w:rPr>
        <w:t>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1977"/>
        <w:gridCol w:w="1978"/>
        <w:gridCol w:w="1978"/>
      </w:tblGrid>
      <w:tr w:rsidR="007C6414" w14:paraId="2EADB00B" w14:textId="77777777" w:rsidTr="00025DBA">
        <w:tc>
          <w:tcPr>
            <w:tcW w:w="1977" w:type="dxa"/>
            <w:vAlign w:val="center"/>
          </w:tcPr>
          <w:p w14:paraId="4AA007C9" w14:textId="77777777" w:rsidR="007C6414" w:rsidRPr="008D3B85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  <w:lang w:val="it-CH"/>
              </w:rPr>
            </w:pPr>
            <w:r>
              <w:rPr>
                <w:b/>
                <w:bCs/>
              </w:rPr>
              <w:t>Glycemic Range</w:t>
            </w:r>
          </w:p>
        </w:tc>
        <w:tc>
          <w:tcPr>
            <w:tcW w:w="1977" w:type="dxa"/>
            <w:vAlign w:val="center"/>
          </w:tcPr>
          <w:p w14:paraId="78579610" w14:textId="77777777" w:rsidR="007C6414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978" w:type="dxa"/>
            <w:vAlign w:val="center"/>
          </w:tcPr>
          <w:p w14:paraId="5324E12B" w14:textId="77777777" w:rsidR="007C6414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rPr>
                <w:b/>
                <w:bCs/>
              </w:rPr>
              <w:t>W Statistic</w:t>
            </w:r>
          </w:p>
        </w:tc>
        <w:tc>
          <w:tcPr>
            <w:tcW w:w="1978" w:type="dxa"/>
            <w:vAlign w:val="center"/>
          </w:tcPr>
          <w:p w14:paraId="48DF041D" w14:textId="77777777" w:rsidR="007C6414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7C6414" w14:paraId="0B1532D0" w14:textId="77777777" w:rsidTr="00025DBA">
        <w:tc>
          <w:tcPr>
            <w:tcW w:w="1977" w:type="dxa"/>
            <w:vAlign w:val="center"/>
          </w:tcPr>
          <w:p w14:paraId="584751DD" w14:textId="77777777" w:rsidR="007C6414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lastRenderedPageBreak/>
              <w:t>&lt;70 mg/dL</w:t>
            </w:r>
          </w:p>
        </w:tc>
        <w:tc>
          <w:tcPr>
            <w:tcW w:w="1977" w:type="dxa"/>
            <w:vAlign w:val="center"/>
          </w:tcPr>
          <w:p w14:paraId="431C6A25" w14:textId="15C09311" w:rsidR="007C6414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18</w:t>
            </w:r>
            <w:r w:rsidR="006476F7">
              <w:t>1</w:t>
            </w:r>
          </w:p>
        </w:tc>
        <w:tc>
          <w:tcPr>
            <w:tcW w:w="1978" w:type="dxa"/>
            <w:vAlign w:val="center"/>
          </w:tcPr>
          <w:p w14:paraId="3420E5A2" w14:textId="78CA4720" w:rsidR="007C6414" w:rsidRDefault="006476F7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2</w:t>
            </w:r>
          </w:p>
        </w:tc>
        <w:tc>
          <w:tcPr>
            <w:tcW w:w="1978" w:type="dxa"/>
            <w:vAlign w:val="center"/>
          </w:tcPr>
          <w:p w14:paraId="6D1649AC" w14:textId="48D25950" w:rsidR="007C6414" w:rsidRDefault="008D4C8F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 w:rsidRPr="008D4C8F">
              <w:t>&lt; 0.</w:t>
            </w:r>
            <w:r w:rsidR="00132D83">
              <w:t>0</w:t>
            </w:r>
            <w:r w:rsidRPr="008D4C8F">
              <w:t>001</w:t>
            </w:r>
          </w:p>
        </w:tc>
      </w:tr>
      <w:tr w:rsidR="007C6414" w14:paraId="074A5960" w14:textId="77777777" w:rsidTr="00025DBA">
        <w:tc>
          <w:tcPr>
            <w:tcW w:w="1977" w:type="dxa"/>
            <w:vAlign w:val="center"/>
          </w:tcPr>
          <w:p w14:paraId="474B1B9F" w14:textId="77777777" w:rsidR="007C6414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70–180 mg/dL</w:t>
            </w:r>
          </w:p>
        </w:tc>
        <w:tc>
          <w:tcPr>
            <w:tcW w:w="1977" w:type="dxa"/>
            <w:vAlign w:val="center"/>
          </w:tcPr>
          <w:p w14:paraId="276F763C" w14:textId="3D076D95" w:rsidR="007C6414" w:rsidRDefault="0035382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6476F7">
              <w:rPr>
                <w:rFonts w:ascii="Arial" w:hAnsi="Arial" w:cs="Arial"/>
              </w:rPr>
              <w:t>31</w:t>
            </w:r>
          </w:p>
        </w:tc>
        <w:tc>
          <w:tcPr>
            <w:tcW w:w="1978" w:type="dxa"/>
            <w:vAlign w:val="center"/>
          </w:tcPr>
          <w:p w14:paraId="7A179C9B" w14:textId="30A6B8F8" w:rsidR="007C6414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1</w:t>
            </w:r>
            <w:r w:rsidR="00010D74">
              <w:t>4</w:t>
            </w:r>
            <w:r w:rsidR="006476F7">
              <w:t>4</w:t>
            </w:r>
            <w:r w:rsidR="00010D74">
              <w:t>,</w:t>
            </w:r>
            <w:r w:rsidR="006476F7">
              <w:t>920</w:t>
            </w:r>
          </w:p>
        </w:tc>
        <w:tc>
          <w:tcPr>
            <w:tcW w:w="1978" w:type="dxa"/>
            <w:vAlign w:val="center"/>
          </w:tcPr>
          <w:p w14:paraId="76DFEB14" w14:textId="48B92528" w:rsidR="007C6414" w:rsidRDefault="008D4C8F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 w:rsidRPr="008D4C8F">
              <w:t>&lt; 0.0</w:t>
            </w:r>
            <w:r w:rsidR="00132D83">
              <w:t>0</w:t>
            </w:r>
            <w:r w:rsidRPr="008D4C8F">
              <w:t>01</w:t>
            </w:r>
          </w:p>
        </w:tc>
      </w:tr>
      <w:tr w:rsidR="007C6414" w14:paraId="339F7BB3" w14:textId="77777777" w:rsidTr="00025DBA">
        <w:tc>
          <w:tcPr>
            <w:tcW w:w="1977" w:type="dxa"/>
            <w:vAlign w:val="center"/>
          </w:tcPr>
          <w:p w14:paraId="4A537C22" w14:textId="77777777" w:rsidR="007C6414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&gt;180 mg/dL</w:t>
            </w:r>
          </w:p>
        </w:tc>
        <w:tc>
          <w:tcPr>
            <w:tcW w:w="1977" w:type="dxa"/>
            <w:vAlign w:val="center"/>
          </w:tcPr>
          <w:p w14:paraId="7FCE1065" w14:textId="53F073B9" w:rsidR="007C6414" w:rsidRDefault="0035382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2</w:t>
            </w:r>
          </w:p>
        </w:tc>
        <w:tc>
          <w:tcPr>
            <w:tcW w:w="1978" w:type="dxa"/>
            <w:vAlign w:val="center"/>
          </w:tcPr>
          <w:p w14:paraId="1F57F00C" w14:textId="7282859D" w:rsidR="007C6414" w:rsidRDefault="00010D7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,782</w:t>
            </w:r>
          </w:p>
        </w:tc>
        <w:tc>
          <w:tcPr>
            <w:tcW w:w="1978" w:type="dxa"/>
            <w:vAlign w:val="center"/>
          </w:tcPr>
          <w:p w14:paraId="0BA0D1DB" w14:textId="6000F2A0" w:rsidR="007C6414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0.</w:t>
            </w:r>
            <w:r w:rsidR="00A45627">
              <w:t>1935</w:t>
            </w:r>
          </w:p>
        </w:tc>
      </w:tr>
      <w:tr w:rsidR="007C6414" w14:paraId="065CDA45" w14:textId="77777777" w:rsidTr="00025DBA">
        <w:tc>
          <w:tcPr>
            <w:tcW w:w="1977" w:type="dxa"/>
            <w:vAlign w:val="center"/>
          </w:tcPr>
          <w:p w14:paraId="08596443" w14:textId="77777777" w:rsidR="007C6414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Overall</w:t>
            </w:r>
          </w:p>
        </w:tc>
        <w:tc>
          <w:tcPr>
            <w:tcW w:w="1977" w:type="dxa"/>
            <w:vAlign w:val="center"/>
          </w:tcPr>
          <w:p w14:paraId="686816D5" w14:textId="0BA7617A" w:rsidR="007C6414" w:rsidRDefault="007C641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t>1</w:t>
            </w:r>
            <w:r w:rsidR="00353824">
              <w:t>854</w:t>
            </w:r>
          </w:p>
        </w:tc>
        <w:tc>
          <w:tcPr>
            <w:tcW w:w="1978" w:type="dxa"/>
            <w:vAlign w:val="center"/>
          </w:tcPr>
          <w:p w14:paraId="7C40E7EE" w14:textId="476FBDB0" w:rsidR="007C6414" w:rsidRDefault="00010D74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9,528</w:t>
            </w:r>
          </w:p>
        </w:tc>
        <w:tc>
          <w:tcPr>
            <w:tcW w:w="1978" w:type="dxa"/>
            <w:vAlign w:val="center"/>
          </w:tcPr>
          <w:p w14:paraId="610E8DA5" w14:textId="01D35A3C" w:rsidR="007C6414" w:rsidRDefault="008D4C8F" w:rsidP="00025DBA">
            <w:pPr>
              <w:spacing w:line="480" w:lineRule="auto"/>
              <w:textAlignment w:val="baseline"/>
              <w:rPr>
                <w:rFonts w:ascii="Arial" w:hAnsi="Arial" w:cs="Arial"/>
              </w:rPr>
            </w:pPr>
            <w:r w:rsidRPr="008D4C8F">
              <w:t>&lt; 0.00</w:t>
            </w:r>
            <w:r w:rsidR="00132D83">
              <w:t>0</w:t>
            </w:r>
            <w:r w:rsidRPr="008D4C8F">
              <w:t>1</w:t>
            </w:r>
          </w:p>
        </w:tc>
      </w:tr>
    </w:tbl>
    <w:p w14:paraId="6F74822B" w14:textId="77777777" w:rsidR="009C6FBF" w:rsidRDefault="009C6FBF" w:rsidP="009C6FBF">
      <w:pPr>
        <w:spacing w:after="0" w:line="480" w:lineRule="auto"/>
        <w:textAlignment w:val="baseline"/>
        <w:rPr>
          <w:rFonts w:ascii="Arial" w:hAnsi="Arial" w:cs="Arial"/>
          <w:b/>
          <w:bCs/>
        </w:rPr>
      </w:pPr>
    </w:p>
    <w:p w14:paraId="35F338BF" w14:textId="7119009E" w:rsidR="00993C7C" w:rsidRDefault="0080071C" w:rsidP="009C6FBF">
      <w:pPr>
        <w:spacing w:after="0" w:line="480" w:lineRule="auto"/>
        <w:textAlignment w:val="baseline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4 </w:t>
      </w:r>
      <w:r w:rsidR="00993C7C">
        <w:rPr>
          <w:rFonts w:ascii="Arial" w:hAnsi="Arial" w:cs="Arial"/>
          <w:b/>
          <w:bCs/>
        </w:rPr>
        <w:t xml:space="preserve">MARD Values for </w:t>
      </w:r>
      <w:r w:rsidR="006F633B">
        <w:rPr>
          <w:rFonts w:ascii="Arial" w:hAnsi="Arial" w:cs="Arial"/>
          <w:b/>
          <w:bCs/>
        </w:rPr>
        <w:t>Current Displayed Values</w:t>
      </w:r>
      <w:r w:rsidR="00993C7C">
        <w:rPr>
          <w:rFonts w:ascii="Arial" w:hAnsi="Arial" w:cs="Arial"/>
          <w:b/>
          <w:bCs/>
        </w:rPr>
        <w:t xml:space="preserve"> and </w:t>
      </w:r>
      <w:r w:rsidR="006F633B">
        <w:rPr>
          <w:rFonts w:ascii="Arial" w:hAnsi="Arial" w:cs="Arial"/>
          <w:b/>
          <w:bCs/>
        </w:rPr>
        <w:t>A</w:t>
      </w:r>
      <w:r w:rsidR="00993C7C">
        <w:rPr>
          <w:rFonts w:ascii="Arial" w:hAnsi="Arial" w:cs="Arial"/>
          <w:b/>
          <w:bCs/>
        </w:rPr>
        <w:t>uto</w:t>
      </w:r>
      <w:r w:rsidR="006F633B">
        <w:rPr>
          <w:rFonts w:ascii="Arial" w:hAnsi="Arial" w:cs="Arial"/>
          <w:b/>
          <w:bCs/>
        </w:rPr>
        <w:t>-</w:t>
      </w:r>
      <w:r w:rsidR="00993C7C">
        <w:rPr>
          <w:rFonts w:ascii="Arial" w:hAnsi="Arial" w:cs="Arial"/>
          <w:b/>
          <w:bCs/>
        </w:rPr>
        <w:t>logged Values (Venous Blood Glucose)</w:t>
      </w:r>
    </w:p>
    <w:p w14:paraId="7F6E7C3A" w14:textId="15D40D22" w:rsidR="00993C7C" w:rsidRDefault="001A226D" w:rsidP="009C6FBF">
      <w:pPr>
        <w:spacing w:after="0" w:line="480" w:lineRule="auto"/>
        <w:textAlignment w:val="baseline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0308892D" wp14:editId="50FF37EE">
            <wp:extent cx="5029200" cy="2794000"/>
            <wp:effectExtent l="0" t="0" r="0" b="0"/>
            <wp:docPr id="665754696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754696" name="Picture 2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3A011" w14:textId="109AAE56" w:rsidR="00F1520D" w:rsidRDefault="00F1520D" w:rsidP="009C6FBF">
      <w:pPr>
        <w:spacing w:after="0" w:line="480" w:lineRule="auto"/>
        <w:textAlignment w:val="baseline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191EE3F3" wp14:editId="04D65B8A">
            <wp:extent cx="5029200" cy="2794000"/>
            <wp:effectExtent l="0" t="0" r="0" b="0"/>
            <wp:docPr id="2112929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929705" name="Picture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BFD8B" w14:textId="3C298D3F" w:rsidR="009C6FBF" w:rsidRPr="0025773B" w:rsidRDefault="00933325" w:rsidP="009C6FBF">
      <w:pPr>
        <w:spacing w:after="0" w:line="480" w:lineRule="auto"/>
        <w:textAlignment w:val="baseline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lastRenderedPageBreak/>
        <w:t>S</w:t>
      </w:r>
      <w:r w:rsidR="0080071C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</w:t>
      </w:r>
      <w:r w:rsidR="004A714B" w:rsidRPr="004A714B">
        <w:rPr>
          <w:rFonts w:ascii="Arial" w:hAnsi="Arial" w:cs="Arial"/>
          <w:b/>
          <w:bCs/>
        </w:rPr>
        <w:t>Mixed-Effects Model Results Comparing</w:t>
      </w:r>
      <w:r w:rsidR="00020349">
        <w:rPr>
          <w:rFonts w:ascii="Arial" w:hAnsi="Arial" w:cs="Arial"/>
          <w:b/>
          <w:bCs/>
        </w:rPr>
        <w:t xml:space="preserve"> </w:t>
      </w:r>
      <w:r w:rsidR="00020349" w:rsidRPr="00020349">
        <w:rPr>
          <w:rFonts w:ascii="Arial" w:hAnsi="Arial" w:cs="Arial"/>
          <w:b/>
          <w:bCs/>
        </w:rPr>
        <w:t>‘Successful’</w:t>
      </w:r>
      <w:r w:rsidR="00020349">
        <w:rPr>
          <w:rFonts w:ascii="Arial" w:hAnsi="Arial" w:cs="Arial"/>
          <w:b/>
          <w:bCs/>
        </w:rPr>
        <w:t xml:space="preserve"> </w:t>
      </w:r>
      <w:r w:rsidR="004A714B" w:rsidRPr="004A714B">
        <w:rPr>
          <w:rFonts w:ascii="Arial" w:hAnsi="Arial" w:cs="Arial"/>
          <w:b/>
          <w:bCs/>
        </w:rPr>
        <w:t xml:space="preserve">and </w:t>
      </w:r>
      <w:r w:rsidR="0025773B" w:rsidRPr="0025773B">
        <w:rPr>
          <w:rStyle w:val="eop"/>
          <w:rFonts w:ascii="Arial" w:hAnsi="Arial" w:cs="Arial"/>
          <w:b/>
        </w:rPr>
        <w:t xml:space="preserve">‘Display Error’ </w:t>
      </w:r>
      <w:r w:rsidR="004A714B" w:rsidRPr="0025773B">
        <w:rPr>
          <w:rFonts w:ascii="Arial" w:hAnsi="Arial" w:cs="Arial"/>
          <w:b/>
        </w:rPr>
        <w:t>Scans</w:t>
      </w:r>
      <w:r w:rsidR="00694FAE">
        <w:rPr>
          <w:rFonts w:ascii="Arial" w:hAnsi="Arial" w:cs="Arial"/>
          <w:b/>
        </w:rPr>
        <w:br/>
      </w:r>
      <w:r w:rsidR="00694FAE" w:rsidRPr="00930E92">
        <w:rPr>
          <w:rFonts w:ascii="Arial" w:hAnsi="Arial" w:cs="Arial"/>
          <w:bCs/>
        </w:rPr>
        <w:t>Mixed-effects models with participant ID as random effect. The outcome variable was AL glucose (mg/dL) or absolute rate of change (mg/dL/min). “Successful” indicates CUR values were displayed; “Display Error” served as the reference category. Negative coefficients therefore indicate lower values during Successful scans compared with Display Err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2551"/>
        <w:gridCol w:w="969"/>
      </w:tblGrid>
      <w:tr w:rsidR="004A714B" w14:paraId="57D11B38" w14:textId="77777777" w:rsidTr="00853B13">
        <w:tc>
          <w:tcPr>
            <w:tcW w:w="1980" w:type="dxa"/>
            <w:vAlign w:val="center"/>
          </w:tcPr>
          <w:p w14:paraId="1E5ACAF7" w14:textId="0118095B" w:rsidR="004A714B" w:rsidRPr="004A714B" w:rsidRDefault="004A714B" w:rsidP="004A714B">
            <w:pPr>
              <w:spacing w:line="480" w:lineRule="auto"/>
              <w:textAlignment w:val="baseline"/>
              <w:rPr>
                <w:rFonts w:cstheme="minorHAnsi"/>
                <w:lang w:val="it-CH"/>
              </w:rPr>
            </w:pPr>
            <w:r w:rsidRPr="004A714B">
              <w:rPr>
                <w:rFonts w:cstheme="minorHAnsi"/>
                <w:b/>
                <w:bCs/>
              </w:rPr>
              <w:t>Outcome Variable</w:t>
            </w:r>
          </w:p>
        </w:tc>
        <w:tc>
          <w:tcPr>
            <w:tcW w:w="2410" w:type="dxa"/>
            <w:vAlign w:val="center"/>
          </w:tcPr>
          <w:p w14:paraId="1C2916D0" w14:textId="1B02437A" w:rsidR="004A714B" w:rsidRPr="004A714B" w:rsidRDefault="004A714B" w:rsidP="0025773B">
            <w:pPr>
              <w:textAlignment w:val="baseline"/>
              <w:rPr>
                <w:rFonts w:cstheme="minorHAnsi"/>
              </w:rPr>
            </w:pPr>
            <w:r w:rsidRPr="004A714B">
              <w:rPr>
                <w:rFonts w:cstheme="minorHAnsi"/>
                <w:b/>
                <w:bCs/>
              </w:rPr>
              <w:t xml:space="preserve">Coefficient for </w:t>
            </w:r>
            <w:r w:rsidR="005123E6">
              <w:rPr>
                <w:rFonts w:cstheme="minorHAnsi"/>
                <w:b/>
                <w:bCs/>
              </w:rPr>
              <w:t>CUR</w:t>
            </w:r>
            <w:r w:rsidR="0025773B">
              <w:rPr>
                <w:rFonts w:cstheme="minorHAnsi"/>
                <w:b/>
                <w:bCs/>
              </w:rPr>
              <w:t xml:space="preserve"> </w:t>
            </w:r>
            <w:r w:rsidR="0025773B" w:rsidRPr="0025773B">
              <w:rPr>
                <w:rFonts w:cstheme="minorHAnsi"/>
                <w:b/>
                <w:bCs/>
              </w:rPr>
              <w:t>‘Successful’</w:t>
            </w:r>
          </w:p>
        </w:tc>
        <w:tc>
          <w:tcPr>
            <w:tcW w:w="2551" w:type="dxa"/>
            <w:vAlign w:val="center"/>
          </w:tcPr>
          <w:p w14:paraId="6F5CDC10" w14:textId="19CADDA1" w:rsidR="004A714B" w:rsidRPr="004A714B" w:rsidRDefault="004A714B" w:rsidP="004A714B">
            <w:pPr>
              <w:spacing w:line="480" w:lineRule="auto"/>
              <w:textAlignment w:val="baseline"/>
              <w:rPr>
                <w:rFonts w:cstheme="minorHAnsi"/>
              </w:rPr>
            </w:pPr>
            <w:r w:rsidRPr="004A714B">
              <w:rPr>
                <w:rFonts w:cstheme="minorHAnsi"/>
                <w:b/>
                <w:bCs/>
              </w:rPr>
              <w:t>95% CI (Lower–Upper)</w:t>
            </w:r>
          </w:p>
        </w:tc>
        <w:tc>
          <w:tcPr>
            <w:tcW w:w="969" w:type="dxa"/>
            <w:vAlign w:val="center"/>
          </w:tcPr>
          <w:p w14:paraId="58733BFC" w14:textId="5A0CA21B" w:rsidR="004A714B" w:rsidRPr="004A714B" w:rsidRDefault="004A714B" w:rsidP="004A714B">
            <w:pPr>
              <w:spacing w:line="480" w:lineRule="auto"/>
              <w:textAlignment w:val="baseline"/>
              <w:rPr>
                <w:rFonts w:cstheme="minorHAnsi"/>
              </w:rPr>
            </w:pPr>
            <w:r w:rsidRPr="004A714B">
              <w:rPr>
                <w:rFonts w:cstheme="minorHAnsi"/>
                <w:b/>
                <w:bCs/>
              </w:rPr>
              <w:t>p-value</w:t>
            </w:r>
          </w:p>
        </w:tc>
      </w:tr>
      <w:tr w:rsidR="004A714B" w14:paraId="3C5EE022" w14:textId="77777777" w:rsidTr="00853B13">
        <w:tc>
          <w:tcPr>
            <w:tcW w:w="1980" w:type="dxa"/>
            <w:vAlign w:val="center"/>
          </w:tcPr>
          <w:p w14:paraId="0C0E2A09" w14:textId="62A8A4D2" w:rsidR="004A714B" w:rsidRPr="004A714B" w:rsidRDefault="004A714B" w:rsidP="004A714B">
            <w:pPr>
              <w:spacing w:line="480" w:lineRule="auto"/>
              <w:textAlignment w:val="baseline"/>
              <w:rPr>
                <w:rFonts w:cstheme="minorHAnsi"/>
              </w:rPr>
            </w:pPr>
            <w:r w:rsidRPr="004A714B">
              <w:rPr>
                <w:rFonts w:cstheme="minorHAnsi"/>
              </w:rPr>
              <w:t>Glucose (</w:t>
            </w:r>
            <w:r w:rsidR="008677FA">
              <w:rPr>
                <w:rFonts w:cstheme="minorHAnsi"/>
              </w:rPr>
              <w:t>AL</w:t>
            </w:r>
            <w:r w:rsidRPr="004A714B">
              <w:rPr>
                <w:rFonts w:cstheme="minorHAnsi"/>
              </w:rPr>
              <w:t>)</w:t>
            </w:r>
          </w:p>
        </w:tc>
        <w:tc>
          <w:tcPr>
            <w:tcW w:w="2410" w:type="dxa"/>
            <w:vAlign w:val="center"/>
          </w:tcPr>
          <w:p w14:paraId="166F43F5" w14:textId="724669AA" w:rsidR="004A714B" w:rsidRPr="004A714B" w:rsidRDefault="004A714B" w:rsidP="004A714B">
            <w:pPr>
              <w:spacing w:line="480" w:lineRule="auto"/>
              <w:textAlignment w:val="baseline"/>
              <w:rPr>
                <w:rFonts w:cstheme="minorHAnsi"/>
              </w:rPr>
            </w:pPr>
            <w:r w:rsidRPr="004A714B">
              <w:rPr>
                <w:rFonts w:cstheme="minorHAnsi"/>
              </w:rPr>
              <w:t>−91.</w:t>
            </w:r>
            <w:r w:rsidR="00216BD0">
              <w:rPr>
                <w:rFonts w:cstheme="minorHAnsi"/>
              </w:rPr>
              <w:t>9</w:t>
            </w:r>
            <w:r w:rsidRPr="004A714B">
              <w:rPr>
                <w:rFonts w:cstheme="minorHAnsi"/>
              </w:rPr>
              <w:t> mg/dL</w:t>
            </w:r>
          </w:p>
        </w:tc>
        <w:tc>
          <w:tcPr>
            <w:tcW w:w="2551" w:type="dxa"/>
            <w:vAlign w:val="center"/>
          </w:tcPr>
          <w:p w14:paraId="458ED9AE" w14:textId="35C4A505" w:rsidR="004A714B" w:rsidRPr="004A714B" w:rsidRDefault="004A714B" w:rsidP="004A714B">
            <w:pPr>
              <w:spacing w:line="480" w:lineRule="auto"/>
              <w:textAlignment w:val="baseline"/>
              <w:rPr>
                <w:rFonts w:cstheme="minorHAnsi"/>
              </w:rPr>
            </w:pPr>
            <w:r w:rsidRPr="004A714B">
              <w:rPr>
                <w:rFonts w:cstheme="minorHAnsi"/>
              </w:rPr>
              <w:t>−111.0 to −72.</w:t>
            </w:r>
            <w:r w:rsidR="00216BD0">
              <w:rPr>
                <w:rFonts w:cstheme="minorHAnsi"/>
              </w:rPr>
              <w:t>8</w:t>
            </w:r>
            <w:r w:rsidRPr="004A714B">
              <w:rPr>
                <w:rFonts w:cstheme="minorHAnsi"/>
              </w:rPr>
              <w:t> mg/dL</w:t>
            </w:r>
          </w:p>
        </w:tc>
        <w:tc>
          <w:tcPr>
            <w:tcW w:w="969" w:type="dxa"/>
            <w:vAlign w:val="center"/>
          </w:tcPr>
          <w:p w14:paraId="1441D396" w14:textId="10DAD639" w:rsidR="004A714B" w:rsidRPr="004A714B" w:rsidRDefault="004A714B" w:rsidP="004A714B">
            <w:pPr>
              <w:spacing w:line="480" w:lineRule="auto"/>
              <w:textAlignment w:val="baseline"/>
              <w:rPr>
                <w:rFonts w:cstheme="minorHAnsi"/>
              </w:rPr>
            </w:pPr>
            <w:r w:rsidRPr="004A714B">
              <w:rPr>
                <w:rFonts w:cstheme="minorHAnsi"/>
              </w:rPr>
              <w:t>&lt;0.001</w:t>
            </w:r>
          </w:p>
        </w:tc>
      </w:tr>
      <w:tr w:rsidR="004A714B" w14:paraId="41A22FA9" w14:textId="77777777" w:rsidTr="00853B13">
        <w:tc>
          <w:tcPr>
            <w:tcW w:w="1980" w:type="dxa"/>
            <w:vAlign w:val="center"/>
          </w:tcPr>
          <w:p w14:paraId="1EC94C80" w14:textId="1283FE12" w:rsidR="004A714B" w:rsidRPr="004A714B" w:rsidRDefault="004A714B" w:rsidP="0025773B">
            <w:pPr>
              <w:spacing w:line="360" w:lineRule="auto"/>
              <w:textAlignment w:val="baseline"/>
              <w:rPr>
                <w:rFonts w:cstheme="minorHAnsi"/>
              </w:rPr>
            </w:pPr>
            <w:r w:rsidRPr="004A714B">
              <w:rPr>
                <w:rFonts w:cstheme="minorHAnsi"/>
              </w:rPr>
              <w:t>Rate of Change (</w:t>
            </w:r>
            <w:proofErr w:type="spellStart"/>
            <w:r w:rsidRPr="004A714B">
              <w:rPr>
                <w:rFonts w:cstheme="minorHAnsi"/>
              </w:rPr>
              <w:t>RoC</w:t>
            </w:r>
            <w:proofErr w:type="spellEnd"/>
            <w:r w:rsidRPr="004A714B">
              <w:rPr>
                <w:rFonts w:cstheme="minorHAnsi"/>
              </w:rPr>
              <w:t>)</w:t>
            </w:r>
          </w:p>
        </w:tc>
        <w:tc>
          <w:tcPr>
            <w:tcW w:w="2410" w:type="dxa"/>
            <w:vAlign w:val="center"/>
          </w:tcPr>
          <w:p w14:paraId="2B887D4E" w14:textId="3A0B436F" w:rsidR="004A714B" w:rsidRPr="004A714B" w:rsidRDefault="004A714B" w:rsidP="004A714B">
            <w:pPr>
              <w:spacing w:line="480" w:lineRule="auto"/>
              <w:textAlignment w:val="baseline"/>
              <w:rPr>
                <w:rFonts w:cstheme="minorHAnsi"/>
              </w:rPr>
            </w:pPr>
            <w:r w:rsidRPr="004A714B">
              <w:rPr>
                <w:rFonts w:cstheme="minorHAnsi"/>
              </w:rPr>
              <w:t>−1.52 mg/dL/min</w:t>
            </w:r>
          </w:p>
        </w:tc>
        <w:tc>
          <w:tcPr>
            <w:tcW w:w="2551" w:type="dxa"/>
            <w:vAlign w:val="center"/>
          </w:tcPr>
          <w:p w14:paraId="2E3BD2A8" w14:textId="1607115E" w:rsidR="004A714B" w:rsidRPr="004A714B" w:rsidRDefault="004A714B" w:rsidP="004A714B">
            <w:pPr>
              <w:spacing w:line="480" w:lineRule="auto"/>
              <w:textAlignment w:val="baseline"/>
              <w:rPr>
                <w:rFonts w:cstheme="minorHAnsi"/>
              </w:rPr>
            </w:pPr>
            <w:r w:rsidRPr="004A714B">
              <w:rPr>
                <w:rFonts w:cstheme="minorHAnsi"/>
              </w:rPr>
              <w:t>−1.76 to −1.2</w:t>
            </w:r>
            <w:r w:rsidR="00D76F41">
              <w:rPr>
                <w:rFonts w:cstheme="minorHAnsi"/>
              </w:rPr>
              <w:t>8</w:t>
            </w:r>
            <w:r w:rsidRPr="004A714B">
              <w:rPr>
                <w:rFonts w:cstheme="minorHAnsi"/>
              </w:rPr>
              <w:t> mg/dL/min</w:t>
            </w:r>
          </w:p>
        </w:tc>
        <w:tc>
          <w:tcPr>
            <w:tcW w:w="969" w:type="dxa"/>
            <w:vAlign w:val="center"/>
          </w:tcPr>
          <w:p w14:paraId="480D4F26" w14:textId="25C446E3" w:rsidR="004A714B" w:rsidRPr="004A714B" w:rsidRDefault="004A714B" w:rsidP="004A714B">
            <w:pPr>
              <w:spacing w:line="480" w:lineRule="auto"/>
              <w:textAlignment w:val="baseline"/>
              <w:rPr>
                <w:rFonts w:cstheme="minorHAnsi"/>
              </w:rPr>
            </w:pPr>
            <w:r w:rsidRPr="004A714B">
              <w:rPr>
                <w:rFonts w:cstheme="minorHAnsi"/>
              </w:rPr>
              <w:t>&lt;0.001</w:t>
            </w:r>
          </w:p>
        </w:tc>
      </w:tr>
    </w:tbl>
    <w:p w14:paraId="4EEBD1F3" w14:textId="77777777" w:rsidR="007C6414" w:rsidRPr="002C129B" w:rsidRDefault="007C6414" w:rsidP="008D3B85">
      <w:pPr>
        <w:spacing w:after="0" w:line="480" w:lineRule="auto"/>
        <w:textAlignment w:val="baseline"/>
        <w:rPr>
          <w:rFonts w:ascii="Arial" w:hAnsi="Arial" w:cs="Arial"/>
        </w:rPr>
      </w:pPr>
    </w:p>
    <w:sectPr w:rsidR="007C6414" w:rsidRPr="002C129B" w:rsidSect="00EF266A">
      <w:footerReference w:type="default" r:id="rId14"/>
      <w:pgSz w:w="12240" w:h="15840" w:code="9"/>
      <w:pgMar w:top="1440" w:right="216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54DF9E" w14:textId="77777777" w:rsidR="00500187" w:rsidRDefault="00500187" w:rsidP="00ED6C46">
      <w:pPr>
        <w:spacing w:after="0" w:line="240" w:lineRule="auto"/>
      </w:pPr>
      <w:r>
        <w:separator/>
      </w:r>
    </w:p>
  </w:endnote>
  <w:endnote w:type="continuationSeparator" w:id="0">
    <w:p w14:paraId="6D5D4FD0" w14:textId="77777777" w:rsidR="00500187" w:rsidRDefault="00500187" w:rsidP="00ED6C46">
      <w:pPr>
        <w:spacing w:after="0" w:line="240" w:lineRule="auto"/>
      </w:pPr>
      <w:r>
        <w:continuationSeparator/>
      </w:r>
    </w:p>
  </w:endnote>
  <w:endnote w:type="continuationNotice" w:id="1">
    <w:p w14:paraId="37510370" w14:textId="77777777" w:rsidR="00500187" w:rsidRDefault="005001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033F79" w14:textId="28FEB33E" w:rsidR="00042A6B" w:rsidRDefault="00595685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 w:rsidR="00B14F66">
      <w:t xml:space="preserve"> of </w:t>
    </w:r>
    <w:fldSimple w:instr=" NUMPAGES   \* MERGEFORMAT ">
      <w:r w:rsidR="00B14F66">
        <w:rPr>
          <w:noProof/>
        </w:rPr>
        <w:t>23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611CB" w14:textId="77777777" w:rsidR="00500187" w:rsidRDefault="00500187" w:rsidP="00ED6C46">
      <w:pPr>
        <w:spacing w:after="0" w:line="240" w:lineRule="auto"/>
      </w:pPr>
      <w:r>
        <w:separator/>
      </w:r>
    </w:p>
  </w:footnote>
  <w:footnote w:type="continuationSeparator" w:id="0">
    <w:p w14:paraId="20B431A7" w14:textId="77777777" w:rsidR="00500187" w:rsidRDefault="00500187" w:rsidP="00ED6C46">
      <w:pPr>
        <w:spacing w:after="0" w:line="240" w:lineRule="auto"/>
      </w:pPr>
      <w:r>
        <w:continuationSeparator/>
      </w:r>
    </w:p>
  </w:footnote>
  <w:footnote w:type="continuationNotice" w:id="1">
    <w:p w14:paraId="559D2D07" w14:textId="77777777" w:rsidR="00500187" w:rsidRDefault="0050018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820C0"/>
    <w:multiLevelType w:val="multilevel"/>
    <w:tmpl w:val="15781CB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75B1D"/>
    <w:multiLevelType w:val="multilevel"/>
    <w:tmpl w:val="8084E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9544E1"/>
    <w:multiLevelType w:val="multilevel"/>
    <w:tmpl w:val="7690054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226DEB"/>
    <w:multiLevelType w:val="multilevel"/>
    <w:tmpl w:val="26CE19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754C8F"/>
    <w:multiLevelType w:val="multilevel"/>
    <w:tmpl w:val="A274D51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866C35"/>
    <w:multiLevelType w:val="multilevel"/>
    <w:tmpl w:val="F99C978A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0512833"/>
    <w:multiLevelType w:val="multilevel"/>
    <w:tmpl w:val="E0F600E2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1535778"/>
    <w:multiLevelType w:val="multilevel"/>
    <w:tmpl w:val="A7C8530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3723A60"/>
    <w:multiLevelType w:val="multilevel"/>
    <w:tmpl w:val="734ED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A8343E"/>
    <w:multiLevelType w:val="hybridMultilevel"/>
    <w:tmpl w:val="B0CC1D3C"/>
    <w:lvl w:ilvl="0" w:tplc="A46EAFCC">
      <w:numFmt w:val="bullet"/>
      <w:lvlText w:val=""/>
      <w:lvlJc w:val="left"/>
      <w:pPr>
        <w:ind w:left="2265" w:hanging="360"/>
      </w:pPr>
      <w:rPr>
        <w:rFonts w:ascii="Wingdings" w:eastAsiaTheme="minorHAnsi" w:hAnsi="Wingdings" w:cs="Arial" w:hint="default"/>
      </w:rPr>
    </w:lvl>
    <w:lvl w:ilvl="1" w:tplc="20000003" w:tentative="1">
      <w:start w:val="1"/>
      <w:numFmt w:val="bullet"/>
      <w:lvlText w:val="o"/>
      <w:lvlJc w:val="left"/>
      <w:pPr>
        <w:ind w:left="298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70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442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514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86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58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730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8025" w:hanging="360"/>
      </w:pPr>
      <w:rPr>
        <w:rFonts w:ascii="Wingdings" w:hAnsi="Wingdings" w:hint="default"/>
      </w:rPr>
    </w:lvl>
  </w:abstractNum>
  <w:abstractNum w:abstractNumId="10" w15:restartNumberingAfterBreak="0">
    <w:nsid w:val="24ED4D1F"/>
    <w:multiLevelType w:val="multilevel"/>
    <w:tmpl w:val="B3CE8F4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8337669"/>
    <w:multiLevelType w:val="multilevel"/>
    <w:tmpl w:val="B902FBD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FE77AF8"/>
    <w:multiLevelType w:val="hybridMultilevel"/>
    <w:tmpl w:val="C310E3A6"/>
    <w:lvl w:ilvl="0" w:tplc="607603A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4D2CDD"/>
    <w:multiLevelType w:val="multilevel"/>
    <w:tmpl w:val="D20CB8D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12A625E"/>
    <w:multiLevelType w:val="multilevel"/>
    <w:tmpl w:val="FF9A7B0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F95240"/>
    <w:multiLevelType w:val="hybridMultilevel"/>
    <w:tmpl w:val="5ED22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2C584C"/>
    <w:multiLevelType w:val="multilevel"/>
    <w:tmpl w:val="3CEA454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773746D"/>
    <w:multiLevelType w:val="multilevel"/>
    <w:tmpl w:val="B010D41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B126D4B"/>
    <w:multiLevelType w:val="multilevel"/>
    <w:tmpl w:val="55783E5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B764B2A"/>
    <w:multiLevelType w:val="multilevel"/>
    <w:tmpl w:val="7AF2245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C1B1ED1"/>
    <w:multiLevelType w:val="multilevel"/>
    <w:tmpl w:val="DFA8CAF8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33E554F"/>
    <w:multiLevelType w:val="multilevel"/>
    <w:tmpl w:val="F6BE8C4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5477F5C"/>
    <w:multiLevelType w:val="multilevel"/>
    <w:tmpl w:val="7F1CE7E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5AD449D"/>
    <w:multiLevelType w:val="multilevel"/>
    <w:tmpl w:val="02DCEBCA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83139C1"/>
    <w:multiLevelType w:val="multilevel"/>
    <w:tmpl w:val="C0D2A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8657C9B"/>
    <w:multiLevelType w:val="hybridMultilevel"/>
    <w:tmpl w:val="730883F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676A23"/>
    <w:multiLevelType w:val="multilevel"/>
    <w:tmpl w:val="0AEEBB2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DFB563E"/>
    <w:multiLevelType w:val="multilevel"/>
    <w:tmpl w:val="A378D3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0D427D0"/>
    <w:multiLevelType w:val="hybridMultilevel"/>
    <w:tmpl w:val="6C58E960"/>
    <w:lvl w:ilvl="0" w:tplc="C61CA43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FB7D61"/>
    <w:multiLevelType w:val="multilevel"/>
    <w:tmpl w:val="8D86EC2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1516634"/>
    <w:multiLevelType w:val="multilevel"/>
    <w:tmpl w:val="3DAA0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2206120"/>
    <w:multiLevelType w:val="multilevel"/>
    <w:tmpl w:val="B6EC0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58E5D55"/>
    <w:multiLevelType w:val="multilevel"/>
    <w:tmpl w:val="A2F8838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14594"/>
    <w:multiLevelType w:val="multilevel"/>
    <w:tmpl w:val="2158B83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3336C11"/>
    <w:multiLevelType w:val="multilevel"/>
    <w:tmpl w:val="0EF29DB0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4B0789A"/>
    <w:multiLevelType w:val="multilevel"/>
    <w:tmpl w:val="EE6A04C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AF347F4"/>
    <w:multiLevelType w:val="hybridMultilevel"/>
    <w:tmpl w:val="69020F5E"/>
    <w:lvl w:ilvl="0" w:tplc="C43607C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77709A"/>
    <w:multiLevelType w:val="multilevel"/>
    <w:tmpl w:val="1190439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ED52804"/>
    <w:multiLevelType w:val="multilevel"/>
    <w:tmpl w:val="C5CCDDE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1DF3DE0"/>
    <w:multiLevelType w:val="multilevel"/>
    <w:tmpl w:val="E242C0AC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1FF2725"/>
    <w:multiLevelType w:val="multilevel"/>
    <w:tmpl w:val="E8D0043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2615503"/>
    <w:multiLevelType w:val="multilevel"/>
    <w:tmpl w:val="1188F96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78C0491"/>
    <w:multiLevelType w:val="hybridMultilevel"/>
    <w:tmpl w:val="590E0750"/>
    <w:lvl w:ilvl="0" w:tplc="28F6B00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490AEF"/>
    <w:multiLevelType w:val="multilevel"/>
    <w:tmpl w:val="5364800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A4D2528"/>
    <w:multiLevelType w:val="multilevel"/>
    <w:tmpl w:val="38E64CFE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B554B90"/>
    <w:multiLevelType w:val="multilevel"/>
    <w:tmpl w:val="260881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F177BA4"/>
    <w:multiLevelType w:val="multilevel"/>
    <w:tmpl w:val="3EBC3DA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47927">
    <w:abstractNumId w:val="10"/>
  </w:num>
  <w:num w:numId="2" w16cid:durableId="1634482472">
    <w:abstractNumId w:val="17"/>
  </w:num>
  <w:num w:numId="3" w16cid:durableId="1904562236">
    <w:abstractNumId w:val="20"/>
  </w:num>
  <w:num w:numId="4" w16cid:durableId="1703508408">
    <w:abstractNumId w:val="5"/>
  </w:num>
  <w:num w:numId="5" w16cid:durableId="1450659172">
    <w:abstractNumId w:val="24"/>
  </w:num>
  <w:num w:numId="6" w16cid:durableId="836772070">
    <w:abstractNumId w:val="35"/>
  </w:num>
  <w:num w:numId="7" w16cid:durableId="1365137793">
    <w:abstractNumId w:val="26"/>
  </w:num>
  <w:num w:numId="8" w16cid:durableId="1707367944">
    <w:abstractNumId w:val="27"/>
  </w:num>
  <w:num w:numId="9" w16cid:durableId="816455283">
    <w:abstractNumId w:val="19"/>
  </w:num>
  <w:num w:numId="10" w16cid:durableId="1272129750">
    <w:abstractNumId w:val="22"/>
  </w:num>
  <w:num w:numId="11" w16cid:durableId="1353070409">
    <w:abstractNumId w:val="16"/>
  </w:num>
  <w:num w:numId="12" w16cid:durableId="553472087">
    <w:abstractNumId w:val="43"/>
  </w:num>
  <w:num w:numId="13" w16cid:durableId="1288705618">
    <w:abstractNumId w:val="13"/>
  </w:num>
  <w:num w:numId="14" w16cid:durableId="1887570258">
    <w:abstractNumId w:val="21"/>
  </w:num>
  <w:num w:numId="15" w16cid:durableId="1161383596">
    <w:abstractNumId w:val="40"/>
  </w:num>
  <w:num w:numId="16" w16cid:durableId="1774550178">
    <w:abstractNumId w:val="0"/>
  </w:num>
  <w:num w:numId="17" w16cid:durableId="718171875">
    <w:abstractNumId w:val="18"/>
  </w:num>
  <w:num w:numId="18" w16cid:durableId="1535801717">
    <w:abstractNumId w:val="2"/>
  </w:num>
  <w:num w:numId="19" w16cid:durableId="1408963932">
    <w:abstractNumId w:val="33"/>
  </w:num>
  <w:num w:numId="20" w16cid:durableId="565802425">
    <w:abstractNumId w:val="7"/>
  </w:num>
  <w:num w:numId="21" w16cid:durableId="54621322">
    <w:abstractNumId w:val="41"/>
  </w:num>
  <w:num w:numId="22" w16cid:durableId="439572908">
    <w:abstractNumId w:val="14"/>
  </w:num>
  <w:num w:numId="23" w16cid:durableId="1979341687">
    <w:abstractNumId w:val="32"/>
  </w:num>
  <w:num w:numId="24" w16cid:durableId="523251054">
    <w:abstractNumId w:val="46"/>
  </w:num>
  <w:num w:numId="25" w16cid:durableId="591477980">
    <w:abstractNumId w:val="38"/>
  </w:num>
  <w:num w:numId="26" w16cid:durableId="2058577269">
    <w:abstractNumId w:val="6"/>
  </w:num>
  <w:num w:numId="27" w16cid:durableId="118227565">
    <w:abstractNumId w:val="30"/>
  </w:num>
  <w:num w:numId="28" w16cid:durableId="1151025787">
    <w:abstractNumId w:val="11"/>
  </w:num>
  <w:num w:numId="29" w16cid:durableId="419182801">
    <w:abstractNumId w:val="29"/>
  </w:num>
  <w:num w:numId="30" w16cid:durableId="1661612041">
    <w:abstractNumId w:val="37"/>
  </w:num>
  <w:num w:numId="31" w16cid:durableId="90585731">
    <w:abstractNumId w:val="34"/>
  </w:num>
  <w:num w:numId="32" w16cid:durableId="2134205699">
    <w:abstractNumId w:val="23"/>
  </w:num>
  <w:num w:numId="33" w16cid:durableId="1877693387">
    <w:abstractNumId w:val="4"/>
  </w:num>
  <w:num w:numId="34" w16cid:durableId="1426653871">
    <w:abstractNumId w:val="39"/>
  </w:num>
  <w:num w:numId="35" w16cid:durableId="534274583">
    <w:abstractNumId w:val="44"/>
  </w:num>
  <w:num w:numId="36" w16cid:durableId="1295064059">
    <w:abstractNumId w:val="3"/>
  </w:num>
  <w:num w:numId="37" w16cid:durableId="455873626">
    <w:abstractNumId w:val="45"/>
  </w:num>
  <w:num w:numId="38" w16cid:durableId="1979146897">
    <w:abstractNumId w:val="8"/>
  </w:num>
  <w:num w:numId="39" w16cid:durableId="275605740">
    <w:abstractNumId w:val="31"/>
  </w:num>
  <w:num w:numId="40" w16cid:durableId="1887453112">
    <w:abstractNumId w:val="1"/>
  </w:num>
  <w:num w:numId="41" w16cid:durableId="877474532">
    <w:abstractNumId w:val="28"/>
  </w:num>
  <w:num w:numId="42" w16cid:durableId="208147551">
    <w:abstractNumId w:val="25"/>
  </w:num>
  <w:num w:numId="43" w16cid:durableId="1820997943">
    <w:abstractNumId w:val="12"/>
  </w:num>
  <w:num w:numId="44" w16cid:durableId="356810682">
    <w:abstractNumId w:val="36"/>
  </w:num>
  <w:num w:numId="45" w16cid:durableId="2090499928">
    <w:abstractNumId w:val="42"/>
  </w:num>
  <w:num w:numId="46" w16cid:durableId="551500225">
    <w:abstractNumId w:val="9"/>
  </w:num>
  <w:num w:numId="47" w16cid:durableId="40529809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4F"/>
    <w:rsid w:val="00000300"/>
    <w:rsid w:val="000006CA"/>
    <w:rsid w:val="00000859"/>
    <w:rsid w:val="00000B49"/>
    <w:rsid w:val="00000E59"/>
    <w:rsid w:val="000014FB"/>
    <w:rsid w:val="0000158C"/>
    <w:rsid w:val="00001730"/>
    <w:rsid w:val="00001CF0"/>
    <w:rsid w:val="00001D43"/>
    <w:rsid w:val="00001FCB"/>
    <w:rsid w:val="0000232D"/>
    <w:rsid w:val="00002525"/>
    <w:rsid w:val="00002606"/>
    <w:rsid w:val="000028FB"/>
    <w:rsid w:val="00002C76"/>
    <w:rsid w:val="00002E03"/>
    <w:rsid w:val="0000339F"/>
    <w:rsid w:val="00003572"/>
    <w:rsid w:val="0000357B"/>
    <w:rsid w:val="000037FC"/>
    <w:rsid w:val="00003C63"/>
    <w:rsid w:val="00003D38"/>
    <w:rsid w:val="00003F5B"/>
    <w:rsid w:val="000044D7"/>
    <w:rsid w:val="00004770"/>
    <w:rsid w:val="00004CB6"/>
    <w:rsid w:val="00005084"/>
    <w:rsid w:val="000050C6"/>
    <w:rsid w:val="00005934"/>
    <w:rsid w:val="00005AF0"/>
    <w:rsid w:val="00005C1F"/>
    <w:rsid w:val="00005FB9"/>
    <w:rsid w:val="000061B5"/>
    <w:rsid w:val="00006406"/>
    <w:rsid w:val="000064E3"/>
    <w:rsid w:val="000072B6"/>
    <w:rsid w:val="000073B5"/>
    <w:rsid w:val="0000750E"/>
    <w:rsid w:val="000075BD"/>
    <w:rsid w:val="00007BB0"/>
    <w:rsid w:val="00007E69"/>
    <w:rsid w:val="00010447"/>
    <w:rsid w:val="00010577"/>
    <w:rsid w:val="00010D74"/>
    <w:rsid w:val="00010EB7"/>
    <w:rsid w:val="00011002"/>
    <w:rsid w:val="00011035"/>
    <w:rsid w:val="000113F1"/>
    <w:rsid w:val="0001146B"/>
    <w:rsid w:val="0001157A"/>
    <w:rsid w:val="000115D6"/>
    <w:rsid w:val="00011BC4"/>
    <w:rsid w:val="0001246D"/>
    <w:rsid w:val="0001251B"/>
    <w:rsid w:val="00012743"/>
    <w:rsid w:val="0001288C"/>
    <w:rsid w:val="000129E9"/>
    <w:rsid w:val="00012EC8"/>
    <w:rsid w:val="00013044"/>
    <w:rsid w:val="000132FB"/>
    <w:rsid w:val="000135EB"/>
    <w:rsid w:val="000136A1"/>
    <w:rsid w:val="00013A4B"/>
    <w:rsid w:val="00013F00"/>
    <w:rsid w:val="00014695"/>
    <w:rsid w:val="0001469D"/>
    <w:rsid w:val="00014B6A"/>
    <w:rsid w:val="00014C95"/>
    <w:rsid w:val="00015973"/>
    <w:rsid w:val="00016434"/>
    <w:rsid w:val="00016B01"/>
    <w:rsid w:val="00016CD4"/>
    <w:rsid w:val="000173D7"/>
    <w:rsid w:val="00017690"/>
    <w:rsid w:val="00017B18"/>
    <w:rsid w:val="00017E82"/>
    <w:rsid w:val="00017EE4"/>
    <w:rsid w:val="00020349"/>
    <w:rsid w:val="00020B4A"/>
    <w:rsid w:val="00020EAB"/>
    <w:rsid w:val="00020F83"/>
    <w:rsid w:val="000211DD"/>
    <w:rsid w:val="00021323"/>
    <w:rsid w:val="0002182B"/>
    <w:rsid w:val="00021A7C"/>
    <w:rsid w:val="00021C92"/>
    <w:rsid w:val="00021E53"/>
    <w:rsid w:val="00021FE7"/>
    <w:rsid w:val="00022386"/>
    <w:rsid w:val="0002282E"/>
    <w:rsid w:val="00022AC4"/>
    <w:rsid w:val="00022E2D"/>
    <w:rsid w:val="000230B9"/>
    <w:rsid w:val="0002333F"/>
    <w:rsid w:val="00023534"/>
    <w:rsid w:val="00023933"/>
    <w:rsid w:val="00023BB6"/>
    <w:rsid w:val="00023D66"/>
    <w:rsid w:val="00023E1E"/>
    <w:rsid w:val="00024728"/>
    <w:rsid w:val="00024A47"/>
    <w:rsid w:val="00024BEA"/>
    <w:rsid w:val="00024CF4"/>
    <w:rsid w:val="00024FD5"/>
    <w:rsid w:val="00025C27"/>
    <w:rsid w:val="00025D02"/>
    <w:rsid w:val="00026081"/>
    <w:rsid w:val="00026106"/>
    <w:rsid w:val="0002611E"/>
    <w:rsid w:val="00026196"/>
    <w:rsid w:val="0002635D"/>
    <w:rsid w:val="0002642B"/>
    <w:rsid w:val="0002679A"/>
    <w:rsid w:val="00026960"/>
    <w:rsid w:val="00026F72"/>
    <w:rsid w:val="00027551"/>
    <w:rsid w:val="000278F9"/>
    <w:rsid w:val="00027949"/>
    <w:rsid w:val="00027B68"/>
    <w:rsid w:val="00027EDD"/>
    <w:rsid w:val="000300AF"/>
    <w:rsid w:val="000304CD"/>
    <w:rsid w:val="00030520"/>
    <w:rsid w:val="000310E0"/>
    <w:rsid w:val="00031240"/>
    <w:rsid w:val="00031283"/>
    <w:rsid w:val="00031457"/>
    <w:rsid w:val="00031867"/>
    <w:rsid w:val="00031919"/>
    <w:rsid w:val="000319B1"/>
    <w:rsid w:val="00031D30"/>
    <w:rsid w:val="00031D68"/>
    <w:rsid w:val="00031E14"/>
    <w:rsid w:val="00031F50"/>
    <w:rsid w:val="00032337"/>
    <w:rsid w:val="0003331F"/>
    <w:rsid w:val="000333AD"/>
    <w:rsid w:val="000340CD"/>
    <w:rsid w:val="000341E2"/>
    <w:rsid w:val="000342AD"/>
    <w:rsid w:val="000346B8"/>
    <w:rsid w:val="00034B1F"/>
    <w:rsid w:val="00034FA1"/>
    <w:rsid w:val="00034FF3"/>
    <w:rsid w:val="000351A1"/>
    <w:rsid w:val="000351D2"/>
    <w:rsid w:val="00035468"/>
    <w:rsid w:val="000354DC"/>
    <w:rsid w:val="000356A7"/>
    <w:rsid w:val="00035BCE"/>
    <w:rsid w:val="0003665C"/>
    <w:rsid w:val="00036970"/>
    <w:rsid w:val="0003699A"/>
    <w:rsid w:val="000369C3"/>
    <w:rsid w:val="00036E35"/>
    <w:rsid w:val="00036E5B"/>
    <w:rsid w:val="00037918"/>
    <w:rsid w:val="00037975"/>
    <w:rsid w:val="0004016C"/>
    <w:rsid w:val="00040451"/>
    <w:rsid w:val="00040537"/>
    <w:rsid w:val="00040F15"/>
    <w:rsid w:val="00041216"/>
    <w:rsid w:val="00041273"/>
    <w:rsid w:val="0004144A"/>
    <w:rsid w:val="000416CB"/>
    <w:rsid w:val="000418BA"/>
    <w:rsid w:val="0004195D"/>
    <w:rsid w:val="000419A0"/>
    <w:rsid w:val="00041B14"/>
    <w:rsid w:val="00041C68"/>
    <w:rsid w:val="00042A6B"/>
    <w:rsid w:val="00042BDF"/>
    <w:rsid w:val="00042EB4"/>
    <w:rsid w:val="00042F32"/>
    <w:rsid w:val="000433EB"/>
    <w:rsid w:val="000436D6"/>
    <w:rsid w:val="00043A44"/>
    <w:rsid w:val="00043B7A"/>
    <w:rsid w:val="000440CB"/>
    <w:rsid w:val="000446F8"/>
    <w:rsid w:val="00044C47"/>
    <w:rsid w:val="00044E42"/>
    <w:rsid w:val="00044E4E"/>
    <w:rsid w:val="00045063"/>
    <w:rsid w:val="00045492"/>
    <w:rsid w:val="000454D5"/>
    <w:rsid w:val="0004556C"/>
    <w:rsid w:val="00045680"/>
    <w:rsid w:val="000458EF"/>
    <w:rsid w:val="00045FA0"/>
    <w:rsid w:val="00045FD0"/>
    <w:rsid w:val="00046AB5"/>
    <w:rsid w:val="00046FF9"/>
    <w:rsid w:val="000471F0"/>
    <w:rsid w:val="0004722C"/>
    <w:rsid w:val="0004771F"/>
    <w:rsid w:val="0004772E"/>
    <w:rsid w:val="0004785B"/>
    <w:rsid w:val="00047AC2"/>
    <w:rsid w:val="00047D58"/>
    <w:rsid w:val="00047E5F"/>
    <w:rsid w:val="00050271"/>
    <w:rsid w:val="000505FA"/>
    <w:rsid w:val="00050DF1"/>
    <w:rsid w:val="0005108C"/>
    <w:rsid w:val="00051983"/>
    <w:rsid w:val="000519F4"/>
    <w:rsid w:val="00051C46"/>
    <w:rsid w:val="00051C67"/>
    <w:rsid w:val="00051D8F"/>
    <w:rsid w:val="000520FF"/>
    <w:rsid w:val="0005296F"/>
    <w:rsid w:val="00052EBD"/>
    <w:rsid w:val="0005311A"/>
    <w:rsid w:val="0005324B"/>
    <w:rsid w:val="000533E0"/>
    <w:rsid w:val="0005380D"/>
    <w:rsid w:val="00053954"/>
    <w:rsid w:val="00053C86"/>
    <w:rsid w:val="00053D2D"/>
    <w:rsid w:val="00053FEE"/>
    <w:rsid w:val="00054129"/>
    <w:rsid w:val="0005449F"/>
    <w:rsid w:val="000544D5"/>
    <w:rsid w:val="0005466B"/>
    <w:rsid w:val="00054933"/>
    <w:rsid w:val="00054BF3"/>
    <w:rsid w:val="00054CF0"/>
    <w:rsid w:val="00054D74"/>
    <w:rsid w:val="00054E2D"/>
    <w:rsid w:val="00054E59"/>
    <w:rsid w:val="000550D2"/>
    <w:rsid w:val="00055251"/>
    <w:rsid w:val="000556E0"/>
    <w:rsid w:val="00055DB8"/>
    <w:rsid w:val="00055DE8"/>
    <w:rsid w:val="000575C5"/>
    <w:rsid w:val="00057D80"/>
    <w:rsid w:val="00057F72"/>
    <w:rsid w:val="000600CF"/>
    <w:rsid w:val="000602E2"/>
    <w:rsid w:val="00060308"/>
    <w:rsid w:val="000604BF"/>
    <w:rsid w:val="00060523"/>
    <w:rsid w:val="00060F17"/>
    <w:rsid w:val="000610B3"/>
    <w:rsid w:val="00061680"/>
    <w:rsid w:val="00061786"/>
    <w:rsid w:val="00062122"/>
    <w:rsid w:val="00062174"/>
    <w:rsid w:val="000624ED"/>
    <w:rsid w:val="0006253E"/>
    <w:rsid w:val="0006266C"/>
    <w:rsid w:val="00062835"/>
    <w:rsid w:val="000628AE"/>
    <w:rsid w:val="00062C21"/>
    <w:rsid w:val="00063169"/>
    <w:rsid w:val="0006325A"/>
    <w:rsid w:val="000632DE"/>
    <w:rsid w:val="00063767"/>
    <w:rsid w:val="00063A30"/>
    <w:rsid w:val="00063D25"/>
    <w:rsid w:val="0006454D"/>
    <w:rsid w:val="000649D7"/>
    <w:rsid w:val="00064F85"/>
    <w:rsid w:val="000652C2"/>
    <w:rsid w:val="000652ED"/>
    <w:rsid w:val="00065342"/>
    <w:rsid w:val="00065785"/>
    <w:rsid w:val="000657D1"/>
    <w:rsid w:val="00065D8E"/>
    <w:rsid w:val="00065FE1"/>
    <w:rsid w:val="00066092"/>
    <w:rsid w:val="0006610E"/>
    <w:rsid w:val="000662CB"/>
    <w:rsid w:val="0006642E"/>
    <w:rsid w:val="00066AAD"/>
    <w:rsid w:val="00066CD0"/>
    <w:rsid w:val="000671FB"/>
    <w:rsid w:val="00067201"/>
    <w:rsid w:val="000674FF"/>
    <w:rsid w:val="00067B41"/>
    <w:rsid w:val="0007013A"/>
    <w:rsid w:val="0007017E"/>
    <w:rsid w:val="00070415"/>
    <w:rsid w:val="00070418"/>
    <w:rsid w:val="00070C1C"/>
    <w:rsid w:val="00070EAE"/>
    <w:rsid w:val="00070FF5"/>
    <w:rsid w:val="00071043"/>
    <w:rsid w:val="000711FB"/>
    <w:rsid w:val="0007145F"/>
    <w:rsid w:val="00071666"/>
    <w:rsid w:val="0007168C"/>
    <w:rsid w:val="0007181E"/>
    <w:rsid w:val="00072065"/>
    <w:rsid w:val="0007212F"/>
    <w:rsid w:val="000723D3"/>
    <w:rsid w:val="000724D3"/>
    <w:rsid w:val="000726DF"/>
    <w:rsid w:val="00072872"/>
    <w:rsid w:val="00072E58"/>
    <w:rsid w:val="000733BA"/>
    <w:rsid w:val="000735AF"/>
    <w:rsid w:val="00073A2F"/>
    <w:rsid w:val="00073A6F"/>
    <w:rsid w:val="00073C0D"/>
    <w:rsid w:val="00073CA0"/>
    <w:rsid w:val="000745F4"/>
    <w:rsid w:val="000746EF"/>
    <w:rsid w:val="000747E0"/>
    <w:rsid w:val="00074880"/>
    <w:rsid w:val="000749BC"/>
    <w:rsid w:val="00074BB6"/>
    <w:rsid w:val="00074EC8"/>
    <w:rsid w:val="00074FBD"/>
    <w:rsid w:val="000750C5"/>
    <w:rsid w:val="00075312"/>
    <w:rsid w:val="00075BE5"/>
    <w:rsid w:val="00075C90"/>
    <w:rsid w:val="00076132"/>
    <w:rsid w:val="0007629E"/>
    <w:rsid w:val="000763E5"/>
    <w:rsid w:val="00076475"/>
    <w:rsid w:val="00076773"/>
    <w:rsid w:val="0007697B"/>
    <w:rsid w:val="00076A09"/>
    <w:rsid w:val="00076C49"/>
    <w:rsid w:val="000773B6"/>
    <w:rsid w:val="00077572"/>
    <w:rsid w:val="00077C22"/>
    <w:rsid w:val="00077CC8"/>
    <w:rsid w:val="00077E66"/>
    <w:rsid w:val="00080488"/>
    <w:rsid w:val="0008074A"/>
    <w:rsid w:val="000808AA"/>
    <w:rsid w:val="00080984"/>
    <w:rsid w:val="000809EB"/>
    <w:rsid w:val="00080A8C"/>
    <w:rsid w:val="00080B3C"/>
    <w:rsid w:val="00080C94"/>
    <w:rsid w:val="00080E7B"/>
    <w:rsid w:val="000818EF"/>
    <w:rsid w:val="0008260C"/>
    <w:rsid w:val="0008278C"/>
    <w:rsid w:val="00082B3D"/>
    <w:rsid w:val="00083555"/>
    <w:rsid w:val="0008373B"/>
    <w:rsid w:val="00083D53"/>
    <w:rsid w:val="00084BE2"/>
    <w:rsid w:val="00084DC9"/>
    <w:rsid w:val="00084E20"/>
    <w:rsid w:val="0008515D"/>
    <w:rsid w:val="000852B9"/>
    <w:rsid w:val="0008543C"/>
    <w:rsid w:val="000859A0"/>
    <w:rsid w:val="000859F4"/>
    <w:rsid w:val="00085FAF"/>
    <w:rsid w:val="0008600D"/>
    <w:rsid w:val="000864B4"/>
    <w:rsid w:val="00086963"/>
    <w:rsid w:val="0008723A"/>
    <w:rsid w:val="00087334"/>
    <w:rsid w:val="0008775B"/>
    <w:rsid w:val="00087ADD"/>
    <w:rsid w:val="00087C14"/>
    <w:rsid w:val="00090151"/>
    <w:rsid w:val="000904EF"/>
    <w:rsid w:val="00090871"/>
    <w:rsid w:val="00090B7A"/>
    <w:rsid w:val="00090BA9"/>
    <w:rsid w:val="00090ECA"/>
    <w:rsid w:val="0009145D"/>
    <w:rsid w:val="000919CD"/>
    <w:rsid w:val="00091B8F"/>
    <w:rsid w:val="00091D42"/>
    <w:rsid w:val="00092873"/>
    <w:rsid w:val="00092D24"/>
    <w:rsid w:val="0009303B"/>
    <w:rsid w:val="00093372"/>
    <w:rsid w:val="00093759"/>
    <w:rsid w:val="00093C1D"/>
    <w:rsid w:val="00093EAD"/>
    <w:rsid w:val="00094B22"/>
    <w:rsid w:val="0009552D"/>
    <w:rsid w:val="000955FF"/>
    <w:rsid w:val="0009614D"/>
    <w:rsid w:val="000965BB"/>
    <w:rsid w:val="00096D3E"/>
    <w:rsid w:val="00097094"/>
    <w:rsid w:val="00097380"/>
    <w:rsid w:val="0009757C"/>
    <w:rsid w:val="0009782A"/>
    <w:rsid w:val="00097A50"/>
    <w:rsid w:val="00097B25"/>
    <w:rsid w:val="00097FF1"/>
    <w:rsid w:val="000A0158"/>
    <w:rsid w:val="000A039F"/>
    <w:rsid w:val="000A0847"/>
    <w:rsid w:val="000A0CB2"/>
    <w:rsid w:val="000A12DE"/>
    <w:rsid w:val="000A12F1"/>
    <w:rsid w:val="000A17A7"/>
    <w:rsid w:val="000A18EA"/>
    <w:rsid w:val="000A1C1B"/>
    <w:rsid w:val="000A1F59"/>
    <w:rsid w:val="000A202B"/>
    <w:rsid w:val="000A24D9"/>
    <w:rsid w:val="000A28AD"/>
    <w:rsid w:val="000A2E74"/>
    <w:rsid w:val="000A3C33"/>
    <w:rsid w:val="000A3D22"/>
    <w:rsid w:val="000A4081"/>
    <w:rsid w:val="000A41B4"/>
    <w:rsid w:val="000A42E3"/>
    <w:rsid w:val="000A4544"/>
    <w:rsid w:val="000A45BA"/>
    <w:rsid w:val="000A482F"/>
    <w:rsid w:val="000A4A71"/>
    <w:rsid w:val="000A4F16"/>
    <w:rsid w:val="000A5175"/>
    <w:rsid w:val="000A5970"/>
    <w:rsid w:val="000A5E64"/>
    <w:rsid w:val="000A6266"/>
    <w:rsid w:val="000A6509"/>
    <w:rsid w:val="000A6C0E"/>
    <w:rsid w:val="000A6C2B"/>
    <w:rsid w:val="000A6FE6"/>
    <w:rsid w:val="000A7B13"/>
    <w:rsid w:val="000A7E6B"/>
    <w:rsid w:val="000A7E94"/>
    <w:rsid w:val="000A7F87"/>
    <w:rsid w:val="000B01B0"/>
    <w:rsid w:val="000B0249"/>
    <w:rsid w:val="000B042F"/>
    <w:rsid w:val="000B10CA"/>
    <w:rsid w:val="000B13BD"/>
    <w:rsid w:val="000B14C1"/>
    <w:rsid w:val="000B1644"/>
    <w:rsid w:val="000B1D3A"/>
    <w:rsid w:val="000B23EB"/>
    <w:rsid w:val="000B2C2C"/>
    <w:rsid w:val="000B2F17"/>
    <w:rsid w:val="000B32E7"/>
    <w:rsid w:val="000B348B"/>
    <w:rsid w:val="000B35C3"/>
    <w:rsid w:val="000B374E"/>
    <w:rsid w:val="000B3FD1"/>
    <w:rsid w:val="000B42B0"/>
    <w:rsid w:val="000B4480"/>
    <w:rsid w:val="000B45D4"/>
    <w:rsid w:val="000B4A05"/>
    <w:rsid w:val="000B503E"/>
    <w:rsid w:val="000B5167"/>
    <w:rsid w:val="000B51E9"/>
    <w:rsid w:val="000B57EF"/>
    <w:rsid w:val="000B58C2"/>
    <w:rsid w:val="000B5B46"/>
    <w:rsid w:val="000B5DCF"/>
    <w:rsid w:val="000B5DD5"/>
    <w:rsid w:val="000B6290"/>
    <w:rsid w:val="000B63C1"/>
    <w:rsid w:val="000B64C6"/>
    <w:rsid w:val="000B65B3"/>
    <w:rsid w:val="000B758B"/>
    <w:rsid w:val="000B75C3"/>
    <w:rsid w:val="000B77BD"/>
    <w:rsid w:val="000B7951"/>
    <w:rsid w:val="000B7DED"/>
    <w:rsid w:val="000B7EA8"/>
    <w:rsid w:val="000C0358"/>
    <w:rsid w:val="000C098D"/>
    <w:rsid w:val="000C09B9"/>
    <w:rsid w:val="000C0A1C"/>
    <w:rsid w:val="000C0BB1"/>
    <w:rsid w:val="000C0C3E"/>
    <w:rsid w:val="000C0C81"/>
    <w:rsid w:val="000C0EF7"/>
    <w:rsid w:val="000C1580"/>
    <w:rsid w:val="000C1949"/>
    <w:rsid w:val="000C1AD7"/>
    <w:rsid w:val="000C1CC8"/>
    <w:rsid w:val="000C1D23"/>
    <w:rsid w:val="000C20C8"/>
    <w:rsid w:val="000C21AB"/>
    <w:rsid w:val="000C22B5"/>
    <w:rsid w:val="000C241D"/>
    <w:rsid w:val="000C268F"/>
    <w:rsid w:val="000C2C50"/>
    <w:rsid w:val="000C2F93"/>
    <w:rsid w:val="000C3DD7"/>
    <w:rsid w:val="000C4042"/>
    <w:rsid w:val="000C40BA"/>
    <w:rsid w:val="000C41DD"/>
    <w:rsid w:val="000C421C"/>
    <w:rsid w:val="000C424F"/>
    <w:rsid w:val="000C43F2"/>
    <w:rsid w:val="000C4C0F"/>
    <w:rsid w:val="000C4C91"/>
    <w:rsid w:val="000C4F05"/>
    <w:rsid w:val="000C5012"/>
    <w:rsid w:val="000C55D2"/>
    <w:rsid w:val="000C55FB"/>
    <w:rsid w:val="000C5D73"/>
    <w:rsid w:val="000C5F79"/>
    <w:rsid w:val="000C681A"/>
    <w:rsid w:val="000C6895"/>
    <w:rsid w:val="000C6993"/>
    <w:rsid w:val="000C6B50"/>
    <w:rsid w:val="000C6B74"/>
    <w:rsid w:val="000C6BF7"/>
    <w:rsid w:val="000C7BBD"/>
    <w:rsid w:val="000C7C5B"/>
    <w:rsid w:val="000C7DB3"/>
    <w:rsid w:val="000D022D"/>
    <w:rsid w:val="000D0B49"/>
    <w:rsid w:val="000D0BA2"/>
    <w:rsid w:val="000D0D7A"/>
    <w:rsid w:val="000D104A"/>
    <w:rsid w:val="000D10E5"/>
    <w:rsid w:val="000D1209"/>
    <w:rsid w:val="000D1317"/>
    <w:rsid w:val="000D164C"/>
    <w:rsid w:val="000D196A"/>
    <w:rsid w:val="000D1C2A"/>
    <w:rsid w:val="000D1C58"/>
    <w:rsid w:val="000D1F4A"/>
    <w:rsid w:val="000D252C"/>
    <w:rsid w:val="000D287B"/>
    <w:rsid w:val="000D2A33"/>
    <w:rsid w:val="000D30B4"/>
    <w:rsid w:val="000D39B8"/>
    <w:rsid w:val="000D3B28"/>
    <w:rsid w:val="000D3D08"/>
    <w:rsid w:val="000D4385"/>
    <w:rsid w:val="000D43F7"/>
    <w:rsid w:val="000D4BA7"/>
    <w:rsid w:val="000D4EB3"/>
    <w:rsid w:val="000D4F17"/>
    <w:rsid w:val="000D5118"/>
    <w:rsid w:val="000D597A"/>
    <w:rsid w:val="000D5B54"/>
    <w:rsid w:val="000D5D2E"/>
    <w:rsid w:val="000D5F7F"/>
    <w:rsid w:val="000D6229"/>
    <w:rsid w:val="000D6386"/>
    <w:rsid w:val="000D6483"/>
    <w:rsid w:val="000D64D0"/>
    <w:rsid w:val="000D670F"/>
    <w:rsid w:val="000D68B4"/>
    <w:rsid w:val="000D69DA"/>
    <w:rsid w:val="000D6A75"/>
    <w:rsid w:val="000D6BCA"/>
    <w:rsid w:val="000D7468"/>
    <w:rsid w:val="000D7494"/>
    <w:rsid w:val="000D7571"/>
    <w:rsid w:val="000D7741"/>
    <w:rsid w:val="000D775D"/>
    <w:rsid w:val="000D77E4"/>
    <w:rsid w:val="000D7F40"/>
    <w:rsid w:val="000E02A4"/>
    <w:rsid w:val="000E076E"/>
    <w:rsid w:val="000E0862"/>
    <w:rsid w:val="000E08D7"/>
    <w:rsid w:val="000E0D6E"/>
    <w:rsid w:val="000E0DCA"/>
    <w:rsid w:val="000E0DD8"/>
    <w:rsid w:val="000E0E6D"/>
    <w:rsid w:val="000E0FBB"/>
    <w:rsid w:val="000E1010"/>
    <w:rsid w:val="000E1148"/>
    <w:rsid w:val="000E16AF"/>
    <w:rsid w:val="000E182E"/>
    <w:rsid w:val="000E20CB"/>
    <w:rsid w:val="000E2A7A"/>
    <w:rsid w:val="000E2E24"/>
    <w:rsid w:val="000E30A7"/>
    <w:rsid w:val="000E3208"/>
    <w:rsid w:val="000E32F5"/>
    <w:rsid w:val="000E33DE"/>
    <w:rsid w:val="000E33E5"/>
    <w:rsid w:val="000E341E"/>
    <w:rsid w:val="000E353F"/>
    <w:rsid w:val="000E38F4"/>
    <w:rsid w:val="000E3D79"/>
    <w:rsid w:val="000E3E42"/>
    <w:rsid w:val="000E475D"/>
    <w:rsid w:val="000E54EC"/>
    <w:rsid w:val="000E55B3"/>
    <w:rsid w:val="000E6133"/>
    <w:rsid w:val="000E6332"/>
    <w:rsid w:val="000E655F"/>
    <w:rsid w:val="000E7062"/>
    <w:rsid w:val="000E709D"/>
    <w:rsid w:val="000E7D7A"/>
    <w:rsid w:val="000E7E67"/>
    <w:rsid w:val="000E7EAF"/>
    <w:rsid w:val="000E7F45"/>
    <w:rsid w:val="000F01B3"/>
    <w:rsid w:val="000F0217"/>
    <w:rsid w:val="000F027D"/>
    <w:rsid w:val="000F04A6"/>
    <w:rsid w:val="000F0985"/>
    <w:rsid w:val="000F0AAA"/>
    <w:rsid w:val="000F19A5"/>
    <w:rsid w:val="000F1ABE"/>
    <w:rsid w:val="000F1C32"/>
    <w:rsid w:val="000F1E9F"/>
    <w:rsid w:val="000F22B6"/>
    <w:rsid w:val="000F2F46"/>
    <w:rsid w:val="000F33AB"/>
    <w:rsid w:val="000F35AC"/>
    <w:rsid w:val="000F3719"/>
    <w:rsid w:val="000F38D9"/>
    <w:rsid w:val="000F3904"/>
    <w:rsid w:val="000F3C9C"/>
    <w:rsid w:val="000F3DE5"/>
    <w:rsid w:val="000F3E13"/>
    <w:rsid w:val="000F3F95"/>
    <w:rsid w:val="000F4041"/>
    <w:rsid w:val="000F42FA"/>
    <w:rsid w:val="000F43C4"/>
    <w:rsid w:val="000F4447"/>
    <w:rsid w:val="000F4588"/>
    <w:rsid w:val="000F4711"/>
    <w:rsid w:val="000F483E"/>
    <w:rsid w:val="000F4ADD"/>
    <w:rsid w:val="000F4C8A"/>
    <w:rsid w:val="000F4F0E"/>
    <w:rsid w:val="000F4FE2"/>
    <w:rsid w:val="000F50D9"/>
    <w:rsid w:val="000F50DF"/>
    <w:rsid w:val="000F5357"/>
    <w:rsid w:val="000F5BB0"/>
    <w:rsid w:val="000F610C"/>
    <w:rsid w:val="000F62A2"/>
    <w:rsid w:val="000F671B"/>
    <w:rsid w:val="000F6B30"/>
    <w:rsid w:val="000F6F96"/>
    <w:rsid w:val="000F7049"/>
    <w:rsid w:val="000F7154"/>
    <w:rsid w:val="000F7E13"/>
    <w:rsid w:val="00100471"/>
    <w:rsid w:val="0010075A"/>
    <w:rsid w:val="00100F72"/>
    <w:rsid w:val="00101268"/>
    <w:rsid w:val="00101A4B"/>
    <w:rsid w:val="00101D80"/>
    <w:rsid w:val="00101E6D"/>
    <w:rsid w:val="00102032"/>
    <w:rsid w:val="0010206D"/>
    <w:rsid w:val="001022B6"/>
    <w:rsid w:val="00102399"/>
    <w:rsid w:val="0010242A"/>
    <w:rsid w:val="00102453"/>
    <w:rsid w:val="00102882"/>
    <w:rsid w:val="00102BBF"/>
    <w:rsid w:val="00102ED8"/>
    <w:rsid w:val="001030EF"/>
    <w:rsid w:val="00103187"/>
    <w:rsid w:val="00103370"/>
    <w:rsid w:val="00103586"/>
    <w:rsid w:val="00103B7F"/>
    <w:rsid w:val="00103D13"/>
    <w:rsid w:val="00103D54"/>
    <w:rsid w:val="00103DC9"/>
    <w:rsid w:val="001041DC"/>
    <w:rsid w:val="00104253"/>
    <w:rsid w:val="00104296"/>
    <w:rsid w:val="00104403"/>
    <w:rsid w:val="00104532"/>
    <w:rsid w:val="00104C20"/>
    <w:rsid w:val="00104C49"/>
    <w:rsid w:val="00104C56"/>
    <w:rsid w:val="00105379"/>
    <w:rsid w:val="001053F1"/>
    <w:rsid w:val="001054F2"/>
    <w:rsid w:val="001056B8"/>
    <w:rsid w:val="001058B9"/>
    <w:rsid w:val="001058CB"/>
    <w:rsid w:val="0010698D"/>
    <w:rsid w:val="00106CA6"/>
    <w:rsid w:val="00106CC9"/>
    <w:rsid w:val="00106D2D"/>
    <w:rsid w:val="00106E2E"/>
    <w:rsid w:val="00106FAB"/>
    <w:rsid w:val="00107B18"/>
    <w:rsid w:val="00107D8A"/>
    <w:rsid w:val="00107F5E"/>
    <w:rsid w:val="00110251"/>
    <w:rsid w:val="00110869"/>
    <w:rsid w:val="00110E05"/>
    <w:rsid w:val="00110E3F"/>
    <w:rsid w:val="0011106C"/>
    <w:rsid w:val="00111178"/>
    <w:rsid w:val="00111232"/>
    <w:rsid w:val="00111672"/>
    <w:rsid w:val="00111702"/>
    <w:rsid w:val="00111E1A"/>
    <w:rsid w:val="00111EE7"/>
    <w:rsid w:val="00112B91"/>
    <w:rsid w:val="00112C32"/>
    <w:rsid w:val="00112DC7"/>
    <w:rsid w:val="00113102"/>
    <w:rsid w:val="00113159"/>
    <w:rsid w:val="001131D4"/>
    <w:rsid w:val="001135F4"/>
    <w:rsid w:val="001138F2"/>
    <w:rsid w:val="00113978"/>
    <w:rsid w:val="00113A6F"/>
    <w:rsid w:val="00113E22"/>
    <w:rsid w:val="001141CB"/>
    <w:rsid w:val="001144C5"/>
    <w:rsid w:val="001147EA"/>
    <w:rsid w:val="0011530D"/>
    <w:rsid w:val="0011596A"/>
    <w:rsid w:val="00115D13"/>
    <w:rsid w:val="00116464"/>
    <w:rsid w:val="0011647D"/>
    <w:rsid w:val="00116A93"/>
    <w:rsid w:val="00117CC8"/>
    <w:rsid w:val="00120122"/>
    <w:rsid w:val="00120525"/>
    <w:rsid w:val="00120540"/>
    <w:rsid w:val="001208D8"/>
    <w:rsid w:val="001209DC"/>
    <w:rsid w:val="00120B8F"/>
    <w:rsid w:val="00120BE4"/>
    <w:rsid w:val="00120CCD"/>
    <w:rsid w:val="00120EBA"/>
    <w:rsid w:val="001210C2"/>
    <w:rsid w:val="00121239"/>
    <w:rsid w:val="001214C4"/>
    <w:rsid w:val="001214D5"/>
    <w:rsid w:val="00121873"/>
    <w:rsid w:val="0012188C"/>
    <w:rsid w:val="001219BF"/>
    <w:rsid w:val="00121F3B"/>
    <w:rsid w:val="001220A7"/>
    <w:rsid w:val="001224AD"/>
    <w:rsid w:val="0012282D"/>
    <w:rsid w:val="00122B41"/>
    <w:rsid w:val="00122D09"/>
    <w:rsid w:val="00122DE9"/>
    <w:rsid w:val="001238E6"/>
    <w:rsid w:val="0012429F"/>
    <w:rsid w:val="00124478"/>
    <w:rsid w:val="00124654"/>
    <w:rsid w:val="001246F5"/>
    <w:rsid w:val="001249F7"/>
    <w:rsid w:val="00124CA2"/>
    <w:rsid w:val="001250C0"/>
    <w:rsid w:val="00125325"/>
    <w:rsid w:val="0012535B"/>
    <w:rsid w:val="00125404"/>
    <w:rsid w:val="00125644"/>
    <w:rsid w:val="00125AF5"/>
    <w:rsid w:val="00125B00"/>
    <w:rsid w:val="00125BA1"/>
    <w:rsid w:val="00125C1C"/>
    <w:rsid w:val="00126446"/>
    <w:rsid w:val="0012659F"/>
    <w:rsid w:val="001272C2"/>
    <w:rsid w:val="001274E3"/>
    <w:rsid w:val="00127BCB"/>
    <w:rsid w:val="00127F8E"/>
    <w:rsid w:val="00130322"/>
    <w:rsid w:val="001305DB"/>
    <w:rsid w:val="00130F21"/>
    <w:rsid w:val="00130F42"/>
    <w:rsid w:val="0013103E"/>
    <w:rsid w:val="0013106C"/>
    <w:rsid w:val="00131133"/>
    <w:rsid w:val="001313C9"/>
    <w:rsid w:val="00131417"/>
    <w:rsid w:val="00131780"/>
    <w:rsid w:val="001319EC"/>
    <w:rsid w:val="00132050"/>
    <w:rsid w:val="001321F1"/>
    <w:rsid w:val="001322AE"/>
    <w:rsid w:val="00132782"/>
    <w:rsid w:val="001329CB"/>
    <w:rsid w:val="00132A80"/>
    <w:rsid w:val="00132D83"/>
    <w:rsid w:val="00132E75"/>
    <w:rsid w:val="00132F54"/>
    <w:rsid w:val="0013315F"/>
    <w:rsid w:val="001333D0"/>
    <w:rsid w:val="00133444"/>
    <w:rsid w:val="00133908"/>
    <w:rsid w:val="001346F5"/>
    <w:rsid w:val="001346F6"/>
    <w:rsid w:val="001348E1"/>
    <w:rsid w:val="001349A4"/>
    <w:rsid w:val="00134DCA"/>
    <w:rsid w:val="00135164"/>
    <w:rsid w:val="00135553"/>
    <w:rsid w:val="001356D4"/>
    <w:rsid w:val="001357CD"/>
    <w:rsid w:val="00135FC5"/>
    <w:rsid w:val="0013621B"/>
    <w:rsid w:val="00136436"/>
    <w:rsid w:val="001368A1"/>
    <w:rsid w:val="00136CF3"/>
    <w:rsid w:val="00137069"/>
    <w:rsid w:val="0013713B"/>
    <w:rsid w:val="001372B5"/>
    <w:rsid w:val="001376DD"/>
    <w:rsid w:val="001377D0"/>
    <w:rsid w:val="001378E6"/>
    <w:rsid w:val="00137A9D"/>
    <w:rsid w:val="00137E5F"/>
    <w:rsid w:val="00137F0F"/>
    <w:rsid w:val="00140359"/>
    <w:rsid w:val="00140423"/>
    <w:rsid w:val="00140C40"/>
    <w:rsid w:val="00140E0E"/>
    <w:rsid w:val="001411C6"/>
    <w:rsid w:val="001411CF"/>
    <w:rsid w:val="00141FC6"/>
    <w:rsid w:val="0014289A"/>
    <w:rsid w:val="00142948"/>
    <w:rsid w:val="00142A03"/>
    <w:rsid w:val="00143057"/>
    <w:rsid w:val="001431CB"/>
    <w:rsid w:val="001431E5"/>
    <w:rsid w:val="00143270"/>
    <w:rsid w:val="00143615"/>
    <w:rsid w:val="00143945"/>
    <w:rsid w:val="00143E47"/>
    <w:rsid w:val="00143EE9"/>
    <w:rsid w:val="00144627"/>
    <w:rsid w:val="00144A37"/>
    <w:rsid w:val="00144A49"/>
    <w:rsid w:val="001454E0"/>
    <w:rsid w:val="00145605"/>
    <w:rsid w:val="001459E6"/>
    <w:rsid w:val="00145B7B"/>
    <w:rsid w:val="00145C90"/>
    <w:rsid w:val="00146228"/>
    <w:rsid w:val="0014622C"/>
    <w:rsid w:val="00146263"/>
    <w:rsid w:val="00146BB3"/>
    <w:rsid w:val="00146BC6"/>
    <w:rsid w:val="00146D90"/>
    <w:rsid w:val="00146E23"/>
    <w:rsid w:val="00146F8B"/>
    <w:rsid w:val="00146F92"/>
    <w:rsid w:val="0014728A"/>
    <w:rsid w:val="00147F6C"/>
    <w:rsid w:val="00150224"/>
    <w:rsid w:val="00150318"/>
    <w:rsid w:val="0015045E"/>
    <w:rsid w:val="001506D1"/>
    <w:rsid w:val="00150748"/>
    <w:rsid w:val="00150AA7"/>
    <w:rsid w:val="001511F4"/>
    <w:rsid w:val="001513FF"/>
    <w:rsid w:val="0015154E"/>
    <w:rsid w:val="00151CF5"/>
    <w:rsid w:val="001525FC"/>
    <w:rsid w:val="00153311"/>
    <w:rsid w:val="001533E9"/>
    <w:rsid w:val="00153F12"/>
    <w:rsid w:val="00154066"/>
    <w:rsid w:val="001540C4"/>
    <w:rsid w:val="00154158"/>
    <w:rsid w:val="001545FC"/>
    <w:rsid w:val="00154768"/>
    <w:rsid w:val="0015481A"/>
    <w:rsid w:val="00154A0E"/>
    <w:rsid w:val="001550BD"/>
    <w:rsid w:val="001552FA"/>
    <w:rsid w:val="0015531A"/>
    <w:rsid w:val="00155A3F"/>
    <w:rsid w:val="00155C8E"/>
    <w:rsid w:val="00155E21"/>
    <w:rsid w:val="0015601A"/>
    <w:rsid w:val="00156423"/>
    <w:rsid w:val="00156866"/>
    <w:rsid w:val="0015700C"/>
    <w:rsid w:val="00157074"/>
    <w:rsid w:val="00157194"/>
    <w:rsid w:val="00157649"/>
    <w:rsid w:val="001577A0"/>
    <w:rsid w:val="00157829"/>
    <w:rsid w:val="00157C06"/>
    <w:rsid w:val="0016038D"/>
    <w:rsid w:val="0016057E"/>
    <w:rsid w:val="001605FB"/>
    <w:rsid w:val="00160A78"/>
    <w:rsid w:val="00160E7D"/>
    <w:rsid w:val="00161269"/>
    <w:rsid w:val="001612AD"/>
    <w:rsid w:val="0016148B"/>
    <w:rsid w:val="00161808"/>
    <w:rsid w:val="00161A34"/>
    <w:rsid w:val="00161B2D"/>
    <w:rsid w:val="00161E61"/>
    <w:rsid w:val="00162780"/>
    <w:rsid w:val="00162D54"/>
    <w:rsid w:val="00162F2F"/>
    <w:rsid w:val="00162F40"/>
    <w:rsid w:val="00163372"/>
    <w:rsid w:val="00163937"/>
    <w:rsid w:val="00163AA7"/>
    <w:rsid w:val="00163B83"/>
    <w:rsid w:val="00163BA0"/>
    <w:rsid w:val="00163C46"/>
    <w:rsid w:val="00163EFC"/>
    <w:rsid w:val="0016434E"/>
    <w:rsid w:val="001648A8"/>
    <w:rsid w:val="00164DC9"/>
    <w:rsid w:val="00164E1D"/>
    <w:rsid w:val="0016540D"/>
    <w:rsid w:val="001657F8"/>
    <w:rsid w:val="00165842"/>
    <w:rsid w:val="0016597D"/>
    <w:rsid w:val="00165AA2"/>
    <w:rsid w:val="00165D70"/>
    <w:rsid w:val="00165E7E"/>
    <w:rsid w:val="00166011"/>
    <w:rsid w:val="00170100"/>
    <w:rsid w:val="0017011F"/>
    <w:rsid w:val="001704D1"/>
    <w:rsid w:val="00170C37"/>
    <w:rsid w:val="00170CC1"/>
    <w:rsid w:val="00170D73"/>
    <w:rsid w:val="00171065"/>
    <w:rsid w:val="001718AA"/>
    <w:rsid w:val="001719CE"/>
    <w:rsid w:val="00171E2E"/>
    <w:rsid w:val="00172709"/>
    <w:rsid w:val="00172868"/>
    <w:rsid w:val="00172874"/>
    <w:rsid w:val="0017289F"/>
    <w:rsid w:val="00172D2E"/>
    <w:rsid w:val="001732A1"/>
    <w:rsid w:val="00173519"/>
    <w:rsid w:val="001735F9"/>
    <w:rsid w:val="00173687"/>
    <w:rsid w:val="001736BE"/>
    <w:rsid w:val="00173745"/>
    <w:rsid w:val="00173DE4"/>
    <w:rsid w:val="00173FCB"/>
    <w:rsid w:val="00174809"/>
    <w:rsid w:val="00175080"/>
    <w:rsid w:val="0017509D"/>
    <w:rsid w:val="00175230"/>
    <w:rsid w:val="001752B7"/>
    <w:rsid w:val="0017552F"/>
    <w:rsid w:val="001755DE"/>
    <w:rsid w:val="0017586D"/>
    <w:rsid w:val="00175B49"/>
    <w:rsid w:val="00175BDA"/>
    <w:rsid w:val="00175FB1"/>
    <w:rsid w:val="001764EB"/>
    <w:rsid w:val="001766D1"/>
    <w:rsid w:val="00176880"/>
    <w:rsid w:val="00176944"/>
    <w:rsid w:val="00176A6A"/>
    <w:rsid w:val="00176AB2"/>
    <w:rsid w:val="00176E57"/>
    <w:rsid w:val="00176E9C"/>
    <w:rsid w:val="00177296"/>
    <w:rsid w:val="00177500"/>
    <w:rsid w:val="001778A2"/>
    <w:rsid w:val="001778DE"/>
    <w:rsid w:val="00177A04"/>
    <w:rsid w:val="00177B92"/>
    <w:rsid w:val="00177E7B"/>
    <w:rsid w:val="00177F18"/>
    <w:rsid w:val="00180096"/>
    <w:rsid w:val="00180354"/>
    <w:rsid w:val="001806FD"/>
    <w:rsid w:val="0018099A"/>
    <w:rsid w:val="00180D4C"/>
    <w:rsid w:val="00180EC6"/>
    <w:rsid w:val="0018145B"/>
    <w:rsid w:val="0018162F"/>
    <w:rsid w:val="0018179C"/>
    <w:rsid w:val="00181C3F"/>
    <w:rsid w:val="0018220B"/>
    <w:rsid w:val="001823C1"/>
    <w:rsid w:val="00182520"/>
    <w:rsid w:val="00182602"/>
    <w:rsid w:val="00182B18"/>
    <w:rsid w:val="00182C69"/>
    <w:rsid w:val="001831F1"/>
    <w:rsid w:val="00183209"/>
    <w:rsid w:val="0018354D"/>
    <w:rsid w:val="0018429C"/>
    <w:rsid w:val="001846DC"/>
    <w:rsid w:val="0018472D"/>
    <w:rsid w:val="0018483E"/>
    <w:rsid w:val="0018487E"/>
    <w:rsid w:val="00185055"/>
    <w:rsid w:val="001855A5"/>
    <w:rsid w:val="00185937"/>
    <w:rsid w:val="00185AAC"/>
    <w:rsid w:val="00185AB9"/>
    <w:rsid w:val="00185BA3"/>
    <w:rsid w:val="00185E85"/>
    <w:rsid w:val="001860BE"/>
    <w:rsid w:val="00186148"/>
    <w:rsid w:val="0018615D"/>
    <w:rsid w:val="00186398"/>
    <w:rsid w:val="0018649C"/>
    <w:rsid w:val="001867D1"/>
    <w:rsid w:val="00186E17"/>
    <w:rsid w:val="00186FD0"/>
    <w:rsid w:val="00187F24"/>
    <w:rsid w:val="00190060"/>
    <w:rsid w:val="00190089"/>
    <w:rsid w:val="0019023A"/>
    <w:rsid w:val="001902BC"/>
    <w:rsid w:val="001904EA"/>
    <w:rsid w:val="00190BB7"/>
    <w:rsid w:val="00190E6D"/>
    <w:rsid w:val="0019106A"/>
    <w:rsid w:val="0019133C"/>
    <w:rsid w:val="00191845"/>
    <w:rsid w:val="00191B57"/>
    <w:rsid w:val="00192181"/>
    <w:rsid w:val="001923F5"/>
    <w:rsid w:val="00192809"/>
    <w:rsid w:val="00192BB6"/>
    <w:rsid w:val="00192F0C"/>
    <w:rsid w:val="00193242"/>
    <w:rsid w:val="001936D9"/>
    <w:rsid w:val="001937A7"/>
    <w:rsid w:val="00193925"/>
    <w:rsid w:val="001939CB"/>
    <w:rsid w:val="001941E4"/>
    <w:rsid w:val="00194476"/>
    <w:rsid w:val="00194612"/>
    <w:rsid w:val="001949F6"/>
    <w:rsid w:val="00194C1B"/>
    <w:rsid w:val="00194D81"/>
    <w:rsid w:val="00194FB1"/>
    <w:rsid w:val="001950C5"/>
    <w:rsid w:val="00195364"/>
    <w:rsid w:val="00195418"/>
    <w:rsid w:val="0019546E"/>
    <w:rsid w:val="001956D9"/>
    <w:rsid w:val="00195766"/>
    <w:rsid w:val="00195EFD"/>
    <w:rsid w:val="00196369"/>
    <w:rsid w:val="0019645B"/>
    <w:rsid w:val="0019669B"/>
    <w:rsid w:val="001966D5"/>
    <w:rsid w:val="00196C88"/>
    <w:rsid w:val="00197382"/>
    <w:rsid w:val="0019746B"/>
    <w:rsid w:val="001976A6"/>
    <w:rsid w:val="00197DB8"/>
    <w:rsid w:val="00197E1D"/>
    <w:rsid w:val="001A05F9"/>
    <w:rsid w:val="001A07B0"/>
    <w:rsid w:val="001A098D"/>
    <w:rsid w:val="001A0FED"/>
    <w:rsid w:val="001A1AF1"/>
    <w:rsid w:val="001A1CF2"/>
    <w:rsid w:val="001A1D28"/>
    <w:rsid w:val="001A208C"/>
    <w:rsid w:val="001A226D"/>
    <w:rsid w:val="001A22C2"/>
    <w:rsid w:val="001A25CB"/>
    <w:rsid w:val="001A2C78"/>
    <w:rsid w:val="001A31FE"/>
    <w:rsid w:val="001A342F"/>
    <w:rsid w:val="001A381B"/>
    <w:rsid w:val="001A393A"/>
    <w:rsid w:val="001A3DAD"/>
    <w:rsid w:val="001A3F15"/>
    <w:rsid w:val="001A488B"/>
    <w:rsid w:val="001A49C2"/>
    <w:rsid w:val="001A5101"/>
    <w:rsid w:val="001A5C86"/>
    <w:rsid w:val="001A641D"/>
    <w:rsid w:val="001A6555"/>
    <w:rsid w:val="001A67A3"/>
    <w:rsid w:val="001A6902"/>
    <w:rsid w:val="001A6C1A"/>
    <w:rsid w:val="001A70AD"/>
    <w:rsid w:val="001A73F4"/>
    <w:rsid w:val="001A7580"/>
    <w:rsid w:val="001A790D"/>
    <w:rsid w:val="001A7AAE"/>
    <w:rsid w:val="001A7D39"/>
    <w:rsid w:val="001A7DD6"/>
    <w:rsid w:val="001B081C"/>
    <w:rsid w:val="001B0A31"/>
    <w:rsid w:val="001B0B43"/>
    <w:rsid w:val="001B0E4C"/>
    <w:rsid w:val="001B0FED"/>
    <w:rsid w:val="001B0FF5"/>
    <w:rsid w:val="001B123E"/>
    <w:rsid w:val="001B18EB"/>
    <w:rsid w:val="001B1A19"/>
    <w:rsid w:val="001B1CAB"/>
    <w:rsid w:val="001B1CF7"/>
    <w:rsid w:val="001B1F7E"/>
    <w:rsid w:val="001B1FB4"/>
    <w:rsid w:val="001B219F"/>
    <w:rsid w:val="001B2224"/>
    <w:rsid w:val="001B24B6"/>
    <w:rsid w:val="001B26C9"/>
    <w:rsid w:val="001B2C6E"/>
    <w:rsid w:val="001B2F6F"/>
    <w:rsid w:val="001B2F8A"/>
    <w:rsid w:val="001B3270"/>
    <w:rsid w:val="001B3760"/>
    <w:rsid w:val="001B3809"/>
    <w:rsid w:val="001B39C9"/>
    <w:rsid w:val="001B3D11"/>
    <w:rsid w:val="001B3F17"/>
    <w:rsid w:val="001B4031"/>
    <w:rsid w:val="001B4394"/>
    <w:rsid w:val="001B4604"/>
    <w:rsid w:val="001B4DA8"/>
    <w:rsid w:val="001B4EA3"/>
    <w:rsid w:val="001B4EED"/>
    <w:rsid w:val="001B4FB0"/>
    <w:rsid w:val="001B4FD1"/>
    <w:rsid w:val="001B546C"/>
    <w:rsid w:val="001B56B9"/>
    <w:rsid w:val="001B59C5"/>
    <w:rsid w:val="001B5DBD"/>
    <w:rsid w:val="001B5DC8"/>
    <w:rsid w:val="001B652D"/>
    <w:rsid w:val="001B6748"/>
    <w:rsid w:val="001B6BC3"/>
    <w:rsid w:val="001B6CB9"/>
    <w:rsid w:val="001B6F89"/>
    <w:rsid w:val="001B74A0"/>
    <w:rsid w:val="001B7635"/>
    <w:rsid w:val="001B7B5F"/>
    <w:rsid w:val="001B7E6A"/>
    <w:rsid w:val="001B7F4F"/>
    <w:rsid w:val="001C0601"/>
    <w:rsid w:val="001C0877"/>
    <w:rsid w:val="001C08C0"/>
    <w:rsid w:val="001C0B19"/>
    <w:rsid w:val="001C1258"/>
    <w:rsid w:val="001C1297"/>
    <w:rsid w:val="001C1300"/>
    <w:rsid w:val="001C13B4"/>
    <w:rsid w:val="001C1747"/>
    <w:rsid w:val="001C17AB"/>
    <w:rsid w:val="001C1B7A"/>
    <w:rsid w:val="001C1C13"/>
    <w:rsid w:val="001C1D82"/>
    <w:rsid w:val="001C1FD1"/>
    <w:rsid w:val="001C22D9"/>
    <w:rsid w:val="001C2BCB"/>
    <w:rsid w:val="001C32BC"/>
    <w:rsid w:val="001C3356"/>
    <w:rsid w:val="001C38DE"/>
    <w:rsid w:val="001C4499"/>
    <w:rsid w:val="001C4870"/>
    <w:rsid w:val="001C516F"/>
    <w:rsid w:val="001C533E"/>
    <w:rsid w:val="001C5D96"/>
    <w:rsid w:val="001C62AF"/>
    <w:rsid w:val="001C6B5B"/>
    <w:rsid w:val="001C6DF0"/>
    <w:rsid w:val="001C6EB0"/>
    <w:rsid w:val="001C7F2C"/>
    <w:rsid w:val="001D01CE"/>
    <w:rsid w:val="001D041C"/>
    <w:rsid w:val="001D0469"/>
    <w:rsid w:val="001D04F8"/>
    <w:rsid w:val="001D06C2"/>
    <w:rsid w:val="001D0A99"/>
    <w:rsid w:val="001D0B62"/>
    <w:rsid w:val="001D0ED4"/>
    <w:rsid w:val="001D1858"/>
    <w:rsid w:val="001D18E2"/>
    <w:rsid w:val="001D1F69"/>
    <w:rsid w:val="001D23BD"/>
    <w:rsid w:val="001D2D79"/>
    <w:rsid w:val="001D2EF2"/>
    <w:rsid w:val="001D2F8C"/>
    <w:rsid w:val="001D309E"/>
    <w:rsid w:val="001D30FE"/>
    <w:rsid w:val="001D3EE9"/>
    <w:rsid w:val="001D3FA9"/>
    <w:rsid w:val="001D4424"/>
    <w:rsid w:val="001D4899"/>
    <w:rsid w:val="001D4C46"/>
    <w:rsid w:val="001D4C65"/>
    <w:rsid w:val="001D4CFA"/>
    <w:rsid w:val="001D510A"/>
    <w:rsid w:val="001D5CC4"/>
    <w:rsid w:val="001D5D58"/>
    <w:rsid w:val="001D5E21"/>
    <w:rsid w:val="001D5ECC"/>
    <w:rsid w:val="001D62FD"/>
    <w:rsid w:val="001D6616"/>
    <w:rsid w:val="001D6673"/>
    <w:rsid w:val="001D6790"/>
    <w:rsid w:val="001D7071"/>
    <w:rsid w:val="001D70AC"/>
    <w:rsid w:val="001D75CC"/>
    <w:rsid w:val="001D7D49"/>
    <w:rsid w:val="001E00B8"/>
    <w:rsid w:val="001E0262"/>
    <w:rsid w:val="001E0899"/>
    <w:rsid w:val="001E10EB"/>
    <w:rsid w:val="001E1267"/>
    <w:rsid w:val="001E16BA"/>
    <w:rsid w:val="001E183E"/>
    <w:rsid w:val="001E1BC5"/>
    <w:rsid w:val="001E2163"/>
    <w:rsid w:val="001E243A"/>
    <w:rsid w:val="001E2486"/>
    <w:rsid w:val="001E24F1"/>
    <w:rsid w:val="001E2869"/>
    <w:rsid w:val="001E288C"/>
    <w:rsid w:val="001E2A75"/>
    <w:rsid w:val="001E2DF5"/>
    <w:rsid w:val="001E325B"/>
    <w:rsid w:val="001E35BB"/>
    <w:rsid w:val="001E3630"/>
    <w:rsid w:val="001E38B4"/>
    <w:rsid w:val="001E3A89"/>
    <w:rsid w:val="001E3B3B"/>
    <w:rsid w:val="001E3D73"/>
    <w:rsid w:val="001E3EA5"/>
    <w:rsid w:val="001E401A"/>
    <w:rsid w:val="001E4AAC"/>
    <w:rsid w:val="001E4BD6"/>
    <w:rsid w:val="001E51B4"/>
    <w:rsid w:val="001E5202"/>
    <w:rsid w:val="001E52C6"/>
    <w:rsid w:val="001E5B47"/>
    <w:rsid w:val="001E5C74"/>
    <w:rsid w:val="001E5D97"/>
    <w:rsid w:val="001E5E16"/>
    <w:rsid w:val="001E5E8F"/>
    <w:rsid w:val="001E6763"/>
    <w:rsid w:val="001E6793"/>
    <w:rsid w:val="001E6A5E"/>
    <w:rsid w:val="001E6C12"/>
    <w:rsid w:val="001E6EBF"/>
    <w:rsid w:val="001E7001"/>
    <w:rsid w:val="001E7142"/>
    <w:rsid w:val="001E797C"/>
    <w:rsid w:val="001F0045"/>
    <w:rsid w:val="001F00F5"/>
    <w:rsid w:val="001F0385"/>
    <w:rsid w:val="001F0396"/>
    <w:rsid w:val="001F0573"/>
    <w:rsid w:val="001F198D"/>
    <w:rsid w:val="001F209C"/>
    <w:rsid w:val="001F29B3"/>
    <w:rsid w:val="001F2C83"/>
    <w:rsid w:val="001F2EFC"/>
    <w:rsid w:val="001F32E6"/>
    <w:rsid w:val="001F3776"/>
    <w:rsid w:val="001F3788"/>
    <w:rsid w:val="001F39CE"/>
    <w:rsid w:val="001F3A52"/>
    <w:rsid w:val="001F4330"/>
    <w:rsid w:val="001F4BE6"/>
    <w:rsid w:val="001F4E26"/>
    <w:rsid w:val="001F4F5F"/>
    <w:rsid w:val="001F5254"/>
    <w:rsid w:val="001F5AF2"/>
    <w:rsid w:val="001F5D00"/>
    <w:rsid w:val="001F5D61"/>
    <w:rsid w:val="001F6628"/>
    <w:rsid w:val="001F68D5"/>
    <w:rsid w:val="001F6BBC"/>
    <w:rsid w:val="001F6FD1"/>
    <w:rsid w:val="001F75DE"/>
    <w:rsid w:val="001F7A0A"/>
    <w:rsid w:val="001F7A96"/>
    <w:rsid w:val="001F7ABB"/>
    <w:rsid w:val="001F7D94"/>
    <w:rsid w:val="001F7E39"/>
    <w:rsid w:val="001F7EAC"/>
    <w:rsid w:val="001F7FAB"/>
    <w:rsid w:val="002005B7"/>
    <w:rsid w:val="00201001"/>
    <w:rsid w:val="0020136A"/>
    <w:rsid w:val="002013B8"/>
    <w:rsid w:val="00201402"/>
    <w:rsid w:val="002015E0"/>
    <w:rsid w:val="00201795"/>
    <w:rsid w:val="002017EE"/>
    <w:rsid w:val="00201A36"/>
    <w:rsid w:val="00201C1F"/>
    <w:rsid w:val="00201FB3"/>
    <w:rsid w:val="002024DC"/>
    <w:rsid w:val="002025D2"/>
    <w:rsid w:val="0020272F"/>
    <w:rsid w:val="00202D3F"/>
    <w:rsid w:val="00202EBF"/>
    <w:rsid w:val="00203172"/>
    <w:rsid w:val="0020327E"/>
    <w:rsid w:val="002039D2"/>
    <w:rsid w:val="00203EEE"/>
    <w:rsid w:val="00204289"/>
    <w:rsid w:val="002042E2"/>
    <w:rsid w:val="002043CD"/>
    <w:rsid w:val="002048BC"/>
    <w:rsid w:val="00204982"/>
    <w:rsid w:val="00204C41"/>
    <w:rsid w:val="00204E36"/>
    <w:rsid w:val="00204F87"/>
    <w:rsid w:val="00205022"/>
    <w:rsid w:val="00205579"/>
    <w:rsid w:val="00205786"/>
    <w:rsid w:val="002059F3"/>
    <w:rsid w:val="00205B3C"/>
    <w:rsid w:val="00205BCF"/>
    <w:rsid w:val="00205C59"/>
    <w:rsid w:val="00205E77"/>
    <w:rsid w:val="0020657E"/>
    <w:rsid w:val="002071B9"/>
    <w:rsid w:val="002078C1"/>
    <w:rsid w:val="00207997"/>
    <w:rsid w:val="0021043C"/>
    <w:rsid w:val="002108E9"/>
    <w:rsid w:val="00210DA1"/>
    <w:rsid w:val="00211304"/>
    <w:rsid w:val="00211464"/>
    <w:rsid w:val="0021194E"/>
    <w:rsid w:val="00211A25"/>
    <w:rsid w:val="00211B9E"/>
    <w:rsid w:val="00211DDE"/>
    <w:rsid w:val="00212432"/>
    <w:rsid w:val="002124B3"/>
    <w:rsid w:val="00212B3E"/>
    <w:rsid w:val="00213364"/>
    <w:rsid w:val="002135EF"/>
    <w:rsid w:val="00213845"/>
    <w:rsid w:val="0021453F"/>
    <w:rsid w:val="0021471E"/>
    <w:rsid w:val="00214B79"/>
    <w:rsid w:val="00214F00"/>
    <w:rsid w:val="002150AA"/>
    <w:rsid w:val="0021514B"/>
    <w:rsid w:val="00215AFD"/>
    <w:rsid w:val="00215E3E"/>
    <w:rsid w:val="00216647"/>
    <w:rsid w:val="00216BD0"/>
    <w:rsid w:val="00216BE1"/>
    <w:rsid w:val="00216EF7"/>
    <w:rsid w:val="0021715A"/>
    <w:rsid w:val="0021719F"/>
    <w:rsid w:val="0021774C"/>
    <w:rsid w:val="00217845"/>
    <w:rsid w:val="00217C9C"/>
    <w:rsid w:val="00217FFA"/>
    <w:rsid w:val="0022018B"/>
    <w:rsid w:val="00220357"/>
    <w:rsid w:val="002204E7"/>
    <w:rsid w:val="00220643"/>
    <w:rsid w:val="00220866"/>
    <w:rsid w:val="00220938"/>
    <w:rsid w:val="00220A95"/>
    <w:rsid w:val="00221221"/>
    <w:rsid w:val="002214AB"/>
    <w:rsid w:val="002215D4"/>
    <w:rsid w:val="002215F4"/>
    <w:rsid w:val="0022193B"/>
    <w:rsid w:val="00221AEB"/>
    <w:rsid w:val="0022221A"/>
    <w:rsid w:val="00222444"/>
    <w:rsid w:val="00222AC2"/>
    <w:rsid w:val="00222FAB"/>
    <w:rsid w:val="00222FAD"/>
    <w:rsid w:val="002230AE"/>
    <w:rsid w:val="002237E3"/>
    <w:rsid w:val="002238D0"/>
    <w:rsid w:val="00223CE7"/>
    <w:rsid w:val="00224616"/>
    <w:rsid w:val="0022495D"/>
    <w:rsid w:val="00224A18"/>
    <w:rsid w:val="00224A5E"/>
    <w:rsid w:val="00224AEA"/>
    <w:rsid w:val="00224BCE"/>
    <w:rsid w:val="00224D0D"/>
    <w:rsid w:val="0022561C"/>
    <w:rsid w:val="00225723"/>
    <w:rsid w:val="002257F6"/>
    <w:rsid w:val="002262BB"/>
    <w:rsid w:val="002263BF"/>
    <w:rsid w:val="00226C38"/>
    <w:rsid w:val="00226C3A"/>
    <w:rsid w:val="00226D11"/>
    <w:rsid w:val="00226E7C"/>
    <w:rsid w:val="00226EF5"/>
    <w:rsid w:val="002270D8"/>
    <w:rsid w:val="00227126"/>
    <w:rsid w:val="002274A8"/>
    <w:rsid w:val="00227C41"/>
    <w:rsid w:val="00227C60"/>
    <w:rsid w:val="00227C7C"/>
    <w:rsid w:val="00230256"/>
    <w:rsid w:val="00230313"/>
    <w:rsid w:val="002303F5"/>
    <w:rsid w:val="00230957"/>
    <w:rsid w:val="00230B3E"/>
    <w:rsid w:val="00230B95"/>
    <w:rsid w:val="00230BD6"/>
    <w:rsid w:val="00230F93"/>
    <w:rsid w:val="0023149C"/>
    <w:rsid w:val="0023149E"/>
    <w:rsid w:val="002316BD"/>
    <w:rsid w:val="00231A97"/>
    <w:rsid w:val="00231D03"/>
    <w:rsid w:val="00231FB7"/>
    <w:rsid w:val="0023240B"/>
    <w:rsid w:val="00232E4B"/>
    <w:rsid w:val="00232F4B"/>
    <w:rsid w:val="002330A7"/>
    <w:rsid w:val="0023382E"/>
    <w:rsid w:val="00234056"/>
    <w:rsid w:val="002341EA"/>
    <w:rsid w:val="002346F4"/>
    <w:rsid w:val="00234713"/>
    <w:rsid w:val="00234D69"/>
    <w:rsid w:val="00234E2C"/>
    <w:rsid w:val="00234F2C"/>
    <w:rsid w:val="00235703"/>
    <w:rsid w:val="00235BD1"/>
    <w:rsid w:val="00235C70"/>
    <w:rsid w:val="00235D4A"/>
    <w:rsid w:val="00236637"/>
    <w:rsid w:val="00236A24"/>
    <w:rsid w:val="00236A2C"/>
    <w:rsid w:val="00237259"/>
    <w:rsid w:val="002372AA"/>
    <w:rsid w:val="00237551"/>
    <w:rsid w:val="00237EC5"/>
    <w:rsid w:val="00237EFE"/>
    <w:rsid w:val="00237F17"/>
    <w:rsid w:val="002401A5"/>
    <w:rsid w:val="00240502"/>
    <w:rsid w:val="002408CC"/>
    <w:rsid w:val="0024091F"/>
    <w:rsid w:val="00240E16"/>
    <w:rsid w:val="00240E94"/>
    <w:rsid w:val="00241058"/>
    <w:rsid w:val="002418C4"/>
    <w:rsid w:val="00241B74"/>
    <w:rsid w:val="00241F8F"/>
    <w:rsid w:val="00242049"/>
    <w:rsid w:val="00242891"/>
    <w:rsid w:val="00242A3F"/>
    <w:rsid w:val="00242DC5"/>
    <w:rsid w:val="0024307B"/>
    <w:rsid w:val="002431C8"/>
    <w:rsid w:val="002435D7"/>
    <w:rsid w:val="00243631"/>
    <w:rsid w:val="00243A5C"/>
    <w:rsid w:val="00243D81"/>
    <w:rsid w:val="00243F11"/>
    <w:rsid w:val="0024411C"/>
    <w:rsid w:val="002444E7"/>
    <w:rsid w:val="002445B5"/>
    <w:rsid w:val="002445C4"/>
    <w:rsid w:val="00244A0C"/>
    <w:rsid w:val="00244AC9"/>
    <w:rsid w:val="00244AEF"/>
    <w:rsid w:val="00244C2F"/>
    <w:rsid w:val="00244ECE"/>
    <w:rsid w:val="00245809"/>
    <w:rsid w:val="00245B98"/>
    <w:rsid w:val="00246035"/>
    <w:rsid w:val="00246039"/>
    <w:rsid w:val="0024679D"/>
    <w:rsid w:val="00246BB5"/>
    <w:rsid w:val="00246BF7"/>
    <w:rsid w:val="00246C88"/>
    <w:rsid w:val="002474A6"/>
    <w:rsid w:val="00247737"/>
    <w:rsid w:val="002478FE"/>
    <w:rsid w:val="00247EDD"/>
    <w:rsid w:val="00250191"/>
    <w:rsid w:val="00250226"/>
    <w:rsid w:val="00250270"/>
    <w:rsid w:val="00250533"/>
    <w:rsid w:val="00250BFE"/>
    <w:rsid w:val="00251149"/>
    <w:rsid w:val="002513E7"/>
    <w:rsid w:val="00251429"/>
    <w:rsid w:val="00251434"/>
    <w:rsid w:val="00251AD3"/>
    <w:rsid w:val="00251D5F"/>
    <w:rsid w:val="00251EC1"/>
    <w:rsid w:val="0025208E"/>
    <w:rsid w:val="00252171"/>
    <w:rsid w:val="00252548"/>
    <w:rsid w:val="00253016"/>
    <w:rsid w:val="0025357E"/>
    <w:rsid w:val="002535FE"/>
    <w:rsid w:val="00253F34"/>
    <w:rsid w:val="00254286"/>
    <w:rsid w:val="002548E2"/>
    <w:rsid w:val="00254C2F"/>
    <w:rsid w:val="00254C53"/>
    <w:rsid w:val="00254F38"/>
    <w:rsid w:val="00254F94"/>
    <w:rsid w:val="002553F5"/>
    <w:rsid w:val="002555D5"/>
    <w:rsid w:val="00255FDC"/>
    <w:rsid w:val="0025615E"/>
    <w:rsid w:val="0025645C"/>
    <w:rsid w:val="00256658"/>
    <w:rsid w:val="00256703"/>
    <w:rsid w:val="00256D43"/>
    <w:rsid w:val="00256E79"/>
    <w:rsid w:val="0025736E"/>
    <w:rsid w:val="0025773B"/>
    <w:rsid w:val="002577A5"/>
    <w:rsid w:val="00257856"/>
    <w:rsid w:val="00257E08"/>
    <w:rsid w:val="0026015F"/>
    <w:rsid w:val="002601E7"/>
    <w:rsid w:val="00260312"/>
    <w:rsid w:val="00260359"/>
    <w:rsid w:val="00260D45"/>
    <w:rsid w:val="00260E06"/>
    <w:rsid w:val="00260E13"/>
    <w:rsid w:val="002611A6"/>
    <w:rsid w:val="0026127B"/>
    <w:rsid w:val="002616F8"/>
    <w:rsid w:val="0026199C"/>
    <w:rsid w:val="00261CA3"/>
    <w:rsid w:val="00261F86"/>
    <w:rsid w:val="0026253D"/>
    <w:rsid w:val="00262585"/>
    <w:rsid w:val="00262817"/>
    <w:rsid w:val="00262B91"/>
    <w:rsid w:val="00263858"/>
    <w:rsid w:val="002639B4"/>
    <w:rsid w:val="00263FF9"/>
    <w:rsid w:val="002640CA"/>
    <w:rsid w:val="00264369"/>
    <w:rsid w:val="002647B2"/>
    <w:rsid w:val="002647FA"/>
    <w:rsid w:val="002648DF"/>
    <w:rsid w:val="00264BB7"/>
    <w:rsid w:val="00264BEA"/>
    <w:rsid w:val="00264F43"/>
    <w:rsid w:val="002651CC"/>
    <w:rsid w:val="0026577C"/>
    <w:rsid w:val="00265931"/>
    <w:rsid w:val="00265B6B"/>
    <w:rsid w:val="00265D01"/>
    <w:rsid w:val="00265D48"/>
    <w:rsid w:val="00265E31"/>
    <w:rsid w:val="00265EBB"/>
    <w:rsid w:val="00266644"/>
    <w:rsid w:val="00266AE1"/>
    <w:rsid w:val="00266EA4"/>
    <w:rsid w:val="00267536"/>
    <w:rsid w:val="002677F9"/>
    <w:rsid w:val="00267DB7"/>
    <w:rsid w:val="00270090"/>
    <w:rsid w:val="00270206"/>
    <w:rsid w:val="00270382"/>
    <w:rsid w:val="00270545"/>
    <w:rsid w:val="00270629"/>
    <w:rsid w:val="0027068D"/>
    <w:rsid w:val="00270B05"/>
    <w:rsid w:val="002713EF"/>
    <w:rsid w:val="002719B3"/>
    <w:rsid w:val="00271FB6"/>
    <w:rsid w:val="002721BF"/>
    <w:rsid w:val="00272351"/>
    <w:rsid w:val="002724D3"/>
    <w:rsid w:val="00272CD1"/>
    <w:rsid w:val="002736A9"/>
    <w:rsid w:val="002737B0"/>
    <w:rsid w:val="00274072"/>
    <w:rsid w:val="00274A34"/>
    <w:rsid w:val="00274A65"/>
    <w:rsid w:val="00274DEC"/>
    <w:rsid w:val="0027532A"/>
    <w:rsid w:val="002753A6"/>
    <w:rsid w:val="00275718"/>
    <w:rsid w:val="0027579E"/>
    <w:rsid w:val="0027588E"/>
    <w:rsid w:val="002760A7"/>
    <w:rsid w:val="00276AD5"/>
    <w:rsid w:val="00276C4C"/>
    <w:rsid w:val="00277636"/>
    <w:rsid w:val="0027765F"/>
    <w:rsid w:val="00277A4D"/>
    <w:rsid w:val="00277B71"/>
    <w:rsid w:val="00280166"/>
    <w:rsid w:val="00280B8B"/>
    <w:rsid w:val="00280F07"/>
    <w:rsid w:val="00281385"/>
    <w:rsid w:val="00281510"/>
    <w:rsid w:val="0028182B"/>
    <w:rsid w:val="0028206F"/>
    <w:rsid w:val="00282198"/>
    <w:rsid w:val="0028234A"/>
    <w:rsid w:val="002827A4"/>
    <w:rsid w:val="00282FF6"/>
    <w:rsid w:val="0028317A"/>
    <w:rsid w:val="0028353E"/>
    <w:rsid w:val="002838B9"/>
    <w:rsid w:val="00283DC1"/>
    <w:rsid w:val="002841BA"/>
    <w:rsid w:val="00284243"/>
    <w:rsid w:val="0028460B"/>
    <w:rsid w:val="00284997"/>
    <w:rsid w:val="00284A08"/>
    <w:rsid w:val="00284A20"/>
    <w:rsid w:val="00284AC5"/>
    <w:rsid w:val="00284AEB"/>
    <w:rsid w:val="002850C6"/>
    <w:rsid w:val="0028551A"/>
    <w:rsid w:val="002855AC"/>
    <w:rsid w:val="002866DF"/>
    <w:rsid w:val="00286804"/>
    <w:rsid w:val="0028687B"/>
    <w:rsid w:val="00286BAE"/>
    <w:rsid w:val="00286DAE"/>
    <w:rsid w:val="0028702E"/>
    <w:rsid w:val="002873AC"/>
    <w:rsid w:val="002874AD"/>
    <w:rsid w:val="0028796F"/>
    <w:rsid w:val="00287E52"/>
    <w:rsid w:val="00287FA7"/>
    <w:rsid w:val="0029026C"/>
    <w:rsid w:val="00290AB0"/>
    <w:rsid w:val="002913A3"/>
    <w:rsid w:val="00291BD7"/>
    <w:rsid w:val="00291F0B"/>
    <w:rsid w:val="0029215D"/>
    <w:rsid w:val="00292185"/>
    <w:rsid w:val="0029278B"/>
    <w:rsid w:val="00292935"/>
    <w:rsid w:val="00292BBD"/>
    <w:rsid w:val="00292BF4"/>
    <w:rsid w:val="00293158"/>
    <w:rsid w:val="002935D7"/>
    <w:rsid w:val="0029372A"/>
    <w:rsid w:val="002939A5"/>
    <w:rsid w:val="00293CAF"/>
    <w:rsid w:val="00293FAF"/>
    <w:rsid w:val="0029405F"/>
    <w:rsid w:val="0029451D"/>
    <w:rsid w:val="0029464F"/>
    <w:rsid w:val="002947CB"/>
    <w:rsid w:val="00294968"/>
    <w:rsid w:val="00294DBC"/>
    <w:rsid w:val="00295142"/>
    <w:rsid w:val="00295190"/>
    <w:rsid w:val="0029532E"/>
    <w:rsid w:val="002957AA"/>
    <w:rsid w:val="002959D1"/>
    <w:rsid w:val="002959F4"/>
    <w:rsid w:val="00295A5D"/>
    <w:rsid w:val="00296043"/>
    <w:rsid w:val="00296327"/>
    <w:rsid w:val="00296388"/>
    <w:rsid w:val="002968ED"/>
    <w:rsid w:val="00297391"/>
    <w:rsid w:val="00297548"/>
    <w:rsid w:val="002A0165"/>
    <w:rsid w:val="002A0553"/>
    <w:rsid w:val="002A0554"/>
    <w:rsid w:val="002A0804"/>
    <w:rsid w:val="002A0F8F"/>
    <w:rsid w:val="002A17F3"/>
    <w:rsid w:val="002A1AF0"/>
    <w:rsid w:val="002A205F"/>
    <w:rsid w:val="002A2221"/>
    <w:rsid w:val="002A26F6"/>
    <w:rsid w:val="002A2B28"/>
    <w:rsid w:val="002A2E6D"/>
    <w:rsid w:val="002A2F47"/>
    <w:rsid w:val="002A30C6"/>
    <w:rsid w:val="002A3D42"/>
    <w:rsid w:val="002A44CC"/>
    <w:rsid w:val="002A53A9"/>
    <w:rsid w:val="002A56E9"/>
    <w:rsid w:val="002A58C0"/>
    <w:rsid w:val="002A6123"/>
    <w:rsid w:val="002A7038"/>
    <w:rsid w:val="002A7136"/>
    <w:rsid w:val="002A71E9"/>
    <w:rsid w:val="002A7497"/>
    <w:rsid w:val="002A7587"/>
    <w:rsid w:val="002A7A3C"/>
    <w:rsid w:val="002A7A87"/>
    <w:rsid w:val="002A7B1D"/>
    <w:rsid w:val="002A7C4F"/>
    <w:rsid w:val="002A7F08"/>
    <w:rsid w:val="002A7FD3"/>
    <w:rsid w:val="002B01DE"/>
    <w:rsid w:val="002B0899"/>
    <w:rsid w:val="002B08D9"/>
    <w:rsid w:val="002B116C"/>
    <w:rsid w:val="002B1231"/>
    <w:rsid w:val="002B1312"/>
    <w:rsid w:val="002B16C5"/>
    <w:rsid w:val="002B2005"/>
    <w:rsid w:val="002B224B"/>
    <w:rsid w:val="002B2361"/>
    <w:rsid w:val="002B24C1"/>
    <w:rsid w:val="002B279F"/>
    <w:rsid w:val="002B2A8A"/>
    <w:rsid w:val="002B2AF0"/>
    <w:rsid w:val="002B32E2"/>
    <w:rsid w:val="002B37C8"/>
    <w:rsid w:val="002B3AE5"/>
    <w:rsid w:val="002B3B1D"/>
    <w:rsid w:val="002B3E15"/>
    <w:rsid w:val="002B4AA6"/>
    <w:rsid w:val="002B4B35"/>
    <w:rsid w:val="002B4CE8"/>
    <w:rsid w:val="002B5083"/>
    <w:rsid w:val="002B51DA"/>
    <w:rsid w:val="002B5247"/>
    <w:rsid w:val="002B57FC"/>
    <w:rsid w:val="002B608B"/>
    <w:rsid w:val="002B6540"/>
    <w:rsid w:val="002B681E"/>
    <w:rsid w:val="002B6B71"/>
    <w:rsid w:val="002B6B91"/>
    <w:rsid w:val="002B6BB3"/>
    <w:rsid w:val="002B6D3D"/>
    <w:rsid w:val="002B6DD4"/>
    <w:rsid w:val="002B70FD"/>
    <w:rsid w:val="002B71ED"/>
    <w:rsid w:val="002B7D3C"/>
    <w:rsid w:val="002B7E04"/>
    <w:rsid w:val="002B7F13"/>
    <w:rsid w:val="002C0257"/>
    <w:rsid w:val="002C041A"/>
    <w:rsid w:val="002C0E0F"/>
    <w:rsid w:val="002C129B"/>
    <w:rsid w:val="002C1380"/>
    <w:rsid w:val="002C14E8"/>
    <w:rsid w:val="002C1608"/>
    <w:rsid w:val="002C175F"/>
    <w:rsid w:val="002C1BAD"/>
    <w:rsid w:val="002C1DCF"/>
    <w:rsid w:val="002C2214"/>
    <w:rsid w:val="002C2236"/>
    <w:rsid w:val="002C25B1"/>
    <w:rsid w:val="002C25FA"/>
    <w:rsid w:val="002C28D1"/>
    <w:rsid w:val="002C2A43"/>
    <w:rsid w:val="002C2AA0"/>
    <w:rsid w:val="002C2AD5"/>
    <w:rsid w:val="002C2B67"/>
    <w:rsid w:val="002C33BB"/>
    <w:rsid w:val="002C3605"/>
    <w:rsid w:val="002C3B22"/>
    <w:rsid w:val="002C3C45"/>
    <w:rsid w:val="002C3C60"/>
    <w:rsid w:val="002C3D00"/>
    <w:rsid w:val="002C3D24"/>
    <w:rsid w:val="002C46FC"/>
    <w:rsid w:val="002C4737"/>
    <w:rsid w:val="002C48F5"/>
    <w:rsid w:val="002C4B1E"/>
    <w:rsid w:val="002C4B6E"/>
    <w:rsid w:val="002C4C49"/>
    <w:rsid w:val="002C4FEA"/>
    <w:rsid w:val="002C56D4"/>
    <w:rsid w:val="002C5729"/>
    <w:rsid w:val="002C5BA3"/>
    <w:rsid w:val="002C5D3D"/>
    <w:rsid w:val="002C5D87"/>
    <w:rsid w:val="002C5E02"/>
    <w:rsid w:val="002C5F6D"/>
    <w:rsid w:val="002C65BC"/>
    <w:rsid w:val="002C6CAD"/>
    <w:rsid w:val="002C723D"/>
    <w:rsid w:val="002C7726"/>
    <w:rsid w:val="002C77E4"/>
    <w:rsid w:val="002D013D"/>
    <w:rsid w:val="002D0148"/>
    <w:rsid w:val="002D0327"/>
    <w:rsid w:val="002D04C7"/>
    <w:rsid w:val="002D0526"/>
    <w:rsid w:val="002D07FB"/>
    <w:rsid w:val="002D0CD4"/>
    <w:rsid w:val="002D0E1C"/>
    <w:rsid w:val="002D0F74"/>
    <w:rsid w:val="002D0FFE"/>
    <w:rsid w:val="002D1431"/>
    <w:rsid w:val="002D1B69"/>
    <w:rsid w:val="002D1CAB"/>
    <w:rsid w:val="002D1F92"/>
    <w:rsid w:val="002D208A"/>
    <w:rsid w:val="002D223A"/>
    <w:rsid w:val="002D268F"/>
    <w:rsid w:val="002D2807"/>
    <w:rsid w:val="002D283E"/>
    <w:rsid w:val="002D2BE6"/>
    <w:rsid w:val="002D2C2A"/>
    <w:rsid w:val="002D2ED2"/>
    <w:rsid w:val="002D303E"/>
    <w:rsid w:val="002D3216"/>
    <w:rsid w:val="002D32E2"/>
    <w:rsid w:val="002D3537"/>
    <w:rsid w:val="002D41B5"/>
    <w:rsid w:val="002D5059"/>
    <w:rsid w:val="002D5251"/>
    <w:rsid w:val="002D5488"/>
    <w:rsid w:val="002D58FB"/>
    <w:rsid w:val="002D5BE5"/>
    <w:rsid w:val="002D5D51"/>
    <w:rsid w:val="002D6445"/>
    <w:rsid w:val="002D6594"/>
    <w:rsid w:val="002D69B7"/>
    <w:rsid w:val="002D6F0A"/>
    <w:rsid w:val="002D7F4C"/>
    <w:rsid w:val="002E0191"/>
    <w:rsid w:val="002E09AA"/>
    <w:rsid w:val="002E1002"/>
    <w:rsid w:val="002E165F"/>
    <w:rsid w:val="002E1712"/>
    <w:rsid w:val="002E183F"/>
    <w:rsid w:val="002E19B0"/>
    <w:rsid w:val="002E1CFE"/>
    <w:rsid w:val="002E2053"/>
    <w:rsid w:val="002E21CA"/>
    <w:rsid w:val="002E2582"/>
    <w:rsid w:val="002E2A89"/>
    <w:rsid w:val="002E30C8"/>
    <w:rsid w:val="002E313C"/>
    <w:rsid w:val="002E32E4"/>
    <w:rsid w:val="002E3637"/>
    <w:rsid w:val="002E395F"/>
    <w:rsid w:val="002E3A35"/>
    <w:rsid w:val="002E3AAF"/>
    <w:rsid w:val="002E3BED"/>
    <w:rsid w:val="002E4178"/>
    <w:rsid w:val="002E4217"/>
    <w:rsid w:val="002E424A"/>
    <w:rsid w:val="002E441B"/>
    <w:rsid w:val="002E4DD7"/>
    <w:rsid w:val="002E53B1"/>
    <w:rsid w:val="002E55D9"/>
    <w:rsid w:val="002E5A2C"/>
    <w:rsid w:val="002E5BA9"/>
    <w:rsid w:val="002E5D03"/>
    <w:rsid w:val="002E607F"/>
    <w:rsid w:val="002E641D"/>
    <w:rsid w:val="002E666B"/>
    <w:rsid w:val="002E6923"/>
    <w:rsid w:val="002E6CFB"/>
    <w:rsid w:val="002E7159"/>
    <w:rsid w:val="002E7524"/>
    <w:rsid w:val="002E7543"/>
    <w:rsid w:val="002E7689"/>
    <w:rsid w:val="002E78E5"/>
    <w:rsid w:val="002E78F4"/>
    <w:rsid w:val="002E7F38"/>
    <w:rsid w:val="002F0115"/>
    <w:rsid w:val="002F050F"/>
    <w:rsid w:val="002F06D1"/>
    <w:rsid w:val="002F0BB6"/>
    <w:rsid w:val="002F0FC5"/>
    <w:rsid w:val="002F10DB"/>
    <w:rsid w:val="002F145A"/>
    <w:rsid w:val="002F1B7B"/>
    <w:rsid w:val="002F1C93"/>
    <w:rsid w:val="002F2180"/>
    <w:rsid w:val="002F2648"/>
    <w:rsid w:val="002F2B2E"/>
    <w:rsid w:val="002F2C31"/>
    <w:rsid w:val="002F2C8B"/>
    <w:rsid w:val="002F2DA7"/>
    <w:rsid w:val="002F30E0"/>
    <w:rsid w:val="002F38A5"/>
    <w:rsid w:val="002F3C0D"/>
    <w:rsid w:val="002F3E76"/>
    <w:rsid w:val="002F402C"/>
    <w:rsid w:val="002F4710"/>
    <w:rsid w:val="002F4852"/>
    <w:rsid w:val="002F4A24"/>
    <w:rsid w:val="002F4AAC"/>
    <w:rsid w:val="002F5320"/>
    <w:rsid w:val="002F53D8"/>
    <w:rsid w:val="002F5944"/>
    <w:rsid w:val="002F62A2"/>
    <w:rsid w:val="002F67DB"/>
    <w:rsid w:val="002F696F"/>
    <w:rsid w:val="002F6B70"/>
    <w:rsid w:val="002F6CB9"/>
    <w:rsid w:val="002F744C"/>
    <w:rsid w:val="002F7461"/>
    <w:rsid w:val="002F7482"/>
    <w:rsid w:val="002F7D5F"/>
    <w:rsid w:val="00300454"/>
    <w:rsid w:val="0030059B"/>
    <w:rsid w:val="003005BE"/>
    <w:rsid w:val="00300DA2"/>
    <w:rsid w:val="00300E8B"/>
    <w:rsid w:val="003010A4"/>
    <w:rsid w:val="003015BA"/>
    <w:rsid w:val="0030190E"/>
    <w:rsid w:val="00301D72"/>
    <w:rsid w:val="00302068"/>
    <w:rsid w:val="00302558"/>
    <w:rsid w:val="0030255D"/>
    <w:rsid w:val="0030262C"/>
    <w:rsid w:val="00302B45"/>
    <w:rsid w:val="00302C02"/>
    <w:rsid w:val="00302D8E"/>
    <w:rsid w:val="00302DAC"/>
    <w:rsid w:val="003030A3"/>
    <w:rsid w:val="00303251"/>
    <w:rsid w:val="00303346"/>
    <w:rsid w:val="0030349D"/>
    <w:rsid w:val="003035FB"/>
    <w:rsid w:val="00304097"/>
    <w:rsid w:val="003042C0"/>
    <w:rsid w:val="003049EC"/>
    <w:rsid w:val="00304BD3"/>
    <w:rsid w:val="003052AC"/>
    <w:rsid w:val="00305BF8"/>
    <w:rsid w:val="00305D56"/>
    <w:rsid w:val="00305DF0"/>
    <w:rsid w:val="00306FCB"/>
    <w:rsid w:val="00307194"/>
    <w:rsid w:val="00307506"/>
    <w:rsid w:val="0030795D"/>
    <w:rsid w:val="00310330"/>
    <w:rsid w:val="00310ABB"/>
    <w:rsid w:val="00310C13"/>
    <w:rsid w:val="00310D82"/>
    <w:rsid w:val="00311348"/>
    <w:rsid w:val="003113CE"/>
    <w:rsid w:val="00311A0C"/>
    <w:rsid w:val="00312202"/>
    <w:rsid w:val="00312BF1"/>
    <w:rsid w:val="00312CE8"/>
    <w:rsid w:val="00312D14"/>
    <w:rsid w:val="00313189"/>
    <w:rsid w:val="003133AD"/>
    <w:rsid w:val="00313510"/>
    <w:rsid w:val="00313587"/>
    <w:rsid w:val="00313597"/>
    <w:rsid w:val="00313936"/>
    <w:rsid w:val="00313A8A"/>
    <w:rsid w:val="00313CFB"/>
    <w:rsid w:val="00313D5F"/>
    <w:rsid w:val="00313E64"/>
    <w:rsid w:val="00313F5B"/>
    <w:rsid w:val="00314168"/>
    <w:rsid w:val="003143A0"/>
    <w:rsid w:val="00314504"/>
    <w:rsid w:val="00314C31"/>
    <w:rsid w:val="00314C33"/>
    <w:rsid w:val="00314D12"/>
    <w:rsid w:val="00314F0E"/>
    <w:rsid w:val="00315006"/>
    <w:rsid w:val="00315185"/>
    <w:rsid w:val="0031525E"/>
    <w:rsid w:val="00315ABE"/>
    <w:rsid w:val="00315F79"/>
    <w:rsid w:val="00315FB6"/>
    <w:rsid w:val="00315FF2"/>
    <w:rsid w:val="003162E8"/>
    <w:rsid w:val="00316307"/>
    <w:rsid w:val="0031654B"/>
    <w:rsid w:val="003165A8"/>
    <w:rsid w:val="00316936"/>
    <w:rsid w:val="003169E5"/>
    <w:rsid w:val="00316AB6"/>
    <w:rsid w:val="00316AD4"/>
    <w:rsid w:val="00316C69"/>
    <w:rsid w:val="00317084"/>
    <w:rsid w:val="003204C4"/>
    <w:rsid w:val="00320985"/>
    <w:rsid w:val="00320AB7"/>
    <w:rsid w:val="00320ADC"/>
    <w:rsid w:val="00320E09"/>
    <w:rsid w:val="00321419"/>
    <w:rsid w:val="003215CE"/>
    <w:rsid w:val="00321B7B"/>
    <w:rsid w:val="0032202E"/>
    <w:rsid w:val="00322197"/>
    <w:rsid w:val="00322785"/>
    <w:rsid w:val="003228C2"/>
    <w:rsid w:val="003229F8"/>
    <w:rsid w:val="00322C71"/>
    <w:rsid w:val="00322F25"/>
    <w:rsid w:val="00323019"/>
    <w:rsid w:val="00323076"/>
    <w:rsid w:val="0032323A"/>
    <w:rsid w:val="0032325F"/>
    <w:rsid w:val="00323569"/>
    <w:rsid w:val="0032386B"/>
    <w:rsid w:val="00323E8E"/>
    <w:rsid w:val="00323F00"/>
    <w:rsid w:val="00323FAA"/>
    <w:rsid w:val="00324284"/>
    <w:rsid w:val="0032453D"/>
    <w:rsid w:val="0032467A"/>
    <w:rsid w:val="00324682"/>
    <w:rsid w:val="00324B9C"/>
    <w:rsid w:val="00324D7E"/>
    <w:rsid w:val="00324D83"/>
    <w:rsid w:val="00324EC7"/>
    <w:rsid w:val="00325334"/>
    <w:rsid w:val="003253EE"/>
    <w:rsid w:val="003258DC"/>
    <w:rsid w:val="00325949"/>
    <w:rsid w:val="00325D37"/>
    <w:rsid w:val="0032606D"/>
    <w:rsid w:val="003261D8"/>
    <w:rsid w:val="003263D6"/>
    <w:rsid w:val="00326DA6"/>
    <w:rsid w:val="0032735C"/>
    <w:rsid w:val="0032760B"/>
    <w:rsid w:val="003279F8"/>
    <w:rsid w:val="00327ADF"/>
    <w:rsid w:val="00327BBB"/>
    <w:rsid w:val="0033011B"/>
    <w:rsid w:val="003302D1"/>
    <w:rsid w:val="00330638"/>
    <w:rsid w:val="00331577"/>
    <w:rsid w:val="00331945"/>
    <w:rsid w:val="00332045"/>
    <w:rsid w:val="00332105"/>
    <w:rsid w:val="003324FD"/>
    <w:rsid w:val="003328BB"/>
    <w:rsid w:val="00332B07"/>
    <w:rsid w:val="00333CB6"/>
    <w:rsid w:val="00333CE0"/>
    <w:rsid w:val="00333CF4"/>
    <w:rsid w:val="00333F73"/>
    <w:rsid w:val="003341C3"/>
    <w:rsid w:val="003343B1"/>
    <w:rsid w:val="0033472E"/>
    <w:rsid w:val="003348F8"/>
    <w:rsid w:val="003349C5"/>
    <w:rsid w:val="00334CE7"/>
    <w:rsid w:val="0033533D"/>
    <w:rsid w:val="00335746"/>
    <w:rsid w:val="0033585E"/>
    <w:rsid w:val="00335B84"/>
    <w:rsid w:val="00335E08"/>
    <w:rsid w:val="00335F00"/>
    <w:rsid w:val="00336774"/>
    <w:rsid w:val="00336918"/>
    <w:rsid w:val="00336B79"/>
    <w:rsid w:val="00336C36"/>
    <w:rsid w:val="00336FE4"/>
    <w:rsid w:val="003370CA"/>
    <w:rsid w:val="00337121"/>
    <w:rsid w:val="00337545"/>
    <w:rsid w:val="00337718"/>
    <w:rsid w:val="0033788F"/>
    <w:rsid w:val="003404B6"/>
    <w:rsid w:val="00340838"/>
    <w:rsid w:val="00340A37"/>
    <w:rsid w:val="00341164"/>
    <w:rsid w:val="00341B31"/>
    <w:rsid w:val="00341D35"/>
    <w:rsid w:val="003424F5"/>
    <w:rsid w:val="003428A4"/>
    <w:rsid w:val="003429AD"/>
    <w:rsid w:val="0034314C"/>
    <w:rsid w:val="0034335F"/>
    <w:rsid w:val="00343514"/>
    <w:rsid w:val="00343E3D"/>
    <w:rsid w:val="00344224"/>
    <w:rsid w:val="00344784"/>
    <w:rsid w:val="00344926"/>
    <w:rsid w:val="00344B62"/>
    <w:rsid w:val="00344C1E"/>
    <w:rsid w:val="00344D25"/>
    <w:rsid w:val="00344D98"/>
    <w:rsid w:val="00344F9E"/>
    <w:rsid w:val="0034506A"/>
    <w:rsid w:val="00345312"/>
    <w:rsid w:val="00345919"/>
    <w:rsid w:val="00345FE4"/>
    <w:rsid w:val="00346237"/>
    <w:rsid w:val="00346269"/>
    <w:rsid w:val="00346350"/>
    <w:rsid w:val="003463B7"/>
    <w:rsid w:val="003464AB"/>
    <w:rsid w:val="00346AF1"/>
    <w:rsid w:val="0034723B"/>
    <w:rsid w:val="003475E6"/>
    <w:rsid w:val="00347786"/>
    <w:rsid w:val="0034798B"/>
    <w:rsid w:val="00347D3F"/>
    <w:rsid w:val="00347F04"/>
    <w:rsid w:val="00350341"/>
    <w:rsid w:val="00350365"/>
    <w:rsid w:val="00351211"/>
    <w:rsid w:val="00351717"/>
    <w:rsid w:val="00351A0E"/>
    <w:rsid w:val="003522B6"/>
    <w:rsid w:val="003523F8"/>
    <w:rsid w:val="00352410"/>
    <w:rsid w:val="0035269D"/>
    <w:rsid w:val="0035278D"/>
    <w:rsid w:val="00352DA3"/>
    <w:rsid w:val="00353682"/>
    <w:rsid w:val="00353824"/>
    <w:rsid w:val="00353A48"/>
    <w:rsid w:val="00353A66"/>
    <w:rsid w:val="003542C3"/>
    <w:rsid w:val="003545CA"/>
    <w:rsid w:val="003548EC"/>
    <w:rsid w:val="00354928"/>
    <w:rsid w:val="00354B7A"/>
    <w:rsid w:val="00354CAC"/>
    <w:rsid w:val="003552B8"/>
    <w:rsid w:val="00355497"/>
    <w:rsid w:val="0035555D"/>
    <w:rsid w:val="0035575E"/>
    <w:rsid w:val="00355956"/>
    <w:rsid w:val="00355A9F"/>
    <w:rsid w:val="00355C56"/>
    <w:rsid w:val="00355E59"/>
    <w:rsid w:val="003564D1"/>
    <w:rsid w:val="0035723E"/>
    <w:rsid w:val="00357537"/>
    <w:rsid w:val="00357690"/>
    <w:rsid w:val="003577E3"/>
    <w:rsid w:val="00357B36"/>
    <w:rsid w:val="00357BF0"/>
    <w:rsid w:val="00360483"/>
    <w:rsid w:val="00360750"/>
    <w:rsid w:val="00360C99"/>
    <w:rsid w:val="0036168B"/>
    <w:rsid w:val="0036195D"/>
    <w:rsid w:val="00361EEC"/>
    <w:rsid w:val="00362022"/>
    <w:rsid w:val="00362114"/>
    <w:rsid w:val="003622D8"/>
    <w:rsid w:val="00362C18"/>
    <w:rsid w:val="00362FAB"/>
    <w:rsid w:val="00363324"/>
    <w:rsid w:val="003640CE"/>
    <w:rsid w:val="0036421C"/>
    <w:rsid w:val="003644F0"/>
    <w:rsid w:val="003645EB"/>
    <w:rsid w:val="003646E1"/>
    <w:rsid w:val="003647D1"/>
    <w:rsid w:val="003647D3"/>
    <w:rsid w:val="00364A92"/>
    <w:rsid w:val="00364ABF"/>
    <w:rsid w:val="00364C35"/>
    <w:rsid w:val="00365973"/>
    <w:rsid w:val="00365E7C"/>
    <w:rsid w:val="003660E8"/>
    <w:rsid w:val="003663BC"/>
    <w:rsid w:val="0036642E"/>
    <w:rsid w:val="00366E04"/>
    <w:rsid w:val="00366E9A"/>
    <w:rsid w:val="00367097"/>
    <w:rsid w:val="00367351"/>
    <w:rsid w:val="00367587"/>
    <w:rsid w:val="003675F1"/>
    <w:rsid w:val="00367D9E"/>
    <w:rsid w:val="00367F82"/>
    <w:rsid w:val="00370492"/>
    <w:rsid w:val="003704FA"/>
    <w:rsid w:val="00370572"/>
    <w:rsid w:val="00370854"/>
    <w:rsid w:val="00370882"/>
    <w:rsid w:val="00370EAD"/>
    <w:rsid w:val="00370FB9"/>
    <w:rsid w:val="00371471"/>
    <w:rsid w:val="00371594"/>
    <w:rsid w:val="00372B72"/>
    <w:rsid w:val="00372C23"/>
    <w:rsid w:val="00373024"/>
    <w:rsid w:val="00373698"/>
    <w:rsid w:val="0037379B"/>
    <w:rsid w:val="00373AAD"/>
    <w:rsid w:val="00373B31"/>
    <w:rsid w:val="00374211"/>
    <w:rsid w:val="003742AB"/>
    <w:rsid w:val="00374500"/>
    <w:rsid w:val="00374645"/>
    <w:rsid w:val="00374739"/>
    <w:rsid w:val="0037492A"/>
    <w:rsid w:val="00375605"/>
    <w:rsid w:val="00375725"/>
    <w:rsid w:val="00375931"/>
    <w:rsid w:val="00375B21"/>
    <w:rsid w:val="00375C90"/>
    <w:rsid w:val="00376439"/>
    <w:rsid w:val="00376752"/>
    <w:rsid w:val="00376753"/>
    <w:rsid w:val="00376843"/>
    <w:rsid w:val="00376E4A"/>
    <w:rsid w:val="00377233"/>
    <w:rsid w:val="003776A8"/>
    <w:rsid w:val="00377C81"/>
    <w:rsid w:val="00377CB9"/>
    <w:rsid w:val="0038008D"/>
    <w:rsid w:val="00380282"/>
    <w:rsid w:val="00380468"/>
    <w:rsid w:val="00380731"/>
    <w:rsid w:val="00380C91"/>
    <w:rsid w:val="00380DAA"/>
    <w:rsid w:val="0038121F"/>
    <w:rsid w:val="00381351"/>
    <w:rsid w:val="0038146F"/>
    <w:rsid w:val="00381AEF"/>
    <w:rsid w:val="003821B0"/>
    <w:rsid w:val="003825CD"/>
    <w:rsid w:val="0038280E"/>
    <w:rsid w:val="00382F32"/>
    <w:rsid w:val="003830DC"/>
    <w:rsid w:val="003836EE"/>
    <w:rsid w:val="0038383A"/>
    <w:rsid w:val="00383927"/>
    <w:rsid w:val="0038392C"/>
    <w:rsid w:val="00383C4C"/>
    <w:rsid w:val="00383F08"/>
    <w:rsid w:val="00383FD9"/>
    <w:rsid w:val="003845E1"/>
    <w:rsid w:val="003845F1"/>
    <w:rsid w:val="00384937"/>
    <w:rsid w:val="003849B0"/>
    <w:rsid w:val="00384B00"/>
    <w:rsid w:val="00384CFA"/>
    <w:rsid w:val="00385153"/>
    <w:rsid w:val="0038567C"/>
    <w:rsid w:val="003857C5"/>
    <w:rsid w:val="00386166"/>
    <w:rsid w:val="0038652B"/>
    <w:rsid w:val="003865F7"/>
    <w:rsid w:val="00386ACC"/>
    <w:rsid w:val="00386CE3"/>
    <w:rsid w:val="00386DA2"/>
    <w:rsid w:val="00387441"/>
    <w:rsid w:val="0038758F"/>
    <w:rsid w:val="003902AB"/>
    <w:rsid w:val="00390389"/>
    <w:rsid w:val="003908F3"/>
    <w:rsid w:val="00391D68"/>
    <w:rsid w:val="00391D8D"/>
    <w:rsid w:val="00392783"/>
    <w:rsid w:val="00392AC1"/>
    <w:rsid w:val="003931A1"/>
    <w:rsid w:val="0039330D"/>
    <w:rsid w:val="00393595"/>
    <w:rsid w:val="003938BF"/>
    <w:rsid w:val="00393B37"/>
    <w:rsid w:val="00393FE7"/>
    <w:rsid w:val="00394093"/>
    <w:rsid w:val="003942EC"/>
    <w:rsid w:val="003950F2"/>
    <w:rsid w:val="00395231"/>
    <w:rsid w:val="00395348"/>
    <w:rsid w:val="00395A90"/>
    <w:rsid w:val="00395B83"/>
    <w:rsid w:val="00395FA5"/>
    <w:rsid w:val="00396C95"/>
    <w:rsid w:val="00397107"/>
    <w:rsid w:val="00397260"/>
    <w:rsid w:val="00397911"/>
    <w:rsid w:val="003979D4"/>
    <w:rsid w:val="00397B5C"/>
    <w:rsid w:val="00397CDE"/>
    <w:rsid w:val="00397E57"/>
    <w:rsid w:val="003A00BC"/>
    <w:rsid w:val="003A033D"/>
    <w:rsid w:val="003A048C"/>
    <w:rsid w:val="003A196B"/>
    <w:rsid w:val="003A19AF"/>
    <w:rsid w:val="003A1E51"/>
    <w:rsid w:val="003A22B3"/>
    <w:rsid w:val="003A2339"/>
    <w:rsid w:val="003A260E"/>
    <w:rsid w:val="003A2832"/>
    <w:rsid w:val="003A28C4"/>
    <w:rsid w:val="003A2B2F"/>
    <w:rsid w:val="003A2B97"/>
    <w:rsid w:val="003A2FA7"/>
    <w:rsid w:val="003A31AB"/>
    <w:rsid w:val="003A3239"/>
    <w:rsid w:val="003A3897"/>
    <w:rsid w:val="003A3C23"/>
    <w:rsid w:val="003A3CA0"/>
    <w:rsid w:val="003A438C"/>
    <w:rsid w:val="003A43FB"/>
    <w:rsid w:val="003A4846"/>
    <w:rsid w:val="003A499C"/>
    <w:rsid w:val="003A4C68"/>
    <w:rsid w:val="003A4CD7"/>
    <w:rsid w:val="003A4E34"/>
    <w:rsid w:val="003A5366"/>
    <w:rsid w:val="003A58E2"/>
    <w:rsid w:val="003A5A36"/>
    <w:rsid w:val="003A5AFC"/>
    <w:rsid w:val="003A6152"/>
    <w:rsid w:val="003A6459"/>
    <w:rsid w:val="003A6B2B"/>
    <w:rsid w:val="003A6C06"/>
    <w:rsid w:val="003A6C64"/>
    <w:rsid w:val="003A6E79"/>
    <w:rsid w:val="003A749B"/>
    <w:rsid w:val="003A7645"/>
    <w:rsid w:val="003B0056"/>
    <w:rsid w:val="003B01BC"/>
    <w:rsid w:val="003B0515"/>
    <w:rsid w:val="003B082B"/>
    <w:rsid w:val="003B0ADB"/>
    <w:rsid w:val="003B0CC8"/>
    <w:rsid w:val="003B0E74"/>
    <w:rsid w:val="003B0FB7"/>
    <w:rsid w:val="003B11A0"/>
    <w:rsid w:val="003B1247"/>
    <w:rsid w:val="003B1795"/>
    <w:rsid w:val="003B19B7"/>
    <w:rsid w:val="003B1C02"/>
    <w:rsid w:val="003B2590"/>
    <w:rsid w:val="003B283D"/>
    <w:rsid w:val="003B2A84"/>
    <w:rsid w:val="003B2C23"/>
    <w:rsid w:val="003B33DE"/>
    <w:rsid w:val="003B38FF"/>
    <w:rsid w:val="003B3D06"/>
    <w:rsid w:val="003B3FC7"/>
    <w:rsid w:val="003B475A"/>
    <w:rsid w:val="003B47B7"/>
    <w:rsid w:val="003B48A4"/>
    <w:rsid w:val="003B4CD8"/>
    <w:rsid w:val="003B5856"/>
    <w:rsid w:val="003B5BCC"/>
    <w:rsid w:val="003B5E8C"/>
    <w:rsid w:val="003B6532"/>
    <w:rsid w:val="003B6565"/>
    <w:rsid w:val="003B65DC"/>
    <w:rsid w:val="003B6A70"/>
    <w:rsid w:val="003B6F54"/>
    <w:rsid w:val="003B6FBE"/>
    <w:rsid w:val="003B7059"/>
    <w:rsid w:val="003B70E3"/>
    <w:rsid w:val="003B7434"/>
    <w:rsid w:val="003B74E2"/>
    <w:rsid w:val="003B75FC"/>
    <w:rsid w:val="003B782E"/>
    <w:rsid w:val="003C0031"/>
    <w:rsid w:val="003C003B"/>
    <w:rsid w:val="003C004F"/>
    <w:rsid w:val="003C0105"/>
    <w:rsid w:val="003C03E2"/>
    <w:rsid w:val="003C074F"/>
    <w:rsid w:val="003C0BF2"/>
    <w:rsid w:val="003C0CEA"/>
    <w:rsid w:val="003C0CF7"/>
    <w:rsid w:val="003C110C"/>
    <w:rsid w:val="003C13EC"/>
    <w:rsid w:val="003C163C"/>
    <w:rsid w:val="003C18C4"/>
    <w:rsid w:val="003C1C65"/>
    <w:rsid w:val="003C1D00"/>
    <w:rsid w:val="003C2040"/>
    <w:rsid w:val="003C2CBD"/>
    <w:rsid w:val="003C2DAC"/>
    <w:rsid w:val="003C3226"/>
    <w:rsid w:val="003C338F"/>
    <w:rsid w:val="003C34B5"/>
    <w:rsid w:val="003C46A8"/>
    <w:rsid w:val="003C4777"/>
    <w:rsid w:val="003C4DEE"/>
    <w:rsid w:val="003C5288"/>
    <w:rsid w:val="003C5921"/>
    <w:rsid w:val="003C6689"/>
    <w:rsid w:val="003C6959"/>
    <w:rsid w:val="003C6B1F"/>
    <w:rsid w:val="003C6EE6"/>
    <w:rsid w:val="003C712C"/>
    <w:rsid w:val="003C749A"/>
    <w:rsid w:val="003C7BA9"/>
    <w:rsid w:val="003C7E38"/>
    <w:rsid w:val="003D0055"/>
    <w:rsid w:val="003D0200"/>
    <w:rsid w:val="003D038D"/>
    <w:rsid w:val="003D03D3"/>
    <w:rsid w:val="003D058E"/>
    <w:rsid w:val="003D0973"/>
    <w:rsid w:val="003D0DA2"/>
    <w:rsid w:val="003D12D2"/>
    <w:rsid w:val="003D12D7"/>
    <w:rsid w:val="003D13FD"/>
    <w:rsid w:val="003D1966"/>
    <w:rsid w:val="003D207F"/>
    <w:rsid w:val="003D2551"/>
    <w:rsid w:val="003D2772"/>
    <w:rsid w:val="003D27EE"/>
    <w:rsid w:val="003D2B6B"/>
    <w:rsid w:val="003D2F39"/>
    <w:rsid w:val="003D3119"/>
    <w:rsid w:val="003D3139"/>
    <w:rsid w:val="003D3576"/>
    <w:rsid w:val="003D3599"/>
    <w:rsid w:val="003D3E1A"/>
    <w:rsid w:val="003D429A"/>
    <w:rsid w:val="003D4848"/>
    <w:rsid w:val="003D4FD6"/>
    <w:rsid w:val="003D534D"/>
    <w:rsid w:val="003D5503"/>
    <w:rsid w:val="003D55AE"/>
    <w:rsid w:val="003D5D6B"/>
    <w:rsid w:val="003D5EA4"/>
    <w:rsid w:val="003D6043"/>
    <w:rsid w:val="003D61CD"/>
    <w:rsid w:val="003D625D"/>
    <w:rsid w:val="003D67A3"/>
    <w:rsid w:val="003D6C73"/>
    <w:rsid w:val="003D706A"/>
    <w:rsid w:val="003D72C0"/>
    <w:rsid w:val="003D77CE"/>
    <w:rsid w:val="003D7881"/>
    <w:rsid w:val="003D7DF2"/>
    <w:rsid w:val="003D7F1C"/>
    <w:rsid w:val="003D7F6F"/>
    <w:rsid w:val="003E0A1A"/>
    <w:rsid w:val="003E1008"/>
    <w:rsid w:val="003E1065"/>
    <w:rsid w:val="003E1AC5"/>
    <w:rsid w:val="003E211B"/>
    <w:rsid w:val="003E2140"/>
    <w:rsid w:val="003E28CD"/>
    <w:rsid w:val="003E2B37"/>
    <w:rsid w:val="003E2B8F"/>
    <w:rsid w:val="003E2CF6"/>
    <w:rsid w:val="003E2EB7"/>
    <w:rsid w:val="003E2EE0"/>
    <w:rsid w:val="003E3004"/>
    <w:rsid w:val="003E31A7"/>
    <w:rsid w:val="003E3215"/>
    <w:rsid w:val="003E352F"/>
    <w:rsid w:val="003E3B90"/>
    <w:rsid w:val="003E3C0A"/>
    <w:rsid w:val="003E3CFF"/>
    <w:rsid w:val="003E4211"/>
    <w:rsid w:val="003E46AC"/>
    <w:rsid w:val="003E5D9A"/>
    <w:rsid w:val="003E622C"/>
    <w:rsid w:val="003E654E"/>
    <w:rsid w:val="003E702C"/>
    <w:rsid w:val="003E70BC"/>
    <w:rsid w:val="003E752F"/>
    <w:rsid w:val="003E769D"/>
    <w:rsid w:val="003E7BA4"/>
    <w:rsid w:val="003E7D1F"/>
    <w:rsid w:val="003F0940"/>
    <w:rsid w:val="003F09C5"/>
    <w:rsid w:val="003F0C5E"/>
    <w:rsid w:val="003F0D58"/>
    <w:rsid w:val="003F119D"/>
    <w:rsid w:val="003F13FC"/>
    <w:rsid w:val="003F1413"/>
    <w:rsid w:val="003F14AA"/>
    <w:rsid w:val="003F1ADC"/>
    <w:rsid w:val="003F1B6B"/>
    <w:rsid w:val="003F1CB1"/>
    <w:rsid w:val="003F1FA7"/>
    <w:rsid w:val="003F2386"/>
    <w:rsid w:val="003F2920"/>
    <w:rsid w:val="003F2E85"/>
    <w:rsid w:val="003F3205"/>
    <w:rsid w:val="003F32B6"/>
    <w:rsid w:val="003F349F"/>
    <w:rsid w:val="003F3988"/>
    <w:rsid w:val="003F3E4E"/>
    <w:rsid w:val="003F407B"/>
    <w:rsid w:val="003F45EE"/>
    <w:rsid w:val="003F46E4"/>
    <w:rsid w:val="003F497E"/>
    <w:rsid w:val="003F4BC3"/>
    <w:rsid w:val="003F4BCE"/>
    <w:rsid w:val="003F5211"/>
    <w:rsid w:val="003F5237"/>
    <w:rsid w:val="003F5632"/>
    <w:rsid w:val="003F598F"/>
    <w:rsid w:val="003F5E02"/>
    <w:rsid w:val="003F6416"/>
    <w:rsid w:val="003F67EA"/>
    <w:rsid w:val="003F68A2"/>
    <w:rsid w:val="003F68D1"/>
    <w:rsid w:val="003F6A8A"/>
    <w:rsid w:val="003F6C2D"/>
    <w:rsid w:val="003F7E0D"/>
    <w:rsid w:val="00400F73"/>
    <w:rsid w:val="00401003"/>
    <w:rsid w:val="0040141E"/>
    <w:rsid w:val="00401496"/>
    <w:rsid w:val="004014D1"/>
    <w:rsid w:val="00401BD9"/>
    <w:rsid w:val="00402286"/>
    <w:rsid w:val="00402465"/>
    <w:rsid w:val="00402762"/>
    <w:rsid w:val="00402868"/>
    <w:rsid w:val="00402BDE"/>
    <w:rsid w:val="00402D20"/>
    <w:rsid w:val="0040302F"/>
    <w:rsid w:val="0040329F"/>
    <w:rsid w:val="00403BAF"/>
    <w:rsid w:val="00403CA6"/>
    <w:rsid w:val="00403EE6"/>
    <w:rsid w:val="00404047"/>
    <w:rsid w:val="00404111"/>
    <w:rsid w:val="0040427D"/>
    <w:rsid w:val="00404284"/>
    <w:rsid w:val="004044B1"/>
    <w:rsid w:val="00404829"/>
    <w:rsid w:val="004048E5"/>
    <w:rsid w:val="00404A7B"/>
    <w:rsid w:val="00404C23"/>
    <w:rsid w:val="0040500A"/>
    <w:rsid w:val="0040511A"/>
    <w:rsid w:val="00405691"/>
    <w:rsid w:val="004056D1"/>
    <w:rsid w:val="00405828"/>
    <w:rsid w:val="0040585A"/>
    <w:rsid w:val="0040644A"/>
    <w:rsid w:val="0040645A"/>
    <w:rsid w:val="00406865"/>
    <w:rsid w:val="00406E7D"/>
    <w:rsid w:val="00406F35"/>
    <w:rsid w:val="004071E0"/>
    <w:rsid w:val="004075AC"/>
    <w:rsid w:val="00407F11"/>
    <w:rsid w:val="004105EC"/>
    <w:rsid w:val="00410BA7"/>
    <w:rsid w:val="00410CB3"/>
    <w:rsid w:val="00410DCD"/>
    <w:rsid w:val="00410F3D"/>
    <w:rsid w:val="004116B4"/>
    <w:rsid w:val="00411717"/>
    <w:rsid w:val="004118CC"/>
    <w:rsid w:val="00411B65"/>
    <w:rsid w:val="00411F92"/>
    <w:rsid w:val="0041255A"/>
    <w:rsid w:val="00412A9E"/>
    <w:rsid w:val="00412ADF"/>
    <w:rsid w:val="00412E28"/>
    <w:rsid w:val="00412F9E"/>
    <w:rsid w:val="0041365A"/>
    <w:rsid w:val="00413FDC"/>
    <w:rsid w:val="00414128"/>
    <w:rsid w:val="004142D5"/>
    <w:rsid w:val="00414E15"/>
    <w:rsid w:val="00415083"/>
    <w:rsid w:val="004153FC"/>
    <w:rsid w:val="00415A19"/>
    <w:rsid w:val="00415BF8"/>
    <w:rsid w:val="00415D28"/>
    <w:rsid w:val="00415D3D"/>
    <w:rsid w:val="00415D92"/>
    <w:rsid w:val="00415F9E"/>
    <w:rsid w:val="0041692E"/>
    <w:rsid w:val="0041693E"/>
    <w:rsid w:val="0041697B"/>
    <w:rsid w:val="004173D6"/>
    <w:rsid w:val="004178BD"/>
    <w:rsid w:val="00417A07"/>
    <w:rsid w:val="00417FB6"/>
    <w:rsid w:val="00420131"/>
    <w:rsid w:val="004204C7"/>
    <w:rsid w:val="0042051A"/>
    <w:rsid w:val="00420739"/>
    <w:rsid w:val="004207FA"/>
    <w:rsid w:val="00420D4A"/>
    <w:rsid w:val="00420FC0"/>
    <w:rsid w:val="00421445"/>
    <w:rsid w:val="0042146C"/>
    <w:rsid w:val="004215BA"/>
    <w:rsid w:val="004219B1"/>
    <w:rsid w:val="00421B5F"/>
    <w:rsid w:val="00421DD6"/>
    <w:rsid w:val="004220EF"/>
    <w:rsid w:val="0042266D"/>
    <w:rsid w:val="00422E18"/>
    <w:rsid w:val="004230F3"/>
    <w:rsid w:val="00423271"/>
    <w:rsid w:val="004232F0"/>
    <w:rsid w:val="0042381B"/>
    <w:rsid w:val="0042398A"/>
    <w:rsid w:val="00423B70"/>
    <w:rsid w:val="00423CE3"/>
    <w:rsid w:val="00424B61"/>
    <w:rsid w:val="00424D9F"/>
    <w:rsid w:val="00424F96"/>
    <w:rsid w:val="004250E3"/>
    <w:rsid w:val="00425DED"/>
    <w:rsid w:val="00425F97"/>
    <w:rsid w:val="00426488"/>
    <w:rsid w:val="00426DF2"/>
    <w:rsid w:val="00426EBF"/>
    <w:rsid w:val="00426EDB"/>
    <w:rsid w:val="00427659"/>
    <w:rsid w:val="00427A47"/>
    <w:rsid w:val="00427AE0"/>
    <w:rsid w:val="0043021A"/>
    <w:rsid w:val="004302B9"/>
    <w:rsid w:val="004302E3"/>
    <w:rsid w:val="00430A03"/>
    <w:rsid w:val="00430EB2"/>
    <w:rsid w:val="0043127D"/>
    <w:rsid w:val="0043149F"/>
    <w:rsid w:val="0043187C"/>
    <w:rsid w:val="00432540"/>
    <w:rsid w:val="004325A2"/>
    <w:rsid w:val="004326D5"/>
    <w:rsid w:val="0043286F"/>
    <w:rsid w:val="00432989"/>
    <w:rsid w:val="0043334D"/>
    <w:rsid w:val="0043392B"/>
    <w:rsid w:val="00433E15"/>
    <w:rsid w:val="004341F7"/>
    <w:rsid w:val="004347F7"/>
    <w:rsid w:val="00434A75"/>
    <w:rsid w:val="00434AFE"/>
    <w:rsid w:val="00434B22"/>
    <w:rsid w:val="00434D57"/>
    <w:rsid w:val="00434DD9"/>
    <w:rsid w:val="004351DC"/>
    <w:rsid w:val="0043525A"/>
    <w:rsid w:val="00435692"/>
    <w:rsid w:val="00435781"/>
    <w:rsid w:val="0043581F"/>
    <w:rsid w:val="00435914"/>
    <w:rsid w:val="00435F26"/>
    <w:rsid w:val="00435FFC"/>
    <w:rsid w:val="00436A0E"/>
    <w:rsid w:val="00436AEF"/>
    <w:rsid w:val="00436B9B"/>
    <w:rsid w:val="00436BD3"/>
    <w:rsid w:val="00436DA5"/>
    <w:rsid w:val="00436F8F"/>
    <w:rsid w:val="0043726E"/>
    <w:rsid w:val="004374FE"/>
    <w:rsid w:val="00437779"/>
    <w:rsid w:val="004377BE"/>
    <w:rsid w:val="00437A7C"/>
    <w:rsid w:val="00440038"/>
    <w:rsid w:val="0044005C"/>
    <w:rsid w:val="004401A5"/>
    <w:rsid w:val="00440580"/>
    <w:rsid w:val="00441306"/>
    <w:rsid w:val="00441643"/>
    <w:rsid w:val="00441E81"/>
    <w:rsid w:val="0044236C"/>
    <w:rsid w:val="0044246D"/>
    <w:rsid w:val="004426FF"/>
    <w:rsid w:val="0044274A"/>
    <w:rsid w:val="00442D20"/>
    <w:rsid w:val="00442D99"/>
    <w:rsid w:val="00442EB5"/>
    <w:rsid w:val="00443492"/>
    <w:rsid w:val="0044368F"/>
    <w:rsid w:val="0044398E"/>
    <w:rsid w:val="004439A8"/>
    <w:rsid w:val="004442F6"/>
    <w:rsid w:val="00444890"/>
    <w:rsid w:val="00444CB2"/>
    <w:rsid w:val="00444EBA"/>
    <w:rsid w:val="0044515C"/>
    <w:rsid w:val="00445200"/>
    <w:rsid w:val="0044548E"/>
    <w:rsid w:val="004454F3"/>
    <w:rsid w:val="00445ADA"/>
    <w:rsid w:val="004463C4"/>
    <w:rsid w:val="00446680"/>
    <w:rsid w:val="00446DF6"/>
    <w:rsid w:val="0044703E"/>
    <w:rsid w:val="004471BE"/>
    <w:rsid w:val="004474C0"/>
    <w:rsid w:val="004507C3"/>
    <w:rsid w:val="00450805"/>
    <w:rsid w:val="00450D3E"/>
    <w:rsid w:val="0045105E"/>
    <w:rsid w:val="00451178"/>
    <w:rsid w:val="00451589"/>
    <w:rsid w:val="00451BC2"/>
    <w:rsid w:val="00451BC9"/>
    <w:rsid w:val="00451E72"/>
    <w:rsid w:val="004522A4"/>
    <w:rsid w:val="00452C14"/>
    <w:rsid w:val="00453613"/>
    <w:rsid w:val="00453894"/>
    <w:rsid w:val="0045392E"/>
    <w:rsid w:val="00453AB9"/>
    <w:rsid w:val="00453F03"/>
    <w:rsid w:val="0045438E"/>
    <w:rsid w:val="00454442"/>
    <w:rsid w:val="00454A84"/>
    <w:rsid w:val="00454B94"/>
    <w:rsid w:val="00454BD9"/>
    <w:rsid w:val="00454ED8"/>
    <w:rsid w:val="004552E7"/>
    <w:rsid w:val="0045538B"/>
    <w:rsid w:val="0045538E"/>
    <w:rsid w:val="00455612"/>
    <w:rsid w:val="00455A53"/>
    <w:rsid w:val="00455C59"/>
    <w:rsid w:val="00455D89"/>
    <w:rsid w:val="00455E9F"/>
    <w:rsid w:val="004567BE"/>
    <w:rsid w:val="00456CA4"/>
    <w:rsid w:val="00457049"/>
    <w:rsid w:val="0045764B"/>
    <w:rsid w:val="00457959"/>
    <w:rsid w:val="00457D6D"/>
    <w:rsid w:val="004602AF"/>
    <w:rsid w:val="004603E4"/>
    <w:rsid w:val="00460601"/>
    <w:rsid w:val="00460C20"/>
    <w:rsid w:val="00461155"/>
    <w:rsid w:val="00461169"/>
    <w:rsid w:val="0046160B"/>
    <w:rsid w:val="0046169F"/>
    <w:rsid w:val="00461A14"/>
    <w:rsid w:val="00461C03"/>
    <w:rsid w:val="00461D1A"/>
    <w:rsid w:val="00461E4C"/>
    <w:rsid w:val="00462060"/>
    <w:rsid w:val="00462216"/>
    <w:rsid w:val="00462222"/>
    <w:rsid w:val="004623EE"/>
    <w:rsid w:val="00462645"/>
    <w:rsid w:val="00462827"/>
    <w:rsid w:val="00462A23"/>
    <w:rsid w:val="00462A4A"/>
    <w:rsid w:val="00462A93"/>
    <w:rsid w:val="00462D13"/>
    <w:rsid w:val="00462D9E"/>
    <w:rsid w:val="00462E76"/>
    <w:rsid w:val="00463628"/>
    <w:rsid w:val="00463DAC"/>
    <w:rsid w:val="00463E65"/>
    <w:rsid w:val="0046411E"/>
    <w:rsid w:val="004646CF"/>
    <w:rsid w:val="00464A31"/>
    <w:rsid w:val="00465129"/>
    <w:rsid w:val="00465310"/>
    <w:rsid w:val="0046578E"/>
    <w:rsid w:val="0046591A"/>
    <w:rsid w:val="004659A2"/>
    <w:rsid w:val="00465BBE"/>
    <w:rsid w:val="00466648"/>
    <w:rsid w:val="00466828"/>
    <w:rsid w:val="00466998"/>
    <w:rsid w:val="00466F2D"/>
    <w:rsid w:val="00466FD9"/>
    <w:rsid w:val="00467946"/>
    <w:rsid w:val="00467A72"/>
    <w:rsid w:val="00467E22"/>
    <w:rsid w:val="0047014C"/>
    <w:rsid w:val="004703B3"/>
    <w:rsid w:val="004706AD"/>
    <w:rsid w:val="00470C30"/>
    <w:rsid w:val="00470D24"/>
    <w:rsid w:val="00470F18"/>
    <w:rsid w:val="004713FA"/>
    <w:rsid w:val="00471734"/>
    <w:rsid w:val="0047195E"/>
    <w:rsid w:val="00471A6F"/>
    <w:rsid w:val="00471AEB"/>
    <w:rsid w:val="00471F5F"/>
    <w:rsid w:val="004722A6"/>
    <w:rsid w:val="00472B22"/>
    <w:rsid w:val="00472C08"/>
    <w:rsid w:val="0047306C"/>
    <w:rsid w:val="00473171"/>
    <w:rsid w:val="0047338F"/>
    <w:rsid w:val="00473614"/>
    <w:rsid w:val="00473A70"/>
    <w:rsid w:val="00473E3E"/>
    <w:rsid w:val="004740D6"/>
    <w:rsid w:val="004742B8"/>
    <w:rsid w:val="0047460A"/>
    <w:rsid w:val="00474642"/>
    <w:rsid w:val="00474C4B"/>
    <w:rsid w:val="00474F88"/>
    <w:rsid w:val="00475330"/>
    <w:rsid w:val="0047542A"/>
    <w:rsid w:val="004754BC"/>
    <w:rsid w:val="0047574F"/>
    <w:rsid w:val="00475751"/>
    <w:rsid w:val="00475983"/>
    <w:rsid w:val="00475AE7"/>
    <w:rsid w:val="00475B16"/>
    <w:rsid w:val="00475EC6"/>
    <w:rsid w:val="0047624E"/>
    <w:rsid w:val="0047650A"/>
    <w:rsid w:val="0047664C"/>
    <w:rsid w:val="004767E3"/>
    <w:rsid w:val="00476AB7"/>
    <w:rsid w:val="0047713B"/>
    <w:rsid w:val="00477143"/>
    <w:rsid w:val="00477C6C"/>
    <w:rsid w:val="00480529"/>
    <w:rsid w:val="00480655"/>
    <w:rsid w:val="00481783"/>
    <w:rsid w:val="00481883"/>
    <w:rsid w:val="00481CA9"/>
    <w:rsid w:val="00481FB9"/>
    <w:rsid w:val="00482790"/>
    <w:rsid w:val="004829A5"/>
    <w:rsid w:val="00482FFE"/>
    <w:rsid w:val="00483168"/>
    <w:rsid w:val="0048327B"/>
    <w:rsid w:val="0048336D"/>
    <w:rsid w:val="00483644"/>
    <w:rsid w:val="0048373E"/>
    <w:rsid w:val="004840CA"/>
    <w:rsid w:val="00484452"/>
    <w:rsid w:val="00484FAE"/>
    <w:rsid w:val="004852BD"/>
    <w:rsid w:val="004855D1"/>
    <w:rsid w:val="00485AB5"/>
    <w:rsid w:val="00485DDA"/>
    <w:rsid w:val="0048600A"/>
    <w:rsid w:val="004866B5"/>
    <w:rsid w:val="004866DE"/>
    <w:rsid w:val="00486CA5"/>
    <w:rsid w:val="00487364"/>
    <w:rsid w:val="00487705"/>
    <w:rsid w:val="00487B12"/>
    <w:rsid w:val="00487B14"/>
    <w:rsid w:val="00487B5D"/>
    <w:rsid w:val="00487BB1"/>
    <w:rsid w:val="00487DF3"/>
    <w:rsid w:val="00490047"/>
    <w:rsid w:val="004900CC"/>
    <w:rsid w:val="004903B4"/>
    <w:rsid w:val="0049045C"/>
    <w:rsid w:val="00490B33"/>
    <w:rsid w:val="00490B46"/>
    <w:rsid w:val="00490B6C"/>
    <w:rsid w:val="00490DC5"/>
    <w:rsid w:val="00490F6B"/>
    <w:rsid w:val="00490FC8"/>
    <w:rsid w:val="00491130"/>
    <w:rsid w:val="00491269"/>
    <w:rsid w:val="00491522"/>
    <w:rsid w:val="00491769"/>
    <w:rsid w:val="00491816"/>
    <w:rsid w:val="00491A1C"/>
    <w:rsid w:val="00491F93"/>
    <w:rsid w:val="004921E2"/>
    <w:rsid w:val="00492263"/>
    <w:rsid w:val="00492661"/>
    <w:rsid w:val="00492A73"/>
    <w:rsid w:val="00492C6F"/>
    <w:rsid w:val="00492CEB"/>
    <w:rsid w:val="0049328E"/>
    <w:rsid w:val="0049340E"/>
    <w:rsid w:val="0049345F"/>
    <w:rsid w:val="00493BB5"/>
    <w:rsid w:val="00493CC9"/>
    <w:rsid w:val="00493E78"/>
    <w:rsid w:val="00494355"/>
    <w:rsid w:val="00494547"/>
    <w:rsid w:val="0049519D"/>
    <w:rsid w:val="00495D05"/>
    <w:rsid w:val="004962AC"/>
    <w:rsid w:val="004965A9"/>
    <w:rsid w:val="0049672F"/>
    <w:rsid w:val="004967AD"/>
    <w:rsid w:val="00496E80"/>
    <w:rsid w:val="00496EA5"/>
    <w:rsid w:val="004974EB"/>
    <w:rsid w:val="004974FE"/>
    <w:rsid w:val="00497515"/>
    <w:rsid w:val="00497688"/>
    <w:rsid w:val="004979C7"/>
    <w:rsid w:val="00497C3C"/>
    <w:rsid w:val="00497D65"/>
    <w:rsid w:val="00497FC0"/>
    <w:rsid w:val="004A01EE"/>
    <w:rsid w:val="004A026D"/>
    <w:rsid w:val="004A030A"/>
    <w:rsid w:val="004A0797"/>
    <w:rsid w:val="004A08FA"/>
    <w:rsid w:val="004A0B0C"/>
    <w:rsid w:val="004A0B2D"/>
    <w:rsid w:val="004A0B6B"/>
    <w:rsid w:val="004A0B74"/>
    <w:rsid w:val="004A0E8C"/>
    <w:rsid w:val="004A0F0C"/>
    <w:rsid w:val="004A0F7A"/>
    <w:rsid w:val="004A0FFC"/>
    <w:rsid w:val="004A1007"/>
    <w:rsid w:val="004A121C"/>
    <w:rsid w:val="004A1234"/>
    <w:rsid w:val="004A1669"/>
    <w:rsid w:val="004A1741"/>
    <w:rsid w:val="004A1891"/>
    <w:rsid w:val="004A1D78"/>
    <w:rsid w:val="004A1ED8"/>
    <w:rsid w:val="004A246F"/>
    <w:rsid w:val="004A249D"/>
    <w:rsid w:val="004A2544"/>
    <w:rsid w:val="004A27B7"/>
    <w:rsid w:val="004A28DC"/>
    <w:rsid w:val="004A2DCF"/>
    <w:rsid w:val="004A3366"/>
    <w:rsid w:val="004A3429"/>
    <w:rsid w:val="004A363E"/>
    <w:rsid w:val="004A3909"/>
    <w:rsid w:val="004A3B14"/>
    <w:rsid w:val="004A3BFC"/>
    <w:rsid w:val="004A3E0C"/>
    <w:rsid w:val="004A4123"/>
    <w:rsid w:val="004A413B"/>
    <w:rsid w:val="004A4215"/>
    <w:rsid w:val="004A434F"/>
    <w:rsid w:val="004A46D5"/>
    <w:rsid w:val="004A4A5E"/>
    <w:rsid w:val="004A4B38"/>
    <w:rsid w:val="004A4D59"/>
    <w:rsid w:val="004A4EE7"/>
    <w:rsid w:val="004A4F87"/>
    <w:rsid w:val="004A5367"/>
    <w:rsid w:val="004A56E2"/>
    <w:rsid w:val="004A5B01"/>
    <w:rsid w:val="004A5E30"/>
    <w:rsid w:val="004A6588"/>
    <w:rsid w:val="004A671A"/>
    <w:rsid w:val="004A6C02"/>
    <w:rsid w:val="004A6CE1"/>
    <w:rsid w:val="004A714B"/>
    <w:rsid w:val="004A71EC"/>
    <w:rsid w:val="004A7485"/>
    <w:rsid w:val="004A7C59"/>
    <w:rsid w:val="004B00E2"/>
    <w:rsid w:val="004B011B"/>
    <w:rsid w:val="004B018E"/>
    <w:rsid w:val="004B05F4"/>
    <w:rsid w:val="004B0802"/>
    <w:rsid w:val="004B0FFC"/>
    <w:rsid w:val="004B13E7"/>
    <w:rsid w:val="004B13F0"/>
    <w:rsid w:val="004B1727"/>
    <w:rsid w:val="004B1A20"/>
    <w:rsid w:val="004B1E77"/>
    <w:rsid w:val="004B2026"/>
    <w:rsid w:val="004B2A60"/>
    <w:rsid w:val="004B2ED1"/>
    <w:rsid w:val="004B2FC6"/>
    <w:rsid w:val="004B34D6"/>
    <w:rsid w:val="004B3809"/>
    <w:rsid w:val="004B387E"/>
    <w:rsid w:val="004B3CEE"/>
    <w:rsid w:val="004B4029"/>
    <w:rsid w:val="004B41B3"/>
    <w:rsid w:val="004B468A"/>
    <w:rsid w:val="004B51BB"/>
    <w:rsid w:val="004B533C"/>
    <w:rsid w:val="004B57B9"/>
    <w:rsid w:val="004B59A0"/>
    <w:rsid w:val="004B5E85"/>
    <w:rsid w:val="004B6262"/>
    <w:rsid w:val="004B6319"/>
    <w:rsid w:val="004B63D5"/>
    <w:rsid w:val="004B6BC2"/>
    <w:rsid w:val="004B6C00"/>
    <w:rsid w:val="004B6D95"/>
    <w:rsid w:val="004B762A"/>
    <w:rsid w:val="004B7A42"/>
    <w:rsid w:val="004B7C48"/>
    <w:rsid w:val="004C010F"/>
    <w:rsid w:val="004C029C"/>
    <w:rsid w:val="004C032A"/>
    <w:rsid w:val="004C0422"/>
    <w:rsid w:val="004C0856"/>
    <w:rsid w:val="004C090E"/>
    <w:rsid w:val="004C0964"/>
    <w:rsid w:val="004C0968"/>
    <w:rsid w:val="004C0A83"/>
    <w:rsid w:val="004C0C0C"/>
    <w:rsid w:val="004C0C33"/>
    <w:rsid w:val="004C1034"/>
    <w:rsid w:val="004C128B"/>
    <w:rsid w:val="004C1429"/>
    <w:rsid w:val="004C1610"/>
    <w:rsid w:val="004C1796"/>
    <w:rsid w:val="004C1E5B"/>
    <w:rsid w:val="004C2207"/>
    <w:rsid w:val="004C23DF"/>
    <w:rsid w:val="004C2587"/>
    <w:rsid w:val="004C27D7"/>
    <w:rsid w:val="004C29C7"/>
    <w:rsid w:val="004C2EE4"/>
    <w:rsid w:val="004C30E2"/>
    <w:rsid w:val="004C3452"/>
    <w:rsid w:val="004C3465"/>
    <w:rsid w:val="004C359C"/>
    <w:rsid w:val="004C36A8"/>
    <w:rsid w:val="004C36CC"/>
    <w:rsid w:val="004C3750"/>
    <w:rsid w:val="004C39FC"/>
    <w:rsid w:val="004C3B43"/>
    <w:rsid w:val="004C3B62"/>
    <w:rsid w:val="004C40C5"/>
    <w:rsid w:val="004C4213"/>
    <w:rsid w:val="004C464E"/>
    <w:rsid w:val="004C46D0"/>
    <w:rsid w:val="004C4720"/>
    <w:rsid w:val="004C50BE"/>
    <w:rsid w:val="004C550C"/>
    <w:rsid w:val="004C559F"/>
    <w:rsid w:val="004C575F"/>
    <w:rsid w:val="004C6181"/>
    <w:rsid w:val="004C6245"/>
    <w:rsid w:val="004C6270"/>
    <w:rsid w:val="004C62E5"/>
    <w:rsid w:val="004C6355"/>
    <w:rsid w:val="004C63C1"/>
    <w:rsid w:val="004C65E7"/>
    <w:rsid w:val="004C6D8F"/>
    <w:rsid w:val="004C6F83"/>
    <w:rsid w:val="004C7359"/>
    <w:rsid w:val="004C7639"/>
    <w:rsid w:val="004C773B"/>
    <w:rsid w:val="004C77E6"/>
    <w:rsid w:val="004C78A1"/>
    <w:rsid w:val="004C7B24"/>
    <w:rsid w:val="004D004B"/>
    <w:rsid w:val="004D006E"/>
    <w:rsid w:val="004D00CB"/>
    <w:rsid w:val="004D0168"/>
    <w:rsid w:val="004D0314"/>
    <w:rsid w:val="004D11C3"/>
    <w:rsid w:val="004D1426"/>
    <w:rsid w:val="004D18BD"/>
    <w:rsid w:val="004D212C"/>
    <w:rsid w:val="004D25F2"/>
    <w:rsid w:val="004D2919"/>
    <w:rsid w:val="004D29B5"/>
    <w:rsid w:val="004D2C91"/>
    <w:rsid w:val="004D329E"/>
    <w:rsid w:val="004D32B4"/>
    <w:rsid w:val="004D3CD7"/>
    <w:rsid w:val="004D3D01"/>
    <w:rsid w:val="004D4219"/>
    <w:rsid w:val="004D423F"/>
    <w:rsid w:val="004D4366"/>
    <w:rsid w:val="004D4CDE"/>
    <w:rsid w:val="004D4F66"/>
    <w:rsid w:val="004D58EB"/>
    <w:rsid w:val="004D5BBC"/>
    <w:rsid w:val="004D5E49"/>
    <w:rsid w:val="004D6070"/>
    <w:rsid w:val="004D6097"/>
    <w:rsid w:val="004D6337"/>
    <w:rsid w:val="004D6396"/>
    <w:rsid w:val="004D682B"/>
    <w:rsid w:val="004D6857"/>
    <w:rsid w:val="004D68E1"/>
    <w:rsid w:val="004D6B45"/>
    <w:rsid w:val="004D6CBA"/>
    <w:rsid w:val="004D7111"/>
    <w:rsid w:val="004D71D6"/>
    <w:rsid w:val="004D75E9"/>
    <w:rsid w:val="004D7693"/>
    <w:rsid w:val="004D78BC"/>
    <w:rsid w:val="004D7938"/>
    <w:rsid w:val="004E00EA"/>
    <w:rsid w:val="004E04DF"/>
    <w:rsid w:val="004E08B4"/>
    <w:rsid w:val="004E09F9"/>
    <w:rsid w:val="004E0B5A"/>
    <w:rsid w:val="004E14BA"/>
    <w:rsid w:val="004E1581"/>
    <w:rsid w:val="004E1AEC"/>
    <w:rsid w:val="004E229A"/>
    <w:rsid w:val="004E2783"/>
    <w:rsid w:val="004E3213"/>
    <w:rsid w:val="004E35BD"/>
    <w:rsid w:val="004E3637"/>
    <w:rsid w:val="004E369E"/>
    <w:rsid w:val="004E395E"/>
    <w:rsid w:val="004E3BE9"/>
    <w:rsid w:val="004E3C18"/>
    <w:rsid w:val="004E420C"/>
    <w:rsid w:val="004E42BB"/>
    <w:rsid w:val="004E4420"/>
    <w:rsid w:val="004E47C0"/>
    <w:rsid w:val="004E4804"/>
    <w:rsid w:val="004E4D48"/>
    <w:rsid w:val="004E50AB"/>
    <w:rsid w:val="004E5303"/>
    <w:rsid w:val="004E5374"/>
    <w:rsid w:val="004E5603"/>
    <w:rsid w:val="004E563F"/>
    <w:rsid w:val="004E5B6B"/>
    <w:rsid w:val="004E5E00"/>
    <w:rsid w:val="004E60C8"/>
    <w:rsid w:val="004E6C55"/>
    <w:rsid w:val="004E6D96"/>
    <w:rsid w:val="004E7375"/>
    <w:rsid w:val="004E7650"/>
    <w:rsid w:val="004E77BE"/>
    <w:rsid w:val="004E7814"/>
    <w:rsid w:val="004E792D"/>
    <w:rsid w:val="004E7B44"/>
    <w:rsid w:val="004E7E94"/>
    <w:rsid w:val="004E7FFC"/>
    <w:rsid w:val="004F02D1"/>
    <w:rsid w:val="004F0352"/>
    <w:rsid w:val="004F0B05"/>
    <w:rsid w:val="004F0B5A"/>
    <w:rsid w:val="004F0FC4"/>
    <w:rsid w:val="004F12B0"/>
    <w:rsid w:val="004F1783"/>
    <w:rsid w:val="004F1B04"/>
    <w:rsid w:val="004F1CE5"/>
    <w:rsid w:val="004F209F"/>
    <w:rsid w:val="004F294E"/>
    <w:rsid w:val="004F2C7E"/>
    <w:rsid w:val="004F2CEA"/>
    <w:rsid w:val="004F318E"/>
    <w:rsid w:val="004F3844"/>
    <w:rsid w:val="004F3A88"/>
    <w:rsid w:val="004F3EA7"/>
    <w:rsid w:val="004F4459"/>
    <w:rsid w:val="004F4698"/>
    <w:rsid w:val="004F4856"/>
    <w:rsid w:val="004F4CF9"/>
    <w:rsid w:val="004F4E0F"/>
    <w:rsid w:val="004F4EDD"/>
    <w:rsid w:val="004F5086"/>
    <w:rsid w:val="004F5924"/>
    <w:rsid w:val="004F5B31"/>
    <w:rsid w:val="004F5F65"/>
    <w:rsid w:val="004F64B2"/>
    <w:rsid w:val="004F65F3"/>
    <w:rsid w:val="004F6624"/>
    <w:rsid w:val="004F6A30"/>
    <w:rsid w:val="004F7503"/>
    <w:rsid w:val="00500187"/>
    <w:rsid w:val="005005C7"/>
    <w:rsid w:val="00500D77"/>
    <w:rsid w:val="00500F10"/>
    <w:rsid w:val="00501064"/>
    <w:rsid w:val="00501894"/>
    <w:rsid w:val="005018C0"/>
    <w:rsid w:val="00501997"/>
    <w:rsid w:val="00501B4B"/>
    <w:rsid w:val="00501F3B"/>
    <w:rsid w:val="00501FDA"/>
    <w:rsid w:val="0050205E"/>
    <w:rsid w:val="00502363"/>
    <w:rsid w:val="00502B31"/>
    <w:rsid w:val="00502EC6"/>
    <w:rsid w:val="005030B8"/>
    <w:rsid w:val="00503279"/>
    <w:rsid w:val="0050396F"/>
    <w:rsid w:val="00503B65"/>
    <w:rsid w:val="00503BE8"/>
    <w:rsid w:val="00503C97"/>
    <w:rsid w:val="00503EBB"/>
    <w:rsid w:val="00503F78"/>
    <w:rsid w:val="005040DF"/>
    <w:rsid w:val="00504541"/>
    <w:rsid w:val="005048F0"/>
    <w:rsid w:val="00504EE7"/>
    <w:rsid w:val="00504F5A"/>
    <w:rsid w:val="005052F0"/>
    <w:rsid w:val="00505337"/>
    <w:rsid w:val="00505D12"/>
    <w:rsid w:val="0050663F"/>
    <w:rsid w:val="00506740"/>
    <w:rsid w:val="0050685F"/>
    <w:rsid w:val="00506A24"/>
    <w:rsid w:val="00506FB6"/>
    <w:rsid w:val="00507832"/>
    <w:rsid w:val="005079F2"/>
    <w:rsid w:val="00507C3B"/>
    <w:rsid w:val="0051024C"/>
    <w:rsid w:val="00510280"/>
    <w:rsid w:val="00510A3E"/>
    <w:rsid w:val="00510D93"/>
    <w:rsid w:val="00511094"/>
    <w:rsid w:val="00511317"/>
    <w:rsid w:val="0051203B"/>
    <w:rsid w:val="0051230F"/>
    <w:rsid w:val="005123E6"/>
    <w:rsid w:val="00512D59"/>
    <w:rsid w:val="00512DA3"/>
    <w:rsid w:val="00512ED3"/>
    <w:rsid w:val="0051310D"/>
    <w:rsid w:val="00513385"/>
    <w:rsid w:val="0051349E"/>
    <w:rsid w:val="00514374"/>
    <w:rsid w:val="005147B5"/>
    <w:rsid w:val="00515306"/>
    <w:rsid w:val="005159BA"/>
    <w:rsid w:val="00515ACD"/>
    <w:rsid w:val="00515E4B"/>
    <w:rsid w:val="005160FA"/>
    <w:rsid w:val="0051625F"/>
    <w:rsid w:val="0051641B"/>
    <w:rsid w:val="0051654E"/>
    <w:rsid w:val="005165A7"/>
    <w:rsid w:val="0051691F"/>
    <w:rsid w:val="00516C2A"/>
    <w:rsid w:val="00516E23"/>
    <w:rsid w:val="00517915"/>
    <w:rsid w:val="00517A70"/>
    <w:rsid w:val="00517E75"/>
    <w:rsid w:val="00520385"/>
    <w:rsid w:val="00520405"/>
    <w:rsid w:val="005204AD"/>
    <w:rsid w:val="00520714"/>
    <w:rsid w:val="005207AA"/>
    <w:rsid w:val="005208D9"/>
    <w:rsid w:val="00520B62"/>
    <w:rsid w:val="00521498"/>
    <w:rsid w:val="005216D8"/>
    <w:rsid w:val="00521A18"/>
    <w:rsid w:val="005221D1"/>
    <w:rsid w:val="005222AC"/>
    <w:rsid w:val="005224F0"/>
    <w:rsid w:val="0052272A"/>
    <w:rsid w:val="005228D1"/>
    <w:rsid w:val="00522DE8"/>
    <w:rsid w:val="00523379"/>
    <w:rsid w:val="0052339F"/>
    <w:rsid w:val="005238E9"/>
    <w:rsid w:val="00523A51"/>
    <w:rsid w:val="00523F6B"/>
    <w:rsid w:val="0052429B"/>
    <w:rsid w:val="005246E0"/>
    <w:rsid w:val="0052492D"/>
    <w:rsid w:val="00524CA1"/>
    <w:rsid w:val="00524F06"/>
    <w:rsid w:val="00525093"/>
    <w:rsid w:val="005252B6"/>
    <w:rsid w:val="005252CA"/>
    <w:rsid w:val="0052581B"/>
    <w:rsid w:val="00525854"/>
    <w:rsid w:val="00525955"/>
    <w:rsid w:val="00525B40"/>
    <w:rsid w:val="00526052"/>
    <w:rsid w:val="005261B8"/>
    <w:rsid w:val="00526732"/>
    <w:rsid w:val="00526EA8"/>
    <w:rsid w:val="005274D6"/>
    <w:rsid w:val="00527924"/>
    <w:rsid w:val="00527B0E"/>
    <w:rsid w:val="0053029B"/>
    <w:rsid w:val="00530300"/>
    <w:rsid w:val="00530445"/>
    <w:rsid w:val="0053051C"/>
    <w:rsid w:val="00530605"/>
    <w:rsid w:val="0053093E"/>
    <w:rsid w:val="0053096C"/>
    <w:rsid w:val="00530D25"/>
    <w:rsid w:val="005312DD"/>
    <w:rsid w:val="005313C8"/>
    <w:rsid w:val="0053143A"/>
    <w:rsid w:val="005316D4"/>
    <w:rsid w:val="005318F6"/>
    <w:rsid w:val="005319A3"/>
    <w:rsid w:val="00531B31"/>
    <w:rsid w:val="00532203"/>
    <w:rsid w:val="0053230B"/>
    <w:rsid w:val="005327FA"/>
    <w:rsid w:val="005328A8"/>
    <w:rsid w:val="00532C2E"/>
    <w:rsid w:val="00532DC6"/>
    <w:rsid w:val="005331C5"/>
    <w:rsid w:val="005333FC"/>
    <w:rsid w:val="00533B6E"/>
    <w:rsid w:val="00533FC3"/>
    <w:rsid w:val="0053436B"/>
    <w:rsid w:val="00534535"/>
    <w:rsid w:val="00534695"/>
    <w:rsid w:val="00534CDB"/>
    <w:rsid w:val="00534D6F"/>
    <w:rsid w:val="00535109"/>
    <w:rsid w:val="00535162"/>
    <w:rsid w:val="005354B4"/>
    <w:rsid w:val="00535675"/>
    <w:rsid w:val="005358AC"/>
    <w:rsid w:val="005358D5"/>
    <w:rsid w:val="00535978"/>
    <w:rsid w:val="00535EF7"/>
    <w:rsid w:val="00535F06"/>
    <w:rsid w:val="005361A6"/>
    <w:rsid w:val="005365EE"/>
    <w:rsid w:val="005366F6"/>
    <w:rsid w:val="0053701B"/>
    <w:rsid w:val="00537573"/>
    <w:rsid w:val="0053768B"/>
    <w:rsid w:val="00540213"/>
    <w:rsid w:val="005409EE"/>
    <w:rsid w:val="00541348"/>
    <w:rsid w:val="00541407"/>
    <w:rsid w:val="0054183B"/>
    <w:rsid w:val="00541CDB"/>
    <w:rsid w:val="005420BB"/>
    <w:rsid w:val="005421B9"/>
    <w:rsid w:val="00542439"/>
    <w:rsid w:val="00542B73"/>
    <w:rsid w:val="00542F12"/>
    <w:rsid w:val="0054305C"/>
    <w:rsid w:val="0054361E"/>
    <w:rsid w:val="00543EDD"/>
    <w:rsid w:val="00544349"/>
    <w:rsid w:val="00544545"/>
    <w:rsid w:val="0054478C"/>
    <w:rsid w:val="005447C2"/>
    <w:rsid w:val="00544ADD"/>
    <w:rsid w:val="00544CE5"/>
    <w:rsid w:val="00544D3B"/>
    <w:rsid w:val="00544FC2"/>
    <w:rsid w:val="005452C9"/>
    <w:rsid w:val="005454D2"/>
    <w:rsid w:val="005457D9"/>
    <w:rsid w:val="00545909"/>
    <w:rsid w:val="00545B20"/>
    <w:rsid w:val="00545DB1"/>
    <w:rsid w:val="00546570"/>
    <w:rsid w:val="00546E3F"/>
    <w:rsid w:val="00546FCD"/>
    <w:rsid w:val="00547469"/>
    <w:rsid w:val="005479BC"/>
    <w:rsid w:val="00547E0B"/>
    <w:rsid w:val="0055013C"/>
    <w:rsid w:val="00550A48"/>
    <w:rsid w:val="0055198A"/>
    <w:rsid w:val="00551B71"/>
    <w:rsid w:val="00551DB3"/>
    <w:rsid w:val="00551E16"/>
    <w:rsid w:val="005520F8"/>
    <w:rsid w:val="00552210"/>
    <w:rsid w:val="00552227"/>
    <w:rsid w:val="00552C0E"/>
    <w:rsid w:val="00552D06"/>
    <w:rsid w:val="00553148"/>
    <w:rsid w:val="005534F6"/>
    <w:rsid w:val="0055371E"/>
    <w:rsid w:val="00553AE4"/>
    <w:rsid w:val="00553F38"/>
    <w:rsid w:val="00554187"/>
    <w:rsid w:val="00554473"/>
    <w:rsid w:val="00554739"/>
    <w:rsid w:val="00554744"/>
    <w:rsid w:val="0055521C"/>
    <w:rsid w:val="0055577E"/>
    <w:rsid w:val="005557AD"/>
    <w:rsid w:val="00555CE7"/>
    <w:rsid w:val="00555E14"/>
    <w:rsid w:val="00555EAB"/>
    <w:rsid w:val="00555EAE"/>
    <w:rsid w:val="00556790"/>
    <w:rsid w:val="0055679C"/>
    <w:rsid w:val="005567A5"/>
    <w:rsid w:val="005567E8"/>
    <w:rsid w:val="00556804"/>
    <w:rsid w:val="00556B13"/>
    <w:rsid w:val="005570BE"/>
    <w:rsid w:val="0055711C"/>
    <w:rsid w:val="00557E32"/>
    <w:rsid w:val="005604B0"/>
    <w:rsid w:val="005604EA"/>
    <w:rsid w:val="0056076C"/>
    <w:rsid w:val="00560C3C"/>
    <w:rsid w:val="00561678"/>
    <w:rsid w:val="00561E9F"/>
    <w:rsid w:val="005624E9"/>
    <w:rsid w:val="005628BB"/>
    <w:rsid w:val="0056298A"/>
    <w:rsid w:val="00562BEB"/>
    <w:rsid w:val="00562D3A"/>
    <w:rsid w:val="0056384B"/>
    <w:rsid w:val="00563BBC"/>
    <w:rsid w:val="00563E1F"/>
    <w:rsid w:val="00563EBC"/>
    <w:rsid w:val="00563F50"/>
    <w:rsid w:val="005646CA"/>
    <w:rsid w:val="005647B5"/>
    <w:rsid w:val="00564ABC"/>
    <w:rsid w:val="00564D6B"/>
    <w:rsid w:val="0056538A"/>
    <w:rsid w:val="00565AD0"/>
    <w:rsid w:val="00565E29"/>
    <w:rsid w:val="00566122"/>
    <w:rsid w:val="005661A4"/>
    <w:rsid w:val="005665FD"/>
    <w:rsid w:val="005668E5"/>
    <w:rsid w:val="00566A59"/>
    <w:rsid w:val="00566D52"/>
    <w:rsid w:val="00567106"/>
    <w:rsid w:val="005671C9"/>
    <w:rsid w:val="005671D5"/>
    <w:rsid w:val="005676BC"/>
    <w:rsid w:val="00567ACF"/>
    <w:rsid w:val="00567B17"/>
    <w:rsid w:val="00567F82"/>
    <w:rsid w:val="00570025"/>
    <w:rsid w:val="005700AC"/>
    <w:rsid w:val="005701E9"/>
    <w:rsid w:val="0057042C"/>
    <w:rsid w:val="00570595"/>
    <w:rsid w:val="00571742"/>
    <w:rsid w:val="00571A53"/>
    <w:rsid w:val="00571CD5"/>
    <w:rsid w:val="005726F8"/>
    <w:rsid w:val="005727D4"/>
    <w:rsid w:val="00572979"/>
    <w:rsid w:val="00572D51"/>
    <w:rsid w:val="005736B5"/>
    <w:rsid w:val="00573F31"/>
    <w:rsid w:val="00574991"/>
    <w:rsid w:val="00574B7E"/>
    <w:rsid w:val="00574C2E"/>
    <w:rsid w:val="00575597"/>
    <w:rsid w:val="005759F5"/>
    <w:rsid w:val="00575E3C"/>
    <w:rsid w:val="00576251"/>
    <w:rsid w:val="0057630E"/>
    <w:rsid w:val="00576B0C"/>
    <w:rsid w:val="00577278"/>
    <w:rsid w:val="00580341"/>
    <w:rsid w:val="005806EA"/>
    <w:rsid w:val="00580A32"/>
    <w:rsid w:val="00580B7C"/>
    <w:rsid w:val="00580CAF"/>
    <w:rsid w:val="00580E3B"/>
    <w:rsid w:val="005813C2"/>
    <w:rsid w:val="0058148D"/>
    <w:rsid w:val="00581C0C"/>
    <w:rsid w:val="00581CA1"/>
    <w:rsid w:val="00581CD5"/>
    <w:rsid w:val="00581E6F"/>
    <w:rsid w:val="0058203C"/>
    <w:rsid w:val="00582480"/>
    <w:rsid w:val="005825D3"/>
    <w:rsid w:val="005829F7"/>
    <w:rsid w:val="00582BF1"/>
    <w:rsid w:val="00582D11"/>
    <w:rsid w:val="00582F3E"/>
    <w:rsid w:val="00583248"/>
    <w:rsid w:val="0058330D"/>
    <w:rsid w:val="0058360A"/>
    <w:rsid w:val="00583651"/>
    <w:rsid w:val="0058369F"/>
    <w:rsid w:val="00583AD7"/>
    <w:rsid w:val="00583CB6"/>
    <w:rsid w:val="00584090"/>
    <w:rsid w:val="00584239"/>
    <w:rsid w:val="00584DDF"/>
    <w:rsid w:val="00584F18"/>
    <w:rsid w:val="00585167"/>
    <w:rsid w:val="00585563"/>
    <w:rsid w:val="005855FD"/>
    <w:rsid w:val="005856A1"/>
    <w:rsid w:val="0058658C"/>
    <w:rsid w:val="00586B45"/>
    <w:rsid w:val="00586F1B"/>
    <w:rsid w:val="00586F70"/>
    <w:rsid w:val="00587086"/>
    <w:rsid w:val="00587727"/>
    <w:rsid w:val="00587BEF"/>
    <w:rsid w:val="005902EA"/>
    <w:rsid w:val="00590438"/>
    <w:rsid w:val="00590592"/>
    <w:rsid w:val="00590821"/>
    <w:rsid w:val="00590831"/>
    <w:rsid w:val="005909B0"/>
    <w:rsid w:val="00590B5B"/>
    <w:rsid w:val="00590BE3"/>
    <w:rsid w:val="00590DA1"/>
    <w:rsid w:val="00590F71"/>
    <w:rsid w:val="005911C5"/>
    <w:rsid w:val="0059148C"/>
    <w:rsid w:val="005915B1"/>
    <w:rsid w:val="00591748"/>
    <w:rsid w:val="00591C01"/>
    <w:rsid w:val="00592212"/>
    <w:rsid w:val="00592409"/>
    <w:rsid w:val="005929BB"/>
    <w:rsid w:val="005929CD"/>
    <w:rsid w:val="00592CA4"/>
    <w:rsid w:val="00592F2D"/>
    <w:rsid w:val="00593250"/>
    <w:rsid w:val="00593A8A"/>
    <w:rsid w:val="00594403"/>
    <w:rsid w:val="0059491F"/>
    <w:rsid w:val="00594A28"/>
    <w:rsid w:val="00594BCB"/>
    <w:rsid w:val="00594E73"/>
    <w:rsid w:val="0059531D"/>
    <w:rsid w:val="00595661"/>
    <w:rsid w:val="00595685"/>
    <w:rsid w:val="0059571D"/>
    <w:rsid w:val="00596198"/>
    <w:rsid w:val="00596474"/>
    <w:rsid w:val="00596796"/>
    <w:rsid w:val="00596B4A"/>
    <w:rsid w:val="00596B94"/>
    <w:rsid w:val="00596C5D"/>
    <w:rsid w:val="005970BA"/>
    <w:rsid w:val="005972E0"/>
    <w:rsid w:val="005973D6"/>
    <w:rsid w:val="0059759F"/>
    <w:rsid w:val="0059788E"/>
    <w:rsid w:val="005979AF"/>
    <w:rsid w:val="00597B79"/>
    <w:rsid w:val="00597C6C"/>
    <w:rsid w:val="005A02DF"/>
    <w:rsid w:val="005A03B0"/>
    <w:rsid w:val="005A099E"/>
    <w:rsid w:val="005A0CBA"/>
    <w:rsid w:val="005A0DDA"/>
    <w:rsid w:val="005A10FA"/>
    <w:rsid w:val="005A11E1"/>
    <w:rsid w:val="005A1319"/>
    <w:rsid w:val="005A1450"/>
    <w:rsid w:val="005A14B4"/>
    <w:rsid w:val="005A1635"/>
    <w:rsid w:val="005A1943"/>
    <w:rsid w:val="005A1C37"/>
    <w:rsid w:val="005A1D64"/>
    <w:rsid w:val="005A24B0"/>
    <w:rsid w:val="005A27E9"/>
    <w:rsid w:val="005A34D4"/>
    <w:rsid w:val="005A3A4E"/>
    <w:rsid w:val="005A3E59"/>
    <w:rsid w:val="005A3EC4"/>
    <w:rsid w:val="005A3FFA"/>
    <w:rsid w:val="005A4101"/>
    <w:rsid w:val="005A410B"/>
    <w:rsid w:val="005A416B"/>
    <w:rsid w:val="005A41A2"/>
    <w:rsid w:val="005A4415"/>
    <w:rsid w:val="005A4B49"/>
    <w:rsid w:val="005A4BDF"/>
    <w:rsid w:val="005A4CB7"/>
    <w:rsid w:val="005A4F9F"/>
    <w:rsid w:val="005A5201"/>
    <w:rsid w:val="005A5511"/>
    <w:rsid w:val="005A57AC"/>
    <w:rsid w:val="005A588E"/>
    <w:rsid w:val="005A59F4"/>
    <w:rsid w:val="005A5CB5"/>
    <w:rsid w:val="005A63F4"/>
    <w:rsid w:val="005A672F"/>
    <w:rsid w:val="005A67DE"/>
    <w:rsid w:val="005A6BD8"/>
    <w:rsid w:val="005A6BE0"/>
    <w:rsid w:val="005A6F57"/>
    <w:rsid w:val="005A6FB4"/>
    <w:rsid w:val="005A72C9"/>
    <w:rsid w:val="005A7364"/>
    <w:rsid w:val="005A73E3"/>
    <w:rsid w:val="005A74F4"/>
    <w:rsid w:val="005A7BD7"/>
    <w:rsid w:val="005A7D38"/>
    <w:rsid w:val="005A7E4E"/>
    <w:rsid w:val="005B0729"/>
    <w:rsid w:val="005B0AD0"/>
    <w:rsid w:val="005B0D17"/>
    <w:rsid w:val="005B0DDF"/>
    <w:rsid w:val="005B0E48"/>
    <w:rsid w:val="005B0F71"/>
    <w:rsid w:val="005B103C"/>
    <w:rsid w:val="005B1321"/>
    <w:rsid w:val="005B1A8B"/>
    <w:rsid w:val="005B1B9F"/>
    <w:rsid w:val="005B260E"/>
    <w:rsid w:val="005B2A3E"/>
    <w:rsid w:val="005B2A4E"/>
    <w:rsid w:val="005B2ADA"/>
    <w:rsid w:val="005B34DC"/>
    <w:rsid w:val="005B3A9E"/>
    <w:rsid w:val="005B3BA4"/>
    <w:rsid w:val="005B3CB3"/>
    <w:rsid w:val="005B4996"/>
    <w:rsid w:val="005B4AC1"/>
    <w:rsid w:val="005B4BB8"/>
    <w:rsid w:val="005B4BCE"/>
    <w:rsid w:val="005B4EBD"/>
    <w:rsid w:val="005B4F08"/>
    <w:rsid w:val="005B5086"/>
    <w:rsid w:val="005B50ED"/>
    <w:rsid w:val="005B5190"/>
    <w:rsid w:val="005B5842"/>
    <w:rsid w:val="005B5B9C"/>
    <w:rsid w:val="005B5BE9"/>
    <w:rsid w:val="005B607C"/>
    <w:rsid w:val="005B61E0"/>
    <w:rsid w:val="005B6578"/>
    <w:rsid w:val="005B6A85"/>
    <w:rsid w:val="005B6D40"/>
    <w:rsid w:val="005B71C2"/>
    <w:rsid w:val="005B7ABB"/>
    <w:rsid w:val="005B7CCB"/>
    <w:rsid w:val="005C0297"/>
    <w:rsid w:val="005C0569"/>
    <w:rsid w:val="005C0894"/>
    <w:rsid w:val="005C0D89"/>
    <w:rsid w:val="005C0DC8"/>
    <w:rsid w:val="005C0F30"/>
    <w:rsid w:val="005C1564"/>
    <w:rsid w:val="005C177F"/>
    <w:rsid w:val="005C1D0D"/>
    <w:rsid w:val="005C202D"/>
    <w:rsid w:val="005C2198"/>
    <w:rsid w:val="005C27CF"/>
    <w:rsid w:val="005C2CC6"/>
    <w:rsid w:val="005C2FC5"/>
    <w:rsid w:val="005C2FE2"/>
    <w:rsid w:val="005C3020"/>
    <w:rsid w:val="005C374C"/>
    <w:rsid w:val="005C3A83"/>
    <w:rsid w:val="005C3C50"/>
    <w:rsid w:val="005C3DED"/>
    <w:rsid w:val="005C457F"/>
    <w:rsid w:val="005C4885"/>
    <w:rsid w:val="005C4BCA"/>
    <w:rsid w:val="005C4E5A"/>
    <w:rsid w:val="005C5695"/>
    <w:rsid w:val="005C5BD0"/>
    <w:rsid w:val="005C6057"/>
    <w:rsid w:val="005C6613"/>
    <w:rsid w:val="005C6AD8"/>
    <w:rsid w:val="005C6ED1"/>
    <w:rsid w:val="005C7030"/>
    <w:rsid w:val="005C7064"/>
    <w:rsid w:val="005C7077"/>
    <w:rsid w:val="005C7091"/>
    <w:rsid w:val="005C7968"/>
    <w:rsid w:val="005C7BBD"/>
    <w:rsid w:val="005D0C13"/>
    <w:rsid w:val="005D0E4E"/>
    <w:rsid w:val="005D0ECB"/>
    <w:rsid w:val="005D1162"/>
    <w:rsid w:val="005D1252"/>
    <w:rsid w:val="005D1407"/>
    <w:rsid w:val="005D140E"/>
    <w:rsid w:val="005D1689"/>
    <w:rsid w:val="005D18E2"/>
    <w:rsid w:val="005D1A84"/>
    <w:rsid w:val="005D1E29"/>
    <w:rsid w:val="005D1F4D"/>
    <w:rsid w:val="005D2030"/>
    <w:rsid w:val="005D238D"/>
    <w:rsid w:val="005D2964"/>
    <w:rsid w:val="005D2A1E"/>
    <w:rsid w:val="005D2D0A"/>
    <w:rsid w:val="005D3137"/>
    <w:rsid w:val="005D390E"/>
    <w:rsid w:val="005D3B7D"/>
    <w:rsid w:val="005D3DED"/>
    <w:rsid w:val="005D4296"/>
    <w:rsid w:val="005D447F"/>
    <w:rsid w:val="005D4768"/>
    <w:rsid w:val="005D4959"/>
    <w:rsid w:val="005D4C68"/>
    <w:rsid w:val="005D4DA7"/>
    <w:rsid w:val="005D4FBC"/>
    <w:rsid w:val="005D4FCD"/>
    <w:rsid w:val="005D530E"/>
    <w:rsid w:val="005D545C"/>
    <w:rsid w:val="005D5592"/>
    <w:rsid w:val="005D564D"/>
    <w:rsid w:val="005D5739"/>
    <w:rsid w:val="005D5922"/>
    <w:rsid w:val="005D5C26"/>
    <w:rsid w:val="005D5E67"/>
    <w:rsid w:val="005D62D5"/>
    <w:rsid w:val="005D62E2"/>
    <w:rsid w:val="005D6A8E"/>
    <w:rsid w:val="005D75E7"/>
    <w:rsid w:val="005D7681"/>
    <w:rsid w:val="005D7FDC"/>
    <w:rsid w:val="005E0129"/>
    <w:rsid w:val="005E01D1"/>
    <w:rsid w:val="005E0201"/>
    <w:rsid w:val="005E0491"/>
    <w:rsid w:val="005E0526"/>
    <w:rsid w:val="005E0820"/>
    <w:rsid w:val="005E094B"/>
    <w:rsid w:val="005E10D9"/>
    <w:rsid w:val="005E1285"/>
    <w:rsid w:val="005E2684"/>
    <w:rsid w:val="005E284A"/>
    <w:rsid w:val="005E2A9C"/>
    <w:rsid w:val="005E2CB1"/>
    <w:rsid w:val="005E2FFB"/>
    <w:rsid w:val="005E30AB"/>
    <w:rsid w:val="005E3390"/>
    <w:rsid w:val="005E3396"/>
    <w:rsid w:val="005E34B7"/>
    <w:rsid w:val="005E3A31"/>
    <w:rsid w:val="005E3A3A"/>
    <w:rsid w:val="005E3E90"/>
    <w:rsid w:val="005E3E96"/>
    <w:rsid w:val="005E3F94"/>
    <w:rsid w:val="005E3FDB"/>
    <w:rsid w:val="005E4969"/>
    <w:rsid w:val="005E4AA6"/>
    <w:rsid w:val="005E4BAC"/>
    <w:rsid w:val="005E4C82"/>
    <w:rsid w:val="005E4CEC"/>
    <w:rsid w:val="005E4ECA"/>
    <w:rsid w:val="005E4F16"/>
    <w:rsid w:val="005E507B"/>
    <w:rsid w:val="005E52D3"/>
    <w:rsid w:val="005E57F0"/>
    <w:rsid w:val="005E586E"/>
    <w:rsid w:val="005E5AD6"/>
    <w:rsid w:val="005E6220"/>
    <w:rsid w:val="005E6710"/>
    <w:rsid w:val="005E6753"/>
    <w:rsid w:val="005E6D0B"/>
    <w:rsid w:val="005E6ED5"/>
    <w:rsid w:val="005E7CD7"/>
    <w:rsid w:val="005E7E47"/>
    <w:rsid w:val="005E7EB5"/>
    <w:rsid w:val="005E7F90"/>
    <w:rsid w:val="005F0ADE"/>
    <w:rsid w:val="005F0C71"/>
    <w:rsid w:val="005F1035"/>
    <w:rsid w:val="005F10C1"/>
    <w:rsid w:val="005F15BD"/>
    <w:rsid w:val="005F1935"/>
    <w:rsid w:val="005F1C3A"/>
    <w:rsid w:val="005F1E18"/>
    <w:rsid w:val="005F21B4"/>
    <w:rsid w:val="005F2DE0"/>
    <w:rsid w:val="005F31F8"/>
    <w:rsid w:val="005F337F"/>
    <w:rsid w:val="005F33D1"/>
    <w:rsid w:val="005F34EE"/>
    <w:rsid w:val="005F3B62"/>
    <w:rsid w:val="005F3BDD"/>
    <w:rsid w:val="005F3C84"/>
    <w:rsid w:val="005F3E55"/>
    <w:rsid w:val="005F49E1"/>
    <w:rsid w:val="005F4C0C"/>
    <w:rsid w:val="005F50B4"/>
    <w:rsid w:val="005F51A8"/>
    <w:rsid w:val="005F5513"/>
    <w:rsid w:val="005F563D"/>
    <w:rsid w:val="005F5712"/>
    <w:rsid w:val="005F5997"/>
    <w:rsid w:val="005F5BCE"/>
    <w:rsid w:val="005F5C4A"/>
    <w:rsid w:val="005F5C69"/>
    <w:rsid w:val="005F5CCA"/>
    <w:rsid w:val="005F65AB"/>
    <w:rsid w:val="005F6A1C"/>
    <w:rsid w:val="005F6D38"/>
    <w:rsid w:val="005F6F2B"/>
    <w:rsid w:val="005F6F7B"/>
    <w:rsid w:val="005F7565"/>
    <w:rsid w:val="005F7A35"/>
    <w:rsid w:val="005F7B94"/>
    <w:rsid w:val="005F7B95"/>
    <w:rsid w:val="005F7BAD"/>
    <w:rsid w:val="005F7C31"/>
    <w:rsid w:val="005F7D7A"/>
    <w:rsid w:val="006000F2"/>
    <w:rsid w:val="00600387"/>
    <w:rsid w:val="006007BD"/>
    <w:rsid w:val="006008A9"/>
    <w:rsid w:val="00600D2E"/>
    <w:rsid w:val="00600DD0"/>
    <w:rsid w:val="0060113C"/>
    <w:rsid w:val="00601280"/>
    <w:rsid w:val="006013CA"/>
    <w:rsid w:val="006015F4"/>
    <w:rsid w:val="006020AC"/>
    <w:rsid w:val="006022B5"/>
    <w:rsid w:val="006022DA"/>
    <w:rsid w:val="006026FB"/>
    <w:rsid w:val="006028DE"/>
    <w:rsid w:val="00602A1A"/>
    <w:rsid w:val="00602A78"/>
    <w:rsid w:val="00602B03"/>
    <w:rsid w:val="00602FCC"/>
    <w:rsid w:val="00603222"/>
    <w:rsid w:val="0060330A"/>
    <w:rsid w:val="006033D1"/>
    <w:rsid w:val="006034C2"/>
    <w:rsid w:val="00603564"/>
    <w:rsid w:val="00603AE9"/>
    <w:rsid w:val="00603FD5"/>
    <w:rsid w:val="00604146"/>
    <w:rsid w:val="00604817"/>
    <w:rsid w:val="00604F47"/>
    <w:rsid w:val="006054FB"/>
    <w:rsid w:val="00605540"/>
    <w:rsid w:val="00605626"/>
    <w:rsid w:val="00605D01"/>
    <w:rsid w:val="00606168"/>
    <w:rsid w:val="00606916"/>
    <w:rsid w:val="006069E6"/>
    <w:rsid w:val="00606BBB"/>
    <w:rsid w:val="00606C99"/>
    <w:rsid w:val="00607001"/>
    <w:rsid w:val="0060706C"/>
    <w:rsid w:val="00607544"/>
    <w:rsid w:val="00607639"/>
    <w:rsid w:val="00607ED4"/>
    <w:rsid w:val="00610023"/>
    <w:rsid w:val="006104C9"/>
    <w:rsid w:val="00610674"/>
    <w:rsid w:val="0061088B"/>
    <w:rsid w:val="006108D4"/>
    <w:rsid w:val="00610AEB"/>
    <w:rsid w:val="00610EC2"/>
    <w:rsid w:val="00611606"/>
    <w:rsid w:val="006117CC"/>
    <w:rsid w:val="006123FF"/>
    <w:rsid w:val="00612415"/>
    <w:rsid w:val="006125DD"/>
    <w:rsid w:val="00612616"/>
    <w:rsid w:val="006127E5"/>
    <w:rsid w:val="00612C0B"/>
    <w:rsid w:val="00612ED4"/>
    <w:rsid w:val="00613BEE"/>
    <w:rsid w:val="006140AE"/>
    <w:rsid w:val="006143D4"/>
    <w:rsid w:val="006145F2"/>
    <w:rsid w:val="00614646"/>
    <w:rsid w:val="00614737"/>
    <w:rsid w:val="0061496C"/>
    <w:rsid w:val="00614B6F"/>
    <w:rsid w:val="00614E8F"/>
    <w:rsid w:val="0061553E"/>
    <w:rsid w:val="006155EC"/>
    <w:rsid w:val="006156EF"/>
    <w:rsid w:val="00615BA6"/>
    <w:rsid w:val="00615BED"/>
    <w:rsid w:val="00615E8A"/>
    <w:rsid w:val="006160F0"/>
    <w:rsid w:val="0061653F"/>
    <w:rsid w:val="00617488"/>
    <w:rsid w:val="00617528"/>
    <w:rsid w:val="0061799F"/>
    <w:rsid w:val="00617D2A"/>
    <w:rsid w:val="00617DE2"/>
    <w:rsid w:val="006206E0"/>
    <w:rsid w:val="0062097C"/>
    <w:rsid w:val="00620B58"/>
    <w:rsid w:val="00620E23"/>
    <w:rsid w:val="006212BB"/>
    <w:rsid w:val="006214AE"/>
    <w:rsid w:val="00621505"/>
    <w:rsid w:val="006215D1"/>
    <w:rsid w:val="006215DD"/>
    <w:rsid w:val="006215FF"/>
    <w:rsid w:val="00621830"/>
    <w:rsid w:val="006218FF"/>
    <w:rsid w:val="006219DD"/>
    <w:rsid w:val="00621A26"/>
    <w:rsid w:val="0062288E"/>
    <w:rsid w:val="00622DC6"/>
    <w:rsid w:val="00622E89"/>
    <w:rsid w:val="00622F16"/>
    <w:rsid w:val="006232D1"/>
    <w:rsid w:val="006235AA"/>
    <w:rsid w:val="006236A1"/>
    <w:rsid w:val="0062372D"/>
    <w:rsid w:val="006237AE"/>
    <w:rsid w:val="0062386B"/>
    <w:rsid w:val="00623877"/>
    <w:rsid w:val="00623961"/>
    <w:rsid w:val="00623D33"/>
    <w:rsid w:val="0062492B"/>
    <w:rsid w:val="00624DBE"/>
    <w:rsid w:val="0062515F"/>
    <w:rsid w:val="0062517D"/>
    <w:rsid w:val="0062519E"/>
    <w:rsid w:val="00625292"/>
    <w:rsid w:val="00625356"/>
    <w:rsid w:val="0062550B"/>
    <w:rsid w:val="00625BA8"/>
    <w:rsid w:val="00625E4A"/>
    <w:rsid w:val="00625EA9"/>
    <w:rsid w:val="006263DF"/>
    <w:rsid w:val="00626514"/>
    <w:rsid w:val="006268F0"/>
    <w:rsid w:val="00626ABE"/>
    <w:rsid w:val="00626AF2"/>
    <w:rsid w:val="00626B54"/>
    <w:rsid w:val="00626BE2"/>
    <w:rsid w:val="00626FA2"/>
    <w:rsid w:val="0062756F"/>
    <w:rsid w:val="00627CA9"/>
    <w:rsid w:val="00630340"/>
    <w:rsid w:val="00630603"/>
    <w:rsid w:val="00630B30"/>
    <w:rsid w:val="00631068"/>
    <w:rsid w:val="00631120"/>
    <w:rsid w:val="00631195"/>
    <w:rsid w:val="006312D9"/>
    <w:rsid w:val="00631AF8"/>
    <w:rsid w:val="00632085"/>
    <w:rsid w:val="00632312"/>
    <w:rsid w:val="00632438"/>
    <w:rsid w:val="006328C3"/>
    <w:rsid w:val="006329DA"/>
    <w:rsid w:val="00632DC7"/>
    <w:rsid w:val="00633191"/>
    <w:rsid w:val="0063327B"/>
    <w:rsid w:val="006335AD"/>
    <w:rsid w:val="00633797"/>
    <w:rsid w:val="00633C47"/>
    <w:rsid w:val="00633F3C"/>
    <w:rsid w:val="006341C4"/>
    <w:rsid w:val="006343C4"/>
    <w:rsid w:val="006344AA"/>
    <w:rsid w:val="006344BD"/>
    <w:rsid w:val="00634DF9"/>
    <w:rsid w:val="00634F22"/>
    <w:rsid w:val="00635089"/>
    <w:rsid w:val="0063540E"/>
    <w:rsid w:val="006354CB"/>
    <w:rsid w:val="00635A11"/>
    <w:rsid w:val="00635A5E"/>
    <w:rsid w:val="00635B01"/>
    <w:rsid w:val="00635EB6"/>
    <w:rsid w:val="006362FD"/>
    <w:rsid w:val="006364F5"/>
    <w:rsid w:val="00636835"/>
    <w:rsid w:val="0063698C"/>
    <w:rsid w:val="00637315"/>
    <w:rsid w:val="00637533"/>
    <w:rsid w:val="00640115"/>
    <w:rsid w:val="00640583"/>
    <w:rsid w:val="00640A1A"/>
    <w:rsid w:val="00640B41"/>
    <w:rsid w:val="00640EFC"/>
    <w:rsid w:val="00641123"/>
    <w:rsid w:val="00641239"/>
    <w:rsid w:val="00641560"/>
    <w:rsid w:val="0064177D"/>
    <w:rsid w:val="00641D5E"/>
    <w:rsid w:val="00642579"/>
    <w:rsid w:val="00642A80"/>
    <w:rsid w:val="00642AB7"/>
    <w:rsid w:val="00642B2F"/>
    <w:rsid w:val="00643052"/>
    <w:rsid w:val="00643102"/>
    <w:rsid w:val="00643345"/>
    <w:rsid w:val="006436A0"/>
    <w:rsid w:val="006437E8"/>
    <w:rsid w:val="00643898"/>
    <w:rsid w:val="00643B08"/>
    <w:rsid w:val="006440B5"/>
    <w:rsid w:val="00644845"/>
    <w:rsid w:val="0064487C"/>
    <w:rsid w:val="0064489A"/>
    <w:rsid w:val="00644C14"/>
    <w:rsid w:val="00644EBC"/>
    <w:rsid w:val="00645A64"/>
    <w:rsid w:val="00645C14"/>
    <w:rsid w:val="00646558"/>
    <w:rsid w:val="00646592"/>
    <w:rsid w:val="0064682F"/>
    <w:rsid w:val="00646917"/>
    <w:rsid w:val="006471DF"/>
    <w:rsid w:val="00647202"/>
    <w:rsid w:val="006472A8"/>
    <w:rsid w:val="006476F7"/>
    <w:rsid w:val="00647715"/>
    <w:rsid w:val="00647789"/>
    <w:rsid w:val="006479D7"/>
    <w:rsid w:val="00647A47"/>
    <w:rsid w:val="00647E35"/>
    <w:rsid w:val="0065019D"/>
    <w:rsid w:val="006510FA"/>
    <w:rsid w:val="0065110F"/>
    <w:rsid w:val="006511B5"/>
    <w:rsid w:val="006511EE"/>
    <w:rsid w:val="00651200"/>
    <w:rsid w:val="006516FC"/>
    <w:rsid w:val="0065198E"/>
    <w:rsid w:val="00651DFE"/>
    <w:rsid w:val="00651F2A"/>
    <w:rsid w:val="00651FFA"/>
    <w:rsid w:val="00652182"/>
    <w:rsid w:val="00652263"/>
    <w:rsid w:val="00652B8E"/>
    <w:rsid w:val="00652EA4"/>
    <w:rsid w:val="00653056"/>
    <w:rsid w:val="006530F5"/>
    <w:rsid w:val="00653380"/>
    <w:rsid w:val="006535D6"/>
    <w:rsid w:val="006535EB"/>
    <w:rsid w:val="00653CC8"/>
    <w:rsid w:val="00653FA4"/>
    <w:rsid w:val="006540E7"/>
    <w:rsid w:val="00654D38"/>
    <w:rsid w:val="006555B9"/>
    <w:rsid w:val="006560E5"/>
    <w:rsid w:val="00656394"/>
    <w:rsid w:val="006564AB"/>
    <w:rsid w:val="00656E56"/>
    <w:rsid w:val="00656EC8"/>
    <w:rsid w:val="00656F79"/>
    <w:rsid w:val="00657095"/>
    <w:rsid w:val="006571E7"/>
    <w:rsid w:val="006573F0"/>
    <w:rsid w:val="00657E45"/>
    <w:rsid w:val="00660886"/>
    <w:rsid w:val="00660889"/>
    <w:rsid w:val="00660A37"/>
    <w:rsid w:val="00660A68"/>
    <w:rsid w:val="00661946"/>
    <w:rsid w:val="0066210F"/>
    <w:rsid w:val="006629CD"/>
    <w:rsid w:val="006629D6"/>
    <w:rsid w:val="00662A81"/>
    <w:rsid w:val="00663030"/>
    <w:rsid w:val="00663063"/>
    <w:rsid w:val="00663369"/>
    <w:rsid w:val="006638BE"/>
    <w:rsid w:val="00663D60"/>
    <w:rsid w:val="00663DE6"/>
    <w:rsid w:val="0066407B"/>
    <w:rsid w:val="006641E8"/>
    <w:rsid w:val="00664310"/>
    <w:rsid w:val="00664656"/>
    <w:rsid w:val="00664692"/>
    <w:rsid w:val="00664715"/>
    <w:rsid w:val="00664738"/>
    <w:rsid w:val="00664F8D"/>
    <w:rsid w:val="0066545A"/>
    <w:rsid w:val="00665856"/>
    <w:rsid w:val="00666049"/>
    <w:rsid w:val="006661C3"/>
    <w:rsid w:val="006664E6"/>
    <w:rsid w:val="006665AB"/>
    <w:rsid w:val="00666CE5"/>
    <w:rsid w:val="00667089"/>
    <w:rsid w:val="00667258"/>
    <w:rsid w:val="0066754E"/>
    <w:rsid w:val="006677B7"/>
    <w:rsid w:val="00667D8C"/>
    <w:rsid w:val="00667DD2"/>
    <w:rsid w:val="0067031C"/>
    <w:rsid w:val="00670410"/>
    <w:rsid w:val="006708A4"/>
    <w:rsid w:val="006709C6"/>
    <w:rsid w:val="0067111C"/>
    <w:rsid w:val="006711E9"/>
    <w:rsid w:val="00671925"/>
    <w:rsid w:val="00671B97"/>
    <w:rsid w:val="00671DF5"/>
    <w:rsid w:val="00671EAA"/>
    <w:rsid w:val="00672143"/>
    <w:rsid w:val="0067217D"/>
    <w:rsid w:val="006727A2"/>
    <w:rsid w:val="006728FF"/>
    <w:rsid w:val="00672C3A"/>
    <w:rsid w:val="00672F8B"/>
    <w:rsid w:val="00673032"/>
    <w:rsid w:val="006732B0"/>
    <w:rsid w:val="00673DA0"/>
    <w:rsid w:val="006744A0"/>
    <w:rsid w:val="00674860"/>
    <w:rsid w:val="0067514A"/>
    <w:rsid w:val="00675159"/>
    <w:rsid w:val="00675223"/>
    <w:rsid w:val="006756D2"/>
    <w:rsid w:val="006757EF"/>
    <w:rsid w:val="00675AE8"/>
    <w:rsid w:val="00675C3C"/>
    <w:rsid w:val="00675F5B"/>
    <w:rsid w:val="0067664D"/>
    <w:rsid w:val="006768F4"/>
    <w:rsid w:val="00676A19"/>
    <w:rsid w:val="00676F64"/>
    <w:rsid w:val="006776C8"/>
    <w:rsid w:val="00677D97"/>
    <w:rsid w:val="00680090"/>
    <w:rsid w:val="00680172"/>
    <w:rsid w:val="00680443"/>
    <w:rsid w:val="006805D1"/>
    <w:rsid w:val="00680721"/>
    <w:rsid w:val="00680918"/>
    <w:rsid w:val="00680B55"/>
    <w:rsid w:val="00680E39"/>
    <w:rsid w:val="00681109"/>
    <w:rsid w:val="00681622"/>
    <w:rsid w:val="00681762"/>
    <w:rsid w:val="006819AA"/>
    <w:rsid w:val="00681A6E"/>
    <w:rsid w:val="00681ED3"/>
    <w:rsid w:val="0068262C"/>
    <w:rsid w:val="00682752"/>
    <w:rsid w:val="00682CE3"/>
    <w:rsid w:val="006832C9"/>
    <w:rsid w:val="006838EC"/>
    <w:rsid w:val="00683AE7"/>
    <w:rsid w:val="00683BBC"/>
    <w:rsid w:val="00683F4A"/>
    <w:rsid w:val="0068403C"/>
    <w:rsid w:val="00684216"/>
    <w:rsid w:val="006843BA"/>
    <w:rsid w:val="00684402"/>
    <w:rsid w:val="006844BF"/>
    <w:rsid w:val="0068455F"/>
    <w:rsid w:val="00684BAF"/>
    <w:rsid w:val="00684BB7"/>
    <w:rsid w:val="00685056"/>
    <w:rsid w:val="006850ED"/>
    <w:rsid w:val="00685C95"/>
    <w:rsid w:val="00685F7E"/>
    <w:rsid w:val="00686206"/>
    <w:rsid w:val="00686F78"/>
    <w:rsid w:val="00686FE3"/>
    <w:rsid w:val="00687162"/>
    <w:rsid w:val="00687531"/>
    <w:rsid w:val="00687601"/>
    <w:rsid w:val="0069094F"/>
    <w:rsid w:val="00690CD9"/>
    <w:rsid w:val="00690FF1"/>
    <w:rsid w:val="006910B5"/>
    <w:rsid w:val="006912B2"/>
    <w:rsid w:val="006912C5"/>
    <w:rsid w:val="006916E0"/>
    <w:rsid w:val="006920FA"/>
    <w:rsid w:val="00692414"/>
    <w:rsid w:val="00692554"/>
    <w:rsid w:val="0069273D"/>
    <w:rsid w:val="0069274C"/>
    <w:rsid w:val="00692F08"/>
    <w:rsid w:val="00692FEC"/>
    <w:rsid w:val="006932F9"/>
    <w:rsid w:val="006937A4"/>
    <w:rsid w:val="00693C5B"/>
    <w:rsid w:val="006943C1"/>
    <w:rsid w:val="00694434"/>
    <w:rsid w:val="00694511"/>
    <w:rsid w:val="00694763"/>
    <w:rsid w:val="00694FAE"/>
    <w:rsid w:val="00695202"/>
    <w:rsid w:val="00695D39"/>
    <w:rsid w:val="00696083"/>
    <w:rsid w:val="00696244"/>
    <w:rsid w:val="00696724"/>
    <w:rsid w:val="00697034"/>
    <w:rsid w:val="00697474"/>
    <w:rsid w:val="006974CA"/>
    <w:rsid w:val="006974D7"/>
    <w:rsid w:val="006974ED"/>
    <w:rsid w:val="006977DF"/>
    <w:rsid w:val="006978BD"/>
    <w:rsid w:val="00697EDF"/>
    <w:rsid w:val="00697EF4"/>
    <w:rsid w:val="006A00FC"/>
    <w:rsid w:val="006A0102"/>
    <w:rsid w:val="006A0587"/>
    <w:rsid w:val="006A0681"/>
    <w:rsid w:val="006A07EF"/>
    <w:rsid w:val="006A07FF"/>
    <w:rsid w:val="006A0989"/>
    <w:rsid w:val="006A0D67"/>
    <w:rsid w:val="006A120F"/>
    <w:rsid w:val="006A14D1"/>
    <w:rsid w:val="006A16FA"/>
    <w:rsid w:val="006A1C2C"/>
    <w:rsid w:val="006A2747"/>
    <w:rsid w:val="006A2AE1"/>
    <w:rsid w:val="006A2DD2"/>
    <w:rsid w:val="006A2FB5"/>
    <w:rsid w:val="006A311B"/>
    <w:rsid w:val="006A3254"/>
    <w:rsid w:val="006A32D2"/>
    <w:rsid w:val="006A340D"/>
    <w:rsid w:val="006A3470"/>
    <w:rsid w:val="006A35B1"/>
    <w:rsid w:val="006A3FD7"/>
    <w:rsid w:val="006A4118"/>
    <w:rsid w:val="006A446A"/>
    <w:rsid w:val="006A4AA3"/>
    <w:rsid w:val="006A4F48"/>
    <w:rsid w:val="006A50CD"/>
    <w:rsid w:val="006A5506"/>
    <w:rsid w:val="006A582C"/>
    <w:rsid w:val="006A58E3"/>
    <w:rsid w:val="006A5E55"/>
    <w:rsid w:val="006A5FC9"/>
    <w:rsid w:val="006A60A6"/>
    <w:rsid w:val="006A6970"/>
    <w:rsid w:val="006A69CF"/>
    <w:rsid w:val="006A6F70"/>
    <w:rsid w:val="006A777E"/>
    <w:rsid w:val="006A7805"/>
    <w:rsid w:val="006A78E5"/>
    <w:rsid w:val="006A7BFC"/>
    <w:rsid w:val="006B0027"/>
    <w:rsid w:val="006B03CE"/>
    <w:rsid w:val="006B03ED"/>
    <w:rsid w:val="006B0862"/>
    <w:rsid w:val="006B0875"/>
    <w:rsid w:val="006B0DCF"/>
    <w:rsid w:val="006B10EB"/>
    <w:rsid w:val="006B112E"/>
    <w:rsid w:val="006B15AB"/>
    <w:rsid w:val="006B16FD"/>
    <w:rsid w:val="006B1F1F"/>
    <w:rsid w:val="006B217A"/>
    <w:rsid w:val="006B22C4"/>
    <w:rsid w:val="006B250C"/>
    <w:rsid w:val="006B2BAE"/>
    <w:rsid w:val="006B2CF2"/>
    <w:rsid w:val="006B2FF2"/>
    <w:rsid w:val="006B3180"/>
    <w:rsid w:val="006B321A"/>
    <w:rsid w:val="006B3908"/>
    <w:rsid w:val="006B3A55"/>
    <w:rsid w:val="006B3FB8"/>
    <w:rsid w:val="006B41DB"/>
    <w:rsid w:val="006B41DD"/>
    <w:rsid w:val="006B438E"/>
    <w:rsid w:val="006B4E7B"/>
    <w:rsid w:val="006B53F0"/>
    <w:rsid w:val="006B57A1"/>
    <w:rsid w:val="006B59E0"/>
    <w:rsid w:val="006B5E56"/>
    <w:rsid w:val="006B6211"/>
    <w:rsid w:val="006B684E"/>
    <w:rsid w:val="006B6EFC"/>
    <w:rsid w:val="006B6F58"/>
    <w:rsid w:val="006B71EE"/>
    <w:rsid w:val="006B7B17"/>
    <w:rsid w:val="006B7CDB"/>
    <w:rsid w:val="006B7F39"/>
    <w:rsid w:val="006C0625"/>
    <w:rsid w:val="006C1340"/>
    <w:rsid w:val="006C1808"/>
    <w:rsid w:val="006C18EF"/>
    <w:rsid w:val="006C1CE7"/>
    <w:rsid w:val="006C28BF"/>
    <w:rsid w:val="006C2DFF"/>
    <w:rsid w:val="006C2E9F"/>
    <w:rsid w:val="006C2F8C"/>
    <w:rsid w:val="006C32A0"/>
    <w:rsid w:val="006C3431"/>
    <w:rsid w:val="006C3520"/>
    <w:rsid w:val="006C365C"/>
    <w:rsid w:val="006C36AC"/>
    <w:rsid w:val="006C387A"/>
    <w:rsid w:val="006C44FF"/>
    <w:rsid w:val="006C45C7"/>
    <w:rsid w:val="006C467F"/>
    <w:rsid w:val="006C47D3"/>
    <w:rsid w:val="006C4864"/>
    <w:rsid w:val="006C48BA"/>
    <w:rsid w:val="006C4AB6"/>
    <w:rsid w:val="006C4D96"/>
    <w:rsid w:val="006C5749"/>
    <w:rsid w:val="006C5988"/>
    <w:rsid w:val="006C5AB7"/>
    <w:rsid w:val="006C5BF1"/>
    <w:rsid w:val="006C5C29"/>
    <w:rsid w:val="006C5D2B"/>
    <w:rsid w:val="006C5F52"/>
    <w:rsid w:val="006C68CC"/>
    <w:rsid w:val="006C6D85"/>
    <w:rsid w:val="006C6DD9"/>
    <w:rsid w:val="006C6FE4"/>
    <w:rsid w:val="006C7045"/>
    <w:rsid w:val="006C7339"/>
    <w:rsid w:val="006C77AE"/>
    <w:rsid w:val="006C7B29"/>
    <w:rsid w:val="006C7BAB"/>
    <w:rsid w:val="006C7C77"/>
    <w:rsid w:val="006C7D67"/>
    <w:rsid w:val="006C7F97"/>
    <w:rsid w:val="006C7FF7"/>
    <w:rsid w:val="006D001D"/>
    <w:rsid w:val="006D01AD"/>
    <w:rsid w:val="006D1037"/>
    <w:rsid w:val="006D11FA"/>
    <w:rsid w:val="006D124D"/>
    <w:rsid w:val="006D17ED"/>
    <w:rsid w:val="006D1903"/>
    <w:rsid w:val="006D1ED7"/>
    <w:rsid w:val="006D1F54"/>
    <w:rsid w:val="006D219A"/>
    <w:rsid w:val="006D219B"/>
    <w:rsid w:val="006D219F"/>
    <w:rsid w:val="006D2333"/>
    <w:rsid w:val="006D23C7"/>
    <w:rsid w:val="006D2B86"/>
    <w:rsid w:val="006D2C61"/>
    <w:rsid w:val="006D31E2"/>
    <w:rsid w:val="006D3213"/>
    <w:rsid w:val="006D3615"/>
    <w:rsid w:val="006D36B8"/>
    <w:rsid w:val="006D38B7"/>
    <w:rsid w:val="006D391A"/>
    <w:rsid w:val="006D3F94"/>
    <w:rsid w:val="006D475A"/>
    <w:rsid w:val="006D4936"/>
    <w:rsid w:val="006D4CA2"/>
    <w:rsid w:val="006D4F5F"/>
    <w:rsid w:val="006D52DC"/>
    <w:rsid w:val="006D5890"/>
    <w:rsid w:val="006D5995"/>
    <w:rsid w:val="006D5B4F"/>
    <w:rsid w:val="006D5E65"/>
    <w:rsid w:val="006D606B"/>
    <w:rsid w:val="006D623B"/>
    <w:rsid w:val="006D6D02"/>
    <w:rsid w:val="006D7308"/>
    <w:rsid w:val="006D7641"/>
    <w:rsid w:val="006D7890"/>
    <w:rsid w:val="006D7B44"/>
    <w:rsid w:val="006D7BF3"/>
    <w:rsid w:val="006E0145"/>
    <w:rsid w:val="006E01FC"/>
    <w:rsid w:val="006E025F"/>
    <w:rsid w:val="006E058D"/>
    <w:rsid w:val="006E0DF4"/>
    <w:rsid w:val="006E11CC"/>
    <w:rsid w:val="006E11E9"/>
    <w:rsid w:val="006E1AE3"/>
    <w:rsid w:val="006E1BA8"/>
    <w:rsid w:val="006E1C13"/>
    <w:rsid w:val="006E1C7D"/>
    <w:rsid w:val="006E2622"/>
    <w:rsid w:val="006E308C"/>
    <w:rsid w:val="006E3616"/>
    <w:rsid w:val="006E3B82"/>
    <w:rsid w:val="006E3C85"/>
    <w:rsid w:val="006E42C1"/>
    <w:rsid w:val="006E44CC"/>
    <w:rsid w:val="006E4987"/>
    <w:rsid w:val="006E4D67"/>
    <w:rsid w:val="006E514E"/>
    <w:rsid w:val="006E55A9"/>
    <w:rsid w:val="006E5636"/>
    <w:rsid w:val="006E58C6"/>
    <w:rsid w:val="006E5AA7"/>
    <w:rsid w:val="006E5C94"/>
    <w:rsid w:val="006E5F08"/>
    <w:rsid w:val="006E5F7C"/>
    <w:rsid w:val="006E6444"/>
    <w:rsid w:val="006E6629"/>
    <w:rsid w:val="006E6768"/>
    <w:rsid w:val="006E67CA"/>
    <w:rsid w:val="006E6B12"/>
    <w:rsid w:val="006E6D92"/>
    <w:rsid w:val="006E6F3E"/>
    <w:rsid w:val="006E70DB"/>
    <w:rsid w:val="006E7298"/>
    <w:rsid w:val="006E779D"/>
    <w:rsid w:val="006E79B0"/>
    <w:rsid w:val="006F008B"/>
    <w:rsid w:val="006F009C"/>
    <w:rsid w:val="006F056A"/>
    <w:rsid w:val="006F0B25"/>
    <w:rsid w:val="006F0D0B"/>
    <w:rsid w:val="006F0D91"/>
    <w:rsid w:val="006F0DF4"/>
    <w:rsid w:val="006F11AC"/>
    <w:rsid w:val="006F11DE"/>
    <w:rsid w:val="006F11E6"/>
    <w:rsid w:val="006F1951"/>
    <w:rsid w:val="006F1D4F"/>
    <w:rsid w:val="006F2AFE"/>
    <w:rsid w:val="006F2D33"/>
    <w:rsid w:val="006F2FB1"/>
    <w:rsid w:val="006F343B"/>
    <w:rsid w:val="006F3495"/>
    <w:rsid w:val="006F3668"/>
    <w:rsid w:val="006F3A08"/>
    <w:rsid w:val="006F3BEA"/>
    <w:rsid w:val="006F4079"/>
    <w:rsid w:val="006F44E5"/>
    <w:rsid w:val="006F482A"/>
    <w:rsid w:val="006F51C8"/>
    <w:rsid w:val="006F524F"/>
    <w:rsid w:val="006F55E9"/>
    <w:rsid w:val="006F5B2F"/>
    <w:rsid w:val="006F5DA4"/>
    <w:rsid w:val="006F5EA3"/>
    <w:rsid w:val="006F625C"/>
    <w:rsid w:val="006F6317"/>
    <w:rsid w:val="006F633B"/>
    <w:rsid w:val="006F68E7"/>
    <w:rsid w:val="006F6BAD"/>
    <w:rsid w:val="006F6BD1"/>
    <w:rsid w:val="006F7006"/>
    <w:rsid w:val="006F7074"/>
    <w:rsid w:val="006F72D8"/>
    <w:rsid w:val="006F72EB"/>
    <w:rsid w:val="006F750C"/>
    <w:rsid w:val="006F78F4"/>
    <w:rsid w:val="006F7D1D"/>
    <w:rsid w:val="006F7D7B"/>
    <w:rsid w:val="0070057D"/>
    <w:rsid w:val="0070114D"/>
    <w:rsid w:val="007014EB"/>
    <w:rsid w:val="007015C5"/>
    <w:rsid w:val="00701D1C"/>
    <w:rsid w:val="00701FCB"/>
    <w:rsid w:val="0070228E"/>
    <w:rsid w:val="00702427"/>
    <w:rsid w:val="007026BB"/>
    <w:rsid w:val="007029BA"/>
    <w:rsid w:val="00702B4A"/>
    <w:rsid w:val="00702C47"/>
    <w:rsid w:val="00702D00"/>
    <w:rsid w:val="00702D12"/>
    <w:rsid w:val="0070315E"/>
    <w:rsid w:val="007033C8"/>
    <w:rsid w:val="0070365B"/>
    <w:rsid w:val="007039EB"/>
    <w:rsid w:val="00703A1A"/>
    <w:rsid w:val="00703C29"/>
    <w:rsid w:val="00704060"/>
    <w:rsid w:val="0070419A"/>
    <w:rsid w:val="0070443B"/>
    <w:rsid w:val="007047E7"/>
    <w:rsid w:val="00704806"/>
    <w:rsid w:val="00704AE1"/>
    <w:rsid w:val="00705608"/>
    <w:rsid w:val="007061A7"/>
    <w:rsid w:val="00706237"/>
    <w:rsid w:val="00706262"/>
    <w:rsid w:val="00706628"/>
    <w:rsid w:val="00706992"/>
    <w:rsid w:val="00706C2F"/>
    <w:rsid w:val="00706CEC"/>
    <w:rsid w:val="00706EA1"/>
    <w:rsid w:val="0071056D"/>
    <w:rsid w:val="00710736"/>
    <w:rsid w:val="00710917"/>
    <w:rsid w:val="00710C21"/>
    <w:rsid w:val="00710CA4"/>
    <w:rsid w:val="00711070"/>
    <w:rsid w:val="007110B1"/>
    <w:rsid w:val="007118E7"/>
    <w:rsid w:val="00711E2D"/>
    <w:rsid w:val="00711EBA"/>
    <w:rsid w:val="00711FE7"/>
    <w:rsid w:val="007122C8"/>
    <w:rsid w:val="00712D09"/>
    <w:rsid w:val="00713004"/>
    <w:rsid w:val="00713046"/>
    <w:rsid w:val="00713163"/>
    <w:rsid w:val="0071317D"/>
    <w:rsid w:val="007133D1"/>
    <w:rsid w:val="00713593"/>
    <w:rsid w:val="007136E4"/>
    <w:rsid w:val="0071392D"/>
    <w:rsid w:val="00713DD1"/>
    <w:rsid w:val="00713F08"/>
    <w:rsid w:val="00714005"/>
    <w:rsid w:val="00714037"/>
    <w:rsid w:val="00714DA7"/>
    <w:rsid w:val="00714EC9"/>
    <w:rsid w:val="00714F11"/>
    <w:rsid w:val="00714FEE"/>
    <w:rsid w:val="007150BC"/>
    <w:rsid w:val="00715659"/>
    <w:rsid w:val="00715739"/>
    <w:rsid w:val="00715D90"/>
    <w:rsid w:val="0071616E"/>
    <w:rsid w:val="00716879"/>
    <w:rsid w:val="00716924"/>
    <w:rsid w:val="007169BA"/>
    <w:rsid w:val="00716C8E"/>
    <w:rsid w:val="00717213"/>
    <w:rsid w:val="0071732B"/>
    <w:rsid w:val="0071774B"/>
    <w:rsid w:val="00717776"/>
    <w:rsid w:val="007177B9"/>
    <w:rsid w:val="00717F70"/>
    <w:rsid w:val="007202BA"/>
    <w:rsid w:val="0072032F"/>
    <w:rsid w:val="007206CF"/>
    <w:rsid w:val="00720D49"/>
    <w:rsid w:val="007212F9"/>
    <w:rsid w:val="00721341"/>
    <w:rsid w:val="007214DF"/>
    <w:rsid w:val="0072179F"/>
    <w:rsid w:val="0072198F"/>
    <w:rsid w:val="00721CE2"/>
    <w:rsid w:val="00721DED"/>
    <w:rsid w:val="00721EA3"/>
    <w:rsid w:val="00722743"/>
    <w:rsid w:val="00722913"/>
    <w:rsid w:val="00722CE5"/>
    <w:rsid w:val="00722CEB"/>
    <w:rsid w:val="00723300"/>
    <w:rsid w:val="00723554"/>
    <w:rsid w:val="007238B3"/>
    <w:rsid w:val="00723A71"/>
    <w:rsid w:val="007242F3"/>
    <w:rsid w:val="00725063"/>
    <w:rsid w:val="00725589"/>
    <w:rsid w:val="0072570F"/>
    <w:rsid w:val="00725777"/>
    <w:rsid w:val="00725829"/>
    <w:rsid w:val="007259CE"/>
    <w:rsid w:val="00725A7D"/>
    <w:rsid w:val="00725B7F"/>
    <w:rsid w:val="00725DAA"/>
    <w:rsid w:val="00725E13"/>
    <w:rsid w:val="007262BD"/>
    <w:rsid w:val="007262E3"/>
    <w:rsid w:val="007267A6"/>
    <w:rsid w:val="00726F55"/>
    <w:rsid w:val="007271EB"/>
    <w:rsid w:val="007276E3"/>
    <w:rsid w:val="00727B4A"/>
    <w:rsid w:val="00727CDC"/>
    <w:rsid w:val="00727DE2"/>
    <w:rsid w:val="00730221"/>
    <w:rsid w:val="00730694"/>
    <w:rsid w:val="0073098D"/>
    <w:rsid w:val="00730AEF"/>
    <w:rsid w:val="00730C9C"/>
    <w:rsid w:val="00731492"/>
    <w:rsid w:val="007316F8"/>
    <w:rsid w:val="007319C5"/>
    <w:rsid w:val="00731A65"/>
    <w:rsid w:val="007321E7"/>
    <w:rsid w:val="007324E6"/>
    <w:rsid w:val="0073282D"/>
    <w:rsid w:val="007328B1"/>
    <w:rsid w:val="00732A6D"/>
    <w:rsid w:val="00732BF2"/>
    <w:rsid w:val="00732D8B"/>
    <w:rsid w:val="00732E09"/>
    <w:rsid w:val="0073337F"/>
    <w:rsid w:val="00733F6D"/>
    <w:rsid w:val="007344DE"/>
    <w:rsid w:val="00734533"/>
    <w:rsid w:val="00734757"/>
    <w:rsid w:val="007349B1"/>
    <w:rsid w:val="00734B86"/>
    <w:rsid w:val="00734C75"/>
    <w:rsid w:val="00734CD0"/>
    <w:rsid w:val="00734E56"/>
    <w:rsid w:val="00734E72"/>
    <w:rsid w:val="007350F1"/>
    <w:rsid w:val="007353B3"/>
    <w:rsid w:val="00735E25"/>
    <w:rsid w:val="00735FB7"/>
    <w:rsid w:val="007360CD"/>
    <w:rsid w:val="007364F4"/>
    <w:rsid w:val="007366BE"/>
    <w:rsid w:val="0073681E"/>
    <w:rsid w:val="007369A4"/>
    <w:rsid w:val="00736BCF"/>
    <w:rsid w:val="00736CAF"/>
    <w:rsid w:val="00736CC4"/>
    <w:rsid w:val="00736CCA"/>
    <w:rsid w:val="00736E2A"/>
    <w:rsid w:val="0073718D"/>
    <w:rsid w:val="0073770C"/>
    <w:rsid w:val="00737784"/>
    <w:rsid w:val="007377CE"/>
    <w:rsid w:val="0073795E"/>
    <w:rsid w:val="00737F9F"/>
    <w:rsid w:val="0074015C"/>
    <w:rsid w:val="007402BA"/>
    <w:rsid w:val="00740E66"/>
    <w:rsid w:val="007418F7"/>
    <w:rsid w:val="00741B2D"/>
    <w:rsid w:val="0074252B"/>
    <w:rsid w:val="00742733"/>
    <w:rsid w:val="00742BF9"/>
    <w:rsid w:val="00742D62"/>
    <w:rsid w:val="00742D92"/>
    <w:rsid w:val="00742F22"/>
    <w:rsid w:val="00742FC3"/>
    <w:rsid w:val="00743190"/>
    <w:rsid w:val="00743B89"/>
    <w:rsid w:val="00743E85"/>
    <w:rsid w:val="00744521"/>
    <w:rsid w:val="007445F2"/>
    <w:rsid w:val="00744CA5"/>
    <w:rsid w:val="00744FA2"/>
    <w:rsid w:val="007451C1"/>
    <w:rsid w:val="00745538"/>
    <w:rsid w:val="00745B65"/>
    <w:rsid w:val="00745DE1"/>
    <w:rsid w:val="00746082"/>
    <w:rsid w:val="00746828"/>
    <w:rsid w:val="00746DDE"/>
    <w:rsid w:val="00747705"/>
    <w:rsid w:val="00747EDF"/>
    <w:rsid w:val="007501AA"/>
    <w:rsid w:val="007502E9"/>
    <w:rsid w:val="0075067B"/>
    <w:rsid w:val="007507E3"/>
    <w:rsid w:val="00750CA5"/>
    <w:rsid w:val="00750DB7"/>
    <w:rsid w:val="00750EF3"/>
    <w:rsid w:val="0075105C"/>
    <w:rsid w:val="007513C0"/>
    <w:rsid w:val="0075162B"/>
    <w:rsid w:val="00751BED"/>
    <w:rsid w:val="00751CAF"/>
    <w:rsid w:val="0075256A"/>
    <w:rsid w:val="007525DE"/>
    <w:rsid w:val="00752D1C"/>
    <w:rsid w:val="00752D24"/>
    <w:rsid w:val="00753373"/>
    <w:rsid w:val="007534AB"/>
    <w:rsid w:val="007534F1"/>
    <w:rsid w:val="00753EE5"/>
    <w:rsid w:val="0075417B"/>
    <w:rsid w:val="007541F3"/>
    <w:rsid w:val="0075423D"/>
    <w:rsid w:val="007548F7"/>
    <w:rsid w:val="00754ABA"/>
    <w:rsid w:val="00754EBF"/>
    <w:rsid w:val="0075564B"/>
    <w:rsid w:val="0075564D"/>
    <w:rsid w:val="00755786"/>
    <w:rsid w:val="00755898"/>
    <w:rsid w:val="007558B4"/>
    <w:rsid w:val="00755A2A"/>
    <w:rsid w:val="00755C34"/>
    <w:rsid w:val="007563BF"/>
    <w:rsid w:val="00756430"/>
    <w:rsid w:val="0075658A"/>
    <w:rsid w:val="0075695F"/>
    <w:rsid w:val="0075697A"/>
    <w:rsid w:val="00756C6A"/>
    <w:rsid w:val="00756CC9"/>
    <w:rsid w:val="00756FED"/>
    <w:rsid w:val="007572C4"/>
    <w:rsid w:val="00757436"/>
    <w:rsid w:val="007575C2"/>
    <w:rsid w:val="00757BBD"/>
    <w:rsid w:val="00757D6C"/>
    <w:rsid w:val="00760642"/>
    <w:rsid w:val="00760BB8"/>
    <w:rsid w:val="00760DFA"/>
    <w:rsid w:val="007610A0"/>
    <w:rsid w:val="00761270"/>
    <w:rsid w:val="007612FB"/>
    <w:rsid w:val="00762136"/>
    <w:rsid w:val="007625A1"/>
    <w:rsid w:val="007627D7"/>
    <w:rsid w:val="00762B73"/>
    <w:rsid w:val="00762D39"/>
    <w:rsid w:val="007630D9"/>
    <w:rsid w:val="007632B8"/>
    <w:rsid w:val="0076335D"/>
    <w:rsid w:val="007635C9"/>
    <w:rsid w:val="00763638"/>
    <w:rsid w:val="00763856"/>
    <w:rsid w:val="00763872"/>
    <w:rsid w:val="00763C16"/>
    <w:rsid w:val="00763DF3"/>
    <w:rsid w:val="0076478C"/>
    <w:rsid w:val="0076479D"/>
    <w:rsid w:val="00764871"/>
    <w:rsid w:val="00764CBD"/>
    <w:rsid w:val="00765495"/>
    <w:rsid w:val="0076550A"/>
    <w:rsid w:val="00765CAC"/>
    <w:rsid w:val="00765DE3"/>
    <w:rsid w:val="007661BF"/>
    <w:rsid w:val="007661DB"/>
    <w:rsid w:val="007667A0"/>
    <w:rsid w:val="007667BA"/>
    <w:rsid w:val="007667C8"/>
    <w:rsid w:val="00767055"/>
    <w:rsid w:val="00767452"/>
    <w:rsid w:val="007676A1"/>
    <w:rsid w:val="0077000C"/>
    <w:rsid w:val="00770633"/>
    <w:rsid w:val="007706CC"/>
    <w:rsid w:val="0077091D"/>
    <w:rsid w:val="00770A09"/>
    <w:rsid w:val="00770AA6"/>
    <w:rsid w:val="00770D7B"/>
    <w:rsid w:val="00771040"/>
    <w:rsid w:val="007712F9"/>
    <w:rsid w:val="00771467"/>
    <w:rsid w:val="00771586"/>
    <w:rsid w:val="007716DD"/>
    <w:rsid w:val="00771A0F"/>
    <w:rsid w:val="00771C78"/>
    <w:rsid w:val="00771FB4"/>
    <w:rsid w:val="007720EA"/>
    <w:rsid w:val="007720FB"/>
    <w:rsid w:val="00772C4E"/>
    <w:rsid w:val="00772D19"/>
    <w:rsid w:val="0077317C"/>
    <w:rsid w:val="007733A1"/>
    <w:rsid w:val="00773DF3"/>
    <w:rsid w:val="0077403D"/>
    <w:rsid w:val="0077411B"/>
    <w:rsid w:val="0077468F"/>
    <w:rsid w:val="00775077"/>
    <w:rsid w:val="007750CE"/>
    <w:rsid w:val="00775818"/>
    <w:rsid w:val="00775919"/>
    <w:rsid w:val="00775D9D"/>
    <w:rsid w:val="00775E10"/>
    <w:rsid w:val="00775E74"/>
    <w:rsid w:val="007761A0"/>
    <w:rsid w:val="00776383"/>
    <w:rsid w:val="00776397"/>
    <w:rsid w:val="0077648B"/>
    <w:rsid w:val="00776629"/>
    <w:rsid w:val="00776926"/>
    <w:rsid w:val="00776ACC"/>
    <w:rsid w:val="00776C0D"/>
    <w:rsid w:val="00776E66"/>
    <w:rsid w:val="00776FD7"/>
    <w:rsid w:val="00777525"/>
    <w:rsid w:val="00777714"/>
    <w:rsid w:val="0078007E"/>
    <w:rsid w:val="007800B8"/>
    <w:rsid w:val="0078030B"/>
    <w:rsid w:val="007804BC"/>
    <w:rsid w:val="00780579"/>
    <w:rsid w:val="00780648"/>
    <w:rsid w:val="007807B9"/>
    <w:rsid w:val="00781054"/>
    <w:rsid w:val="0078117F"/>
    <w:rsid w:val="0078145B"/>
    <w:rsid w:val="007817ED"/>
    <w:rsid w:val="007819CB"/>
    <w:rsid w:val="00781D45"/>
    <w:rsid w:val="00781EFF"/>
    <w:rsid w:val="007823F1"/>
    <w:rsid w:val="00782ABB"/>
    <w:rsid w:val="007831CB"/>
    <w:rsid w:val="007833F9"/>
    <w:rsid w:val="00783493"/>
    <w:rsid w:val="0078349B"/>
    <w:rsid w:val="00783549"/>
    <w:rsid w:val="007835FD"/>
    <w:rsid w:val="00783CA9"/>
    <w:rsid w:val="00783F89"/>
    <w:rsid w:val="00784329"/>
    <w:rsid w:val="007843E1"/>
    <w:rsid w:val="00784B50"/>
    <w:rsid w:val="00784D72"/>
    <w:rsid w:val="007852E2"/>
    <w:rsid w:val="00785E72"/>
    <w:rsid w:val="00786105"/>
    <w:rsid w:val="00786210"/>
    <w:rsid w:val="007866B3"/>
    <w:rsid w:val="00786A41"/>
    <w:rsid w:val="00786C23"/>
    <w:rsid w:val="00786DC5"/>
    <w:rsid w:val="00786F33"/>
    <w:rsid w:val="007871BD"/>
    <w:rsid w:val="007872BA"/>
    <w:rsid w:val="00787459"/>
    <w:rsid w:val="0078790B"/>
    <w:rsid w:val="007905CC"/>
    <w:rsid w:val="0079065C"/>
    <w:rsid w:val="0079083C"/>
    <w:rsid w:val="00791165"/>
    <w:rsid w:val="00791194"/>
    <w:rsid w:val="00791343"/>
    <w:rsid w:val="0079139C"/>
    <w:rsid w:val="00791584"/>
    <w:rsid w:val="00791596"/>
    <w:rsid w:val="007916C5"/>
    <w:rsid w:val="00791EF9"/>
    <w:rsid w:val="007920C3"/>
    <w:rsid w:val="0079219C"/>
    <w:rsid w:val="00792846"/>
    <w:rsid w:val="00792EBA"/>
    <w:rsid w:val="0079339D"/>
    <w:rsid w:val="0079352B"/>
    <w:rsid w:val="00793A26"/>
    <w:rsid w:val="00794BEE"/>
    <w:rsid w:val="00794D69"/>
    <w:rsid w:val="00795211"/>
    <w:rsid w:val="007957D3"/>
    <w:rsid w:val="00795A36"/>
    <w:rsid w:val="00796029"/>
    <w:rsid w:val="0079658C"/>
    <w:rsid w:val="007965A6"/>
    <w:rsid w:val="0079698C"/>
    <w:rsid w:val="00796B79"/>
    <w:rsid w:val="00796C2E"/>
    <w:rsid w:val="007971BB"/>
    <w:rsid w:val="00797829"/>
    <w:rsid w:val="007979E5"/>
    <w:rsid w:val="00797BB9"/>
    <w:rsid w:val="00797C80"/>
    <w:rsid w:val="00797D4D"/>
    <w:rsid w:val="007A034D"/>
    <w:rsid w:val="007A0442"/>
    <w:rsid w:val="007A05EC"/>
    <w:rsid w:val="007A0A41"/>
    <w:rsid w:val="007A0DF1"/>
    <w:rsid w:val="007A0F0E"/>
    <w:rsid w:val="007A12E6"/>
    <w:rsid w:val="007A140B"/>
    <w:rsid w:val="007A182E"/>
    <w:rsid w:val="007A1C3A"/>
    <w:rsid w:val="007A2717"/>
    <w:rsid w:val="007A2D97"/>
    <w:rsid w:val="007A3554"/>
    <w:rsid w:val="007A3A57"/>
    <w:rsid w:val="007A3C6A"/>
    <w:rsid w:val="007A432F"/>
    <w:rsid w:val="007A4636"/>
    <w:rsid w:val="007A4B91"/>
    <w:rsid w:val="007A55E7"/>
    <w:rsid w:val="007A57BD"/>
    <w:rsid w:val="007A588F"/>
    <w:rsid w:val="007A5C17"/>
    <w:rsid w:val="007A5E22"/>
    <w:rsid w:val="007A6037"/>
    <w:rsid w:val="007A610C"/>
    <w:rsid w:val="007A6196"/>
    <w:rsid w:val="007A6413"/>
    <w:rsid w:val="007A6517"/>
    <w:rsid w:val="007A67A4"/>
    <w:rsid w:val="007A7000"/>
    <w:rsid w:val="007A7108"/>
    <w:rsid w:val="007A71CE"/>
    <w:rsid w:val="007A7200"/>
    <w:rsid w:val="007A7767"/>
    <w:rsid w:val="007A7B0D"/>
    <w:rsid w:val="007A7D1B"/>
    <w:rsid w:val="007A7D1E"/>
    <w:rsid w:val="007B0077"/>
    <w:rsid w:val="007B0349"/>
    <w:rsid w:val="007B0667"/>
    <w:rsid w:val="007B0669"/>
    <w:rsid w:val="007B0944"/>
    <w:rsid w:val="007B0BCD"/>
    <w:rsid w:val="007B1278"/>
    <w:rsid w:val="007B1468"/>
    <w:rsid w:val="007B15DB"/>
    <w:rsid w:val="007B1650"/>
    <w:rsid w:val="007B18DA"/>
    <w:rsid w:val="007B19EC"/>
    <w:rsid w:val="007B1F56"/>
    <w:rsid w:val="007B2481"/>
    <w:rsid w:val="007B2958"/>
    <w:rsid w:val="007B2A98"/>
    <w:rsid w:val="007B2CBB"/>
    <w:rsid w:val="007B2CBC"/>
    <w:rsid w:val="007B2CE4"/>
    <w:rsid w:val="007B2DF6"/>
    <w:rsid w:val="007B31D6"/>
    <w:rsid w:val="007B3325"/>
    <w:rsid w:val="007B33A4"/>
    <w:rsid w:val="007B34BE"/>
    <w:rsid w:val="007B3640"/>
    <w:rsid w:val="007B3663"/>
    <w:rsid w:val="007B37B2"/>
    <w:rsid w:val="007B3842"/>
    <w:rsid w:val="007B3A4C"/>
    <w:rsid w:val="007B3B20"/>
    <w:rsid w:val="007B41B1"/>
    <w:rsid w:val="007B4339"/>
    <w:rsid w:val="007B4584"/>
    <w:rsid w:val="007B4E0B"/>
    <w:rsid w:val="007B50C8"/>
    <w:rsid w:val="007B51EE"/>
    <w:rsid w:val="007B5206"/>
    <w:rsid w:val="007B556E"/>
    <w:rsid w:val="007B56F4"/>
    <w:rsid w:val="007B5812"/>
    <w:rsid w:val="007B5B48"/>
    <w:rsid w:val="007B5D84"/>
    <w:rsid w:val="007B6AA6"/>
    <w:rsid w:val="007B6EBC"/>
    <w:rsid w:val="007B7018"/>
    <w:rsid w:val="007B7126"/>
    <w:rsid w:val="007B71AE"/>
    <w:rsid w:val="007B71C7"/>
    <w:rsid w:val="007B7328"/>
    <w:rsid w:val="007B7BFB"/>
    <w:rsid w:val="007C01F1"/>
    <w:rsid w:val="007C035C"/>
    <w:rsid w:val="007C07B3"/>
    <w:rsid w:val="007C0E3D"/>
    <w:rsid w:val="007C15FE"/>
    <w:rsid w:val="007C1DB8"/>
    <w:rsid w:val="007C212D"/>
    <w:rsid w:val="007C23B9"/>
    <w:rsid w:val="007C2699"/>
    <w:rsid w:val="007C2AD8"/>
    <w:rsid w:val="007C2B48"/>
    <w:rsid w:val="007C2D0B"/>
    <w:rsid w:val="007C2ED9"/>
    <w:rsid w:val="007C2FC1"/>
    <w:rsid w:val="007C3270"/>
    <w:rsid w:val="007C35E0"/>
    <w:rsid w:val="007C3DDD"/>
    <w:rsid w:val="007C4205"/>
    <w:rsid w:val="007C42BF"/>
    <w:rsid w:val="007C4354"/>
    <w:rsid w:val="007C4947"/>
    <w:rsid w:val="007C5279"/>
    <w:rsid w:val="007C5552"/>
    <w:rsid w:val="007C5564"/>
    <w:rsid w:val="007C5FB4"/>
    <w:rsid w:val="007C6020"/>
    <w:rsid w:val="007C624C"/>
    <w:rsid w:val="007C62A3"/>
    <w:rsid w:val="007C6414"/>
    <w:rsid w:val="007C6567"/>
    <w:rsid w:val="007C65F4"/>
    <w:rsid w:val="007C663B"/>
    <w:rsid w:val="007C6A30"/>
    <w:rsid w:val="007C6C76"/>
    <w:rsid w:val="007C6FA9"/>
    <w:rsid w:val="007C6FC5"/>
    <w:rsid w:val="007C7168"/>
    <w:rsid w:val="007C718B"/>
    <w:rsid w:val="007C71B9"/>
    <w:rsid w:val="007C733B"/>
    <w:rsid w:val="007C753F"/>
    <w:rsid w:val="007C7F75"/>
    <w:rsid w:val="007D00D8"/>
    <w:rsid w:val="007D00E8"/>
    <w:rsid w:val="007D025C"/>
    <w:rsid w:val="007D04E4"/>
    <w:rsid w:val="007D0AFA"/>
    <w:rsid w:val="007D0AFB"/>
    <w:rsid w:val="007D0DF7"/>
    <w:rsid w:val="007D11F6"/>
    <w:rsid w:val="007D134E"/>
    <w:rsid w:val="007D19E4"/>
    <w:rsid w:val="007D1AD1"/>
    <w:rsid w:val="007D1AE6"/>
    <w:rsid w:val="007D1B0D"/>
    <w:rsid w:val="007D1BA8"/>
    <w:rsid w:val="007D1DB2"/>
    <w:rsid w:val="007D278A"/>
    <w:rsid w:val="007D29D5"/>
    <w:rsid w:val="007D2EE7"/>
    <w:rsid w:val="007D3198"/>
    <w:rsid w:val="007D31B1"/>
    <w:rsid w:val="007D3361"/>
    <w:rsid w:val="007D3371"/>
    <w:rsid w:val="007D3653"/>
    <w:rsid w:val="007D386F"/>
    <w:rsid w:val="007D3985"/>
    <w:rsid w:val="007D3E84"/>
    <w:rsid w:val="007D410F"/>
    <w:rsid w:val="007D41A2"/>
    <w:rsid w:val="007D4374"/>
    <w:rsid w:val="007D4A0D"/>
    <w:rsid w:val="007D4F9D"/>
    <w:rsid w:val="007D5194"/>
    <w:rsid w:val="007D5442"/>
    <w:rsid w:val="007D5739"/>
    <w:rsid w:val="007D5A34"/>
    <w:rsid w:val="007D5B79"/>
    <w:rsid w:val="007D5F9A"/>
    <w:rsid w:val="007D6247"/>
    <w:rsid w:val="007D65DF"/>
    <w:rsid w:val="007D6AEC"/>
    <w:rsid w:val="007D7139"/>
    <w:rsid w:val="007D7279"/>
    <w:rsid w:val="007D72F1"/>
    <w:rsid w:val="007D7304"/>
    <w:rsid w:val="007D773F"/>
    <w:rsid w:val="007D7A16"/>
    <w:rsid w:val="007E045D"/>
    <w:rsid w:val="007E071E"/>
    <w:rsid w:val="007E0E7B"/>
    <w:rsid w:val="007E11DC"/>
    <w:rsid w:val="007E1205"/>
    <w:rsid w:val="007E158D"/>
    <w:rsid w:val="007E1607"/>
    <w:rsid w:val="007E16D5"/>
    <w:rsid w:val="007E1A4B"/>
    <w:rsid w:val="007E283B"/>
    <w:rsid w:val="007E28EB"/>
    <w:rsid w:val="007E2A1D"/>
    <w:rsid w:val="007E30F1"/>
    <w:rsid w:val="007E335D"/>
    <w:rsid w:val="007E36CC"/>
    <w:rsid w:val="007E3D28"/>
    <w:rsid w:val="007E3F8C"/>
    <w:rsid w:val="007E3FF8"/>
    <w:rsid w:val="007E437B"/>
    <w:rsid w:val="007E4629"/>
    <w:rsid w:val="007E4F7B"/>
    <w:rsid w:val="007E5174"/>
    <w:rsid w:val="007E5619"/>
    <w:rsid w:val="007E57EA"/>
    <w:rsid w:val="007E5871"/>
    <w:rsid w:val="007E593A"/>
    <w:rsid w:val="007E59B2"/>
    <w:rsid w:val="007E5A01"/>
    <w:rsid w:val="007E6974"/>
    <w:rsid w:val="007E6A79"/>
    <w:rsid w:val="007E6F2A"/>
    <w:rsid w:val="007E6F8B"/>
    <w:rsid w:val="007E755E"/>
    <w:rsid w:val="007E7578"/>
    <w:rsid w:val="007E786F"/>
    <w:rsid w:val="007E790C"/>
    <w:rsid w:val="007E7A22"/>
    <w:rsid w:val="007E7B5C"/>
    <w:rsid w:val="007E7EE7"/>
    <w:rsid w:val="007F0202"/>
    <w:rsid w:val="007F048D"/>
    <w:rsid w:val="007F04A6"/>
    <w:rsid w:val="007F095F"/>
    <w:rsid w:val="007F0A43"/>
    <w:rsid w:val="007F0ACA"/>
    <w:rsid w:val="007F0FE6"/>
    <w:rsid w:val="007F1998"/>
    <w:rsid w:val="007F1A79"/>
    <w:rsid w:val="007F1A93"/>
    <w:rsid w:val="007F1B28"/>
    <w:rsid w:val="007F1BC9"/>
    <w:rsid w:val="007F1D3D"/>
    <w:rsid w:val="007F1DCD"/>
    <w:rsid w:val="007F1E7F"/>
    <w:rsid w:val="007F1F9A"/>
    <w:rsid w:val="007F2127"/>
    <w:rsid w:val="007F213E"/>
    <w:rsid w:val="007F25A5"/>
    <w:rsid w:val="007F260E"/>
    <w:rsid w:val="007F27C7"/>
    <w:rsid w:val="007F30D0"/>
    <w:rsid w:val="007F323B"/>
    <w:rsid w:val="007F35EF"/>
    <w:rsid w:val="007F36AA"/>
    <w:rsid w:val="007F37D0"/>
    <w:rsid w:val="007F3A88"/>
    <w:rsid w:val="007F43CE"/>
    <w:rsid w:val="007F4B93"/>
    <w:rsid w:val="007F5505"/>
    <w:rsid w:val="007F554D"/>
    <w:rsid w:val="007F5A69"/>
    <w:rsid w:val="007F5A85"/>
    <w:rsid w:val="007F63B2"/>
    <w:rsid w:val="007F6591"/>
    <w:rsid w:val="007F6805"/>
    <w:rsid w:val="007F6A16"/>
    <w:rsid w:val="007F6A85"/>
    <w:rsid w:val="007F7A86"/>
    <w:rsid w:val="007F7B4E"/>
    <w:rsid w:val="007F7CFF"/>
    <w:rsid w:val="008000F9"/>
    <w:rsid w:val="008001B4"/>
    <w:rsid w:val="008003FE"/>
    <w:rsid w:val="008005AE"/>
    <w:rsid w:val="0080068A"/>
    <w:rsid w:val="0080071C"/>
    <w:rsid w:val="00800CC6"/>
    <w:rsid w:val="00801071"/>
    <w:rsid w:val="0080157E"/>
    <w:rsid w:val="008015EF"/>
    <w:rsid w:val="00801858"/>
    <w:rsid w:val="00801A25"/>
    <w:rsid w:val="00801F6E"/>
    <w:rsid w:val="0080240F"/>
    <w:rsid w:val="00802491"/>
    <w:rsid w:val="00802675"/>
    <w:rsid w:val="008028B5"/>
    <w:rsid w:val="00802BF7"/>
    <w:rsid w:val="00802E3A"/>
    <w:rsid w:val="00803146"/>
    <w:rsid w:val="00803206"/>
    <w:rsid w:val="008035ED"/>
    <w:rsid w:val="00803632"/>
    <w:rsid w:val="00803B47"/>
    <w:rsid w:val="00803F7A"/>
    <w:rsid w:val="008045C7"/>
    <w:rsid w:val="00804898"/>
    <w:rsid w:val="00805078"/>
    <w:rsid w:val="008052BD"/>
    <w:rsid w:val="0080540F"/>
    <w:rsid w:val="008056B5"/>
    <w:rsid w:val="00805D5A"/>
    <w:rsid w:val="00805FF8"/>
    <w:rsid w:val="008065F2"/>
    <w:rsid w:val="0080681B"/>
    <w:rsid w:val="00806A13"/>
    <w:rsid w:val="00806A8C"/>
    <w:rsid w:val="008070B2"/>
    <w:rsid w:val="00807229"/>
    <w:rsid w:val="008072CC"/>
    <w:rsid w:val="008074AD"/>
    <w:rsid w:val="008075EF"/>
    <w:rsid w:val="00807C32"/>
    <w:rsid w:val="00807D42"/>
    <w:rsid w:val="00807D6F"/>
    <w:rsid w:val="00807EC3"/>
    <w:rsid w:val="00810723"/>
    <w:rsid w:val="008108D5"/>
    <w:rsid w:val="00810ACB"/>
    <w:rsid w:val="00810F43"/>
    <w:rsid w:val="0081112A"/>
    <w:rsid w:val="008116D4"/>
    <w:rsid w:val="00811DB8"/>
    <w:rsid w:val="00811E6D"/>
    <w:rsid w:val="00812034"/>
    <w:rsid w:val="008122ED"/>
    <w:rsid w:val="008126C9"/>
    <w:rsid w:val="00812B3E"/>
    <w:rsid w:val="00813501"/>
    <w:rsid w:val="008139AC"/>
    <w:rsid w:val="00813C39"/>
    <w:rsid w:val="0081440E"/>
    <w:rsid w:val="008145EA"/>
    <w:rsid w:val="00814603"/>
    <w:rsid w:val="008148A5"/>
    <w:rsid w:val="00814C32"/>
    <w:rsid w:val="00814D6B"/>
    <w:rsid w:val="00814F27"/>
    <w:rsid w:val="00815989"/>
    <w:rsid w:val="00815E32"/>
    <w:rsid w:val="00815F14"/>
    <w:rsid w:val="00816437"/>
    <w:rsid w:val="008167E3"/>
    <w:rsid w:val="0081684D"/>
    <w:rsid w:val="00816B19"/>
    <w:rsid w:val="00816DDE"/>
    <w:rsid w:val="008171ED"/>
    <w:rsid w:val="00817677"/>
    <w:rsid w:val="00817851"/>
    <w:rsid w:val="00817A60"/>
    <w:rsid w:val="00817FCD"/>
    <w:rsid w:val="00817FF0"/>
    <w:rsid w:val="0082003F"/>
    <w:rsid w:val="008209F8"/>
    <w:rsid w:val="00821020"/>
    <w:rsid w:val="008210C0"/>
    <w:rsid w:val="00821376"/>
    <w:rsid w:val="00821A16"/>
    <w:rsid w:val="00821A39"/>
    <w:rsid w:val="00821B9F"/>
    <w:rsid w:val="00821DF7"/>
    <w:rsid w:val="00821F20"/>
    <w:rsid w:val="00821FB7"/>
    <w:rsid w:val="008220C4"/>
    <w:rsid w:val="00822390"/>
    <w:rsid w:val="008227E2"/>
    <w:rsid w:val="00822FA8"/>
    <w:rsid w:val="008233B8"/>
    <w:rsid w:val="008235FE"/>
    <w:rsid w:val="00823EA3"/>
    <w:rsid w:val="008245EB"/>
    <w:rsid w:val="008248CF"/>
    <w:rsid w:val="00824A0A"/>
    <w:rsid w:val="00824C7D"/>
    <w:rsid w:val="00824C82"/>
    <w:rsid w:val="008250AD"/>
    <w:rsid w:val="00826046"/>
    <w:rsid w:val="008261CB"/>
    <w:rsid w:val="00826392"/>
    <w:rsid w:val="00826420"/>
    <w:rsid w:val="0082673B"/>
    <w:rsid w:val="00826A6E"/>
    <w:rsid w:val="00826B6F"/>
    <w:rsid w:val="00827018"/>
    <w:rsid w:val="00827450"/>
    <w:rsid w:val="00827470"/>
    <w:rsid w:val="008277AC"/>
    <w:rsid w:val="00827DDE"/>
    <w:rsid w:val="00830058"/>
    <w:rsid w:val="0083014B"/>
    <w:rsid w:val="0083056D"/>
    <w:rsid w:val="008306D1"/>
    <w:rsid w:val="0083079D"/>
    <w:rsid w:val="008308A2"/>
    <w:rsid w:val="00830A69"/>
    <w:rsid w:val="00831309"/>
    <w:rsid w:val="00831E1F"/>
    <w:rsid w:val="00832015"/>
    <w:rsid w:val="00832440"/>
    <w:rsid w:val="00832507"/>
    <w:rsid w:val="00832A51"/>
    <w:rsid w:val="00832F53"/>
    <w:rsid w:val="008331CB"/>
    <w:rsid w:val="0083342E"/>
    <w:rsid w:val="00833837"/>
    <w:rsid w:val="00833E99"/>
    <w:rsid w:val="00833F46"/>
    <w:rsid w:val="00833FC8"/>
    <w:rsid w:val="00834212"/>
    <w:rsid w:val="0083494B"/>
    <w:rsid w:val="00834A28"/>
    <w:rsid w:val="00834AAB"/>
    <w:rsid w:val="00834B67"/>
    <w:rsid w:val="00834BA7"/>
    <w:rsid w:val="0083554F"/>
    <w:rsid w:val="00835958"/>
    <w:rsid w:val="008359DD"/>
    <w:rsid w:val="00835A28"/>
    <w:rsid w:val="0083641C"/>
    <w:rsid w:val="00836907"/>
    <w:rsid w:val="00836C8D"/>
    <w:rsid w:val="00836CCB"/>
    <w:rsid w:val="00836CD5"/>
    <w:rsid w:val="00836CD6"/>
    <w:rsid w:val="00837158"/>
    <w:rsid w:val="008373EA"/>
    <w:rsid w:val="0083746F"/>
    <w:rsid w:val="00837525"/>
    <w:rsid w:val="00837934"/>
    <w:rsid w:val="00837C1C"/>
    <w:rsid w:val="00837D57"/>
    <w:rsid w:val="00837E99"/>
    <w:rsid w:val="00837F19"/>
    <w:rsid w:val="00840039"/>
    <w:rsid w:val="008402BA"/>
    <w:rsid w:val="00840428"/>
    <w:rsid w:val="008404F6"/>
    <w:rsid w:val="008405A5"/>
    <w:rsid w:val="008409C8"/>
    <w:rsid w:val="00840CCD"/>
    <w:rsid w:val="00840D48"/>
    <w:rsid w:val="00840FAD"/>
    <w:rsid w:val="00841AF4"/>
    <w:rsid w:val="00841D4F"/>
    <w:rsid w:val="00841E6F"/>
    <w:rsid w:val="0084211E"/>
    <w:rsid w:val="00842365"/>
    <w:rsid w:val="008426CF"/>
    <w:rsid w:val="008429E2"/>
    <w:rsid w:val="00843063"/>
    <w:rsid w:val="00843805"/>
    <w:rsid w:val="00844D45"/>
    <w:rsid w:val="00844E09"/>
    <w:rsid w:val="00845031"/>
    <w:rsid w:val="0084522B"/>
    <w:rsid w:val="0084569F"/>
    <w:rsid w:val="00846289"/>
    <w:rsid w:val="00846446"/>
    <w:rsid w:val="00846BC1"/>
    <w:rsid w:val="00846F8D"/>
    <w:rsid w:val="008474FC"/>
    <w:rsid w:val="00847752"/>
    <w:rsid w:val="00847896"/>
    <w:rsid w:val="00847EF8"/>
    <w:rsid w:val="00847F3D"/>
    <w:rsid w:val="00850338"/>
    <w:rsid w:val="00850422"/>
    <w:rsid w:val="0085082A"/>
    <w:rsid w:val="008508CB"/>
    <w:rsid w:val="00850BE9"/>
    <w:rsid w:val="00850DB8"/>
    <w:rsid w:val="00850DC4"/>
    <w:rsid w:val="008513A2"/>
    <w:rsid w:val="00851C18"/>
    <w:rsid w:val="00851EB3"/>
    <w:rsid w:val="008520A9"/>
    <w:rsid w:val="008522EF"/>
    <w:rsid w:val="00852BAE"/>
    <w:rsid w:val="00852F2C"/>
    <w:rsid w:val="00853098"/>
    <w:rsid w:val="008530E4"/>
    <w:rsid w:val="008531F5"/>
    <w:rsid w:val="008534D5"/>
    <w:rsid w:val="0085362B"/>
    <w:rsid w:val="008537E5"/>
    <w:rsid w:val="00853843"/>
    <w:rsid w:val="00853AFA"/>
    <w:rsid w:val="00853B13"/>
    <w:rsid w:val="00853C49"/>
    <w:rsid w:val="00853E0E"/>
    <w:rsid w:val="00854753"/>
    <w:rsid w:val="0085485E"/>
    <w:rsid w:val="00854B08"/>
    <w:rsid w:val="00854E74"/>
    <w:rsid w:val="008552F0"/>
    <w:rsid w:val="00855643"/>
    <w:rsid w:val="00855BB0"/>
    <w:rsid w:val="00855CDB"/>
    <w:rsid w:val="00855EF1"/>
    <w:rsid w:val="0085641E"/>
    <w:rsid w:val="0085644B"/>
    <w:rsid w:val="00856CD5"/>
    <w:rsid w:val="00856CE2"/>
    <w:rsid w:val="00856E09"/>
    <w:rsid w:val="00856E16"/>
    <w:rsid w:val="00856EB6"/>
    <w:rsid w:val="00856F0C"/>
    <w:rsid w:val="008571E1"/>
    <w:rsid w:val="008572EB"/>
    <w:rsid w:val="008573E5"/>
    <w:rsid w:val="00857ED4"/>
    <w:rsid w:val="00860376"/>
    <w:rsid w:val="00860A6B"/>
    <w:rsid w:val="00860B1B"/>
    <w:rsid w:val="00860DF4"/>
    <w:rsid w:val="00861BEF"/>
    <w:rsid w:val="00862107"/>
    <w:rsid w:val="0086219C"/>
    <w:rsid w:val="0086231B"/>
    <w:rsid w:val="00862664"/>
    <w:rsid w:val="0086297B"/>
    <w:rsid w:val="00862D7E"/>
    <w:rsid w:val="00862DC4"/>
    <w:rsid w:val="00862E03"/>
    <w:rsid w:val="00863074"/>
    <w:rsid w:val="00863734"/>
    <w:rsid w:val="008637BD"/>
    <w:rsid w:val="00863814"/>
    <w:rsid w:val="008639B2"/>
    <w:rsid w:val="00864105"/>
    <w:rsid w:val="008646AE"/>
    <w:rsid w:val="0086484D"/>
    <w:rsid w:val="00864CB2"/>
    <w:rsid w:val="00864D11"/>
    <w:rsid w:val="00864DE1"/>
    <w:rsid w:val="0086509F"/>
    <w:rsid w:val="008653FF"/>
    <w:rsid w:val="008654E5"/>
    <w:rsid w:val="00865682"/>
    <w:rsid w:val="00865807"/>
    <w:rsid w:val="00865822"/>
    <w:rsid w:val="00865F13"/>
    <w:rsid w:val="00866160"/>
    <w:rsid w:val="008664DA"/>
    <w:rsid w:val="008665FB"/>
    <w:rsid w:val="0086668E"/>
    <w:rsid w:val="0086693A"/>
    <w:rsid w:val="00866A8F"/>
    <w:rsid w:val="00866BB2"/>
    <w:rsid w:val="00866E26"/>
    <w:rsid w:val="008677FA"/>
    <w:rsid w:val="008679F3"/>
    <w:rsid w:val="00867A80"/>
    <w:rsid w:val="00867C24"/>
    <w:rsid w:val="0087004A"/>
    <w:rsid w:val="008700B7"/>
    <w:rsid w:val="008707D8"/>
    <w:rsid w:val="008708AF"/>
    <w:rsid w:val="008709B7"/>
    <w:rsid w:val="00870B5B"/>
    <w:rsid w:val="00870FEC"/>
    <w:rsid w:val="00871203"/>
    <w:rsid w:val="00871226"/>
    <w:rsid w:val="008713CE"/>
    <w:rsid w:val="00871DA5"/>
    <w:rsid w:val="00871DE3"/>
    <w:rsid w:val="00872D9C"/>
    <w:rsid w:val="00872F29"/>
    <w:rsid w:val="0087310D"/>
    <w:rsid w:val="00873232"/>
    <w:rsid w:val="0087337F"/>
    <w:rsid w:val="008736ED"/>
    <w:rsid w:val="00873838"/>
    <w:rsid w:val="00873958"/>
    <w:rsid w:val="008742C0"/>
    <w:rsid w:val="00874931"/>
    <w:rsid w:val="008749DE"/>
    <w:rsid w:val="00874FA1"/>
    <w:rsid w:val="00875042"/>
    <w:rsid w:val="0087515B"/>
    <w:rsid w:val="008751AD"/>
    <w:rsid w:val="00875273"/>
    <w:rsid w:val="00875506"/>
    <w:rsid w:val="008758F7"/>
    <w:rsid w:val="008759B2"/>
    <w:rsid w:val="00876043"/>
    <w:rsid w:val="008761B7"/>
    <w:rsid w:val="00876448"/>
    <w:rsid w:val="00876819"/>
    <w:rsid w:val="00876831"/>
    <w:rsid w:val="00876C40"/>
    <w:rsid w:val="0087707A"/>
    <w:rsid w:val="008770C8"/>
    <w:rsid w:val="008778D8"/>
    <w:rsid w:val="00877BAC"/>
    <w:rsid w:val="00877BB4"/>
    <w:rsid w:val="008801B6"/>
    <w:rsid w:val="0088025B"/>
    <w:rsid w:val="00880634"/>
    <w:rsid w:val="00880CF7"/>
    <w:rsid w:val="0088112E"/>
    <w:rsid w:val="00881572"/>
    <w:rsid w:val="008815CD"/>
    <w:rsid w:val="00881650"/>
    <w:rsid w:val="00881990"/>
    <w:rsid w:val="008819A8"/>
    <w:rsid w:val="00881A54"/>
    <w:rsid w:val="00881F6C"/>
    <w:rsid w:val="008823F9"/>
    <w:rsid w:val="00882B08"/>
    <w:rsid w:val="00882CC8"/>
    <w:rsid w:val="00882DA0"/>
    <w:rsid w:val="008835C3"/>
    <w:rsid w:val="00883987"/>
    <w:rsid w:val="00883E7D"/>
    <w:rsid w:val="008840B6"/>
    <w:rsid w:val="0088412B"/>
    <w:rsid w:val="00884886"/>
    <w:rsid w:val="00885096"/>
    <w:rsid w:val="00885AF2"/>
    <w:rsid w:val="00885C1C"/>
    <w:rsid w:val="00885F98"/>
    <w:rsid w:val="0088661E"/>
    <w:rsid w:val="008868D4"/>
    <w:rsid w:val="008868E6"/>
    <w:rsid w:val="00886D8D"/>
    <w:rsid w:val="00886F0F"/>
    <w:rsid w:val="00887225"/>
    <w:rsid w:val="008872F6"/>
    <w:rsid w:val="008873A8"/>
    <w:rsid w:val="008876AE"/>
    <w:rsid w:val="008879B1"/>
    <w:rsid w:val="00887B95"/>
    <w:rsid w:val="00887C16"/>
    <w:rsid w:val="0089032B"/>
    <w:rsid w:val="0089034F"/>
    <w:rsid w:val="0089067E"/>
    <w:rsid w:val="00890C76"/>
    <w:rsid w:val="00891955"/>
    <w:rsid w:val="008919C4"/>
    <w:rsid w:val="00891B1F"/>
    <w:rsid w:val="00891DCC"/>
    <w:rsid w:val="00891DF9"/>
    <w:rsid w:val="00892503"/>
    <w:rsid w:val="00892C7C"/>
    <w:rsid w:val="00892E73"/>
    <w:rsid w:val="00892F95"/>
    <w:rsid w:val="008931E5"/>
    <w:rsid w:val="00893898"/>
    <w:rsid w:val="008944E6"/>
    <w:rsid w:val="00894F8D"/>
    <w:rsid w:val="00894FE5"/>
    <w:rsid w:val="00895046"/>
    <w:rsid w:val="008950F3"/>
    <w:rsid w:val="00895214"/>
    <w:rsid w:val="008952C7"/>
    <w:rsid w:val="008958CB"/>
    <w:rsid w:val="00895E2F"/>
    <w:rsid w:val="00896184"/>
    <w:rsid w:val="00896187"/>
    <w:rsid w:val="00896505"/>
    <w:rsid w:val="0089710B"/>
    <w:rsid w:val="00897707"/>
    <w:rsid w:val="00897B97"/>
    <w:rsid w:val="00897D08"/>
    <w:rsid w:val="008A0167"/>
    <w:rsid w:val="008A046E"/>
    <w:rsid w:val="008A087D"/>
    <w:rsid w:val="008A09D2"/>
    <w:rsid w:val="008A0B5E"/>
    <w:rsid w:val="008A0CDF"/>
    <w:rsid w:val="008A0D27"/>
    <w:rsid w:val="008A0EF5"/>
    <w:rsid w:val="008A0F3E"/>
    <w:rsid w:val="008A0F4A"/>
    <w:rsid w:val="008A1278"/>
    <w:rsid w:val="008A19D1"/>
    <w:rsid w:val="008A1A92"/>
    <w:rsid w:val="008A1C1F"/>
    <w:rsid w:val="008A1C8D"/>
    <w:rsid w:val="008A20FC"/>
    <w:rsid w:val="008A22CD"/>
    <w:rsid w:val="008A2682"/>
    <w:rsid w:val="008A28AC"/>
    <w:rsid w:val="008A28DE"/>
    <w:rsid w:val="008A2938"/>
    <w:rsid w:val="008A2AA9"/>
    <w:rsid w:val="008A2F70"/>
    <w:rsid w:val="008A307E"/>
    <w:rsid w:val="008A311F"/>
    <w:rsid w:val="008A342D"/>
    <w:rsid w:val="008A35B8"/>
    <w:rsid w:val="008A370C"/>
    <w:rsid w:val="008A372A"/>
    <w:rsid w:val="008A3A5B"/>
    <w:rsid w:val="008A3C85"/>
    <w:rsid w:val="008A3F82"/>
    <w:rsid w:val="008A4197"/>
    <w:rsid w:val="008A440B"/>
    <w:rsid w:val="008A47BE"/>
    <w:rsid w:val="008A48E0"/>
    <w:rsid w:val="008A4A73"/>
    <w:rsid w:val="008A541B"/>
    <w:rsid w:val="008A55D0"/>
    <w:rsid w:val="008A5637"/>
    <w:rsid w:val="008A568C"/>
    <w:rsid w:val="008A5828"/>
    <w:rsid w:val="008A5974"/>
    <w:rsid w:val="008A5A12"/>
    <w:rsid w:val="008A5F6C"/>
    <w:rsid w:val="008A64D3"/>
    <w:rsid w:val="008A6AF4"/>
    <w:rsid w:val="008A6E5E"/>
    <w:rsid w:val="008A6F30"/>
    <w:rsid w:val="008A72CC"/>
    <w:rsid w:val="008A79B6"/>
    <w:rsid w:val="008A7B6C"/>
    <w:rsid w:val="008A7BF2"/>
    <w:rsid w:val="008A7C06"/>
    <w:rsid w:val="008A7C56"/>
    <w:rsid w:val="008A7D53"/>
    <w:rsid w:val="008B0059"/>
    <w:rsid w:val="008B034D"/>
    <w:rsid w:val="008B05D3"/>
    <w:rsid w:val="008B0612"/>
    <w:rsid w:val="008B07E6"/>
    <w:rsid w:val="008B0A74"/>
    <w:rsid w:val="008B0CFB"/>
    <w:rsid w:val="008B0D0C"/>
    <w:rsid w:val="008B1451"/>
    <w:rsid w:val="008B1A57"/>
    <w:rsid w:val="008B1CEE"/>
    <w:rsid w:val="008B1E65"/>
    <w:rsid w:val="008B2842"/>
    <w:rsid w:val="008B2856"/>
    <w:rsid w:val="008B31CC"/>
    <w:rsid w:val="008B3263"/>
    <w:rsid w:val="008B335D"/>
    <w:rsid w:val="008B33BC"/>
    <w:rsid w:val="008B406E"/>
    <w:rsid w:val="008B43C2"/>
    <w:rsid w:val="008B44B9"/>
    <w:rsid w:val="008B4623"/>
    <w:rsid w:val="008B4CDA"/>
    <w:rsid w:val="008B4E49"/>
    <w:rsid w:val="008B50CE"/>
    <w:rsid w:val="008B527C"/>
    <w:rsid w:val="008B57BB"/>
    <w:rsid w:val="008B595A"/>
    <w:rsid w:val="008B5ADE"/>
    <w:rsid w:val="008B5B0D"/>
    <w:rsid w:val="008B5D4D"/>
    <w:rsid w:val="008B5F47"/>
    <w:rsid w:val="008B628F"/>
    <w:rsid w:val="008B62C5"/>
    <w:rsid w:val="008B64EC"/>
    <w:rsid w:val="008B6C13"/>
    <w:rsid w:val="008B6F2D"/>
    <w:rsid w:val="008B7881"/>
    <w:rsid w:val="008B78C0"/>
    <w:rsid w:val="008B7DD7"/>
    <w:rsid w:val="008B7F15"/>
    <w:rsid w:val="008C02D4"/>
    <w:rsid w:val="008C0669"/>
    <w:rsid w:val="008C0693"/>
    <w:rsid w:val="008C089A"/>
    <w:rsid w:val="008C0DF9"/>
    <w:rsid w:val="008C1178"/>
    <w:rsid w:val="008C13FA"/>
    <w:rsid w:val="008C1B85"/>
    <w:rsid w:val="008C1CDA"/>
    <w:rsid w:val="008C2146"/>
    <w:rsid w:val="008C273F"/>
    <w:rsid w:val="008C2782"/>
    <w:rsid w:val="008C2925"/>
    <w:rsid w:val="008C3028"/>
    <w:rsid w:val="008C306E"/>
    <w:rsid w:val="008C30ED"/>
    <w:rsid w:val="008C3298"/>
    <w:rsid w:val="008C3652"/>
    <w:rsid w:val="008C368E"/>
    <w:rsid w:val="008C3D30"/>
    <w:rsid w:val="008C3D77"/>
    <w:rsid w:val="008C3DA0"/>
    <w:rsid w:val="008C3FD6"/>
    <w:rsid w:val="008C4030"/>
    <w:rsid w:val="008C41E0"/>
    <w:rsid w:val="008C436C"/>
    <w:rsid w:val="008C448C"/>
    <w:rsid w:val="008C46CC"/>
    <w:rsid w:val="008C4779"/>
    <w:rsid w:val="008C4B4D"/>
    <w:rsid w:val="008C4BD0"/>
    <w:rsid w:val="008C4C5B"/>
    <w:rsid w:val="008C4E28"/>
    <w:rsid w:val="008C4FE3"/>
    <w:rsid w:val="008C531E"/>
    <w:rsid w:val="008C545F"/>
    <w:rsid w:val="008C5465"/>
    <w:rsid w:val="008C5568"/>
    <w:rsid w:val="008C55DB"/>
    <w:rsid w:val="008C566A"/>
    <w:rsid w:val="008C59F1"/>
    <w:rsid w:val="008C60A5"/>
    <w:rsid w:val="008C619F"/>
    <w:rsid w:val="008C6387"/>
    <w:rsid w:val="008C675C"/>
    <w:rsid w:val="008C6C95"/>
    <w:rsid w:val="008C6F7F"/>
    <w:rsid w:val="008C714A"/>
    <w:rsid w:val="008C7160"/>
    <w:rsid w:val="008C71A2"/>
    <w:rsid w:val="008C72B7"/>
    <w:rsid w:val="008C76EC"/>
    <w:rsid w:val="008C7A8C"/>
    <w:rsid w:val="008D005F"/>
    <w:rsid w:val="008D05BB"/>
    <w:rsid w:val="008D0646"/>
    <w:rsid w:val="008D0759"/>
    <w:rsid w:val="008D0D3B"/>
    <w:rsid w:val="008D1014"/>
    <w:rsid w:val="008D1534"/>
    <w:rsid w:val="008D1AAF"/>
    <w:rsid w:val="008D1D32"/>
    <w:rsid w:val="008D1F0B"/>
    <w:rsid w:val="008D30E0"/>
    <w:rsid w:val="008D31D1"/>
    <w:rsid w:val="008D3389"/>
    <w:rsid w:val="008D399B"/>
    <w:rsid w:val="008D3B85"/>
    <w:rsid w:val="008D4A45"/>
    <w:rsid w:val="008D4C8F"/>
    <w:rsid w:val="008D5020"/>
    <w:rsid w:val="008D54DE"/>
    <w:rsid w:val="008D57DB"/>
    <w:rsid w:val="008D591B"/>
    <w:rsid w:val="008D5968"/>
    <w:rsid w:val="008D6905"/>
    <w:rsid w:val="008D6CAC"/>
    <w:rsid w:val="008D70FD"/>
    <w:rsid w:val="008D7317"/>
    <w:rsid w:val="008D761E"/>
    <w:rsid w:val="008D7D8D"/>
    <w:rsid w:val="008E032A"/>
    <w:rsid w:val="008E05DB"/>
    <w:rsid w:val="008E0672"/>
    <w:rsid w:val="008E08F0"/>
    <w:rsid w:val="008E0ADB"/>
    <w:rsid w:val="008E0B32"/>
    <w:rsid w:val="008E0BDE"/>
    <w:rsid w:val="008E10BF"/>
    <w:rsid w:val="008E16DE"/>
    <w:rsid w:val="008E16F2"/>
    <w:rsid w:val="008E1B5E"/>
    <w:rsid w:val="008E1FBF"/>
    <w:rsid w:val="008E22D5"/>
    <w:rsid w:val="008E2311"/>
    <w:rsid w:val="008E290D"/>
    <w:rsid w:val="008E2A16"/>
    <w:rsid w:val="008E30B1"/>
    <w:rsid w:val="008E3429"/>
    <w:rsid w:val="008E37CB"/>
    <w:rsid w:val="008E39AB"/>
    <w:rsid w:val="008E3EC8"/>
    <w:rsid w:val="008E4375"/>
    <w:rsid w:val="008E4617"/>
    <w:rsid w:val="008E4947"/>
    <w:rsid w:val="008E4B7C"/>
    <w:rsid w:val="008E503F"/>
    <w:rsid w:val="008E5479"/>
    <w:rsid w:val="008E55B4"/>
    <w:rsid w:val="008E57B0"/>
    <w:rsid w:val="008E5FAA"/>
    <w:rsid w:val="008E60FE"/>
    <w:rsid w:val="008E66AD"/>
    <w:rsid w:val="008E6A20"/>
    <w:rsid w:val="008E7BF2"/>
    <w:rsid w:val="008E7F0B"/>
    <w:rsid w:val="008E7F39"/>
    <w:rsid w:val="008F0733"/>
    <w:rsid w:val="008F1177"/>
    <w:rsid w:val="008F1300"/>
    <w:rsid w:val="008F1646"/>
    <w:rsid w:val="008F19CE"/>
    <w:rsid w:val="008F1F4D"/>
    <w:rsid w:val="008F2133"/>
    <w:rsid w:val="008F2571"/>
    <w:rsid w:val="008F25FA"/>
    <w:rsid w:val="008F281A"/>
    <w:rsid w:val="008F29B0"/>
    <w:rsid w:val="008F2CC6"/>
    <w:rsid w:val="008F2D02"/>
    <w:rsid w:val="008F2F2A"/>
    <w:rsid w:val="008F35C2"/>
    <w:rsid w:val="008F3627"/>
    <w:rsid w:val="008F37D0"/>
    <w:rsid w:val="008F380D"/>
    <w:rsid w:val="008F38F6"/>
    <w:rsid w:val="008F3D49"/>
    <w:rsid w:val="008F46B5"/>
    <w:rsid w:val="008F5FDB"/>
    <w:rsid w:val="008F5FDC"/>
    <w:rsid w:val="008F6053"/>
    <w:rsid w:val="008F6317"/>
    <w:rsid w:val="008F647F"/>
    <w:rsid w:val="008F6BA7"/>
    <w:rsid w:val="008F6BFC"/>
    <w:rsid w:val="008F77A4"/>
    <w:rsid w:val="008F77E6"/>
    <w:rsid w:val="008F7A6F"/>
    <w:rsid w:val="008F7C06"/>
    <w:rsid w:val="008F7C1A"/>
    <w:rsid w:val="009002C9"/>
    <w:rsid w:val="00900606"/>
    <w:rsid w:val="00900752"/>
    <w:rsid w:val="009007DF"/>
    <w:rsid w:val="00900BFF"/>
    <w:rsid w:val="00900D09"/>
    <w:rsid w:val="00900D0A"/>
    <w:rsid w:val="00900E38"/>
    <w:rsid w:val="00900E7D"/>
    <w:rsid w:val="00901327"/>
    <w:rsid w:val="00901513"/>
    <w:rsid w:val="0090228A"/>
    <w:rsid w:val="009022EE"/>
    <w:rsid w:val="00902434"/>
    <w:rsid w:val="009024EC"/>
    <w:rsid w:val="00902579"/>
    <w:rsid w:val="0090266D"/>
    <w:rsid w:val="00902ACD"/>
    <w:rsid w:val="00902C3B"/>
    <w:rsid w:val="009034FE"/>
    <w:rsid w:val="00903722"/>
    <w:rsid w:val="0090391E"/>
    <w:rsid w:val="00903AA6"/>
    <w:rsid w:val="00903C75"/>
    <w:rsid w:val="009042D1"/>
    <w:rsid w:val="009042E8"/>
    <w:rsid w:val="00904636"/>
    <w:rsid w:val="00905023"/>
    <w:rsid w:val="00905136"/>
    <w:rsid w:val="009052F1"/>
    <w:rsid w:val="00905341"/>
    <w:rsid w:val="0090549C"/>
    <w:rsid w:val="00905623"/>
    <w:rsid w:val="00905C21"/>
    <w:rsid w:val="00905C80"/>
    <w:rsid w:val="009060DF"/>
    <w:rsid w:val="0090619D"/>
    <w:rsid w:val="009061ED"/>
    <w:rsid w:val="009062CA"/>
    <w:rsid w:val="0090634E"/>
    <w:rsid w:val="009065FF"/>
    <w:rsid w:val="0090686F"/>
    <w:rsid w:val="00906DFC"/>
    <w:rsid w:val="00906E0D"/>
    <w:rsid w:val="00906F23"/>
    <w:rsid w:val="00907350"/>
    <w:rsid w:val="009074B9"/>
    <w:rsid w:val="00907D97"/>
    <w:rsid w:val="00910186"/>
    <w:rsid w:val="009106F4"/>
    <w:rsid w:val="00910824"/>
    <w:rsid w:val="009108AE"/>
    <w:rsid w:val="00910BF0"/>
    <w:rsid w:val="00911294"/>
    <w:rsid w:val="00911543"/>
    <w:rsid w:val="009115D4"/>
    <w:rsid w:val="009118F5"/>
    <w:rsid w:val="00911981"/>
    <w:rsid w:val="00911EFC"/>
    <w:rsid w:val="00912227"/>
    <w:rsid w:val="009129CC"/>
    <w:rsid w:val="00912BB0"/>
    <w:rsid w:val="009133E5"/>
    <w:rsid w:val="009134C6"/>
    <w:rsid w:val="009134CA"/>
    <w:rsid w:val="00913671"/>
    <w:rsid w:val="00913752"/>
    <w:rsid w:val="00913C16"/>
    <w:rsid w:val="00913D00"/>
    <w:rsid w:val="00913D8F"/>
    <w:rsid w:val="0091434D"/>
    <w:rsid w:val="0091469B"/>
    <w:rsid w:val="00914744"/>
    <w:rsid w:val="0091491F"/>
    <w:rsid w:val="00914939"/>
    <w:rsid w:val="00914E64"/>
    <w:rsid w:val="0091505F"/>
    <w:rsid w:val="00915160"/>
    <w:rsid w:val="00915281"/>
    <w:rsid w:val="0091543A"/>
    <w:rsid w:val="0091592C"/>
    <w:rsid w:val="00915A59"/>
    <w:rsid w:val="00915EBF"/>
    <w:rsid w:val="009161D8"/>
    <w:rsid w:val="00916382"/>
    <w:rsid w:val="009169EB"/>
    <w:rsid w:val="00916B90"/>
    <w:rsid w:val="00916BAF"/>
    <w:rsid w:val="00916D99"/>
    <w:rsid w:val="00917608"/>
    <w:rsid w:val="009179A5"/>
    <w:rsid w:val="00917D6C"/>
    <w:rsid w:val="00920501"/>
    <w:rsid w:val="00920771"/>
    <w:rsid w:val="0092079F"/>
    <w:rsid w:val="00920D34"/>
    <w:rsid w:val="009216E8"/>
    <w:rsid w:val="009217E2"/>
    <w:rsid w:val="00921C43"/>
    <w:rsid w:val="00921CF6"/>
    <w:rsid w:val="00921F0E"/>
    <w:rsid w:val="00922040"/>
    <w:rsid w:val="0092208C"/>
    <w:rsid w:val="00922AAE"/>
    <w:rsid w:val="009232FD"/>
    <w:rsid w:val="00923347"/>
    <w:rsid w:val="00923422"/>
    <w:rsid w:val="0092360D"/>
    <w:rsid w:val="009238CF"/>
    <w:rsid w:val="00923A36"/>
    <w:rsid w:val="00923E1D"/>
    <w:rsid w:val="009242F7"/>
    <w:rsid w:val="009244FE"/>
    <w:rsid w:val="009250F6"/>
    <w:rsid w:val="00925314"/>
    <w:rsid w:val="00925507"/>
    <w:rsid w:val="0092561C"/>
    <w:rsid w:val="00925AB9"/>
    <w:rsid w:val="00925E50"/>
    <w:rsid w:val="00925F21"/>
    <w:rsid w:val="009264F1"/>
    <w:rsid w:val="0092666C"/>
    <w:rsid w:val="0092684D"/>
    <w:rsid w:val="00926A0F"/>
    <w:rsid w:val="00926B83"/>
    <w:rsid w:val="00926BE7"/>
    <w:rsid w:val="00926BF0"/>
    <w:rsid w:val="00926D48"/>
    <w:rsid w:val="00927446"/>
    <w:rsid w:val="009276DA"/>
    <w:rsid w:val="00927B5A"/>
    <w:rsid w:val="00927BA4"/>
    <w:rsid w:val="00930560"/>
    <w:rsid w:val="00930731"/>
    <w:rsid w:val="00930978"/>
    <w:rsid w:val="00930E92"/>
    <w:rsid w:val="00931475"/>
    <w:rsid w:val="00931C0E"/>
    <w:rsid w:val="00931ED4"/>
    <w:rsid w:val="00931F2C"/>
    <w:rsid w:val="00932B00"/>
    <w:rsid w:val="00932D06"/>
    <w:rsid w:val="00932D61"/>
    <w:rsid w:val="00932F41"/>
    <w:rsid w:val="00933060"/>
    <w:rsid w:val="00933080"/>
    <w:rsid w:val="009331DC"/>
    <w:rsid w:val="00933242"/>
    <w:rsid w:val="00933325"/>
    <w:rsid w:val="0093335B"/>
    <w:rsid w:val="0093365A"/>
    <w:rsid w:val="009336C0"/>
    <w:rsid w:val="009336C5"/>
    <w:rsid w:val="00933BB0"/>
    <w:rsid w:val="00933D56"/>
    <w:rsid w:val="00933EE8"/>
    <w:rsid w:val="009346F5"/>
    <w:rsid w:val="0093470D"/>
    <w:rsid w:val="0093493B"/>
    <w:rsid w:val="009351BD"/>
    <w:rsid w:val="00935655"/>
    <w:rsid w:val="00935658"/>
    <w:rsid w:val="00935E95"/>
    <w:rsid w:val="009360E5"/>
    <w:rsid w:val="00936241"/>
    <w:rsid w:val="0093624A"/>
    <w:rsid w:val="00936325"/>
    <w:rsid w:val="0093655C"/>
    <w:rsid w:val="009369EC"/>
    <w:rsid w:val="00936DB3"/>
    <w:rsid w:val="00936EBA"/>
    <w:rsid w:val="00936FE2"/>
    <w:rsid w:val="0093706A"/>
    <w:rsid w:val="00937E78"/>
    <w:rsid w:val="00937F65"/>
    <w:rsid w:val="00940051"/>
    <w:rsid w:val="00940118"/>
    <w:rsid w:val="00940178"/>
    <w:rsid w:val="0094033D"/>
    <w:rsid w:val="00940383"/>
    <w:rsid w:val="009406EB"/>
    <w:rsid w:val="009407C4"/>
    <w:rsid w:val="009408B4"/>
    <w:rsid w:val="0094091C"/>
    <w:rsid w:val="00940A45"/>
    <w:rsid w:val="00940B43"/>
    <w:rsid w:val="00940D2F"/>
    <w:rsid w:val="0094178F"/>
    <w:rsid w:val="009423E3"/>
    <w:rsid w:val="00942579"/>
    <w:rsid w:val="00942A4C"/>
    <w:rsid w:val="00942C24"/>
    <w:rsid w:val="009432D6"/>
    <w:rsid w:val="00943531"/>
    <w:rsid w:val="00943EF2"/>
    <w:rsid w:val="009443CD"/>
    <w:rsid w:val="00944504"/>
    <w:rsid w:val="00944569"/>
    <w:rsid w:val="009448B5"/>
    <w:rsid w:val="00944AF7"/>
    <w:rsid w:val="0094524F"/>
    <w:rsid w:val="009455F9"/>
    <w:rsid w:val="009456F0"/>
    <w:rsid w:val="00945731"/>
    <w:rsid w:val="0094596B"/>
    <w:rsid w:val="00945E7B"/>
    <w:rsid w:val="00946188"/>
    <w:rsid w:val="009461E6"/>
    <w:rsid w:val="00946412"/>
    <w:rsid w:val="00946891"/>
    <w:rsid w:val="0094691D"/>
    <w:rsid w:val="00946EB7"/>
    <w:rsid w:val="009473E9"/>
    <w:rsid w:val="00947C4F"/>
    <w:rsid w:val="00947D66"/>
    <w:rsid w:val="009506CA"/>
    <w:rsid w:val="009507E2"/>
    <w:rsid w:val="009509E6"/>
    <w:rsid w:val="00950DD6"/>
    <w:rsid w:val="00950F0B"/>
    <w:rsid w:val="00951005"/>
    <w:rsid w:val="009514DB"/>
    <w:rsid w:val="009519F3"/>
    <w:rsid w:val="00952106"/>
    <w:rsid w:val="009526AF"/>
    <w:rsid w:val="009526B8"/>
    <w:rsid w:val="00952974"/>
    <w:rsid w:val="00952BFC"/>
    <w:rsid w:val="00953110"/>
    <w:rsid w:val="00953685"/>
    <w:rsid w:val="009538F2"/>
    <w:rsid w:val="00953A5C"/>
    <w:rsid w:val="009544CE"/>
    <w:rsid w:val="009544F0"/>
    <w:rsid w:val="009549FB"/>
    <w:rsid w:val="009550EC"/>
    <w:rsid w:val="00955131"/>
    <w:rsid w:val="00955416"/>
    <w:rsid w:val="009555D1"/>
    <w:rsid w:val="0095562F"/>
    <w:rsid w:val="00955A0B"/>
    <w:rsid w:val="00955B8E"/>
    <w:rsid w:val="00955BBD"/>
    <w:rsid w:val="00956708"/>
    <w:rsid w:val="00956BBC"/>
    <w:rsid w:val="00956DD7"/>
    <w:rsid w:val="009572F9"/>
    <w:rsid w:val="00957911"/>
    <w:rsid w:val="00957B85"/>
    <w:rsid w:val="00957D3E"/>
    <w:rsid w:val="00957DC3"/>
    <w:rsid w:val="00957F12"/>
    <w:rsid w:val="009600D7"/>
    <w:rsid w:val="00960898"/>
    <w:rsid w:val="0096099A"/>
    <w:rsid w:val="00960D85"/>
    <w:rsid w:val="009610CA"/>
    <w:rsid w:val="00961141"/>
    <w:rsid w:val="00961192"/>
    <w:rsid w:val="009611D7"/>
    <w:rsid w:val="009619C9"/>
    <w:rsid w:val="00961BEB"/>
    <w:rsid w:val="00961EF6"/>
    <w:rsid w:val="0096212E"/>
    <w:rsid w:val="00962492"/>
    <w:rsid w:val="00962604"/>
    <w:rsid w:val="009626C5"/>
    <w:rsid w:val="009628EC"/>
    <w:rsid w:val="009632ED"/>
    <w:rsid w:val="0096330C"/>
    <w:rsid w:val="009635A3"/>
    <w:rsid w:val="009637FF"/>
    <w:rsid w:val="00963A5C"/>
    <w:rsid w:val="00963DE2"/>
    <w:rsid w:val="00963DF3"/>
    <w:rsid w:val="00963FB1"/>
    <w:rsid w:val="00964511"/>
    <w:rsid w:val="009646AD"/>
    <w:rsid w:val="009647DF"/>
    <w:rsid w:val="00964C51"/>
    <w:rsid w:val="00964D5A"/>
    <w:rsid w:val="00964FB2"/>
    <w:rsid w:val="009652C5"/>
    <w:rsid w:val="009652E6"/>
    <w:rsid w:val="009656C4"/>
    <w:rsid w:val="00965771"/>
    <w:rsid w:val="00965881"/>
    <w:rsid w:val="009658A0"/>
    <w:rsid w:val="009659AA"/>
    <w:rsid w:val="00965B8F"/>
    <w:rsid w:val="00965F40"/>
    <w:rsid w:val="00966548"/>
    <w:rsid w:val="00966699"/>
    <w:rsid w:val="00966754"/>
    <w:rsid w:val="0096681C"/>
    <w:rsid w:val="00966918"/>
    <w:rsid w:val="00966A6C"/>
    <w:rsid w:val="00966D8E"/>
    <w:rsid w:val="009671B7"/>
    <w:rsid w:val="009672AE"/>
    <w:rsid w:val="0096763D"/>
    <w:rsid w:val="009676A7"/>
    <w:rsid w:val="00967944"/>
    <w:rsid w:val="00967B7C"/>
    <w:rsid w:val="00967E8A"/>
    <w:rsid w:val="00970182"/>
    <w:rsid w:val="009708DD"/>
    <w:rsid w:val="00970FBE"/>
    <w:rsid w:val="0097105A"/>
    <w:rsid w:val="00971121"/>
    <w:rsid w:val="0097119F"/>
    <w:rsid w:val="009713E8"/>
    <w:rsid w:val="009719E0"/>
    <w:rsid w:val="00971C4C"/>
    <w:rsid w:val="00971DC3"/>
    <w:rsid w:val="00971DFA"/>
    <w:rsid w:val="00972175"/>
    <w:rsid w:val="009721A0"/>
    <w:rsid w:val="00972507"/>
    <w:rsid w:val="009728BE"/>
    <w:rsid w:val="00972E10"/>
    <w:rsid w:val="0097313F"/>
    <w:rsid w:val="00973D31"/>
    <w:rsid w:val="00974434"/>
    <w:rsid w:val="00974E91"/>
    <w:rsid w:val="0097508F"/>
    <w:rsid w:val="0097514E"/>
    <w:rsid w:val="009753A5"/>
    <w:rsid w:val="00975751"/>
    <w:rsid w:val="009758A7"/>
    <w:rsid w:val="0097604D"/>
    <w:rsid w:val="0097656A"/>
    <w:rsid w:val="00976807"/>
    <w:rsid w:val="00976CB1"/>
    <w:rsid w:val="0097716E"/>
    <w:rsid w:val="0098019C"/>
    <w:rsid w:val="009805B4"/>
    <w:rsid w:val="009809B3"/>
    <w:rsid w:val="00980BA4"/>
    <w:rsid w:val="00981185"/>
    <w:rsid w:val="009811B5"/>
    <w:rsid w:val="009814E9"/>
    <w:rsid w:val="009817B2"/>
    <w:rsid w:val="00981800"/>
    <w:rsid w:val="00981B5C"/>
    <w:rsid w:val="00981DA3"/>
    <w:rsid w:val="00982067"/>
    <w:rsid w:val="00982187"/>
    <w:rsid w:val="00982232"/>
    <w:rsid w:val="0098233C"/>
    <w:rsid w:val="009823D1"/>
    <w:rsid w:val="00982522"/>
    <w:rsid w:val="00982AA8"/>
    <w:rsid w:val="00982C88"/>
    <w:rsid w:val="00982D0F"/>
    <w:rsid w:val="00982E91"/>
    <w:rsid w:val="00982F99"/>
    <w:rsid w:val="0098350C"/>
    <w:rsid w:val="00983E21"/>
    <w:rsid w:val="009842AF"/>
    <w:rsid w:val="00984435"/>
    <w:rsid w:val="009844BE"/>
    <w:rsid w:val="009848FB"/>
    <w:rsid w:val="00984BB2"/>
    <w:rsid w:val="00984DB8"/>
    <w:rsid w:val="00984FDF"/>
    <w:rsid w:val="009857DE"/>
    <w:rsid w:val="00985E67"/>
    <w:rsid w:val="0098614D"/>
    <w:rsid w:val="00986D1F"/>
    <w:rsid w:val="0098713E"/>
    <w:rsid w:val="009872F1"/>
    <w:rsid w:val="00987472"/>
    <w:rsid w:val="00987643"/>
    <w:rsid w:val="009878FB"/>
    <w:rsid w:val="009879B0"/>
    <w:rsid w:val="00987D27"/>
    <w:rsid w:val="00987DB3"/>
    <w:rsid w:val="00987E23"/>
    <w:rsid w:val="00987F33"/>
    <w:rsid w:val="009900F4"/>
    <w:rsid w:val="00990499"/>
    <w:rsid w:val="00990CC7"/>
    <w:rsid w:val="00990EC1"/>
    <w:rsid w:val="00991497"/>
    <w:rsid w:val="00991714"/>
    <w:rsid w:val="00991C33"/>
    <w:rsid w:val="00991D94"/>
    <w:rsid w:val="0099229E"/>
    <w:rsid w:val="00992631"/>
    <w:rsid w:val="00992B18"/>
    <w:rsid w:val="0099349E"/>
    <w:rsid w:val="00993866"/>
    <w:rsid w:val="00993C18"/>
    <w:rsid w:val="00993C7C"/>
    <w:rsid w:val="00994010"/>
    <w:rsid w:val="00994411"/>
    <w:rsid w:val="0099485D"/>
    <w:rsid w:val="00994EAD"/>
    <w:rsid w:val="00994F04"/>
    <w:rsid w:val="009952CC"/>
    <w:rsid w:val="0099574C"/>
    <w:rsid w:val="0099586D"/>
    <w:rsid w:val="00995A41"/>
    <w:rsid w:val="00996287"/>
    <w:rsid w:val="009964BD"/>
    <w:rsid w:val="0099690C"/>
    <w:rsid w:val="00996F02"/>
    <w:rsid w:val="00996F47"/>
    <w:rsid w:val="00997578"/>
    <w:rsid w:val="0099758C"/>
    <w:rsid w:val="009976C1"/>
    <w:rsid w:val="00997AC5"/>
    <w:rsid w:val="00997EF9"/>
    <w:rsid w:val="00997F46"/>
    <w:rsid w:val="009A0109"/>
    <w:rsid w:val="009A042C"/>
    <w:rsid w:val="009A0624"/>
    <w:rsid w:val="009A07BE"/>
    <w:rsid w:val="009A0809"/>
    <w:rsid w:val="009A0ABD"/>
    <w:rsid w:val="009A0D0E"/>
    <w:rsid w:val="009A0FC4"/>
    <w:rsid w:val="009A1405"/>
    <w:rsid w:val="009A14BB"/>
    <w:rsid w:val="009A172C"/>
    <w:rsid w:val="009A1A52"/>
    <w:rsid w:val="009A1D7D"/>
    <w:rsid w:val="009A1F38"/>
    <w:rsid w:val="009A22CA"/>
    <w:rsid w:val="009A261C"/>
    <w:rsid w:val="009A2758"/>
    <w:rsid w:val="009A2831"/>
    <w:rsid w:val="009A2966"/>
    <w:rsid w:val="009A319C"/>
    <w:rsid w:val="009A3407"/>
    <w:rsid w:val="009A3D44"/>
    <w:rsid w:val="009A3FE2"/>
    <w:rsid w:val="009A4185"/>
    <w:rsid w:val="009A4211"/>
    <w:rsid w:val="009A44FB"/>
    <w:rsid w:val="009A4717"/>
    <w:rsid w:val="009A4C98"/>
    <w:rsid w:val="009A4D01"/>
    <w:rsid w:val="009A50DD"/>
    <w:rsid w:val="009A5106"/>
    <w:rsid w:val="009A5332"/>
    <w:rsid w:val="009A5447"/>
    <w:rsid w:val="009A545D"/>
    <w:rsid w:val="009A54A9"/>
    <w:rsid w:val="009A54D5"/>
    <w:rsid w:val="009A5A2F"/>
    <w:rsid w:val="009A5E0D"/>
    <w:rsid w:val="009A62ED"/>
    <w:rsid w:val="009A6338"/>
    <w:rsid w:val="009A653B"/>
    <w:rsid w:val="009A67AC"/>
    <w:rsid w:val="009A67E1"/>
    <w:rsid w:val="009A6D56"/>
    <w:rsid w:val="009A6F3D"/>
    <w:rsid w:val="009A6FC3"/>
    <w:rsid w:val="009A78B6"/>
    <w:rsid w:val="009A7908"/>
    <w:rsid w:val="009A7BF9"/>
    <w:rsid w:val="009A7D01"/>
    <w:rsid w:val="009B01E7"/>
    <w:rsid w:val="009B027C"/>
    <w:rsid w:val="009B0892"/>
    <w:rsid w:val="009B0AE5"/>
    <w:rsid w:val="009B0FEE"/>
    <w:rsid w:val="009B1CC4"/>
    <w:rsid w:val="009B1CD9"/>
    <w:rsid w:val="009B1F1E"/>
    <w:rsid w:val="009B1F95"/>
    <w:rsid w:val="009B2091"/>
    <w:rsid w:val="009B2C8F"/>
    <w:rsid w:val="009B3212"/>
    <w:rsid w:val="009B322A"/>
    <w:rsid w:val="009B329A"/>
    <w:rsid w:val="009B32B3"/>
    <w:rsid w:val="009B3E8C"/>
    <w:rsid w:val="009B40A0"/>
    <w:rsid w:val="009B4C74"/>
    <w:rsid w:val="009B4CF4"/>
    <w:rsid w:val="009B5027"/>
    <w:rsid w:val="009B5459"/>
    <w:rsid w:val="009B58D5"/>
    <w:rsid w:val="009B5CD9"/>
    <w:rsid w:val="009B66B0"/>
    <w:rsid w:val="009B68D8"/>
    <w:rsid w:val="009B6D6E"/>
    <w:rsid w:val="009B72A9"/>
    <w:rsid w:val="009B737A"/>
    <w:rsid w:val="009B7403"/>
    <w:rsid w:val="009B74D9"/>
    <w:rsid w:val="009B7AE9"/>
    <w:rsid w:val="009B7B2C"/>
    <w:rsid w:val="009B7B33"/>
    <w:rsid w:val="009C047D"/>
    <w:rsid w:val="009C05E0"/>
    <w:rsid w:val="009C09B2"/>
    <w:rsid w:val="009C0CC6"/>
    <w:rsid w:val="009C0DD1"/>
    <w:rsid w:val="009C0EC1"/>
    <w:rsid w:val="009C0F53"/>
    <w:rsid w:val="009C1028"/>
    <w:rsid w:val="009C1033"/>
    <w:rsid w:val="009C10AA"/>
    <w:rsid w:val="009C1399"/>
    <w:rsid w:val="009C1766"/>
    <w:rsid w:val="009C18CA"/>
    <w:rsid w:val="009C1BF7"/>
    <w:rsid w:val="009C255F"/>
    <w:rsid w:val="009C2A0D"/>
    <w:rsid w:val="009C2A11"/>
    <w:rsid w:val="009C398C"/>
    <w:rsid w:val="009C3A53"/>
    <w:rsid w:val="009C3B87"/>
    <w:rsid w:val="009C3BDA"/>
    <w:rsid w:val="009C3E33"/>
    <w:rsid w:val="009C400A"/>
    <w:rsid w:val="009C48A9"/>
    <w:rsid w:val="009C494D"/>
    <w:rsid w:val="009C4CCF"/>
    <w:rsid w:val="009C5A4E"/>
    <w:rsid w:val="009C5B01"/>
    <w:rsid w:val="009C5BDA"/>
    <w:rsid w:val="009C5DAD"/>
    <w:rsid w:val="009C655E"/>
    <w:rsid w:val="009C6F9E"/>
    <w:rsid w:val="009C6FA7"/>
    <w:rsid w:val="009C6FBF"/>
    <w:rsid w:val="009C71AD"/>
    <w:rsid w:val="009C7242"/>
    <w:rsid w:val="009C729A"/>
    <w:rsid w:val="009C77E6"/>
    <w:rsid w:val="009C7829"/>
    <w:rsid w:val="009D0059"/>
    <w:rsid w:val="009D03A5"/>
    <w:rsid w:val="009D03D9"/>
    <w:rsid w:val="009D0478"/>
    <w:rsid w:val="009D04E9"/>
    <w:rsid w:val="009D057A"/>
    <w:rsid w:val="009D05D2"/>
    <w:rsid w:val="009D072C"/>
    <w:rsid w:val="009D07F0"/>
    <w:rsid w:val="009D0881"/>
    <w:rsid w:val="009D0926"/>
    <w:rsid w:val="009D0A65"/>
    <w:rsid w:val="009D131A"/>
    <w:rsid w:val="009D1469"/>
    <w:rsid w:val="009D15E3"/>
    <w:rsid w:val="009D18C6"/>
    <w:rsid w:val="009D1BA6"/>
    <w:rsid w:val="009D1CA0"/>
    <w:rsid w:val="009D1D2B"/>
    <w:rsid w:val="009D1F6C"/>
    <w:rsid w:val="009D222D"/>
    <w:rsid w:val="009D239C"/>
    <w:rsid w:val="009D24B3"/>
    <w:rsid w:val="009D269B"/>
    <w:rsid w:val="009D31DF"/>
    <w:rsid w:val="009D3214"/>
    <w:rsid w:val="009D3344"/>
    <w:rsid w:val="009D34C6"/>
    <w:rsid w:val="009D35BB"/>
    <w:rsid w:val="009D39A8"/>
    <w:rsid w:val="009D39D5"/>
    <w:rsid w:val="009D3D23"/>
    <w:rsid w:val="009D44F7"/>
    <w:rsid w:val="009D4DAB"/>
    <w:rsid w:val="009D564B"/>
    <w:rsid w:val="009D5759"/>
    <w:rsid w:val="009D58EA"/>
    <w:rsid w:val="009D5AF6"/>
    <w:rsid w:val="009D5DD6"/>
    <w:rsid w:val="009D5E75"/>
    <w:rsid w:val="009D614E"/>
    <w:rsid w:val="009D623E"/>
    <w:rsid w:val="009D677B"/>
    <w:rsid w:val="009D6955"/>
    <w:rsid w:val="009D6B3D"/>
    <w:rsid w:val="009D6CD6"/>
    <w:rsid w:val="009D6EC2"/>
    <w:rsid w:val="009D71DA"/>
    <w:rsid w:val="009D7EDF"/>
    <w:rsid w:val="009E0360"/>
    <w:rsid w:val="009E0B2A"/>
    <w:rsid w:val="009E0BA7"/>
    <w:rsid w:val="009E0DBA"/>
    <w:rsid w:val="009E0FA4"/>
    <w:rsid w:val="009E120A"/>
    <w:rsid w:val="009E17BC"/>
    <w:rsid w:val="009E2091"/>
    <w:rsid w:val="009E20EA"/>
    <w:rsid w:val="009E2343"/>
    <w:rsid w:val="009E2407"/>
    <w:rsid w:val="009E279A"/>
    <w:rsid w:val="009E2B7A"/>
    <w:rsid w:val="009E2DF1"/>
    <w:rsid w:val="009E2E1F"/>
    <w:rsid w:val="009E309F"/>
    <w:rsid w:val="009E30E9"/>
    <w:rsid w:val="009E3240"/>
    <w:rsid w:val="009E385D"/>
    <w:rsid w:val="009E394D"/>
    <w:rsid w:val="009E3985"/>
    <w:rsid w:val="009E3DA8"/>
    <w:rsid w:val="009E3E1C"/>
    <w:rsid w:val="009E3E8E"/>
    <w:rsid w:val="009E4590"/>
    <w:rsid w:val="009E45B8"/>
    <w:rsid w:val="009E489F"/>
    <w:rsid w:val="009E4AA1"/>
    <w:rsid w:val="009E5270"/>
    <w:rsid w:val="009E578C"/>
    <w:rsid w:val="009E58E0"/>
    <w:rsid w:val="009E5B0D"/>
    <w:rsid w:val="009E5B0F"/>
    <w:rsid w:val="009E5F5B"/>
    <w:rsid w:val="009E61AE"/>
    <w:rsid w:val="009E6C41"/>
    <w:rsid w:val="009E7747"/>
    <w:rsid w:val="009E778F"/>
    <w:rsid w:val="009E77B8"/>
    <w:rsid w:val="009E7BA7"/>
    <w:rsid w:val="009E7D2D"/>
    <w:rsid w:val="009E7E2A"/>
    <w:rsid w:val="009F00B2"/>
    <w:rsid w:val="009F113C"/>
    <w:rsid w:val="009F1767"/>
    <w:rsid w:val="009F179C"/>
    <w:rsid w:val="009F1EDC"/>
    <w:rsid w:val="009F2C22"/>
    <w:rsid w:val="009F2C5A"/>
    <w:rsid w:val="009F306C"/>
    <w:rsid w:val="009F31C0"/>
    <w:rsid w:val="009F3351"/>
    <w:rsid w:val="009F358D"/>
    <w:rsid w:val="009F3805"/>
    <w:rsid w:val="009F3CCB"/>
    <w:rsid w:val="009F3D16"/>
    <w:rsid w:val="009F4030"/>
    <w:rsid w:val="009F42F7"/>
    <w:rsid w:val="009F44F6"/>
    <w:rsid w:val="009F4592"/>
    <w:rsid w:val="009F4796"/>
    <w:rsid w:val="009F47A5"/>
    <w:rsid w:val="009F4B7D"/>
    <w:rsid w:val="009F4EA7"/>
    <w:rsid w:val="009F5803"/>
    <w:rsid w:val="009F586E"/>
    <w:rsid w:val="009F594D"/>
    <w:rsid w:val="009F5A1F"/>
    <w:rsid w:val="009F5F93"/>
    <w:rsid w:val="009F6041"/>
    <w:rsid w:val="009F60F5"/>
    <w:rsid w:val="009F62AA"/>
    <w:rsid w:val="009F63BF"/>
    <w:rsid w:val="009F6910"/>
    <w:rsid w:val="009F6A5B"/>
    <w:rsid w:val="009F6E36"/>
    <w:rsid w:val="009F715D"/>
    <w:rsid w:val="009F7607"/>
    <w:rsid w:val="009F76B7"/>
    <w:rsid w:val="009F7BEC"/>
    <w:rsid w:val="009F7D39"/>
    <w:rsid w:val="009F7F20"/>
    <w:rsid w:val="00A0029D"/>
    <w:rsid w:val="00A00399"/>
    <w:rsid w:val="00A0051C"/>
    <w:rsid w:val="00A00992"/>
    <w:rsid w:val="00A00CD7"/>
    <w:rsid w:val="00A01127"/>
    <w:rsid w:val="00A01354"/>
    <w:rsid w:val="00A02919"/>
    <w:rsid w:val="00A02A30"/>
    <w:rsid w:val="00A02BC4"/>
    <w:rsid w:val="00A02FDC"/>
    <w:rsid w:val="00A036BD"/>
    <w:rsid w:val="00A038EE"/>
    <w:rsid w:val="00A04199"/>
    <w:rsid w:val="00A0453B"/>
    <w:rsid w:val="00A04544"/>
    <w:rsid w:val="00A04D2D"/>
    <w:rsid w:val="00A04EB3"/>
    <w:rsid w:val="00A050F0"/>
    <w:rsid w:val="00A057F6"/>
    <w:rsid w:val="00A0621F"/>
    <w:rsid w:val="00A06655"/>
    <w:rsid w:val="00A06930"/>
    <w:rsid w:val="00A06C1F"/>
    <w:rsid w:val="00A07170"/>
    <w:rsid w:val="00A0738C"/>
    <w:rsid w:val="00A07591"/>
    <w:rsid w:val="00A0790A"/>
    <w:rsid w:val="00A079A4"/>
    <w:rsid w:val="00A07B20"/>
    <w:rsid w:val="00A07D0F"/>
    <w:rsid w:val="00A07E7C"/>
    <w:rsid w:val="00A07F7C"/>
    <w:rsid w:val="00A1038C"/>
    <w:rsid w:val="00A10B53"/>
    <w:rsid w:val="00A11235"/>
    <w:rsid w:val="00A11282"/>
    <w:rsid w:val="00A116A0"/>
    <w:rsid w:val="00A118C1"/>
    <w:rsid w:val="00A11E1A"/>
    <w:rsid w:val="00A120EE"/>
    <w:rsid w:val="00A1339C"/>
    <w:rsid w:val="00A133AE"/>
    <w:rsid w:val="00A13B16"/>
    <w:rsid w:val="00A13D73"/>
    <w:rsid w:val="00A13FAA"/>
    <w:rsid w:val="00A14048"/>
    <w:rsid w:val="00A142AE"/>
    <w:rsid w:val="00A147EF"/>
    <w:rsid w:val="00A14AC7"/>
    <w:rsid w:val="00A14BC0"/>
    <w:rsid w:val="00A14C0E"/>
    <w:rsid w:val="00A14F0D"/>
    <w:rsid w:val="00A1505F"/>
    <w:rsid w:val="00A1530C"/>
    <w:rsid w:val="00A158DB"/>
    <w:rsid w:val="00A15937"/>
    <w:rsid w:val="00A163E3"/>
    <w:rsid w:val="00A166B0"/>
    <w:rsid w:val="00A169AB"/>
    <w:rsid w:val="00A173BA"/>
    <w:rsid w:val="00A1766A"/>
    <w:rsid w:val="00A17681"/>
    <w:rsid w:val="00A17837"/>
    <w:rsid w:val="00A20567"/>
    <w:rsid w:val="00A205EA"/>
    <w:rsid w:val="00A20A04"/>
    <w:rsid w:val="00A20C90"/>
    <w:rsid w:val="00A20D23"/>
    <w:rsid w:val="00A210EC"/>
    <w:rsid w:val="00A21582"/>
    <w:rsid w:val="00A21813"/>
    <w:rsid w:val="00A21A0D"/>
    <w:rsid w:val="00A21F6A"/>
    <w:rsid w:val="00A220A4"/>
    <w:rsid w:val="00A22388"/>
    <w:rsid w:val="00A2257B"/>
    <w:rsid w:val="00A22766"/>
    <w:rsid w:val="00A22C59"/>
    <w:rsid w:val="00A2386D"/>
    <w:rsid w:val="00A23F56"/>
    <w:rsid w:val="00A2464E"/>
    <w:rsid w:val="00A248CE"/>
    <w:rsid w:val="00A24BEF"/>
    <w:rsid w:val="00A2545E"/>
    <w:rsid w:val="00A25B88"/>
    <w:rsid w:val="00A2619A"/>
    <w:rsid w:val="00A26549"/>
    <w:rsid w:val="00A26AA9"/>
    <w:rsid w:val="00A26AD7"/>
    <w:rsid w:val="00A26BAB"/>
    <w:rsid w:val="00A26C38"/>
    <w:rsid w:val="00A26C47"/>
    <w:rsid w:val="00A271CC"/>
    <w:rsid w:val="00A2745A"/>
    <w:rsid w:val="00A30049"/>
    <w:rsid w:val="00A30309"/>
    <w:rsid w:val="00A30479"/>
    <w:rsid w:val="00A30579"/>
    <w:rsid w:val="00A305E2"/>
    <w:rsid w:val="00A307AE"/>
    <w:rsid w:val="00A30C38"/>
    <w:rsid w:val="00A30CBC"/>
    <w:rsid w:val="00A31290"/>
    <w:rsid w:val="00A31A73"/>
    <w:rsid w:val="00A31D63"/>
    <w:rsid w:val="00A321A1"/>
    <w:rsid w:val="00A32447"/>
    <w:rsid w:val="00A326C4"/>
    <w:rsid w:val="00A32835"/>
    <w:rsid w:val="00A32AB6"/>
    <w:rsid w:val="00A32C7D"/>
    <w:rsid w:val="00A32EA4"/>
    <w:rsid w:val="00A332BC"/>
    <w:rsid w:val="00A3330D"/>
    <w:rsid w:val="00A3347A"/>
    <w:rsid w:val="00A33B98"/>
    <w:rsid w:val="00A33C75"/>
    <w:rsid w:val="00A33D03"/>
    <w:rsid w:val="00A34624"/>
    <w:rsid w:val="00A3527D"/>
    <w:rsid w:val="00A3529C"/>
    <w:rsid w:val="00A35395"/>
    <w:rsid w:val="00A355A7"/>
    <w:rsid w:val="00A35C5D"/>
    <w:rsid w:val="00A36171"/>
    <w:rsid w:val="00A36432"/>
    <w:rsid w:val="00A3653E"/>
    <w:rsid w:val="00A36585"/>
    <w:rsid w:val="00A3690E"/>
    <w:rsid w:val="00A36BEE"/>
    <w:rsid w:val="00A36C07"/>
    <w:rsid w:val="00A36CC8"/>
    <w:rsid w:val="00A36FBE"/>
    <w:rsid w:val="00A36FDF"/>
    <w:rsid w:val="00A373C6"/>
    <w:rsid w:val="00A3785B"/>
    <w:rsid w:val="00A3786D"/>
    <w:rsid w:val="00A378B9"/>
    <w:rsid w:val="00A37A60"/>
    <w:rsid w:val="00A4087E"/>
    <w:rsid w:val="00A40BAA"/>
    <w:rsid w:val="00A41427"/>
    <w:rsid w:val="00A418A5"/>
    <w:rsid w:val="00A41C06"/>
    <w:rsid w:val="00A41D73"/>
    <w:rsid w:val="00A41F0A"/>
    <w:rsid w:val="00A42241"/>
    <w:rsid w:val="00A423B4"/>
    <w:rsid w:val="00A42762"/>
    <w:rsid w:val="00A428C1"/>
    <w:rsid w:val="00A42C8A"/>
    <w:rsid w:val="00A43137"/>
    <w:rsid w:val="00A436A3"/>
    <w:rsid w:val="00A437BF"/>
    <w:rsid w:val="00A43E93"/>
    <w:rsid w:val="00A44C73"/>
    <w:rsid w:val="00A44F28"/>
    <w:rsid w:val="00A4536C"/>
    <w:rsid w:val="00A45569"/>
    <w:rsid w:val="00A45627"/>
    <w:rsid w:val="00A46078"/>
    <w:rsid w:val="00A46212"/>
    <w:rsid w:val="00A466D2"/>
    <w:rsid w:val="00A468B0"/>
    <w:rsid w:val="00A468FD"/>
    <w:rsid w:val="00A46983"/>
    <w:rsid w:val="00A46C70"/>
    <w:rsid w:val="00A46D76"/>
    <w:rsid w:val="00A46EA2"/>
    <w:rsid w:val="00A46F42"/>
    <w:rsid w:val="00A47198"/>
    <w:rsid w:val="00A4719F"/>
    <w:rsid w:val="00A475E5"/>
    <w:rsid w:val="00A478EF"/>
    <w:rsid w:val="00A4797B"/>
    <w:rsid w:val="00A47B5F"/>
    <w:rsid w:val="00A47BB0"/>
    <w:rsid w:val="00A47C06"/>
    <w:rsid w:val="00A502DC"/>
    <w:rsid w:val="00A50B82"/>
    <w:rsid w:val="00A513F8"/>
    <w:rsid w:val="00A5152E"/>
    <w:rsid w:val="00A516F7"/>
    <w:rsid w:val="00A519FB"/>
    <w:rsid w:val="00A51B10"/>
    <w:rsid w:val="00A51FC1"/>
    <w:rsid w:val="00A520B8"/>
    <w:rsid w:val="00A52215"/>
    <w:rsid w:val="00A52514"/>
    <w:rsid w:val="00A5261B"/>
    <w:rsid w:val="00A52677"/>
    <w:rsid w:val="00A5298C"/>
    <w:rsid w:val="00A52AD8"/>
    <w:rsid w:val="00A53A77"/>
    <w:rsid w:val="00A53B15"/>
    <w:rsid w:val="00A53C60"/>
    <w:rsid w:val="00A53D5D"/>
    <w:rsid w:val="00A53D6E"/>
    <w:rsid w:val="00A54117"/>
    <w:rsid w:val="00A5445F"/>
    <w:rsid w:val="00A546F2"/>
    <w:rsid w:val="00A5478B"/>
    <w:rsid w:val="00A550BA"/>
    <w:rsid w:val="00A5537D"/>
    <w:rsid w:val="00A55595"/>
    <w:rsid w:val="00A55C5D"/>
    <w:rsid w:val="00A55FF6"/>
    <w:rsid w:val="00A561E2"/>
    <w:rsid w:val="00A56239"/>
    <w:rsid w:val="00A5649C"/>
    <w:rsid w:val="00A56872"/>
    <w:rsid w:val="00A56A27"/>
    <w:rsid w:val="00A56BA3"/>
    <w:rsid w:val="00A570D2"/>
    <w:rsid w:val="00A570E3"/>
    <w:rsid w:val="00A5725D"/>
    <w:rsid w:val="00A57295"/>
    <w:rsid w:val="00A576D4"/>
    <w:rsid w:val="00A57B39"/>
    <w:rsid w:val="00A6082F"/>
    <w:rsid w:val="00A60F85"/>
    <w:rsid w:val="00A61154"/>
    <w:rsid w:val="00A617E0"/>
    <w:rsid w:val="00A61B04"/>
    <w:rsid w:val="00A61B65"/>
    <w:rsid w:val="00A61B76"/>
    <w:rsid w:val="00A61C4E"/>
    <w:rsid w:val="00A62A7A"/>
    <w:rsid w:val="00A62D25"/>
    <w:rsid w:val="00A62EF1"/>
    <w:rsid w:val="00A633E2"/>
    <w:rsid w:val="00A63453"/>
    <w:rsid w:val="00A634C3"/>
    <w:rsid w:val="00A63738"/>
    <w:rsid w:val="00A63785"/>
    <w:rsid w:val="00A63B0D"/>
    <w:rsid w:val="00A63F5D"/>
    <w:rsid w:val="00A64127"/>
    <w:rsid w:val="00A64161"/>
    <w:rsid w:val="00A64173"/>
    <w:rsid w:val="00A64283"/>
    <w:rsid w:val="00A642C9"/>
    <w:rsid w:val="00A64592"/>
    <w:rsid w:val="00A645A0"/>
    <w:rsid w:val="00A646D7"/>
    <w:rsid w:val="00A64B9C"/>
    <w:rsid w:val="00A64C84"/>
    <w:rsid w:val="00A64CB0"/>
    <w:rsid w:val="00A64D83"/>
    <w:rsid w:val="00A64DE6"/>
    <w:rsid w:val="00A64FD3"/>
    <w:rsid w:val="00A651B9"/>
    <w:rsid w:val="00A65585"/>
    <w:rsid w:val="00A65606"/>
    <w:rsid w:val="00A65652"/>
    <w:rsid w:val="00A6674D"/>
    <w:rsid w:val="00A66A64"/>
    <w:rsid w:val="00A66ED1"/>
    <w:rsid w:val="00A670C8"/>
    <w:rsid w:val="00A671F4"/>
    <w:rsid w:val="00A67563"/>
    <w:rsid w:val="00A67880"/>
    <w:rsid w:val="00A7023C"/>
    <w:rsid w:val="00A70271"/>
    <w:rsid w:val="00A7076B"/>
    <w:rsid w:val="00A7088D"/>
    <w:rsid w:val="00A708DF"/>
    <w:rsid w:val="00A70E1D"/>
    <w:rsid w:val="00A71710"/>
    <w:rsid w:val="00A71FCF"/>
    <w:rsid w:val="00A7227C"/>
    <w:rsid w:val="00A72CA7"/>
    <w:rsid w:val="00A72FAD"/>
    <w:rsid w:val="00A72FC6"/>
    <w:rsid w:val="00A730AA"/>
    <w:rsid w:val="00A73715"/>
    <w:rsid w:val="00A74135"/>
    <w:rsid w:val="00A74230"/>
    <w:rsid w:val="00A74F02"/>
    <w:rsid w:val="00A74F60"/>
    <w:rsid w:val="00A750F2"/>
    <w:rsid w:val="00A754F5"/>
    <w:rsid w:val="00A75B13"/>
    <w:rsid w:val="00A75C6C"/>
    <w:rsid w:val="00A75EE6"/>
    <w:rsid w:val="00A75F08"/>
    <w:rsid w:val="00A763E5"/>
    <w:rsid w:val="00A76546"/>
    <w:rsid w:val="00A77267"/>
    <w:rsid w:val="00A772AC"/>
    <w:rsid w:val="00A77893"/>
    <w:rsid w:val="00A77940"/>
    <w:rsid w:val="00A77D56"/>
    <w:rsid w:val="00A77DF9"/>
    <w:rsid w:val="00A77F17"/>
    <w:rsid w:val="00A807A0"/>
    <w:rsid w:val="00A80C3D"/>
    <w:rsid w:val="00A80CF9"/>
    <w:rsid w:val="00A82024"/>
    <w:rsid w:val="00A822C9"/>
    <w:rsid w:val="00A82CAC"/>
    <w:rsid w:val="00A82CC9"/>
    <w:rsid w:val="00A8337B"/>
    <w:rsid w:val="00A833E9"/>
    <w:rsid w:val="00A83A89"/>
    <w:rsid w:val="00A84013"/>
    <w:rsid w:val="00A8416D"/>
    <w:rsid w:val="00A84176"/>
    <w:rsid w:val="00A8441A"/>
    <w:rsid w:val="00A84B74"/>
    <w:rsid w:val="00A84F63"/>
    <w:rsid w:val="00A852D6"/>
    <w:rsid w:val="00A852FD"/>
    <w:rsid w:val="00A857E5"/>
    <w:rsid w:val="00A8595E"/>
    <w:rsid w:val="00A859EC"/>
    <w:rsid w:val="00A85CA6"/>
    <w:rsid w:val="00A86076"/>
    <w:rsid w:val="00A860AD"/>
    <w:rsid w:val="00A8619B"/>
    <w:rsid w:val="00A866C2"/>
    <w:rsid w:val="00A87770"/>
    <w:rsid w:val="00A878F1"/>
    <w:rsid w:val="00A8795A"/>
    <w:rsid w:val="00A87F13"/>
    <w:rsid w:val="00A900E4"/>
    <w:rsid w:val="00A9020A"/>
    <w:rsid w:val="00A90738"/>
    <w:rsid w:val="00A90DA6"/>
    <w:rsid w:val="00A90E79"/>
    <w:rsid w:val="00A90F26"/>
    <w:rsid w:val="00A91025"/>
    <w:rsid w:val="00A91309"/>
    <w:rsid w:val="00A91315"/>
    <w:rsid w:val="00A914F1"/>
    <w:rsid w:val="00A91958"/>
    <w:rsid w:val="00A91D84"/>
    <w:rsid w:val="00A92528"/>
    <w:rsid w:val="00A92759"/>
    <w:rsid w:val="00A927A3"/>
    <w:rsid w:val="00A92865"/>
    <w:rsid w:val="00A929AB"/>
    <w:rsid w:val="00A92B1C"/>
    <w:rsid w:val="00A9315A"/>
    <w:rsid w:val="00A934CC"/>
    <w:rsid w:val="00A940F3"/>
    <w:rsid w:val="00A94582"/>
    <w:rsid w:val="00A9492A"/>
    <w:rsid w:val="00A94B57"/>
    <w:rsid w:val="00A94D8A"/>
    <w:rsid w:val="00A95114"/>
    <w:rsid w:val="00A9527C"/>
    <w:rsid w:val="00A952EC"/>
    <w:rsid w:val="00A954DB"/>
    <w:rsid w:val="00A95573"/>
    <w:rsid w:val="00A959EC"/>
    <w:rsid w:val="00A95D4D"/>
    <w:rsid w:val="00A974BE"/>
    <w:rsid w:val="00AA0490"/>
    <w:rsid w:val="00AA0981"/>
    <w:rsid w:val="00AA0A25"/>
    <w:rsid w:val="00AA0B4F"/>
    <w:rsid w:val="00AA0D34"/>
    <w:rsid w:val="00AA12E2"/>
    <w:rsid w:val="00AA1CAC"/>
    <w:rsid w:val="00AA1D25"/>
    <w:rsid w:val="00AA2060"/>
    <w:rsid w:val="00AA21E5"/>
    <w:rsid w:val="00AA245A"/>
    <w:rsid w:val="00AA2468"/>
    <w:rsid w:val="00AA28A9"/>
    <w:rsid w:val="00AA2A57"/>
    <w:rsid w:val="00AA2FE6"/>
    <w:rsid w:val="00AA3127"/>
    <w:rsid w:val="00AA3210"/>
    <w:rsid w:val="00AA33C8"/>
    <w:rsid w:val="00AA3476"/>
    <w:rsid w:val="00AA3533"/>
    <w:rsid w:val="00AA38B2"/>
    <w:rsid w:val="00AA3A0B"/>
    <w:rsid w:val="00AA3D45"/>
    <w:rsid w:val="00AA4054"/>
    <w:rsid w:val="00AA45E2"/>
    <w:rsid w:val="00AA499E"/>
    <w:rsid w:val="00AA49BD"/>
    <w:rsid w:val="00AA4AAB"/>
    <w:rsid w:val="00AA5308"/>
    <w:rsid w:val="00AA5395"/>
    <w:rsid w:val="00AA5552"/>
    <w:rsid w:val="00AA57B6"/>
    <w:rsid w:val="00AA5F39"/>
    <w:rsid w:val="00AA6205"/>
    <w:rsid w:val="00AA630D"/>
    <w:rsid w:val="00AA6E9D"/>
    <w:rsid w:val="00AA788A"/>
    <w:rsid w:val="00AA7D57"/>
    <w:rsid w:val="00AA7E43"/>
    <w:rsid w:val="00AB017B"/>
    <w:rsid w:val="00AB0255"/>
    <w:rsid w:val="00AB0B04"/>
    <w:rsid w:val="00AB1599"/>
    <w:rsid w:val="00AB15CD"/>
    <w:rsid w:val="00AB1A0E"/>
    <w:rsid w:val="00AB1DD9"/>
    <w:rsid w:val="00AB1EC8"/>
    <w:rsid w:val="00AB20D9"/>
    <w:rsid w:val="00AB24EE"/>
    <w:rsid w:val="00AB2526"/>
    <w:rsid w:val="00AB27CB"/>
    <w:rsid w:val="00AB2A1F"/>
    <w:rsid w:val="00AB2D9E"/>
    <w:rsid w:val="00AB30FD"/>
    <w:rsid w:val="00AB32C2"/>
    <w:rsid w:val="00AB345B"/>
    <w:rsid w:val="00AB350D"/>
    <w:rsid w:val="00AB35DA"/>
    <w:rsid w:val="00AB367B"/>
    <w:rsid w:val="00AB3CED"/>
    <w:rsid w:val="00AB3E35"/>
    <w:rsid w:val="00AB3EFE"/>
    <w:rsid w:val="00AB4022"/>
    <w:rsid w:val="00AB4807"/>
    <w:rsid w:val="00AB506B"/>
    <w:rsid w:val="00AB527C"/>
    <w:rsid w:val="00AB56E7"/>
    <w:rsid w:val="00AB56EB"/>
    <w:rsid w:val="00AB5A68"/>
    <w:rsid w:val="00AB5E28"/>
    <w:rsid w:val="00AB5E5E"/>
    <w:rsid w:val="00AB5F6E"/>
    <w:rsid w:val="00AB60D3"/>
    <w:rsid w:val="00AB679A"/>
    <w:rsid w:val="00AB71F2"/>
    <w:rsid w:val="00AB74E5"/>
    <w:rsid w:val="00AB76BA"/>
    <w:rsid w:val="00AB79B5"/>
    <w:rsid w:val="00AB7B93"/>
    <w:rsid w:val="00AB7D1D"/>
    <w:rsid w:val="00AC0791"/>
    <w:rsid w:val="00AC0CF1"/>
    <w:rsid w:val="00AC0E24"/>
    <w:rsid w:val="00AC12DE"/>
    <w:rsid w:val="00AC15F6"/>
    <w:rsid w:val="00AC19E7"/>
    <w:rsid w:val="00AC2381"/>
    <w:rsid w:val="00AC2408"/>
    <w:rsid w:val="00AC2587"/>
    <w:rsid w:val="00AC26FB"/>
    <w:rsid w:val="00AC2A20"/>
    <w:rsid w:val="00AC2AB8"/>
    <w:rsid w:val="00AC2E34"/>
    <w:rsid w:val="00AC2E73"/>
    <w:rsid w:val="00AC2F31"/>
    <w:rsid w:val="00AC30F4"/>
    <w:rsid w:val="00AC325B"/>
    <w:rsid w:val="00AC3311"/>
    <w:rsid w:val="00AC36B4"/>
    <w:rsid w:val="00AC3762"/>
    <w:rsid w:val="00AC4053"/>
    <w:rsid w:val="00AC4228"/>
    <w:rsid w:val="00AC428E"/>
    <w:rsid w:val="00AC4705"/>
    <w:rsid w:val="00AC4743"/>
    <w:rsid w:val="00AC4789"/>
    <w:rsid w:val="00AC47F6"/>
    <w:rsid w:val="00AC4B82"/>
    <w:rsid w:val="00AC4BFB"/>
    <w:rsid w:val="00AC4ED8"/>
    <w:rsid w:val="00AC4F89"/>
    <w:rsid w:val="00AC4F94"/>
    <w:rsid w:val="00AC4FCF"/>
    <w:rsid w:val="00AC53C0"/>
    <w:rsid w:val="00AC5642"/>
    <w:rsid w:val="00AC5649"/>
    <w:rsid w:val="00AC58C4"/>
    <w:rsid w:val="00AC5B15"/>
    <w:rsid w:val="00AC5CA1"/>
    <w:rsid w:val="00AC5E27"/>
    <w:rsid w:val="00AC634D"/>
    <w:rsid w:val="00AC64CB"/>
    <w:rsid w:val="00AC66BD"/>
    <w:rsid w:val="00AC6A7F"/>
    <w:rsid w:val="00AC6AD6"/>
    <w:rsid w:val="00AC6BB2"/>
    <w:rsid w:val="00AC6D26"/>
    <w:rsid w:val="00AC73C4"/>
    <w:rsid w:val="00AC79A5"/>
    <w:rsid w:val="00AC7ABE"/>
    <w:rsid w:val="00AC7CC8"/>
    <w:rsid w:val="00AC7DA9"/>
    <w:rsid w:val="00AC7EBD"/>
    <w:rsid w:val="00AC7F91"/>
    <w:rsid w:val="00AD0162"/>
    <w:rsid w:val="00AD033E"/>
    <w:rsid w:val="00AD03B6"/>
    <w:rsid w:val="00AD097F"/>
    <w:rsid w:val="00AD0C18"/>
    <w:rsid w:val="00AD0CDA"/>
    <w:rsid w:val="00AD0EAC"/>
    <w:rsid w:val="00AD1391"/>
    <w:rsid w:val="00AD19CC"/>
    <w:rsid w:val="00AD19D4"/>
    <w:rsid w:val="00AD1B7F"/>
    <w:rsid w:val="00AD240C"/>
    <w:rsid w:val="00AD245C"/>
    <w:rsid w:val="00AD2797"/>
    <w:rsid w:val="00AD2BBD"/>
    <w:rsid w:val="00AD2D2B"/>
    <w:rsid w:val="00AD2E61"/>
    <w:rsid w:val="00AD372B"/>
    <w:rsid w:val="00AD4911"/>
    <w:rsid w:val="00AD5CA5"/>
    <w:rsid w:val="00AD625B"/>
    <w:rsid w:val="00AD6A96"/>
    <w:rsid w:val="00AD7072"/>
    <w:rsid w:val="00AD7085"/>
    <w:rsid w:val="00AD73D5"/>
    <w:rsid w:val="00AD7EB5"/>
    <w:rsid w:val="00AE0314"/>
    <w:rsid w:val="00AE0999"/>
    <w:rsid w:val="00AE0C1C"/>
    <w:rsid w:val="00AE10F6"/>
    <w:rsid w:val="00AE119D"/>
    <w:rsid w:val="00AE136F"/>
    <w:rsid w:val="00AE146A"/>
    <w:rsid w:val="00AE15C7"/>
    <w:rsid w:val="00AE1852"/>
    <w:rsid w:val="00AE190D"/>
    <w:rsid w:val="00AE195D"/>
    <w:rsid w:val="00AE1E1B"/>
    <w:rsid w:val="00AE203F"/>
    <w:rsid w:val="00AE2126"/>
    <w:rsid w:val="00AE21B9"/>
    <w:rsid w:val="00AE247F"/>
    <w:rsid w:val="00AE24AF"/>
    <w:rsid w:val="00AE2521"/>
    <w:rsid w:val="00AE256C"/>
    <w:rsid w:val="00AE25FA"/>
    <w:rsid w:val="00AE27C8"/>
    <w:rsid w:val="00AE29AE"/>
    <w:rsid w:val="00AE2B1A"/>
    <w:rsid w:val="00AE311C"/>
    <w:rsid w:val="00AE3717"/>
    <w:rsid w:val="00AE3935"/>
    <w:rsid w:val="00AE3CC4"/>
    <w:rsid w:val="00AE3F1B"/>
    <w:rsid w:val="00AE4448"/>
    <w:rsid w:val="00AE45EB"/>
    <w:rsid w:val="00AE4672"/>
    <w:rsid w:val="00AE4863"/>
    <w:rsid w:val="00AE4A3A"/>
    <w:rsid w:val="00AE513B"/>
    <w:rsid w:val="00AE52BB"/>
    <w:rsid w:val="00AE53BA"/>
    <w:rsid w:val="00AE55B7"/>
    <w:rsid w:val="00AE569E"/>
    <w:rsid w:val="00AE58F9"/>
    <w:rsid w:val="00AE5A0A"/>
    <w:rsid w:val="00AE5F79"/>
    <w:rsid w:val="00AE5FF4"/>
    <w:rsid w:val="00AE601A"/>
    <w:rsid w:val="00AE6114"/>
    <w:rsid w:val="00AE6152"/>
    <w:rsid w:val="00AE6930"/>
    <w:rsid w:val="00AE6A72"/>
    <w:rsid w:val="00AE6A9B"/>
    <w:rsid w:val="00AE6AF9"/>
    <w:rsid w:val="00AE6B7D"/>
    <w:rsid w:val="00AE760C"/>
    <w:rsid w:val="00AE77AD"/>
    <w:rsid w:val="00AE7B03"/>
    <w:rsid w:val="00AE7CBE"/>
    <w:rsid w:val="00AE7D10"/>
    <w:rsid w:val="00AE7FF9"/>
    <w:rsid w:val="00AF0784"/>
    <w:rsid w:val="00AF0875"/>
    <w:rsid w:val="00AF0878"/>
    <w:rsid w:val="00AF0F89"/>
    <w:rsid w:val="00AF10F2"/>
    <w:rsid w:val="00AF11FF"/>
    <w:rsid w:val="00AF154E"/>
    <w:rsid w:val="00AF16BC"/>
    <w:rsid w:val="00AF16E8"/>
    <w:rsid w:val="00AF1726"/>
    <w:rsid w:val="00AF1747"/>
    <w:rsid w:val="00AF1B51"/>
    <w:rsid w:val="00AF2291"/>
    <w:rsid w:val="00AF2608"/>
    <w:rsid w:val="00AF26BA"/>
    <w:rsid w:val="00AF270B"/>
    <w:rsid w:val="00AF278A"/>
    <w:rsid w:val="00AF2C28"/>
    <w:rsid w:val="00AF3149"/>
    <w:rsid w:val="00AF3209"/>
    <w:rsid w:val="00AF32E8"/>
    <w:rsid w:val="00AF3D0B"/>
    <w:rsid w:val="00AF3F86"/>
    <w:rsid w:val="00AF4021"/>
    <w:rsid w:val="00AF4C3F"/>
    <w:rsid w:val="00AF4C85"/>
    <w:rsid w:val="00AF4CED"/>
    <w:rsid w:val="00AF4DA3"/>
    <w:rsid w:val="00AF5331"/>
    <w:rsid w:val="00AF5B0D"/>
    <w:rsid w:val="00AF6364"/>
    <w:rsid w:val="00AF69B2"/>
    <w:rsid w:val="00AF69F7"/>
    <w:rsid w:val="00AF6C61"/>
    <w:rsid w:val="00AF6F04"/>
    <w:rsid w:val="00AF6F8E"/>
    <w:rsid w:val="00AF7166"/>
    <w:rsid w:val="00AF723B"/>
    <w:rsid w:val="00AF7305"/>
    <w:rsid w:val="00AF7335"/>
    <w:rsid w:val="00AF7592"/>
    <w:rsid w:val="00AF761B"/>
    <w:rsid w:val="00AF767C"/>
    <w:rsid w:val="00AF7699"/>
    <w:rsid w:val="00AF789F"/>
    <w:rsid w:val="00B0018E"/>
    <w:rsid w:val="00B001F0"/>
    <w:rsid w:val="00B00822"/>
    <w:rsid w:val="00B00BEA"/>
    <w:rsid w:val="00B00D4E"/>
    <w:rsid w:val="00B00F19"/>
    <w:rsid w:val="00B01114"/>
    <w:rsid w:val="00B01576"/>
    <w:rsid w:val="00B01770"/>
    <w:rsid w:val="00B0186D"/>
    <w:rsid w:val="00B01BB9"/>
    <w:rsid w:val="00B01D62"/>
    <w:rsid w:val="00B01E09"/>
    <w:rsid w:val="00B01F89"/>
    <w:rsid w:val="00B01FDF"/>
    <w:rsid w:val="00B02259"/>
    <w:rsid w:val="00B0244F"/>
    <w:rsid w:val="00B02860"/>
    <w:rsid w:val="00B029CF"/>
    <w:rsid w:val="00B02E82"/>
    <w:rsid w:val="00B03221"/>
    <w:rsid w:val="00B032B5"/>
    <w:rsid w:val="00B0339A"/>
    <w:rsid w:val="00B03A90"/>
    <w:rsid w:val="00B03DF4"/>
    <w:rsid w:val="00B03E27"/>
    <w:rsid w:val="00B04AD0"/>
    <w:rsid w:val="00B04B59"/>
    <w:rsid w:val="00B04BB5"/>
    <w:rsid w:val="00B04D39"/>
    <w:rsid w:val="00B04DD1"/>
    <w:rsid w:val="00B05027"/>
    <w:rsid w:val="00B05104"/>
    <w:rsid w:val="00B055AE"/>
    <w:rsid w:val="00B055EA"/>
    <w:rsid w:val="00B05637"/>
    <w:rsid w:val="00B057AB"/>
    <w:rsid w:val="00B059B2"/>
    <w:rsid w:val="00B05A66"/>
    <w:rsid w:val="00B05FD8"/>
    <w:rsid w:val="00B060C2"/>
    <w:rsid w:val="00B060EB"/>
    <w:rsid w:val="00B065C0"/>
    <w:rsid w:val="00B06DCA"/>
    <w:rsid w:val="00B06E12"/>
    <w:rsid w:val="00B06E23"/>
    <w:rsid w:val="00B06F09"/>
    <w:rsid w:val="00B07093"/>
    <w:rsid w:val="00B071E0"/>
    <w:rsid w:val="00B07368"/>
    <w:rsid w:val="00B075CD"/>
    <w:rsid w:val="00B07879"/>
    <w:rsid w:val="00B079B6"/>
    <w:rsid w:val="00B07D29"/>
    <w:rsid w:val="00B07DDF"/>
    <w:rsid w:val="00B10101"/>
    <w:rsid w:val="00B102DC"/>
    <w:rsid w:val="00B10646"/>
    <w:rsid w:val="00B10668"/>
    <w:rsid w:val="00B106F5"/>
    <w:rsid w:val="00B1098B"/>
    <w:rsid w:val="00B109F9"/>
    <w:rsid w:val="00B10EE6"/>
    <w:rsid w:val="00B11037"/>
    <w:rsid w:val="00B110DA"/>
    <w:rsid w:val="00B11192"/>
    <w:rsid w:val="00B11506"/>
    <w:rsid w:val="00B11E3D"/>
    <w:rsid w:val="00B1232C"/>
    <w:rsid w:val="00B124F5"/>
    <w:rsid w:val="00B128F8"/>
    <w:rsid w:val="00B12D0C"/>
    <w:rsid w:val="00B13395"/>
    <w:rsid w:val="00B13421"/>
    <w:rsid w:val="00B13D23"/>
    <w:rsid w:val="00B13E2E"/>
    <w:rsid w:val="00B13F1F"/>
    <w:rsid w:val="00B13FE3"/>
    <w:rsid w:val="00B14047"/>
    <w:rsid w:val="00B14236"/>
    <w:rsid w:val="00B14D50"/>
    <w:rsid w:val="00B14D88"/>
    <w:rsid w:val="00B14F66"/>
    <w:rsid w:val="00B14FE7"/>
    <w:rsid w:val="00B1530B"/>
    <w:rsid w:val="00B15352"/>
    <w:rsid w:val="00B155A1"/>
    <w:rsid w:val="00B1569F"/>
    <w:rsid w:val="00B1584F"/>
    <w:rsid w:val="00B15978"/>
    <w:rsid w:val="00B15E48"/>
    <w:rsid w:val="00B1651A"/>
    <w:rsid w:val="00B165C0"/>
    <w:rsid w:val="00B1678B"/>
    <w:rsid w:val="00B168E0"/>
    <w:rsid w:val="00B170B9"/>
    <w:rsid w:val="00B170CA"/>
    <w:rsid w:val="00B177C0"/>
    <w:rsid w:val="00B17992"/>
    <w:rsid w:val="00B17A82"/>
    <w:rsid w:val="00B201AB"/>
    <w:rsid w:val="00B20241"/>
    <w:rsid w:val="00B206DB"/>
    <w:rsid w:val="00B207B5"/>
    <w:rsid w:val="00B20935"/>
    <w:rsid w:val="00B20988"/>
    <w:rsid w:val="00B20B54"/>
    <w:rsid w:val="00B20BF0"/>
    <w:rsid w:val="00B20C22"/>
    <w:rsid w:val="00B20CF8"/>
    <w:rsid w:val="00B20F6F"/>
    <w:rsid w:val="00B2141A"/>
    <w:rsid w:val="00B21603"/>
    <w:rsid w:val="00B218A4"/>
    <w:rsid w:val="00B21E5E"/>
    <w:rsid w:val="00B21EC5"/>
    <w:rsid w:val="00B220F6"/>
    <w:rsid w:val="00B22336"/>
    <w:rsid w:val="00B22906"/>
    <w:rsid w:val="00B22C58"/>
    <w:rsid w:val="00B23176"/>
    <w:rsid w:val="00B236E8"/>
    <w:rsid w:val="00B23C4E"/>
    <w:rsid w:val="00B23FE4"/>
    <w:rsid w:val="00B24433"/>
    <w:rsid w:val="00B245A0"/>
    <w:rsid w:val="00B2492C"/>
    <w:rsid w:val="00B257C7"/>
    <w:rsid w:val="00B257CA"/>
    <w:rsid w:val="00B259AB"/>
    <w:rsid w:val="00B26505"/>
    <w:rsid w:val="00B268AA"/>
    <w:rsid w:val="00B268B0"/>
    <w:rsid w:val="00B26BD8"/>
    <w:rsid w:val="00B26FA4"/>
    <w:rsid w:val="00B2713C"/>
    <w:rsid w:val="00B279E5"/>
    <w:rsid w:val="00B27D34"/>
    <w:rsid w:val="00B30185"/>
    <w:rsid w:val="00B303AA"/>
    <w:rsid w:val="00B307C7"/>
    <w:rsid w:val="00B30AD7"/>
    <w:rsid w:val="00B30AE0"/>
    <w:rsid w:val="00B313A7"/>
    <w:rsid w:val="00B3144F"/>
    <w:rsid w:val="00B3299D"/>
    <w:rsid w:val="00B32E37"/>
    <w:rsid w:val="00B32E7F"/>
    <w:rsid w:val="00B3365C"/>
    <w:rsid w:val="00B336BB"/>
    <w:rsid w:val="00B33BAB"/>
    <w:rsid w:val="00B33E13"/>
    <w:rsid w:val="00B33ECE"/>
    <w:rsid w:val="00B3456B"/>
    <w:rsid w:val="00B34947"/>
    <w:rsid w:val="00B3530A"/>
    <w:rsid w:val="00B35892"/>
    <w:rsid w:val="00B363F4"/>
    <w:rsid w:val="00B367B6"/>
    <w:rsid w:val="00B36B3F"/>
    <w:rsid w:val="00B36C58"/>
    <w:rsid w:val="00B36D24"/>
    <w:rsid w:val="00B36E09"/>
    <w:rsid w:val="00B3714A"/>
    <w:rsid w:val="00B3732B"/>
    <w:rsid w:val="00B37364"/>
    <w:rsid w:val="00B3740D"/>
    <w:rsid w:val="00B37BC7"/>
    <w:rsid w:val="00B37C2E"/>
    <w:rsid w:val="00B37CD6"/>
    <w:rsid w:val="00B40120"/>
    <w:rsid w:val="00B404F8"/>
    <w:rsid w:val="00B4076F"/>
    <w:rsid w:val="00B41156"/>
    <w:rsid w:val="00B412FC"/>
    <w:rsid w:val="00B41351"/>
    <w:rsid w:val="00B415A1"/>
    <w:rsid w:val="00B418FC"/>
    <w:rsid w:val="00B41A68"/>
    <w:rsid w:val="00B41C1D"/>
    <w:rsid w:val="00B42335"/>
    <w:rsid w:val="00B4240C"/>
    <w:rsid w:val="00B424F4"/>
    <w:rsid w:val="00B4262C"/>
    <w:rsid w:val="00B42BAB"/>
    <w:rsid w:val="00B42EF0"/>
    <w:rsid w:val="00B43009"/>
    <w:rsid w:val="00B4301D"/>
    <w:rsid w:val="00B4338E"/>
    <w:rsid w:val="00B43559"/>
    <w:rsid w:val="00B436A2"/>
    <w:rsid w:val="00B43815"/>
    <w:rsid w:val="00B43FBE"/>
    <w:rsid w:val="00B445B8"/>
    <w:rsid w:val="00B44665"/>
    <w:rsid w:val="00B4469B"/>
    <w:rsid w:val="00B44759"/>
    <w:rsid w:val="00B44BD3"/>
    <w:rsid w:val="00B44D42"/>
    <w:rsid w:val="00B4552A"/>
    <w:rsid w:val="00B4633D"/>
    <w:rsid w:val="00B469C8"/>
    <w:rsid w:val="00B469CC"/>
    <w:rsid w:val="00B46C27"/>
    <w:rsid w:val="00B46C52"/>
    <w:rsid w:val="00B46C8A"/>
    <w:rsid w:val="00B46E8A"/>
    <w:rsid w:val="00B46E90"/>
    <w:rsid w:val="00B46EFA"/>
    <w:rsid w:val="00B47046"/>
    <w:rsid w:val="00B4704F"/>
    <w:rsid w:val="00B47057"/>
    <w:rsid w:val="00B47115"/>
    <w:rsid w:val="00B475F6"/>
    <w:rsid w:val="00B47EEA"/>
    <w:rsid w:val="00B47F17"/>
    <w:rsid w:val="00B501ED"/>
    <w:rsid w:val="00B50399"/>
    <w:rsid w:val="00B510B3"/>
    <w:rsid w:val="00B511A6"/>
    <w:rsid w:val="00B51B8A"/>
    <w:rsid w:val="00B51EDE"/>
    <w:rsid w:val="00B521D7"/>
    <w:rsid w:val="00B529BE"/>
    <w:rsid w:val="00B52F9F"/>
    <w:rsid w:val="00B53096"/>
    <w:rsid w:val="00B53305"/>
    <w:rsid w:val="00B53456"/>
    <w:rsid w:val="00B534C3"/>
    <w:rsid w:val="00B537BB"/>
    <w:rsid w:val="00B53B3C"/>
    <w:rsid w:val="00B53DF8"/>
    <w:rsid w:val="00B53ED3"/>
    <w:rsid w:val="00B5407C"/>
    <w:rsid w:val="00B54175"/>
    <w:rsid w:val="00B54742"/>
    <w:rsid w:val="00B54944"/>
    <w:rsid w:val="00B54A85"/>
    <w:rsid w:val="00B54BFD"/>
    <w:rsid w:val="00B54F39"/>
    <w:rsid w:val="00B551C0"/>
    <w:rsid w:val="00B551FC"/>
    <w:rsid w:val="00B551FE"/>
    <w:rsid w:val="00B55491"/>
    <w:rsid w:val="00B55F10"/>
    <w:rsid w:val="00B55F19"/>
    <w:rsid w:val="00B5630B"/>
    <w:rsid w:val="00B56424"/>
    <w:rsid w:val="00B56C49"/>
    <w:rsid w:val="00B56E14"/>
    <w:rsid w:val="00B5705B"/>
    <w:rsid w:val="00B57DC6"/>
    <w:rsid w:val="00B6122E"/>
    <w:rsid w:val="00B61554"/>
    <w:rsid w:val="00B61F67"/>
    <w:rsid w:val="00B62548"/>
    <w:rsid w:val="00B62599"/>
    <w:rsid w:val="00B625A9"/>
    <w:rsid w:val="00B6371B"/>
    <w:rsid w:val="00B63A24"/>
    <w:rsid w:val="00B642E4"/>
    <w:rsid w:val="00B645EF"/>
    <w:rsid w:val="00B6473C"/>
    <w:rsid w:val="00B6478F"/>
    <w:rsid w:val="00B64983"/>
    <w:rsid w:val="00B64BDF"/>
    <w:rsid w:val="00B64CA6"/>
    <w:rsid w:val="00B64E1C"/>
    <w:rsid w:val="00B6510D"/>
    <w:rsid w:val="00B656E7"/>
    <w:rsid w:val="00B65755"/>
    <w:rsid w:val="00B65ACE"/>
    <w:rsid w:val="00B65EC0"/>
    <w:rsid w:val="00B660FC"/>
    <w:rsid w:val="00B66166"/>
    <w:rsid w:val="00B661F5"/>
    <w:rsid w:val="00B66AAE"/>
    <w:rsid w:val="00B67256"/>
    <w:rsid w:val="00B672E5"/>
    <w:rsid w:val="00B674B3"/>
    <w:rsid w:val="00B67512"/>
    <w:rsid w:val="00B67604"/>
    <w:rsid w:val="00B67739"/>
    <w:rsid w:val="00B6776D"/>
    <w:rsid w:val="00B67D39"/>
    <w:rsid w:val="00B70247"/>
    <w:rsid w:val="00B70264"/>
    <w:rsid w:val="00B70417"/>
    <w:rsid w:val="00B705B4"/>
    <w:rsid w:val="00B70AB2"/>
    <w:rsid w:val="00B70CFC"/>
    <w:rsid w:val="00B70D3E"/>
    <w:rsid w:val="00B70D6F"/>
    <w:rsid w:val="00B70FD9"/>
    <w:rsid w:val="00B713C7"/>
    <w:rsid w:val="00B71818"/>
    <w:rsid w:val="00B7223E"/>
    <w:rsid w:val="00B72519"/>
    <w:rsid w:val="00B72BFC"/>
    <w:rsid w:val="00B72C66"/>
    <w:rsid w:val="00B73510"/>
    <w:rsid w:val="00B736D4"/>
    <w:rsid w:val="00B73ABA"/>
    <w:rsid w:val="00B73BFF"/>
    <w:rsid w:val="00B73F3B"/>
    <w:rsid w:val="00B73F61"/>
    <w:rsid w:val="00B744A3"/>
    <w:rsid w:val="00B7488F"/>
    <w:rsid w:val="00B758A2"/>
    <w:rsid w:val="00B75D07"/>
    <w:rsid w:val="00B75D47"/>
    <w:rsid w:val="00B75EA1"/>
    <w:rsid w:val="00B76071"/>
    <w:rsid w:val="00B763C6"/>
    <w:rsid w:val="00B765DA"/>
    <w:rsid w:val="00B7678B"/>
    <w:rsid w:val="00B76C05"/>
    <w:rsid w:val="00B7716E"/>
    <w:rsid w:val="00B7759C"/>
    <w:rsid w:val="00B77BC7"/>
    <w:rsid w:val="00B77D51"/>
    <w:rsid w:val="00B77DAC"/>
    <w:rsid w:val="00B77E93"/>
    <w:rsid w:val="00B80682"/>
    <w:rsid w:val="00B80E9A"/>
    <w:rsid w:val="00B811FC"/>
    <w:rsid w:val="00B81426"/>
    <w:rsid w:val="00B814EE"/>
    <w:rsid w:val="00B81586"/>
    <w:rsid w:val="00B81A61"/>
    <w:rsid w:val="00B81BA1"/>
    <w:rsid w:val="00B82299"/>
    <w:rsid w:val="00B8238D"/>
    <w:rsid w:val="00B824D4"/>
    <w:rsid w:val="00B8283A"/>
    <w:rsid w:val="00B8284D"/>
    <w:rsid w:val="00B828CD"/>
    <w:rsid w:val="00B83238"/>
    <w:rsid w:val="00B8340D"/>
    <w:rsid w:val="00B83668"/>
    <w:rsid w:val="00B83A89"/>
    <w:rsid w:val="00B84454"/>
    <w:rsid w:val="00B84625"/>
    <w:rsid w:val="00B8496B"/>
    <w:rsid w:val="00B84A14"/>
    <w:rsid w:val="00B84FA9"/>
    <w:rsid w:val="00B85208"/>
    <w:rsid w:val="00B85331"/>
    <w:rsid w:val="00B85557"/>
    <w:rsid w:val="00B85765"/>
    <w:rsid w:val="00B85AEF"/>
    <w:rsid w:val="00B85D17"/>
    <w:rsid w:val="00B85D6E"/>
    <w:rsid w:val="00B85F87"/>
    <w:rsid w:val="00B864A4"/>
    <w:rsid w:val="00B8672F"/>
    <w:rsid w:val="00B86736"/>
    <w:rsid w:val="00B867DA"/>
    <w:rsid w:val="00B86F17"/>
    <w:rsid w:val="00B8724A"/>
    <w:rsid w:val="00B877AF"/>
    <w:rsid w:val="00B87B3C"/>
    <w:rsid w:val="00B87B9C"/>
    <w:rsid w:val="00B87C02"/>
    <w:rsid w:val="00B87F0A"/>
    <w:rsid w:val="00B9000E"/>
    <w:rsid w:val="00B90388"/>
    <w:rsid w:val="00B9070D"/>
    <w:rsid w:val="00B907BC"/>
    <w:rsid w:val="00B9081D"/>
    <w:rsid w:val="00B90D47"/>
    <w:rsid w:val="00B90FFB"/>
    <w:rsid w:val="00B9134C"/>
    <w:rsid w:val="00B920AB"/>
    <w:rsid w:val="00B92A15"/>
    <w:rsid w:val="00B92A1D"/>
    <w:rsid w:val="00B92BD2"/>
    <w:rsid w:val="00B92EF0"/>
    <w:rsid w:val="00B9307D"/>
    <w:rsid w:val="00B931AE"/>
    <w:rsid w:val="00B93534"/>
    <w:rsid w:val="00B935C7"/>
    <w:rsid w:val="00B93613"/>
    <w:rsid w:val="00B93ECB"/>
    <w:rsid w:val="00B94160"/>
    <w:rsid w:val="00B94223"/>
    <w:rsid w:val="00B94AB7"/>
    <w:rsid w:val="00B950CD"/>
    <w:rsid w:val="00B953AC"/>
    <w:rsid w:val="00B953CC"/>
    <w:rsid w:val="00B953D1"/>
    <w:rsid w:val="00B95467"/>
    <w:rsid w:val="00B956AA"/>
    <w:rsid w:val="00B959F1"/>
    <w:rsid w:val="00B95F45"/>
    <w:rsid w:val="00B96D3B"/>
    <w:rsid w:val="00B96F45"/>
    <w:rsid w:val="00B97022"/>
    <w:rsid w:val="00B97354"/>
    <w:rsid w:val="00B97675"/>
    <w:rsid w:val="00B9795A"/>
    <w:rsid w:val="00B97A0F"/>
    <w:rsid w:val="00B97D0C"/>
    <w:rsid w:val="00BA02B0"/>
    <w:rsid w:val="00BA0416"/>
    <w:rsid w:val="00BA064C"/>
    <w:rsid w:val="00BA0699"/>
    <w:rsid w:val="00BA07BB"/>
    <w:rsid w:val="00BA08BE"/>
    <w:rsid w:val="00BA0CAE"/>
    <w:rsid w:val="00BA120D"/>
    <w:rsid w:val="00BA1572"/>
    <w:rsid w:val="00BA20FA"/>
    <w:rsid w:val="00BA22F7"/>
    <w:rsid w:val="00BA26CA"/>
    <w:rsid w:val="00BA29B8"/>
    <w:rsid w:val="00BA2BFD"/>
    <w:rsid w:val="00BA34FE"/>
    <w:rsid w:val="00BA3D9B"/>
    <w:rsid w:val="00BA44F6"/>
    <w:rsid w:val="00BA463A"/>
    <w:rsid w:val="00BA4818"/>
    <w:rsid w:val="00BA4907"/>
    <w:rsid w:val="00BA49CC"/>
    <w:rsid w:val="00BA4A05"/>
    <w:rsid w:val="00BA4C45"/>
    <w:rsid w:val="00BA4DBE"/>
    <w:rsid w:val="00BA4E7D"/>
    <w:rsid w:val="00BA52CE"/>
    <w:rsid w:val="00BA53CF"/>
    <w:rsid w:val="00BA5509"/>
    <w:rsid w:val="00BA5BE4"/>
    <w:rsid w:val="00BA5DB0"/>
    <w:rsid w:val="00BA6132"/>
    <w:rsid w:val="00BA6271"/>
    <w:rsid w:val="00BA65EA"/>
    <w:rsid w:val="00BA6646"/>
    <w:rsid w:val="00BA66A4"/>
    <w:rsid w:val="00BA672C"/>
    <w:rsid w:val="00BA68FD"/>
    <w:rsid w:val="00BA6A23"/>
    <w:rsid w:val="00BA71E3"/>
    <w:rsid w:val="00BA7663"/>
    <w:rsid w:val="00BA770C"/>
    <w:rsid w:val="00BA7815"/>
    <w:rsid w:val="00BA782C"/>
    <w:rsid w:val="00BA7EBE"/>
    <w:rsid w:val="00BB00F3"/>
    <w:rsid w:val="00BB06FD"/>
    <w:rsid w:val="00BB0856"/>
    <w:rsid w:val="00BB0D6E"/>
    <w:rsid w:val="00BB125D"/>
    <w:rsid w:val="00BB134E"/>
    <w:rsid w:val="00BB13A3"/>
    <w:rsid w:val="00BB16FF"/>
    <w:rsid w:val="00BB1AFE"/>
    <w:rsid w:val="00BB1F81"/>
    <w:rsid w:val="00BB2037"/>
    <w:rsid w:val="00BB2083"/>
    <w:rsid w:val="00BB246F"/>
    <w:rsid w:val="00BB2AC6"/>
    <w:rsid w:val="00BB2BCF"/>
    <w:rsid w:val="00BB2C8B"/>
    <w:rsid w:val="00BB3447"/>
    <w:rsid w:val="00BB37E7"/>
    <w:rsid w:val="00BB3D04"/>
    <w:rsid w:val="00BB3E1A"/>
    <w:rsid w:val="00BB4255"/>
    <w:rsid w:val="00BB4567"/>
    <w:rsid w:val="00BB4986"/>
    <w:rsid w:val="00BB515E"/>
    <w:rsid w:val="00BB53C2"/>
    <w:rsid w:val="00BB54F3"/>
    <w:rsid w:val="00BB5552"/>
    <w:rsid w:val="00BB59F6"/>
    <w:rsid w:val="00BB5AE1"/>
    <w:rsid w:val="00BB5B82"/>
    <w:rsid w:val="00BB5B8A"/>
    <w:rsid w:val="00BB5F06"/>
    <w:rsid w:val="00BB5FF7"/>
    <w:rsid w:val="00BB6873"/>
    <w:rsid w:val="00BB6E65"/>
    <w:rsid w:val="00BB6FE7"/>
    <w:rsid w:val="00BB7233"/>
    <w:rsid w:val="00BB730B"/>
    <w:rsid w:val="00BB74C3"/>
    <w:rsid w:val="00BB773E"/>
    <w:rsid w:val="00BB7D16"/>
    <w:rsid w:val="00BB7DF7"/>
    <w:rsid w:val="00BC08A0"/>
    <w:rsid w:val="00BC0BEC"/>
    <w:rsid w:val="00BC10C1"/>
    <w:rsid w:val="00BC10E3"/>
    <w:rsid w:val="00BC12B3"/>
    <w:rsid w:val="00BC16DC"/>
    <w:rsid w:val="00BC1A68"/>
    <w:rsid w:val="00BC1D5B"/>
    <w:rsid w:val="00BC23A5"/>
    <w:rsid w:val="00BC29FB"/>
    <w:rsid w:val="00BC2A2F"/>
    <w:rsid w:val="00BC2B9F"/>
    <w:rsid w:val="00BC3010"/>
    <w:rsid w:val="00BC308F"/>
    <w:rsid w:val="00BC3483"/>
    <w:rsid w:val="00BC3797"/>
    <w:rsid w:val="00BC37C4"/>
    <w:rsid w:val="00BC38BA"/>
    <w:rsid w:val="00BC3A72"/>
    <w:rsid w:val="00BC3B2C"/>
    <w:rsid w:val="00BC3B84"/>
    <w:rsid w:val="00BC3C48"/>
    <w:rsid w:val="00BC4519"/>
    <w:rsid w:val="00BC47BE"/>
    <w:rsid w:val="00BC4D36"/>
    <w:rsid w:val="00BC5316"/>
    <w:rsid w:val="00BC53AD"/>
    <w:rsid w:val="00BC57A7"/>
    <w:rsid w:val="00BC5981"/>
    <w:rsid w:val="00BC5A40"/>
    <w:rsid w:val="00BC6547"/>
    <w:rsid w:val="00BC6E65"/>
    <w:rsid w:val="00BC71CC"/>
    <w:rsid w:val="00BC71D6"/>
    <w:rsid w:val="00BC72F1"/>
    <w:rsid w:val="00BC7C1C"/>
    <w:rsid w:val="00BC7D43"/>
    <w:rsid w:val="00BD03FA"/>
    <w:rsid w:val="00BD0454"/>
    <w:rsid w:val="00BD067B"/>
    <w:rsid w:val="00BD0885"/>
    <w:rsid w:val="00BD0A81"/>
    <w:rsid w:val="00BD0C1C"/>
    <w:rsid w:val="00BD0CD8"/>
    <w:rsid w:val="00BD1341"/>
    <w:rsid w:val="00BD211F"/>
    <w:rsid w:val="00BD21A7"/>
    <w:rsid w:val="00BD23CB"/>
    <w:rsid w:val="00BD26D3"/>
    <w:rsid w:val="00BD2D6F"/>
    <w:rsid w:val="00BD3024"/>
    <w:rsid w:val="00BD30CF"/>
    <w:rsid w:val="00BD3195"/>
    <w:rsid w:val="00BD431E"/>
    <w:rsid w:val="00BD4530"/>
    <w:rsid w:val="00BD48D3"/>
    <w:rsid w:val="00BD4E89"/>
    <w:rsid w:val="00BD50F2"/>
    <w:rsid w:val="00BD5120"/>
    <w:rsid w:val="00BD5853"/>
    <w:rsid w:val="00BD5AA5"/>
    <w:rsid w:val="00BD5E51"/>
    <w:rsid w:val="00BD6023"/>
    <w:rsid w:val="00BD6335"/>
    <w:rsid w:val="00BD66E2"/>
    <w:rsid w:val="00BD693C"/>
    <w:rsid w:val="00BD69CC"/>
    <w:rsid w:val="00BD6A45"/>
    <w:rsid w:val="00BD6AC3"/>
    <w:rsid w:val="00BD6FDD"/>
    <w:rsid w:val="00BD716E"/>
    <w:rsid w:val="00BD76B0"/>
    <w:rsid w:val="00BD7846"/>
    <w:rsid w:val="00BD7BFF"/>
    <w:rsid w:val="00BE03C9"/>
    <w:rsid w:val="00BE0543"/>
    <w:rsid w:val="00BE0716"/>
    <w:rsid w:val="00BE095E"/>
    <w:rsid w:val="00BE0C72"/>
    <w:rsid w:val="00BE178B"/>
    <w:rsid w:val="00BE18E2"/>
    <w:rsid w:val="00BE1A60"/>
    <w:rsid w:val="00BE1E29"/>
    <w:rsid w:val="00BE2500"/>
    <w:rsid w:val="00BE26A1"/>
    <w:rsid w:val="00BE2853"/>
    <w:rsid w:val="00BE2876"/>
    <w:rsid w:val="00BE2E53"/>
    <w:rsid w:val="00BE3329"/>
    <w:rsid w:val="00BE33A1"/>
    <w:rsid w:val="00BE3962"/>
    <w:rsid w:val="00BE3A15"/>
    <w:rsid w:val="00BE3A27"/>
    <w:rsid w:val="00BE3AC1"/>
    <w:rsid w:val="00BE3BD7"/>
    <w:rsid w:val="00BE3C1E"/>
    <w:rsid w:val="00BE3F0A"/>
    <w:rsid w:val="00BE3F76"/>
    <w:rsid w:val="00BE47C3"/>
    <w:rsid w:val="00BE4ACE"/>
    <w:rsid w:val="00BE4C80"/>
    <w:rsid w:val="00BE4DA4"/>
    <w:rsid w:val="00BE4F74"/>
    <w:rsid w:val="00BE5038"/>
    <w:rsid w:val="00BE5A96"/>
    <w:rsid w:val="00BE5E6E"/>
    <w:rsid w:val="00BE6163"/>
    <w:rsid w:val="00BE61FC"/>
    <w:rsid w:val="00BE6319"/>
    <w:rsid w:val="00BE6820"/>
    <w:rsid w:val="00BE68D3"/>
    <w:rsid w:val="00BE6980"/>
    <w:rsid w:val="00BE6AAA"/>
    <w:rsid w:val="00BE6E04"/>
    <w:rsid w:val="00BE739B"/>
    <w:rsid w:val="00BE78C7"/>
    <w:rsid w:val="00BE7BB3"/>
    <w:rsid w:val="00BE7C77"/>
    <w:rsid w:val="00BE7E7D"/>
    <w:rsid w:val="00BF0410"/>
    <w:rsid w:val="00BF09DA"/>
    <w:rsid w:val="00BF0AE1"/>
    <w:rsid w:val="00BF0FB0"/>
    <w:rsid w:val="00BF14DF"/>
    <w:rsid w:val="00BF15C1"/>
    <w:rsid w:val="00BF1624"/>
    <w:rsid w:val="00BF1954"/>
    <w:rsid w:val="00BF1DBD"/>
    <w:rsid w:val="00BF25FE"/>
    <w:rsid w:val="00BF2795"/>
    <w:rsid w:val="00BF27B3"/>
    <w:rsid w:val="00BF2EC7"/>
    <w:rsid w:val="00BF2ED7"/>
    <w:rsid w:val="00BF33A0"/>
    <w:rsid w:val="00BF37CD"/>
    <w:rsid w:val="00BF3924"/>
    <w:rsid w:val="00BF39C8"/>
    <w:rsid w:val="00BF3C89"/>
    <w:rsid w:val="00BF3E4D"/>
    <w:rsid w:val="00BF475B"/>
    <w:rsid w:val="00BF476C"/>
    <w:rsid w:val="00BF48AC"/>
    <w:rsid w:val="00BF49C3"/>
    <w:rsid w:val="00BF4B69"/>
    <w:rsid w:val="00BF4B6D"/>
    <w:rsid w:val="00BF4EBA"/>
    <w:rsid w:val="00BF5262"/>
    <w:rsid w:val="00BF561E"/>
    <w:rsid w:val="00BF569C"/>
    <w:rsid w:val="00BF5B7B"/>
    <w:rsid w:val="00BF5EA1"/>
    <w:rsid w:val="00BF5F18"/>
    <w:rsid w:val="00BF5FA9"/>
    <w:rsid w:val="00BF6238"/>
    <w:rsid w:val="00BF6491"/>
    <w:rsid w:val="00BF6954"/>
    <w:rsid w:val="00BF6A5B"/>
    <w:rsid w:val="00BF6E01"/>
    <w:rsid w:val="00BF7222"/>
    <w:rsid w:val="00BF7378"/>
    <w:rsid w:val="00BF74F5"/>
    <w:rsid w:val="00BF7612"/>
    <w:rsid w:val="00BF77AC"/>
    <w:rsid w:val="00BF7D1D"/>
    <w:rsid w:val="00BF7EBB"/>
    <w:rsid w:val="00C00645"/>
    <w:rsid w:val="00C009DC"/>
    <w:rsid w:val="00C0138E"/>
    <w:rsid w:val="00C014BC"/>
    <w:rsid w:val="00C01588"/>
    <w:rsid w:val="00C01D06"/>
    <w:rsid w:val="00C01FBE"/>
    <w:rsid w:val="00C02560"/>
    <w:rsid w:val="00C02AEC"/>
    <w:rsid w:val="00C03CD3"/>
    <w:rsid w:val="00C03E38"/>
    <w:rsid w:val="00C03E48"/>
    <w:rsid w:val="00C04349"/>
    <w:rsid w:val="00C04AAA"/>
    <w:rsid w:val="00C04ABD"/>
    <w:rsid w:val="00C04B81"/>
    <w:rsid w:val="00C04F3F"/>
    <w:rsid w:val="00C050D1"/>
    <w:rsid w:val="00C051C0"/>
    <w:rsid w:val="00C05310"/>
    <w:rsid w:val="00C05409"/>
    <w:rsid w:val="00C0558D"/>
    <w:rsid w:val="00C061F6"/>
    <w:rsid w:val="00C064DB"/>
    <w:rsid w:val="00C065FA"/>
    <w:rsid w:val="00C06B39"/>
    <w:rsid w:val="00C06C44"/>
    <w:rsid w:val="00C06F76"/>
    <w:rsid w:val="00C06FE1"/>
    <w:rsid w:val="00C070D2"/>
    <w:rsid w:val="00C07108"/>
    <w:rsid w:val="00C071AC"/>
    <w:rsid w:val="00C073B7"/>
    <w:rsid w:val="00C07443"/>
    <w:rsid w:val="00C0746C"/>
    <w:rsid w:val="00C077FB"/>
    <w:rsid w:val="00C07E57"/>
    <w:rsid w:val="00C07F9F"/>
    <w:rsid w:val="00C1006C"/>
    <w:rsid w:val="00C10710"/>
    <w:rsid w:val="00C107A2"/>
    <w:rsid w:val="00C10B38"/>
    <w:rsid w:val="00C11028"/>
    <w:rsid w:val="00C111E9"/>
    <w:rsid w:val="00C1136C"/>
    <w:rsid w:val="00C11712"/>
    <w:rsid w:val="00C11735"/>
    <w:rsid w:val="00C11D22"/>
    <w:rsid w:val="00C12AAD"/>
    <w:rsid w:val="00C133E2"/>
    <w:rsid w:val="00C13465"/>
    <w:rsid w:val="00C13574"/>
    <w:rsid w:val="00C1362E"/>
    <w:rsid w:val="00C1369D"/>
    <w:rsid w:val="00C13CAB"/>
    <w:rsid w:val="00C13DC1"/>
    <w:rsid w:val="00C13F43"/>
    <w:rsid w:val="00C13F71"/>
    <w:rsid w:val="00C14305"/>
    <w:rsid w:val="00C14777"/>
    <w:rsid w:val="00C1484F"/>
    <w:rsid w:val="00C149F2"/>
    <w:rsid w:val="00C14BC9"/>
    <w:rsid w:val="00C14C61"/>
    <w:rsid w:val="00C14DEB"/>
    <w:rsid w:val="00C14FAB"/>
    <w:rsid w:val="00C157EA"/>
    <w:rsid w:val="00C1625B"/>
    <w:rsid w:val="00C1654E"/>
    <w:rsid w:val="00C165E2"/>
    <w:rsid w:val="00C165E6"/>
    <w:rsid w:val="00C16861"/>
    <w:rsid w:val="00C1699F"/>
    <w:rsid w:val="00C16A5E"/>
    <w:rsid w:val="00C16AF0"/>
    <w:rsid w:val="00C16B3F"/>
    <w:rsid w:val="00C16DDB"/>
    <w:rsid w:val="00C16F65"/>
    <w:rsid w:val="00C17458"/>
    <w:rsid w:val="00C176AE"/>
    <w:rsid w:val="00C178B3"/>
    <w:rsid w:val="00C17BE3"/>
    <w:rsid w:val="00C17E06"/>
    <w:rsid w:val="00C2096A"/>
    <w:rsid w:val="00C20AA0"/>
    <w:rsid w:val="00C20D47"/>
    <w:rsid w:val="00C20F68"/>
    <w:rsid w:val="00C21089"/>
    <w:rsid w:val="00C2110D"/>
    <w:rsid w:val="00C214F0"/>
    <w:rsid w:val="00C21A1D"/>
    <w:rsid w:val="00C21A2B"/>
    <w:rsid w:val="00C21A47"/>
    <w:rsid w:val="00C21A4C"/>
    <w:rsid w:val="00C21B89"/>
    <w:rsid w:val="00C21BFE"/>
    <w:rsid w:val="00C2202B"/>
    <w:rsid w:val="00C22103"/>
    <w:rsid w:val="00C221C0"/>
    <w:rsid w:val="00C2233F"/>
    <w:rsid w:val="00C22C7D"/>
    <w:rsid w:val="00C230BD"/>
    <w:rsid w:val="00C23572"/>
    <w:rsid w:val="00C23796"/>
    <w:rsid w:val="00C23AC8"/>
    <w:rsid w:val="00C23FDA"/>
    <w:rsid w:val="00C24350"/>
    <w:rsid w:val="00C24810"/>
    <w:rsid w:val="00C24C2C"/>
    <w:rsid w:val="00C2524A"/>
    <w:rsid w:val="00C25317"/>
    <w:rsid w:val="00C25500"/>
    <w:rsid w:val="00C25DEF"/>
    <w:rsid w:val="00C25FB8"/>
    <w:rsid w:val="00C26083"/>
    <w:rsid w:val="00C262CC"/>
    <w:rsid w:val="00C26AF4"/>
    <w:rsid w:val="00C26B11"/>
    <w:rsid w:val="00C26E00"/>
    <w:rsid w:val="00C26EF9"/>
    <w:rsid w:val="00C271D0"/>
    <w:rsid w:val="00C2729D"/>
    <w:rsid w:val="00C2735D"/>
    <w:rsid w:val="00C2740C"/>
    <w:rsid w:val="00C27506"/>
    <w:rsid w:val="00C27900"/>
    <w:rsid w:val="00C279DE"/>
    <w:rsid w:val="00C3048F"/>
    <w:rsid w:val="00C30524"/>
    <w:rsid w:val="00C30ABB"/>
    <w:rsid w:val="00C30DCA"/>
    <w:rsid w:val="00C30F08"/>
    <w:rsid w:val="00C30F32"/>
    <w:rsid w:val="00C31263"/>
    <w:rsid w:val="00C312B6"/>
    <w:rsid w:val="00C31385"/>
    <w:rsid w:val="00C31A12"/>
    <w:rsid w:val="00C31C28"/>
    <w:rsid w:val="00C31E8A"/>
    <w:rsid w:val="00C32460"/>
    <w:rsid w:val="00C32547"/>
    <w:rsid w:val="00C3287A"/>
    <w:rsid w:val="00C329A1"/>
    <w:rsid w:val="00C32CC3"/>
    <w:rsid w:val="00C33556"/>
    <w:rsid w:val="00C33799"/>
    <w:rsid w:val="00C33E61"/>
    <w:rsid w:val="00C34144"/>
    <w:rsid w:val="00C343A8"/>
    <w:rsid w:val="00C3464F"/>
    <w:rsid w:val="00C34CC7"/>
    <w:rsid w:val="00C3503D"/>
    <w:rsid w:val="00C355D4"/>
    <w:rsid w:val="00C35FDB"/>
    <w:rsid w:val="00C3639C"/>
    <w:rsid w:val="00C3681D"/>
    <w:rsid w:val="00C368F9"/>
    <w:rsid w:val="00C369EF"/>
    <w:rsid w:val="00C36A82"/>
    <w:rsid w:val="00C376D4"/>
    <w:rsid w:val="00C3772F"/>
    <w:rsid w:val="00C37A93"/>
    <w:rsid w:val="00C37D9F"/>
    <w:rsid w:val="00C40220"/>
    <w:rsid w:val="00C40569"/>
    <w:rsid w:val="00C406B2"/>
    <w:rsid w:val="00C40DD8"/>
    <w:rsid w:val="00C40EED"/>
    <w:rsid w:val="00C411CD"/>
    <w:rsid w:val="00C41CDD"/>
    <w:rsid w:val="00C41D62"/>
    <w:rsid w:val="00C426AB"/>
    <w:rsid w:val="00C426AC"/>
    <w:rsid w:val="00C42B88"/>
    <w:rsid w:val="00C42F22"/>
    <w:rsid w:val="00C4301F"/>
    <w:rsid w:val="00C438AA"/>
    <w:rsid w:val="00C43993"/>
    <w:rsid w:val="00C441CC"/>
    <w:rsid w:val="00C4438A"/>
    <w:rsid w:val="00C44515"/>
    <w:rsid w:val="00C449CB"/>
    <w:rsid w:val="00C45526"/>
    <w:rsid w:val="00C459DC"/>
    <w:rsid w:val="00C45ED1"/>
    <w:rsid w:val="00C461E7"/>
    <w:rsid w:val="00C46316"/>
    <w:rsid w:val="00C46A1D"/>
    <w:rsid w:val="00C46F54"/>
    <w:rsid w:val="00C4701D"/>
    <w:rsid w:val="00C475A2"/>
    <w:rsid w:val="00C47855"/>
    <w:rsid w:val="00C47A31"/>
    <w:rsid w:val="00C47AA7"/>
    <w:rsid w:val="00C47C87"/>
    <w:rsid w:val="00C50124"/>
    <w:rsid w:val="00C50247"/>
    <w:rsid w:val="00C5041C"/>
    <w:rsid w:val="00C50F21"/>
    <w:rsid w:val="00C50FB5"/>
    <w:rsid w:val="00C514AD"/>
    <w:rsid w:val="00C5166F"/>
    <w:rsid w:val="00C516E4"/>
    <w:rsid w:val="00C51B10"/>
    <w:rsid w:val="00C51C4B"/>
    <w:rsid w:val="00C51C7C"/>
    <w:rsid w:val="00C52230"/>
    <w:rsid w:val="00C52416"/>
    <w:rsid w:val="00C524AD"/>
    <w:rsid w:val="00C5294A"/>
    <w:rsid w:val="00C52969"/>
    <w:rsid w:val="00C53275"/>
    <w:rsid w:val="00C53881"/>
    <w:rsid w:val="00C53ED0"/>
    <w:rsid w:val="00C54DF4"/>
    <w:rsid w:val="00C551D9"/>
    <w:rsid w:val="00C55377"/>
    <w:rsid w:val="00C5581A"/>
    <w:rsid w:val="00C55AC4"/>
    <w:rsid w:val="00C55B03"/>
    <w:rsid w:val="00C55B4A"/>
    <w:rsid w:val="00C55CB3"/>
    <w:rsid w:val="00C55D1F"/>
    <w:rsid w:val="00C55EA6"/>
    <w:rsid w:val="00C5639B"/>
    <w:rsid w:val="00C56A87"/>
    <w:rsid w:val="00C56AA4"/>
    <w:rsid w:val="00C56AE0"/>
    <w:rsid w:val="00C56FF9"/>
    <w:rsid w:val="00C57457"/>
    <w:rsid w:val="00C57555"/>
    <w:rsid w:val="00C57612"/>
    <w:rsid w:val="00C57EAE"/>
    <w:rsid w:val="00C57F9E"/>
    <w:rsid w:val="00C6005C"/>
    <w:rsid w:val="00C6011F"/>
    <w:rsid w:val="00C6042D"/>
    <w:rsid w:val="00C60550"/>
    <w:rsid w:val="00C60880"/>
    <w:rsid w:val="00C60CC5"/>
    <w:rsid w:val="00C60F28"/>
    <w:rsid w:val="00C6106A"/>
    <w:rsid w:val="00C611B8"/>
    <w:rsid w:val="00C61234"/>
    <w:rsid w:val="00C61318"/>
    <w:rsid w:val="00C613DF"/>
    <w:rsid w:val="00C617A4"/>
    <w:rsid w:val="00C61918"/>
    <w:rsid w:val="00C61969"/>
    <w:rsid w:val="00C61D43"/>
    <w:rsid w:val="00C61DD4"/>
    <w:rsid w:val="00C61E68"/>
    <w:rsid w:val="00C62093"/>
    <w:rsid w:val="00C6260E"/>
    <w:rsid w:val="00C6263D"/>
    <w:rsid w:val="00C627DE"/>
    <w:rsid w:val="00C62866"/>
    <w:rsid w:val="00C62E01"/>
    <w:rsid w:val="00C63C26"/>
    <w:rsid w:val="00C63F64"/>
    <w:rsid w:val="00C6406F"/>
    <w:rsid w:val="00C6419D"/>
    <w:rsid w:val="00C641BD"/>
    <w:rsid w:val="00C646DB"/>
    <w:rsid w:val="00C64CD6"/>
    <w:rsid w:val="00C64DBC"/>
    <w:rsid w:val="00C6534F"/>
    <w:rsid w:val="00C653DB"/>
    <w:rsid w:val="00C6570E"/>
    <w:rsid w:val="00C657CD"/>
    <w:rsid w:val="00C65916"/>
    <w:rsid w:val="00C659E6"/>
    <w:rsid w:val="00C65EBA"/>
    <w:rsid w:val="00C660E5"/>
    <w:rsid w:val="00C66114"/>
    <w:rsid w:val="00C66578"/>
    <w:rsid w:val="00C66AC8"/>
    <w:rsid w:val="00C66C82"/>
    <w:rsid w:val="00C67737"/>
    <w:rsid w:val="00C709BA"/>
    <w:rsid w:val="00C70D73"/>
    <w:rsid w:val="00C7110F"/>
    <w:rsid w:val="00C71152"/>
    <w:rsid w:val="00C71C9F"/>
    <w:rsid w:val="00C7226D"/>
    <w:rsid w:val="00C7228A"/>
    <w:rsid w:val="00C72533"/>
    <w:rsid w:val="00C727E3"/>
    <w:rsid w:val="00C7280B"/>
    <w:rsid w:val="00C72D22"/>
    <w:rsid w:val="00C72FC5"/>
    <w:rsid w:val="00C730E6"/>
    <w:rsid w:val="00C7324E"/>
    <w:rsid w:val="00C7348C"/>
    <w:rsid w:val="00C73501"/>
    <w:rsid w:val="00C73653"/>
    <w:rsid w:val="00C73E57"/>
    <w:rsid w:val="00C74D51"/>
    <w:rsid w:val="00C75020"/>
    <w:rsid w:val="00C760F9"/>
    <w:rsid w:val="00C761D3"/>
    <w:rsid w:val="00C767EF"/>
    <w:rsid w:val="00C76848"/>
    <w:rsid w:val="00C76A01"/>
    <w:rsid w:val="00C7740C"/>
    <w:rsid w:val="00C7760F"/>
    <w:rsid w:val="00C80017"/>
    <w:rsid w:val="00C80128"/>
    <w:rsid w:val="00C806D7"/>
    <w:rsid w:val="00C80892"/>
    <w:rsid w:val="00C80A04"/>
    <w:rsid w:val="00C80A20"/>
    <w:rsid w:val="00C80B11"/>
    <w:rsid w:val="00C80C60"/>
    <w:rsid w:val="00C81246"/>
    <w:rsid w:val="00C816A2"/>
    <w:rsid w:val="00C818D3"/>
    <w:rsid w:val="00C81AD9"/>
    <w:rsid w:val="00C81F85"/>
    <w:rsid w:val="00C82B9E"/>
    <w:rsid w:val="00C82E3F"/>
    <w:rsid w:val="00C82EE5"/>
    <w:rsid w:val="00C8300B"/>
    <w:rsid w:val="00C83064"/>
    <w:rsid w:val="00C8312A"/>
    <w:rsid w:val="00C833BC"/>
    <w:rsid w:val="00C833C9"/>
    <w:rsid w:val="00C8382C"/>
    <w:rsid w:val="00C845C7"/>
    <w:rsid w:val="00C846BF"/>
    <w:rsid w:val="00C84723"/>
    <w:rsid w:val="00C85223"/>
    <w:rsid w:val="00C8543D"/>
    <w:rsid w:val="00C85472"/>
    <w:rsid w:val="00C855DB"/>
    <w:rsid w:val="00C85684"/>
    <w:rsid w:val="00C85C94"/>
    <w:rsid w:val="00C86321"/>
    <w:rsid w:val="00C86530"/>
    <w:rsid w:val="00C867FA"/>
    <w:rsid w:val="00C86C9D"/>
    <w:rsid w:val="00C86DBF"/>
    <w:rsid w:val="00C87047"/>
    <w:rsid w:val="00C90056"/>
    <w:rsid w:val="00C9048A"/>
    <w:rsid w:val="00C9059D"/>
    <w:rsid w:val="00C90668"/>
    <w:rsid w:val="00C90939"/>
    <w:rsid w:val="00C9114E"/>
    <w:rsid w:val="00C919E3"/>
    <w:rsid w:val="00C919EA"/>
    <w:rsid w:val="00C91A0B"/>
    <w:rsid w:val="00C91A11"/>
    <w:rsid w:val="00C91C06"/>
    <w:rsid w:val="00C9229E"/>
    <w:rsid w:val="00C92807"/>
    <w:rsid w:val="00C928E1"/>
    <w:rsid w:val="00C92999"/>
    <w:rsid w:val="00C933EE"/>
    <w:rsid w:val="00C9362C"/>
    <w:rsid w:val="00C93631"/>
    <w:rsid w:val="00C93640"/>
    <w:rsid w:val="00C93A9E"/>
    <w:rsid w:val="00C94305"/>
    <w:rsid w:val="00C9449D"/>
    <w:rsid w:val="00C9467F"/>
    <w:rsid w:val="00C94AC0"/>
    <w:rsid w:val="00C94D0F"/>
    <w:rsid w:val="00C94DFD"/>
    <w:rsid w:val="00C95240"/>
    <w:rsid w:val="00C95486"/>
    <w:rsid w:val="00C954B9"/>
    <w:rsid w:val="00C95951"/>
    <w:rsid w:val="00C95C6D"/>
    <w:rsid w:val="00C95D9C"/>
    <w:rsid w:val="00C95F55"/>
    <w:rsid w:val="00C965BB"/>
    <w:rsid w:val="00C966F4"/>
    <w:rsid w:val="00C968E3"/>
    <w:rsid w:val="00C96AFA"/>
    <w:rsid w:val="00C96ED1"/>
    <w:rsid w:val="00C971B8"/>
    <w:rsid w:val="00C9739E"/>
    <w:rsid w:val="00C97BF4"/>
    <w:rsid w:val="00C97DA1"/>
    <w:rsid w:val="00CA021D"/>
    <w:rsid w:val="00CA0291"/>
    <w:rsid w:val="00CA0464"/>
    <w:rsid w:val="00CA07C3"/>
    <w:rsid w:val="00CA0EF3"/>
    <w:rsid w:val="00CA0FF0"/>
    <w:rsid w:val="00CA1951"/>
    <w:rsid w:val="00CA19E2"/>
    <w:rsid w:val="00CA1B50"/>
    <w:rsid w:val="00CA1D43"/>
    <w:rsid w:val="00CA2AF5"/>
    <w:rsid w:val="00CA334C"/>
    <w:rsid w:val="00CA37AA"/>
    <w:rsid w:val="00CA3C33"/>
    <w:rsid w:val="00CA3C82"/>
    <w:rsid w:val="00CA3EFA"/>
    <w:rsid w:val="00CA43DD"/>
    <w:rsid w:val="00CA474A"/>
    <w:rsid w:val="00CA4846"/>
    <w:rsid w:val="00CA48DD"/>
    <w:rsid w:val="00CA4B34"/>
    <w:rsid w:val="00CA4BB8"/>
    <w:rsid w:val="00CA4C0F"/>
    <w:rsid w:val="00CA4DB5"/>
    <w:rsid w:val="00CA4DC7"/>
    <w:rsid w:val="00CA4FCB"/>
    <w:rsid w:val="00CA5613"/>
    <w:rsid w:val="00CA5645"/>
    <w:rsid w:val="00CA59A3"/>
    <w:rsid w:val="00CA5B3B"/>
    <w:rsid w:val="00CA5F19"/>
    <w:rsid w:val="00CA6659"/>
    <w:rsid w:val="00CA67E9"/>
    <w:rsid w:val="00CA6A31"/>
    <w:rsid w:val="00CA755D"/>
    <w:rsid w:val="00CA7B43"/>
    <w:rsid w:val="00CA7E31"/>
    <w:rsid w:val="00CA7F39"/>
    <w:rsid w:val="00CA7FF0"/>
    <w:rsid w:val="00CB066C"/>
    <w:rsid w:val="00CB0CBD"/>
    <w:rsid w:val="00CB0EC4"/>
    <w:rsid w:val="00CB0F72"/>
    <w:rsid w:val="00CB1453"/>
    <w:rsid w:val="00CB156A"/>
    <w:rsid w:val="00CB1613"/>
    <w:rsid w:val="00CB1C13"/>
    <w:rsid w:val="00CB1FC9"/>
    <w:rsid w:val="00CB2255"/>
    <w:rsid w:val="00CB22CC"/>
    <w:rsid w:val="00CB2461"/>
    <w:rsid w:val="00CB25B4"/>
    <w:rsid w:val="00CB25DC"/>
    <w:rsid w:val="00CB2D92"/>
    <w:rsid w:val="00CB306C"/>
    <w:rsid w:val="00CB3368"/>
    <w:rsid w:val="00CB359A"/>
    <w:rsid w:val="00CB37B6"/>
    <w:rsid w:val="00CB3966"/>
    <w:rsid w:val="00CB3B88"/>
    <w:rsid w:val="00CB3E63"/>
    <w:rsid w:val="00CB4173"/>
    <w:rsid w:val="00CB4294"/>
    <w:rsid w:val="00CB4428"/>
    <w:rsid w:val="00CB4B1A"/>
    <w:rsid w:val="00CB4E0E"/>
    <w:rsid w:val="00CB529D"/>
    <w:rsid w:val="00CB572D"/>
    <w:rsid w:val="00CB59E2"/>
    <w:rsid w:val="00CB5A61"/>
    <w:rsid w:val="00CB5C7C"/>
    <w:rsid w:val="00CB60C9"/>
    <w:rsid w:val="00CB6573"/>
    <w:rsid w:val="00CB6711"/>
    <w:rsid w:val="00CB69A7"/>
    <w:rsid w:val="00CB6A7C"/>
    <w:rsid w:val="00CB6ED6"/>
    <w:rsid w:val="00CB724B"/>
    <w:rsid w:val="00CB7681"/>
    <w:rsid w:val="00CB77D1"/>
    <w:rsid w:val="00CB789E"/>
    <w:rsid w:val="00CB7992"/>
    <w:rsid w:val="00CB7BD5"/>
    <w:rsid w:val="00CB7D41"/>
    <w:rsid w:val="00CB7FC2"/>
    <w:rsid w:val="00CC0251"/>
    <w:rsid w:val="00CC02FC"/>
    <w:rsid w:val="00CC045F"/>
    <w:rsid w:val="00CC0742"/>
    <w:rsid w:val="00CC0759"/>
    <w:rsid w:val="00CC07C2"/>
    <w:rsid w:val="00CC0A63"/>
    <w:rsid w:val="00CC0B0E"/>
    <w:rsid w:val="00CC0C94"/>
    <w:rsid w:val="00CC0F49"/>
    <w:rsid w:val="00CC1418"/>
    <w:rsid w:val="00CC1454"/>
    <w:rsid w:val="00CC146B"/>
    <w:rsid w:val="00CC175F"/>
    <w:rsid w:val="00CC1952"/>
    <w:rsid w:val="00CC1C50"/>
    <w:rsid w:val="00CC2061"/>
    <w:rsid w:val="00CC2123"/>
    <w:rsid w:val="00CC217B"/>
    <w:rsid w:val="00CC29E3"/>
    <w:rsid w:val="00CC2CD9"/>
    <w:rsid w:val="00CC2DF2"/>
    <w:rsid w:val="00CC2EF6"/>
    <w:rsid w:val="00CC32BC"/>
    <w:rsid w:val="00CC331F"/>
    <w:rsid w:val="00CC373D"/>
    <w:rsid w:val="00CC374E"/>
    <w:rsid w:val="00CC4195"/>
    <w:rsid w:val="00CC48E9"/>
    <w:rsid w:val="00CC4DB9"/>
    <w:rsid w:val="00CC4DE3"/>
    <w:rsid w:val="00CC4EBF"/>
    <w:rsid w:val="00CC4FB4"/>
    <w:rsid w:val="00CC510F"/>
    <w:rsid w:val="00CC5185"/>
    <w:rsid w:val="00CC522C"/>
    <w:rsid w:val="00CC5344"/>
    <w:rsid w:val="00CC56CA"/>
    <w:rsid w:val="00CC576D"/>
    <w:rsid w:val="00CC57B3"/>
    <w:rsid w:val="00CC5E9B"/>
    <w:rsid w:val="00CC6060"/>
    <w:rsid w:val="00CC628C"/>
    <w:rsid w:val="00CC662D"/>
    <w:rsid w:val="00CC7083"/>
    <w:rsid w:val="00CC72B5"/>
    <w:rsid w:val="00CC7586"/>
    <w:rsid w:val="00CC7891"/>
    <w:rsid w:val="00CC7945"/>
    <w:rsid w:val="00CD01F8"/>
    <w:rsid w:val="00CD0226"/>
    <w:rsid w:val="00CD029D"/>
    <w:rsid w:val="00CD0560"/>
    <w:rsid w:val="00CD0982"/>
    <w:rsid w:val="00CD0F79"/>
    <w:rsid w:val="00CD13E6"/>
    <w:rsid w:val="00CD14BF"/>
    <w:rsid w:val="00CD180F"/>
    <w:rsid w:val="00CD1941"/>
    <w:rsid w:val="00CD1A02"/>
    <w:rsid w:val="00CD209B"/>
    <w:rsid w:val="00CD239F"/>
    <w:rsid w:val="00CD2728"/>
    <w:rsid w:val="00CD2968"/>
    <w:rsid w:val="00CD299B"/>
    <w:rsid w:val="00CD2ABE"/>
    <w:rsid w:val="00CD2B56"/>
    <w:rsid w:val="00CD2EC1"/>
    <w:rsid w:val="00CD31B7"/>
    <w:rsid w:val="00CD3CF3"/>
    <w:rsid w:val="00CD3E77"/>
    <w:rsid w:val="00CD3F44"/>
    <w:rsid w:val="00CD4523"/>
    <w:rsid w:val="00CD4FB8"/>
    <w:rsid w:val="00CD52B1"/>
    <w:rsid w:val="00CD532F"/>
    <w:rsid w:val="00CD5602"/>
    <w:rsid w:val="00CD58A8"/>
    <w:rsid w:val="00CD5D68"/>
    <w:rsid w:val="00CD5F69"/>
    <w:rsid w:val="00CD5FC2"/>
    <w:rsid w:val="00CD63FB"/>
    <w:rsid w:val="00CD6569"/>
    <w:rsid w:val="00CD6675"/>
    <w:rsid w:val="00CD6E47"/>
    <w:rsid w:val="00CD7043"/>
    <w:rsid w:val="00CD71E4"/>
    <w:rsid w:val="00CD723F"/>
    <w:rsid w:val="00CD789F"/>
    <w:rsid w:val="00CD7B1D"/>
    <w:rsid w:val="00CE0013"/>
    <w:rsid w:val="00CE016D"/>
    <w:rsid w:val="00CE02C5"/>
    <w:rsid w:val="00CE04AD"/>
    <w:rsid w:val="00CE06B1"/>
    <w:rsid w:val="00CE0855"/>
    <w:rsid w:val="00CE0DDC"/>
    <w:rsid w:val="00CE1129"/>
    <w:rsid w:val="00CE12C6"/>
    <w:rsid w:val="00CE187C"/>
    <w:rsid w:val="00CE1966"/>
    <w:rsid w:val="00CE1B13"/>
    <w:rsid w:val="00CE1CD5"/>
    <w:rsid w:val="00CE1CF1"/>
    <w:rsid w:val="00CE2414"/>
    <w:rsid w:val="00CE2861"/>
    <w:rsid w:val="00CE2932"/>
    <w:rsid w:val="00CE2B09"/>
    <w:rsid w:val="00CE2D8E"/>
    <w:rsid w:val="00CE2F2F"/>
    <w:rsid w:val="00CE331B"/>
    <w:rsid w:val="00CE3523"/>
    <w:rsid w:val="00CE35C0"/>
    <w:rsid w:val="00CE3A5B"/>
    <w:rsid w:val="00CE3E3B"/>
    <w:rsid w:val="00CE41EF"/>
    <w:rsid w:val="00CE4686"/>
    <w:rsid w:val="00CE4CC1"/>
    <w:rsid w:val="00CE5310"/>
    <w:rsid w:val="00CE549F"/>
    <w:rsid w:val="00CE5D39"/>
    <w:rsid w:val="00CE63E4"/>
    <w:rsid w:val="00CE67A3"/>
    <w:rsid w:val="00CE74B4"/>
    <w:rsid w:val="00CE7629"/>
    <w:rsid w:val="00CE7E5A"/>
    <w:rsid w:val="00CF06CA"/>
    <w:rsid w:val="00CF09DF"/>
    <w:rsid w:val="00CF0B71"/>
    <w:rsid w:val="00CF0E90"/>
    <w:rsid w:val="00CF12E2"/>
    <w:rsid w:val="00CF149E"/>
    <w:rsid w:val="00CF1565"/>
    <w:rsid w:val="00CF2040"/>
    <w:rsid w:val="00CF2406"/>
    <w:rsid w:val="00CF2483"/>
    <w:rsid w:val="00CF25EA"/>
    <w:rsid w:val="00CF26E1"/>
    <w:rsid w:val="00CF2B31"/>
    <w:rsid w:val="00CF2EB5"/>
    <w:rsid w:val="00CF37AD"/>
    <w:rsid w:val="00CF383A"/>
    <w:rsid w:val="00CF4135"/>
    <w:rsid w:val="00CF43EE"/>
    <w:rsid w:val="00CF4717"/>
    <w:rsid w:val="00CF4760"/>
    <w:rsid w:val="00CF4846"/>
    <w:rsid w:val="00CF4966"/>
    <w:rsid w:val="00CF49E0"/>
    <w:rsid w:val="00CF4C8A"/>
    <w:rsid w:val="00CF52BF"/>
    <w:rsid w:val="00CF5447"/>
    <w:rsid w:val="00CF5541"/>
    <w:rsid w:val="00CF5695"/>
    <w:rsid w:val="00CF57F7"/>
    <w:rsid w:val="00CF5ABD"/>
    <w:rsid w:val="00CF5B87"/>
    <w:rsid w:val="00CF61D4"/>
    <w:rsid w:val="00CF6DF5"/>
    <w:rsid w:val="00CF7492"/>
    <w:rsid w:val="00CF7498"/>
    <w:rsid w:val="00CF76F8"/>
    <w:rsid w:val="00CF7972"/>
    <w:rsid w:val="00D00141"/>
    <w:rsid w:val="00D0034E"/>
    <w:rsid w:val="00D005FE"/>
    <w:rsid w:val="00D008AB"/>
    <w:rsid w:val="00D00946"/>
    <w:rsid w:val="00D00DC5"/>
    <w:rsid w:val="00D00F2E"/>
    <w:rsid w:val="00D0113A"/>
    <w:rsid w:val="00D01225"/>
    <w:rsid w:val="00D0123E"/>
    <w:rsid w:val="00D012BE"/>
    <w:rsid w:val="00D0164B"/>
    <w:rsid w:val="00D01BC5"/>
    <w:rsid w:val="00D021AE"/>
    <w:rsid w:val="00D024A8"/>
    <w:rsid w:val="00D0261B"/>
    <w:rsid w:val="00D02FA3"/>
    <w:rsid w:val="00D03255"/>
    <w:rsid w:val="00D03371"/>
    <w:rsid w:val="00D0350D"/>
    <w:rsid w:val="00D035B5"/>
    <w:rsid w:val="00D037B7"/>
    <w:rsid w:val="00D03B7D"/>
    <w:rsid w:val="00D03CD7"/>
    <w:rsid w:val="00D03DDC"/>
    <w:rsid w:val="00D040A1"/>
    <w:rsid w:val="00D0415E"/>
    <w:rsid w:val="00D042C0"/>
    <w:rsid w:val="00D047B1"/>
    <w:rsid w:val="00D04AAE"/>
    <w:rsid w:val="00D04B83"/>
    <w:rsid w:val="00D05523"/>
    <w:rsid w:val="00D05741"/>
    <w:rsid w:val="00D058DA"/>
    <w:rsid w:val="00D059C5"/>
    <w:rsid w:val="00D05E1E"/>
    <w:rsid w:val="00D05E84"/>
    <w:rsid w:val="00D05FAD"/>
    <w:rsid w:val="00D06894"/>
    <w:rsid w:val="00D0694E"/>
    <w:rsid w:val="00D06ADD"/>
    <w:rsid w:val="00D06EFA"/>
    <w:rsid w:val="00D06FF1"/>
    <w:rsid w:val="00D071AB"/>
    <w:rsid w:val="00D0774B"/>
    <w:rsid w:val="00D0784E"/>
    <w:rsid w:val="00D0784F"/>
    <w:rsid w:val="00D07D3F"/>
    <w:rsid w:val="00D10099"/>
    <w:rsid w:val="00D101F2"/>
    <w:rsid w:val="00D10C82"/>
    <w:rsid w:val="00D10CD3"/>
    <w:rsid w:val="00D10FEB"/>
    <w:rsid w:val="00D11070"/>
    <w:rsid w:val="00D11A5A"/>
    <w:rsid w:val="00D11F32"/>
    <w:rsid w:val="00D12055"/>
    <w:rsid w:val="00D1208B"/>
    <w:rsid w:val="00D12818"/>
    <w:rsid w:val="00D12A41"/>
    <w:rsid w:val="00D12CE8"/>
    <w:rsid w:val="00D12E42"/>
    <w:rsid w:val="00D12FD4"/>
    <w:rsid w:val="00D133A8"/>
    <w:rsid w:val="00D13678"/>
    <w:rsid w:val="00D13875"/>
    <w:rsid w:val="00D144E8"/>
    <w:rsid w:val="00D14BCB"/>
    <w:rsid w:val="00D14EFF"/>
    <w:rsid w:val="00D15415"/>
    <w:rsid w:val="00D15573"/>
    <w:rsid w:val="00D15981"/>
    <w:rsid w:val="00D15E80"/>
    <w:rsid w:val="00D15FBB"/>
    <w:rsid w:val="00D163B2"/>
    <w:rsid w:val="00D17148"/>
    <w:rsid w:val="00D172B1"/>
    <w:rsid w:val="00D175D7"/>
    <w:rsid w:val="00D1760F"/>
    <w:rsid w:val="00D17641"/>
    <w:rsid w:val="00D17907"/>
    <w:rsid w:val="00D179E7"/>
    <w:rsid w:val="00D20076"/>
    <w:rsid w:val="00D203A0"/>
    <w:rsid w:val="00D20717"/>
    <w:rsid w:val="00D20A65"/>
    <w:rsid w:val="00D21042"/>
    <w:rsid w:val="00D21046"/>
    <w:rsid w:val="00D2107B"/>
    <w:rsid w:val="00D21311"/>
    <w:rsid w:val="00D2144A"/>
    <w:rsid w:val="00D2193D"/>
    <w:rsid w:val="00D21CE4"/>
    <w:rsid w:val="00D2217C"/>
    <w:rsid w:val="00D2217E"/>
    <w:rsid w:val="00D22449"/>
    <w:rsid w:val="00D2252F"/>
    <w:rsid w:val="00D234A9"/>
    <w:rsid w:val="00D235D1"/>
    <w:rsid w:val="00D2399F"/>
    <w:rsid w:val="00D23A1B"/>
    <w:rsid w:val="00D23F7D"/>
    <w:rsid w:val="00D2418E"/>
    <w:rsid w:val="00D247FB"/>
    <w:rsid w:val="00D2484B"/>
    <w:rsid w:val="00D24CDB"/>
    <w:rsid w:val="00D24E8E"/>
    <w:rsid w:val="00D25369"/>
    <w:rsid w:val="00D25659"/>
    <w:rsid w:val="00D25D78"/>
    <w:rsid w:val="00D25E62"/>
    <w:rsid w:val="00D26685"/>
    <w:rsid w:val="00D26778"/>
    <w:rsid w:val="00D26B35"/>
    <w:rsid w:val="00D26E69"/>
    <w:rsid w:val="00D2710C"/>
    <w:rsid w:val="00D274A1"/>
    <w:rsid w:val="00D27934"/>
    <w:rsid w:val="00D27E85"/>
    <w:rsid w:val="00D302C3"/>
    <w:rsid w:val="00D30479"/>
    <w:rsid w:val="00D305B4"/>
    <w:rsid w:val="00D306D3"/>
    <w:rsid w:val="00D30735"/>
    <w:rsid w:val="00D3086E"/>
    <w:rsid w:val="00D30B93"/>
    <w:rsid w:val="00D3132F"/>
    <w:rsid w:val="00D313E0"/>
    <w:rsid w:val="00D314B9"/>
    <w:rsid w:val="00D316B9"/>
    <w:rsid w:val="00D31A13"/>
    <w:rsid w:val="00D31F3E"/>
    <w:rsid w:val="00D328BD"/>
    <w:rsid w:val="00D328FA"/>
    <w:rsid w:val="00D32C27"/>
    <w:rsid w:val="00D32F4E"/>
    <w:rsid w:val="00D33013"/>
    <w:rsid w:val="00D3314A"/>
    <w:rsid w:val="00D33C6C"/>
    <w:rsid w:val="00D33E33"/>
    <w:rsid w:val="00D33F04"/>
    <w:rsid w:val="00D3421E"/>
    <w:rsid w:val="00D342F6"/>
    <w:rsid w:val="00D34628"/>
    <w:rsid w:val="00D347BF"/>
    <w:rsid w:val="00D348D2"/>
    <w:rsid w:val="00D34DFF"/>
    <w:rsid w:val="00D34F2C"/>
    <w:rsid w:val="00D34F40"/>
    <w:rsid w:val="00D35060"/>
    <w:rsid w:val="00D35192"/>
    <w:rsid w:val="00D35F94"/>
    <w:rsid w:val="00D36049"/>
    <w:rsid w:val="00D3614C"/>
    <w:rsid w:val="00D3618E"/>
    <w:rsid w:val="00D36378"/>
    <w:rsid w:val="00D363BB"/>
    <w:rsid w:val="00D36473"/>
    <w:rsid w:val="00D367D0"/>
    <w:rsid w:val="00D368F1"/>
    <w:rsid w:val="00D36D96"/>
    <w:rsid w:val="00D36E27"/>
    <w:rsid w:val="00D36FE3"/>
    <w:rsid w:val="00D37181"/>
    <w:rsid w:val="00D371A9"/>
    <w:rsid w:val="00D372ED"/>
    <w:rsid w:val="00D372F7"/>
    <w:rsid w:val="00D373E4"/>
    <w:rsid w:val="00D377B4"/>
    <w:rsid w:val="00D377BA"/>
    <w:rsid w:val="00D379DB"/>
    <w:rsid w:val="00D37E73"/>
    <w:rsid w:val="00D40180"/>
    <w:rsid w:val="00D410D8"/>
    <w:rsid w:val="00D41309"/>
    <w:rsid w:val="00D41A15"/>
    <w:rsid w:val="00D41F43"/>
    <w:rsid w:val="00D42A4E"/>
    <w:rsid w:val="00D42B86"/>
    <w:rsid w:val="00D42F52"/>
    <w:rsid w:val="00D432CD"/>
    <w:rsid w:val="00D4370A"/>
    <w:rsid w:val="00D43E08"/>
    <w:rsid w:val="00D43F5D"/>
    <w:rsid w:val="00D43FA0"/>
    <w:rsid w:val="00D44638"/>
    <w:rsid w:val="00D44D57"/>
    <w:rsid w:val="00D44E7D"/>
    <w:rsid w:val="00D45573"/>
    <w:rsid w:val="00D455EC"/>
    <w:rsid w:val="00D45A4F"/>
    <w:rsid w:val="00D45A74"/>
    <w:rsid w:val="00D45DCE"/>
    <w:rsid w:val="00D45EB9"/>
    <w:rsid w:val="00D4622E"/>
    <w:rsid w:val="00D46991"/>
    <w:rsid w:val="00D46AB0"/>
    <w:rsid w:val="00D47041"/>
    <w:rsid w:val="00D470E8"/>
    <w:rsid w:val="00D477F4"/>
    <w:rsid w:val="00D479EC"/>
    <w:rsid w:val="00D47E26"/>
    <w:rsid w:val="00D50021"/>
    <w:rsid w:val="00D50C05"/>
    <w:rsid w:val="00D50D06"/>
    <w:rsid w:val="00D51359"/>
    <w:rsid w:val="00D513A6"/>
    <w:rsid w:val="00D513F3"/>
    <w:rsid w:val="00D51C70"/>
    <w:rsid w:val="00D52046"/>
    <w:rsid w:val="00D52549"/>
    <w:rsid w:val="00D52639"/>
    <w:rsid w:val="00D52BB7"/>
    <w:rsid w:val="00D532C3"/>
    <w:rsid w:val="00D53730"/>
    <w:rsid w:val="00D53773"/>
    <w:rsid w:val="00D538CC"/>
    <w:rsid w:val="00D538D1"/>
    <w:rsid w:val="00D53948"/>
    <w:rsid w:val="00D53A80"/>
    <w:rsid w:val="00D53AAD"/>
    <w:rsid w:val="00D53AF1"/>
    <w:rsid w:val="00D53CCE"/>
    <w:rsid w:val="00D53F94"/>
    <w:rsid w:val="00D540C1"/>
    <w:rsid w:val="00D541F0"/>
    <w:rsid w:val="00D54788"/>
    <w:rsid w:val="00D54837"/>
    <w:rsid w:val="00D54991"/>
    <w:rsid w:val="00D54B3E"/>
    <w:rsid w:val="00D54BDD"/>
    <w:rsid w:val="00D54F34"/>
    <w:rsid w:val="00D550AA"/>
    <w:rsid w:val="00D550B9"/>
    <w:rsid w:val="00D55193"/>
    <w:rsid w:val="00D55548"/>
    <w:rsid w:val="00D556D7"/>
    <w:rsid w:val="00D558C1"/>
    <w:rsid w:val="00D55BF1"/>
    <w:rsid w:val="00D55FC2"/>
    <w:rsid w:val="00D56233"/>
    <w:rsid w:val="00D56682"/>
    <w:rsid w:val="00D56902"/>
    <w:rsid w:val="00D57449"/>
    <w:rsid w:val="00D5774F"/>
    <w:rsid w:val="00D57BF5"/>
    <w:rsid w:val="00D57F13"/>
    <w:rsid w:val="00D601AD"/>
    <w:rsid w:val="00D601B4"/>
    <w:rsid w:val="00D61143"/>
    <w:rsid w:val="00D615AB"/>
    <w:rsid w:val="00D615D3"/>
    <w:rsid w:val="00D61CDD"/>
    <w:rsid w:val="00D61E82"/>
    <w:rsid w:val="00D61FC0"/>
    <w:rsid w:val="00D62493"/>
    <w:rsid w:val="00D62915"/>
    <w:rsid w:val="00D62E4E"/>
    <w:rsid w:val="00D63510"/>
    <w:rsid w:val="00D6394D"/>
    <w:rsid w:val="00D63D2D"/>
    <w:rsid w:val="00D63F0F"/>
    <w:rsid w:val="00D640E5"/>
    <w:rsid w:val="00D643BA"/>
    <w:rsid w:val="00D643E8"/>
    <w:rsid w:val="00D64624"/>
    <w:rsid w:val="00D648EF"/>
    <w:rsid w:val="00D64AB1"/>
    <w:rsid w:val="00D64B8F"/>
    <w:rsid w:val="00D64DD4"/>
    <w:rsid w:val="00D65078"/>
    <w:rsid w:val="00D659B6"/>
    <w:rsid w:val="00D65CB4"/>
    <w:rsid w:val="00D65D04"/>
    <w:rsid w:val="00D6617F"/>
    <w:rsid w:val="00D662FD"/>
    <w:rsid w:val="00D66579"/>
    <w:rsid w:val="00D6662D"/>
    <w:rsid w:val="00D66C6D"/>
    <w:rsid w:val="00D6746F"/>
    <w:rsid w:val="00D6750A"/>
    <w:rsid w:val="00D676B7"/>
    <w:rsid w:val="00D67742"/>
    <w:rsid w:val="00D678BD"/>
    <w:rsid w:val="00D678D2"/>
    <w:rsid w:val="00D67CBF"/>
    <w:rsid w:val="00D67DCE"/>
    <w:rsid w:val="00D67E30"/>
    <w:rsid w:val="00D702C3"/>
    <w:rsid w:val="00D708C1"/>
    <w:rsid w:val="00D709D8"/>
    <w:rsid w:val="00D70D9C"/>
    <w:rsid w:val="00D7110E"/>
    <w:rsid w:val="00D71539"/>
    <w:rsid w:val="00D71A4F"/>
    <w:rsid w:val="00D71AD1"/>
    <w:rsid w:val="00D71D7C"/>
    <w:rsid w:val="00D71FEA"/>
    <w:rsid w:val="00D720E5"/>
    <w:rsid w:val="00D72276"/>
    <w:rsid w:val="00D724B6"/>
    <w:rsid w:val="00D72AA6"/>
    <w:rsid w:val="00D72C06"/>
    <w:rsid w:val="00D72C7B"/>
    <w:rsid w:val="00D73365"/>
    <w:rsid w:val="00D73791"/>
    <w:rsid w:val="00D73829"/>
    <w:rsid w:val="00D73872"/>
    <w:rsid w:val="00D738AF"/>
    <w:rsid w:val="00D73D04"/>
    <w:rsid w:val="00D74612"/>
    <w:rsid w:val="00D74FFA"/>
    <w:rsid w:val="00D750FB"/>
    <w:rsid w:val="00D752D1"/>
    <w:rsid w:val="00D7531D"/>
    <w:rsid w:val="00D757E6"/>
    <w:rsid w:val="00D75995"/>
    <w:rsid w:val="00D759B6"/>
    <w:rsid w:val="00D75EE4"/>
    <w:rsid w:val="00D76071"/>
    <w:rsid w:val="00D76076"/>
    <w:rsid w:val="00D76460"/>
    <w:rsid w:val="00D7690A"/>
    <w:rsid w:val="00D76AA4"/>
    <w:rsid w:val="00D76D2F"/>
    <w:rsid w:val="00D76F41"/>
    <w:rsid w:val="00D77149"/>
    <w:rsid w:val="00D77674"/>
    <w:rsid w:val="00D778E4"/>
    <w:rsid w:val="00D77AE8"/>
    <w:rsid w:val="00D77D48"/>
    <w:rsid w:val="00D77DDE"/>
    <w:rsid w:val="00D8062F"/>
    <w:rsid w:val="00D806ED"/>
    <w:rsid w:val="00D80CDA"/>
    <w:rsid w:val="00D81454"/>
    <w:rsid w:val="00D81630"/>
    <w:rsid w:val="00D81B72"/>
    <w:rsid w:val="00D81DDE"/>
    <w:rsid w:val="00D81F8E"/>
    <w:rsid w:val="00D82487"/>
    <w:rsid w:val="00D82BFD"/>
    <w:rsid w:val="00D82DA8"/>
    <w:rsid w:val="00D82EFC"/>
    <w:rsid w:val="00D8317B"/>
    <w:rsid w:val="00D8327C"/>
    <w:rsid w:val="00D8338B"/>
    <w:rsid w:val="00D833C2"/>
    <w:rsid w:val="00D83650"/>
    <w:rsid w:val="00D8394D"/>
    <w:rsid w:val="00D83D52"/>
    <w:rsid w:val="00D8404F"/>
    <w:rsid w:val="00D843CC"/>
    <w:rsid w:val="00D846E9"/>
    <w:rsid w:val="00D84782"/>
    <w:rsid w:val="00D84921"/>
    <w:rsid w:val="00D8498B"/>
    <w:rsid w:val="00D84A7F"/>
    <w:rsid w:val="00D84C6B"/>
    <w:rsid w:val="00D84E3B"/>
    <w:rsid w:val="00D84EC7"/>
    <w:rsid w:val="00D8527D"/>
    <w:rsid w:val="00D85541"/>
    <w:rsid w:val="00D86521"/>
    <w:rsid w:val="00D86B96"/>
    <w:rsid w:val="00D86EC7"/>
    <w:rsid w:val="00D87706"/>
    <w:rsid w:val="00D87986"/>
    <w:rsid w:val="00D87B5F"/>
    <w:rsid w:val="00D87DEE"/>
    <w:rsid w:val="00D87FAB"/>
    <w:rsid w:val="00D90549"/>
    <w:rsid w:val="00D909E6"/>
    <w:rsid w:val="00D909F3"/>
    <w:rsid w:val="00D90FC6"/>
    <w:rsid w:val="00D91278"/>
    <w:rsid w:val="00D9143B"/>
    <w:rsid w:val="00D914AF"/>
    <w:rsid w:val="00D9151D"/>
    <w:rsid w:val="00D915BA"/>
    <w:rsid w:val="00D91869"/>
    <w:rsid w:val="00D91E20"/>
    <w:rsid w:val="00D920B6"/>
    <w:rsid w:val="00D9231D"/>
    <w:rsid w:val="00D92520"/>
    <w:rsid w:val="00D92685"/>
    <w:rsid w:val="00D9276C"/>
    <w:rsid w:val="00D92B04"/>
    <w:rsid w:val="00D92BC8"/>
    <w:rsid w:val="00D92CF8"/>
    <w:rsid w:val="00D92FCE"/>
    <w:rsid w:val="00D934EC"/>
    <w:rsid w:val="00D9381B"/>
    <w:rsid w:val="00D93C59"/>
    <w:rsid w:val="00D93CC6"/>
    <w:rsid w:val="00D947F7"/>
    <w:rsid w:val="00D94A99"/>
    <w:rsid w:val="00D95376"/>
    <w:rsid w:val="00D95694"/>
    <w:rsid w:val="00D957D9"/>
    <w:rsid w:val="00D9580B"/>
    <w:rsid w:val="00D958EB"/>
    <w:rsid w:val="00D95947"/>
    <w:rsid w:val="00D95ABF"/>
    <w:rsid w:val="00D95AE0"/>
    <w:rsid w:val="00D95CF8"/>
    <w:rsid w:val="00D95F37"/>
    <w:rsid w:val="00D960B5"/>
    <w:rsid w:val="00D961DB"/>
    <w:rsid w:val="00D963AC"/>
    <w:rsid w:val="00D96A27"/>
    <w:rsid w:val="00D970A5"/>
    <w:rsid w:val="00D9774B"/>
    <w:rsid w:val="00D979F4"/>
    <w:rsid w:val="00DA0312"/>
    <w:rsid w:val="00DA077A"/>
    <w:rsid w:val="00DA07A2"/>
    <w:rsid w:val="00DA0AA2"/>
    <w:rsid w:val="00DA11AB"/>
    <w:rsid w:val="00DA14B3"/>
    <w:rsid w:val="00DA17EA"/>
    <w:rsid w:val="00DA1E2A"/>
    <w:rsid w:val="00DA1F2B"/>
    <w:rsid w:val="00DA274B"/>
    <w:rsid w:val="00DA33D6"/>
    <w:rsid w:val="00DA33F8"/>
    <w:rsid w:val="00DA351D"/>
    <w:rsid w:val="00DA359B"/>
    <w:rsid w:val="00DA3879"/>
    <w:rsid w:val="00DA4952"/>
    <w:rsid w:val="00DA4963"/>
    <w:rsid w:val="00DA4E62"/>
    <w:rsid w:val="00DA5209"/>
    <w:rsid w:val="00DA52D6"/>
    <w:rsid w:val="00DA5502"/>
    <w:rsid w:val="00DA56A9"/>
    <w:rsid w:val="00DA587B"/>
    <w:rsid w:val="00DA5A1C"/>
    <w:rsid w:val="00DA5CAD"/>
    <w:rsid w:val="00DA62BA"/>
    <w:rsid w:val="00DA6885"/>
    <w:rsid w:val="00DA6DAE"/>
    <w:rsid w:val="00DA70B8"/>
    <w:rsid w:val="00DA76A3"/>
    <w:rsid w:val="00DB064D"/>
    <w:rsid w:val="00DB09EC"/>
    <w:rsid w:val="00DB0BE4"/>
    <w:rsid w:val="00DB0C0E"/>
    <w:rsid w:val="00DB0FD5"/>
    <w:rsid w:val="00DB12BC"/>
    <w:rsid w:val="00DB14F8"/>
    <w:rsid w:val="00DB15B2"/>
    <w:rsid w:val="00DB1859"/>
    <w:rsid w:val="00DB195F"/>
    <w:rsid w:val="00DB19DF"/>
    <w:rsid w:val="00DB1B12"/>
    <w:rsid w:val="00DB1CEF"/>
    <w:rsid w:val="00DB207E"/>
    <w:rsid w:val="00DB21E5"/>
    <w:rsid w:val="00DB228B"/>
    <w:rsid w:val="00DB2724"/>
    <w:rsid w:val="00DB2AB1"/>
    <w:rsid w:val="00DB2C83"/>
    <w:rsid w:val="00DB2EBE"/>
    <w:rsid w:val="00DB3164"/>
    <w:rsid w:val="00DB3564"/>
    <w:rsid w:val="00DB3AA4"/>
    <w:rsid w:val="00DB3D69"/>
    <w:rsid w:val="00DB422B"/>
    <w:rsid w:val="00DB42BE"/>
    <w:rsid w:val="00DB4384"/>
    <w:rsid w:val="00DB4395"/>
    <w:rsid w:val="00DB4424"/>
    <w:rsid w:val="00DB4716"/>
    <w:rsid w:val="00DB4AF9"/>
    <w:rsid w:val="00DB4BE4"/>
    <w:rsid w:val="00DB4BFC"/>
    <w:rsid w:val="00DB5A0A"/>
    <w:rsid w:val="00DB5D46"/>
    <w:rsid w:val="00DB5F89"/>
    <w:rsid w:val="00DB60B1"/>
    <w:rsid w:val="00DB678C"/>
    <w:rsid w:val="00DB689F"/>
    <w:rsid w:val="00DB6B72"/>
    <w:rsid w:val="00DB7079"/>
    <w:rsid w:val="00DB729A"/>
    <w:rsid w:val="00DB72B9"/>
    <w:rsid w:val="00DB72FC"/>
    <w:rsid w:val="00DB7688"/>
    <w:rsid w:val="00DC00AA"/>
    <w:rsid w:val="00DC0130"/>
    <w:rsid w:val="00DC0165"/>
    <w:rsid w:val="00DC0345"/>
    <w:rsid w:val="00DC04AC"/>
    <w:rsid w:val="00DC08E8"/>
    <w:rsid w:val="00DC0B15"/>
    <w:rsid w:val="00DC0BA1"/>
    <w:rsid w:val="00DC0F94"/>
    <w:rsid w:val="00DC1224"/>
    <w:rsid w:val="00DC1269"/>
    <w:rsid w:val="00DC1292"/>
    <w:rsid w:val="00DC12BE"/>
    <w:rsid w:val="00DC15CB"/>
    <w:rsid w:val="00DC1969"/>
    <w:rsid w:val="00DC1B3A"/>
    <w:rsid w:val="00DC1D39"/>
    <w:rsid w:val="00DC238F"/>
    <w:rsid w:val="00DC2926"/>
    <w:rsid w:val="00DC2CD6"/>
    <w:rsid w:val="00DC2FA7"/>
    <w:rsid w:val="00DC2FEF"/>
    <w:rsid w:val="00DC38C7"/>
    <w:rsid w:val="00DC3A8B"/>
    <w:rsid w:val="00DC423F"/>
    <w:rsid w:val="00DC43D2"/>
    <w:rsid w:val="00DC4712"/>
    <w:rsid w:val="00DC4BB9"/>
    <w:rsid w:val="00DC4F13"/>
    <w:rsid w:val="00DC528E"/>
    <w:rsid w:val="00DC52A1"/>
    <w:rsid w:val="00DC5BD6"/>
    <w:rsid w:val="00DC5D4C"/>
    <w:rsid w:val="00DC5D6F"/>
    <w:rsid w:val="00DC5FB0"/>
    <w:rsid w:val="00DC601D"/>
    <w:rsid w:val="00DC6536"/>
    <w:rsid w:val="00DC6925"/>
    <w:rsid w:val="00DC6C2A"/>
    <w:rsid w:val="00DC6F60"/>
    <w:rsid w:val="00DC7121"/>
    <w:rsid w:val="00DC744C"/>
    <w:rsid w:val="00DC7641"/>
    <w:rsid w:val="00DC7A3D"/>
    <w:rsid w:val="00DC7F26"/>
    <w:rsid w:val="00DC7FE5"/>
    <w:rsid w:val="00DD04DA"/>
    <w:rsid w:val="00DD05CB"/>
    <w:rsid w:val="00DD064E"/>
    <w:rsid w:val="00DD09D5"/>
    <w:rsid w:val="00DD1290"/>
    <w:rsid w:val="00DD14CF"/>
    <w:rsid w:val="00DD15F0"/>
    <w:rsid w:val="00DD16D2"/>
    <w:rsid w:val="00DD259F"/>
    <w:rsid w:val="00DD29C0"/>
    <w:rsid w:val="00DD2C5C"/>
    <w:rsid w:val="00DD3AD3"/>
    <w:rsid w:val="00DD3D0D"/>
    <w:rsid w:val="00DD3DE9"/>
    <w:rsid w:val="00DD4471"/>
    <w:rsid w:val="00DD44B3"/>
    <w:rsid w:val="00DD45D3"/>
    <w:rsid w:val="00DD4EB5"/>
    <w:rsid w:val="00DD4F13"/>
    <w:rsid w:val="00DD503B"/>
    <w:rsid w:val="00DD51D5"/>
    <w:rsid w:val="00DD56B9"/>
    <w:rsid w:val="00DD58C7"/>
    <w:rsid w:val="00DD58FA"/>
    <w:rsid w:val="00DD59E8"/>
    <w:rsid w:val="00DD5C46"/>
    <w:rsid w:val="00DD5FDF"/>
    <w:rsid w:val="00DD6452"/>
    <w:rsid w:val="00DD6902"/>
    <w:rsid w:val="00DD756C"/>
    <w:rsid w:val="00DD7D04"/>
    <w:rsid w:val="00DE011D"/>
    <w:rsid w:val="00DE0A25"/>
    <w:rsid w:val="00DE0AAE"/>
    <w:rsid w:val="00DE0B22"/>
    <w:rsid w:val="00DE0CF2"/>
    <w:rsid w:val="00DE0DD7"/>
    <w:rsid w:val="00DE0E2A"/>
    <w:rsid w:val="00DE1039"/>
    <w:rsid w:val="00DE1424"/>
    <w:rsid w:val="00DE1483"/>
    <w:rsid w:val="00DE1509"/>
    <w:rsid w:val="00DE1A3F"/>
    <w:rsid w:val="00DE1B6D"/>
    <w:rsid w:val="00DE1BDF"/>
    <w:rsid w:val="00DE1F18"/>
    <w:rsid w:val="00DE2012"/>
    <w:rsid w:val="00DE201C"/>
    <w:rsid w:val="00DE20D7"/>
    <w:rsid w:val="00DE2732"/>
    <w:rsid w:val="00DE2BC6"/>
    <w:rsid w:val="00DE30F5"/>
    <w:rsid w:val="00DE3409"/>
    <w:rsid w:val="00DE36A2"/>
    <w:rsid w:val="00DE3736"/>
    <w:rsid w:val="00DE389D"/>
    <w:rsid w:val="00DE3C01"/>
    <w:rsid w:val="00DE3D8E"/>
    <w:rsid w:val="00DE3F88"/>
    <w:rsid w:val="00DE41F4"/>
    <w:rsid w:val="00DE420E"/>
    <w:rsid w:val="00DE46A2"/>
    <w:rsid w:val="00DE4C6C"/>
    <w:rsid w:val="00DE5229"/>
    <w:rsid w:val="00DE536F"/>
    <w:rsid w:val="00DE5525"/>
    <w:rsid w:val="00DE555F"/>
    <w:rsid w:val="00DE55E5"/>
    <w:rsid w:val="00DE5611"/>
    <w:rsid w:val="00DE5800"/>
    <w:rsid w:val="00DE59BB"/>
    <w:rsid w:val="00DE5B0E"/>
    <w:rsid w:val="00DE5BEB"/>
    <w:rsid w:val="00DE5F0B"/>
    <w:rsid w:val="00DE6004"/>
    <w:rsid w:val="00DE604C"/>
    <w:rsid w:val="00DE6632"/>
    <w:rsid w:val="00DE6A7D"/>
    <w:rsid w:val="00DE6D8A"/>
    <w:rsid w:val="00DE73ED"/>
    <w:rsid w:val="00DE76AC"/>
    <w:rsid w:val="00DE76B6"/>
    <w:rsid w:val="00DE7AA9"/>
    <w:rsid w:val="00DE7B6A"/>
    <w:rsid w:val="00DE7CAB"/>
    <w:rsid w:val="00DE7CAF"/>
    <w:rsid w:val="00DE7D41"/>
    <w:rsid w:val="00DF02E9"/>
    <w:rsid w:val="00DF08C6"/>
    <w:rsid w:val="00DF0E79"/>
    <w:rsid w:val="00DF1160"/>
    <w:rsid w:val="00DF1EBD"/>
    <w:rsid w:val="00DF1F29"/>
    <w:rsid w:val="00DF235F"/>
    <w:rsid w:val="00DF251C"/>
    <w:rsid w:val="00DF2965"/>
    <w:rsid w:val="00DF2DB6"/>
    <w:rsid w:val="00DF2E19"/>
    <w:rsid w:val="00DF2F9A"/>
    <w:rsid w:val="00DF3682"/>
    <w:rsid w:val="00DF379D"/>
    <w:rsid w:val="00DF3BAF"/>
    <w:rsid w:val="00DF42D4"/>
    <w:rsid w:val="00DF471C"/>
    <w:rsid w:val="00DF481C"/>
    <w:rsid w:val="00DF482D"/>
    <w:rsid w:val="00DF4B28"/>
    <w:rsid w:val="00DF4C49"/>
    <w:rsid w:val="00DF4FD6"/>
    <w:rsid w:val="00DF504E"/>
    <w:rsid w:val="00DF51E6"/>
    <w:rsid w:val="00DF52B0"/>
    <w:rsid w:val="00DF52F6"/>
    <w:rsid w:val="00DF53C3"/>
    <w:rsid w:val="00DF5AC6"/>
    <w:rsid w:val="00DF5B6E"/>
    <w:rsid w:val="00DF673C"/>
    <w:rsid w:val="00DF673E"/>
    <w:rsid w:val="00DF67CB"/>
    <w:rsid w:val="00DF67CC"/>
    <w:rsid w:val="00DF6D90"/>
    <w:rsid w:val="00DF6EB2"/>
    <w:rsid w:val="00DF6FF1"/>
    <w:rsid w:val="00DF742B"/>
    <w:rsid w:val="00DF7576"/>
    <w:rsid w:val="00DF7813"/>
    <w:rsid w:val="00DF7EB4"/>
    <w:rsid w:val="00E001BF"/>
    <w:rsid w:val="00E00333"/>
    <w:rsid w:val="00E00A61"/>
    <w:rsid w:val="00E00B4A"/>
    <w:rsid w:val="00E00D84"/>
    <w:rsid w:val="00E01582"/>
    <w:rsid w:val="00E01D57"/>
    <w:rsid w:val="00E01E2B"/>
    <w:rsid w:val="00E02190"/>
    <w:rsid w:val="00E0254C"/>
    <w:rsid w:val="00E03253"/>
    <w:rsid w:val="00E0334A"/>
    <w:rsid w:val="00E038C7"/>
    <w:rsid w:val="00E045C9"/>
    <w:rsid w:val="00E0465E"/>
    <w:rsid w:val="00E04895"/>
    <w:rsid w:val="00E04D4E"/>
    <w:rsid w:val="00E054EA"/>
    <w:rsid w:val="00E05759"/>
    <w:rsid w:val="00E06001"/>
    <w:rsid w:val="00E0601B"/>
    <w:rsid w:val="00E061CF"/>
    <w:rsid w:val="00E064E2"/>
    <w:rsid w:val="00E06B66"/>
    <w:rsid w:val="00E07443"/>
    <w:rsid w:val="00E0751A"/>
    <w:rsid w:val="00E07B04"/>
    <w:rsid w:val="00E07EC1"/>
    <w:rsid w:val="00E10442"/>
    <w:rsid w:val="00E107AC"/>
    <w:rsid w:val="00E10A22"/>
    <w:rsid w:val="00E11524"/>
    <w:rsid w:val="00E1185D"/>
    <w:rsid w:val="00E11D38"/>
    <w:rsid w:val="00E11EAF"/>
    <w:rsid w:val="00E12145"/>
    <w:rsid w:val="00E12166"/>
    <w:rsid w:val="00E123C2"/>
    <w:rsid w:val="00E12405"/>
    <w:rsid w:val="00E1247A"/>
    <w:rsid w:val="00E12A11"/>
    <w:rsid w:val="00E12AFF"/>
    <w:rsid w:val="00E12DCE"/>
    <w:rsid w:val="00E12ECD"/>
    <w:rsid w:val="00E12F59"/>
    <w:rsid w:val="00E12F6F"/>
    <w:rsid w:val="00E13321"/>
    <w:rsid w:val="00E1354D"/>
    <w:rsid w:val="00E136D1"/>
    <w:rsid w:val="00E136F0"/>
    <w:rsid w:val="00E13800"/>
    <w:rsid w:val="00E13812"/>
    <w:rsid w:val="00E13B93"/>
    <w:rsid w:val="00E13EC3"/>
    <w:rsid w:val="00E13EE4"/>
    <w:rsid w:val="00E13FC2"/>
    <w:rsid w:val="00E14647"/>
    <w:rsid w:val="00E14992"/>
    <w:rsid w:val="00E14E2F"/>
    <w:rsid w:val="00E14F62"/>
    <w:rsid w:val="00E1501F"/>
    <w:rsid w:val="00E15333"/>
    <w:rsid w:val="00E1543A"/>
    <w:rsid w:val="00E15563"/>
    <w:rsid w:val="00E15678"/>
    <w:rsid w:val="00E156D7"/>
    <w:rsid w:val="00E15805"/>
    <w:rsid w:val="00E1593D"/>
    <w:rsid w:val="00E160FB"/>
    <w:rsid w:val="00E16334"/>
    <w:rsid w:val="00E164C6"/>
    <w:rsid w:val="00E16AC8"/>
    <w:rsid w:val="00E16B01"/>
    <w:rsid w:val="00E16C07"/>
    <w:rsid w:val="00E16CF0"/>
    <w:rsid w:val="00E16E5F"/>
    <w:rsid w:val="00E16F8E"/>
    <w:rsid w:val="00E17494"/>
    <w:rsid w:val="00E1785E"/>
    <w:rsid w:val="00E17929"/>
    <w:rsid w:val="00E17DCB"/>
    <w:rsid w:val="00E17F70"/>
    <w:rsid w:val="00E200ED"/>
    <w:rsid w:val="00E20111"/>
    <w:rsid w:val="00E204C1"/>
    <w:rsid w:val="00E205F1"/>
    <w:rsid w:val="00E2080A"/>
    <w:rsid w:val="00E20983"/>
    <w:rsid w:val="00E20A82"/>
    <w:rsid w:val="00E21322"/>
    <w:rsid w:val="00E21648"/>
    <w:rsid w:val="00E218DD"/>
    <w:rsid w:val="00E2199F"/>
    <w:rsid w:val="00E21ADC"/>
    <w:rsid w:val="00E21C66"/>
    <w:rsid w:val="00E21D1A"/>
    <w:rsid w:val="00E21D93"/>
    <w:rsid w:val="00E22211"/>
    <w:rsid w:val="00E226B6"/>
    <w:rsid w:val="00E23BF0"/>
    <w:rsid w:val="00E24149"/>
    <w:rsid w:val="00E24480"/>
    <w:rsid w:val="00E24964"/>
    <w:rsid w:val="00E24FEE"/>
    <w:rsid w:val="00E250E2"/>
    <w:rsid w:val="00E25285"/>
    <w:rsid w:val="00E25438"/>
    <w:rsid w:val="00E25E13"/>
    <w:rsid w:val="00E260B6"/>
    <w:rsid w:val="00E26387"/>
    <w:rsid w:val="00E2655C"/>
    <w:rsid w:val="00E265C0"/>
    <w:rsid w:val="00E26890"/>
    <w:rsid w:val="00E26B1E"/>
    <w:rsid w:val="00E26DE1"/>
    <w:rsid w:val="00E26E37"/>
    <w:rsid w:val="00E2700F"/>
    <w:rsid w:val="00E27265"/>
    <w:rsid w:val="00E2742B"/>
    <w:rsid w:val="00E27E18"/>
    <w:rsid w:val="00E27FD3"/>
    <w:rsid w:val="00E300E1"/>
    <w:rsid w:val="00E3033C"/>
    <w:rsid w:val="00E30460"/>
    <w:rsid w:val="00E309DC"/>
    <w:rsid w:val="00E30CCD"/>
    <w:rsid w:val="00E30D3A"/>
    <w:rsid w:val="00E3117E"/>
    <w:rsid w:val="00E31359"/>
    <w:rsid w:val="00E318E4"/>
    <w:rsid w:val="00E31CA7"/>
    <w:rsid w:val="00E3207D"/>
    <w:rsid w:val="00E320F0"/>
    <w:rsid w:val="00E32120"/>
    <w:rsid w:val="00E32271"/>
    <w:rsid w:val="00E32566"/>
    <w:rsid w:val="00E333D1"/>
    <w:rsid w:val="00E337DD"/>
    <w:rsid w:val="00E33C34"/>
    <w:rsid w:val="00E33DE9"/>
    <w:rsid w:val="00E33EA9"/>
    <w:rsid w:val="00E3451D"/>
    <w:rsid w:val="00E3482D"/>
    <w:rsid w:val="00E34B51"/>
    <w:rsid w:val="00E34BBE"/>
    <w:rsid w:val="00E34EEE"/>
    <w:rsid w:val="00E35249"/>
    <w:rsid w:val="00E3537D"/>
    <w:rsid w:val="00E35CAF"/>
    <w:rsid w:val="00E35D92"/>
    <w:rsid w:val="00E35FA7"/>
    <w:rsid w:val="00E360A9"/>
    <w:rsid w:val="00E36100"/>
    <w:rsid w:val="00E363CB"/>
    <w:rsid w:val="00E36550"/>
    <w:rsid w:val="00E3674A"/>
    <w:rsid w:val="00E36AC5"/>
    <w:rsid w:val="00E36AEB"/>
    <w:rsid w:val="00E36F05"/>
    <w:rsid w:val="00E371E4"/>
    <w:rsid w:val="00E3744E"/>
    <w:rsid w:val="00E374C0"/>
    <w:rsid w:val="00E375DF"/>
    <w:rsid w:val="00E377B6"/>
    <w:rsid w:val="00E378D2"/>
    <w:rsid w:val="00E3791B"/>
    <w:rsid w:val="00E37D0F"/>
    <w:rsid w:val="00E37F17"/>
    <w:rsid w:val="00E40013"/>
    <w:rsid w:val="00E401F9"/>
    <w:rsid w:val="00E40394"/>
    <w:rsid w:val="00E4045C"/>
    <w:rsid w:val="00E40C44"/>
    <w:rsid w:val="00E40F1C"/>
    <w:rsid w:val="00E40F47"/>
    <w:rsid w:val="00E4165C"/>
    <w:rsid w:val="00E41ADA"/>
    <w:rsid w:val="00E41B39"/>
    <w:rsid w:val="00E41D63"/>
    <w:rsid w:val="00E41E8F"/>
    <w:rsid w:val="00E41FD2"/>
    <w:rsid w:val="00E42551"/>
    <w:rsid w:val="00E42754"/>
    <w:rsid w:val="00E4301A"/>
    <w:rsid w:val="00E43217"/>
    <w:rsid w:val="00E434EE"/>
    <w:rsid w:val="00E442F6"/>
    <w:rsid w:val="00E44419"/>
    <w:rsid w:val="00E445A2"/>
    <w:rsid w:val="00E4462A"/>
    <w:rsid w:val="00E446FC"/>
    <w:rsid w:val="00E44B8C"/>
    <w:rsid w:val="00E44F7A"/>
    <w:rsid w:val="00E450B9"/>
    <w:rsid w:val="00E452E4"/>
    <w:rsid w:val="00E453BB"/>
    <w:rsid w:val="00E459B7"/>
    <w:rsid w:val="00E45D28"/>
    <w:rsid w:val="00E4635C"/>
    <w:rsid w:val="00E46D1F"/>
    <w:rsid w:val="00E46E70"/>
    <w:rsid w:val="00E47A57"/>
    <w:rsid w:val="00E47ADE"/>
    <w:rsid w:val="00E47B47"/>
    <w:rsid w:val="00E500C4"/>
    <w:rsid w:val="00E50912"/>
    <w:rsid w:val="00E50917"/>
    <w:rsid w:val="00E50CA2"/>
    <w:rsid w:val="00E50E00"/>
    <w:rsid w:val="00E50FB1"/>
    <w:rsid w:val="00E514B2"/>
    <w:rsid w:val="00E5159D"/>
    <w:rsid w:val="00E51693"/>
    <w:rsid w:val="00E516DD"/>
    <w:rsid w:val="00E51B38"/>
    <w:rsid w:val="00E51C10"/>
    <w:rsid w:val="00E51DC2"/>
    <w:rsid w:val="00E52027"/>
    <w:rsid w:val="00E52766"/>
    <w:rsid w:val="00E528D8"/>
    <w:rsid w:val="00E52B59"/>
    <w:rsid w:val="00E52E46"/>
    <w:rsid w:val="00E52EC8"/>
    <w:rsid w:val="00E52F82"/>
    <w:rsid w:val="00E52F9D"/>
    <w:rsid w:val="00E5349F"/>
    <w:rsid w:val="00E5393F"/>
    <w:rsid w:val="00E53AD2"/>
    <w:rsid w:val="00E53E02"/>
    <w:rsid w:val="00E54850"/>
    <w:rsid w:val="00E54866"/>
    <w:rsid w:val="00E548F3"/>
    <w:rsid w:val="00E54B4E"/>
    <w:rsid w:val="00E550E0"/>
    <w:rsid w:val="00E550F4"/>
    <w:rsid w:val="00E551F3"/>
    <w:rsid w:val="00E55653"/>
    <w:rsid w:val="00E55707"/>
    <w:rsid w:val="00E557D1"/>
    <w:rsid w:val="00E558D6"/>
    <w:rsid w:val="00E55FA2"/>
    <w:rsid w:val="00E5633E"/>
    <w:rsid w:val="00E566F4"/>
    <w:rsid w:val="00E569CC"/>
    <w:rsid w:val="00E56F07"/>
    <w:rsid w:val="00E5777F"/>
    <w:rsid w:val="00E57854"/>
    <w:rsid w:val="00E5791A"/>
    <w:rsid w:val="00E57E00"/>
    <w:rsid w:val="00E603BA"/>
    <w:rsid w:val="00E60B12"/>
    <w:rsid w:val="00E60D6E"/>
    <w:rsid w:val="00E61580"/>
    <w:rsid w:val="00E61766"/>
    <w:rsid w:val="00E61956"/>
    <w:rsid w:val="00E61A1D"/>
    <w:rsid w:val="00E61DBC"/>
    <w:rsid w:val="00E61E16"/>
    <w:rsid w:val="00E62124"/>
    <w:rsid w:val="00E6252A"/>
    <w:rsid w:val="00E62AB1"/>
    <w:rsid w:val="00E62BCF"/>
    <w:rsid w:val="00E62EB9"/>
    <w:rsid w:val="00E62F14"/>
    <w:rsid w:val="00E6372E"/>
    <w:rsid w:val="00E63A88"/>
    <w:rsid w:val="00E63B1E"/>
    <w:rsid w:val="00E643AA"/>
    <w:rsid w:val="00E643DA"/>
    <w:rsid w:val="00E64563"/>
    <w:rsid w:val="00E647E8"/>
    <w:rsid w:val="00E6499D"/>
    <w:rsid w:val="00E64FBB"/>
    <w:rsid w:val="00E65066"/>
    <w:rsid w:val="00E65198"/>
    <w:rsid w:val="00E65259"/>
    <w:rsid w:val="00E6530B"/>
    <w:rsid w:val="00E6542D"/>
    <w:rsid w:val="00E65FD1"/>
    <w:rsid w:val="00E663BB"/>
    <w:rsid w:val="00E667A1"/>
    <w:rsid w:val="00E66B07"/>
    <w:rsid w:val="00E66BD7"/>
    <w:rsid w:val="00E66DA4"/>
    <w:rsid w:val="00E67206"/>
    <w:rsid w:val="00E67BB5"/>
    <w:rsid w:val="00E67EF9"/>
    <w:rsid w:val="00E7040B"/>
    <w:rsid w:val="00E70560"/>
    <w:rsid w:val="00E70646"/>
    <w:rsid w:val="00E70E21"/>
    <w:rsid w:val="00E71376"/>
    <w:rsid w:val="00E713FD"/>
    <w:rsid w:val="00E71B08"/>
    <w:rsid w:val="00E71DAA"/>
    <w:rsid w:val="00E72109"/>
    <w:rsid w:val="00E7244A"/>
    <w:rsid w:val="00E726D6"/>
    <w:rsid w:val="00E72978"/>
    <w:rsid w:val="00E729FD"/>
    <w:rsid w:val="00E73943"/>
    <w:rsid w:val="00E73A71"/>
    <w:rsid w:val="00E73B7D"/>
    <w:rsid w:val="00E73CA5"/>
    <w:rsid w:val="00E73F0E"/>
    <w:rsid w:val="00E73F1E"/>
    <w:rsid w:val="00E73F33"/>
    <w:rsid w:val="00E74685"/>
    <w:rsid w:val="00E74687"/>
    <w:rsid w:val="00E74ADB"/>
    <w:rsid w:val="00E74B1C"/>
    <w:rsid w:val="00E74D81"/>
    <w:rsid w:val="00E752DF"/>
    <w:rsid w:val="00E75960"/>
    <w:rsid w:val="00E75E4D"/>
    <w:rsid w:val="00E7682B"/>
    <w:rsid w:val="00E76CFE"/>
    <w:rsid w:val="00E77615"/>
    <w:rsid w:val="00E8023E"/>
    <w:rsid w:val="00E80E15"/>
    <w:rsid w:val="00E81610"/>
    <w:rsid w:val="00E81913"/>
    <w:rsid w:val="00E81B87"/>
    <w:rsid w:val="00E81D15"/>
    <w:rsid w:val="00E82199"/>
    <w:rsid w:val="00E82B91"/>
    <w:rsid w:val="00E82DE0"/>
    <w:rsid w:val="00E830C7"/>
    <w:rsid w:val="00E8330C"/>
    <w:rsid w:val="00E84129"/>
    <w:rsid w:val="00E84558"/>
    <w:rsid w:val="00E845CC"/>
    <w:rsid w:val="00E84990"/>
    <w:rsid w:val="00E84A44"/>
    <w:rsid w:val="00E84B41"/>
    <w:rsid w:val="00E84D68"/>
    <w:rsid w:val="00E8504E"/>
    <w:rsid w:val="00E85062"/>
    <w:rsid w:val="00E851D0"/>
    <w:rsid w:val="00E8539F"/>
    <w:rsid w:val="00E8569C"/>
    <w:rsid w:val="00E85EA1"/>
    <w:rsid w:val="00E85F1A"/>
    <w:rsid w:val="00E85F1B"/>
    <w:rsid w:val="00E85FFB"/>
    <w:rsid w:val="00E86B9F"/>
    <w:rsid w:val="00E86D20"/>
    <w:rsid w:val="00E86ED4"/>
    <w:rsid w:val="00E87151"/>
    <w:rsid w:val="00E8742C"/>
    <w:rsid w:val="00E8787E"/>
    <w:rsid w:val="00E8794C"/>
    <w:rsid w:val="00E87E69"/>
    <w:rsid w:val="00E9009D"/>
    <w:rsid w:val="00E90396"/>
    <w:rsid w:val="00E906BD"/>
    <w:rsid w:val="00E90879"/>
    <w:rsid w:val="00E90962"/>
    <w:rsid w:val="00E90FD6"/>
    <w:rsid w:val="00E91117"/>
    <w:rsid w:val="00E91794"/>
    <w:rsid w:val="00E91A38"/>
    <w:rsid w:val="00E91D2B"/>
    <w:rsid w:val="00E92219"/>
    <w:rsid w:val="00E92287"/>
    <w:rsid w:val="00E9249F"/>
    <w:rsid w:val="00E924EC"/>
    <w:rsid w:val="00E92508"/>
    <w:rsid w:val="00E926A3"/>
    <w:rsid w:val="00E927B0"/>
    <w:rsid w:val="00E92B2F"/>
    <w:rsid w:val="00E92D93"/>
    <w:rsid w:val="00E93020"/>
    <w:rsid w:val="00E930CB"/>
    <w:rsid w:val="00E937D4"/>
    <w:rsid w:val="00E938FA"/>
    <w:rsid w:val="00E93E6E"/>
    <w:rsid w:val="00E94051"/>
    <w:rsid w:val="00E9420D"/>
    <w:rsid w:val="00E94550"/>
    <w:rsid w:val="00E95126"/>
    <w:rsid w:val="00E95336"/>
    <w:rsid w:val="00E95940"/>
    <w:rsid w:val="00E95A62"/>
    <w:rsid w:val="00E95BE3"/>
    <w:rsid w:val="00E95D30"/>
    <w:rsid w:val="00E95F2F"/>
    <w:rsid w:val="00E96446"/>
    <w:rsid w:val="00E965ED"/>
    <w:rsid w:val="00E967CC"/>
    <w:rsid w:val="00E96A3C"/>
    <w:rsid w:val="00E96D05"/>
    <w:rsid w:val="00E96DE6"/>
    <w:rsid w:val="00E973FC"/>
    <w:rsid w:val="00E976E4"/>
    <w:rsid w:val="00E97773"/>
    <w:rsid w:val="00E9794B"/>
    <w:rsid w:val="00E97B01"/>
    <w:rsid w:val="00EA0090"/>
    <w:rsid w:val="00EA019B"/>
    <w:rsid w:val="00EA02C0"/>
    <w:rsid w:val="00EA039F"/>
    <w:rsid w:val="00EA0447"/>
    <w:rsid w:val="00EA0867"/>
    <w:rsid w:val="00EA0D18"/>
    <w:rsid w:val="00EA0FEA"/>
    <w:rsid w:val="00EA12B0"/>
    <w:rsid w:val="00EA1475"/>
    <w:rsid w:val="00EA18D0"/>
    <w:rsid w:val="00EA18FF"/>
    <w:rsid w:val="00EA1A0E"/>
    <w:rsid w:val="00EA1BFE"/>
    <w:rsid w:val="00EA1F83"/>
    <w:rsid w:val="00EA2442"/>
    <w:rsid w:val="00EA245C"/>
    <w:rsid w:val="00EA3250"/>
    <w:rsid w:val="00EA3342"/>
    <w:rsid w:val="00EA33BF"/>
    <w:rsid w:val="00EA3576"/>
    <w:rsid w:val="00EA39B4"/>
    <w:rsid w:val="00EA3B1C"/>
    <w:rsid w:val="00EA3B31"/>
    <w:rsid w:val="00EA42B3"/>
    <w:rsid w:val="00EA43D9"/>
    <w:rsid w:val="00EA4A2E"/>
    <w:rsid w:val="00EA4AED"/>
    <w:rsid w:val="00EA4D37"/>
    <w:rsid w:val="00EA4FCF"/>
    <w:rsid w:val="00EA5AD2"/>
    <w:rsid w:val="00EA5C73"/>
    <w:rsid w:val="00EA602E"/>
    <w:rsid w:val="00EA60F0"/>
    <w:rsid w:val="00EA69A1"/>
    <w:rsid w:val="00EA6C92"/>
    <w:rsid w:val="00EA7209"/>
    <w:rsid w:val="00EA778D"/>
    <w:rsid w:val="00EA77DF"/>
    <w:rsid w:val="00EA787F"/>
    <w:rsid w:val="00EA79BA"/>
    <w:rsid w:val="00EA7B91"/>
    <w:rsid w:val="00EB041C"/>
    <w:rsid w:val="00EB0B66"/>
    <w:rsid w:val="00EB0EB3"/>
    <w:rsid w:val="00EB11A7"/>
    <w:rsid w:val="00EB15D1"/>
    <w:rsid w:val="00EB1844"/>
    <w:rsid w:val="00EB19E9"/>
    <w:rsid w:val="00EB1CF5"/>
    <w:rsid w:val="00EB1D9F"/>
    <w:rsid w:val="00EB20C1"/>
    <w:rsid w:val="00EB21D9"/>
    <w:rsid w:val="00EB233D"/>
    <w:rsid w:val="00EB2FEE"/>
    <w:rsid w:val="00EB33D4"/>
    <w:rsid w:val="00EB3421"/>
    <w:rsid w:val="00EB34CF"/>
    <w:rsid w:val="00EB3BD3"/>
    <w:rsid w:val="00EB46AA"/>
    <w:rsid w:val="00EB4A48"/>
    <w:rsid w:val="00EB4D55"/>
    <w:rsid w:val="00EB5093"/>
    <w:rsid w:val="00EB593D"/>
    <w:rsid w:val="00EB5E3B"/>
    <w:rsid w:val="00EB6CE2"/>
    <w:rsid w:val="00EB6E90"/>
    <w:rsid w:val="00EB7945"/>
    <w:rsid w:val="00EB7D6A"/>
    <w:rsid w:val="00EB7E55"/>
    <w:rsid w:val="00EC01A6"/>
    <w:rsid w:val="00EC0745"/>
    <w:rsid w:val="00EC0847"/>
    <w:rsid w:val="00EC09D1"/>
    <w:rsid w:val="00EC0ADD"/>
    <w:rsid w:val="00EC0CDF"/>
    <w:rsid w:val="00EC0F5C"/>
    <w:rsid w:val="00EC15A7"/>
    <w:rsid w:val="00EC17FF"/>
    <w:rsid w:val="00EC1EBF"/>
    <w:rsid w:val="00EC290C"/>
    <w:rsid w:val="00EC2A30"/>
    <w:rsid w:val="00EC2BFB"/>
    <w:rsid w:val="00EC2C44"/>
    <w:rsid w:val="00EC2D7D"/>
    <w:rsid w:val="00EC32C0"/>
    <w:rsid w:val="00EC3584"/>
    <w:rsid w:val="00EC3699"/>
    <w:rsid w:val="00EC3924"/>
    <w:rsid w:val="00EC3BA6"/>
    <w:rsid w:val="00EC409A"/>
    <w:rsid w:val="00EC4714"/>
    <w:rsid w:val="00EC49B1"/>
    <w:rsid w:val="00EC4AAC"/>
    <w:rsid w:val="00EC4BC5"/>
    <w:rsid w:val="00EC4BFD"/>
    <w:rsid w:val="00EC507B"/>
    <w:rsid w:val="00EC50BF"/>
    <w:rsid w:val="00EC5106"/>
    <w:rsid w:val="00EC52AC"/>
    <w:rsid w:val="00EC5325"/>
    <w:rsid w:val="00EC565F"/>
    <w:rsid w:val="00EC56BE"/>
    <w:rsid w:val="00EC586A"/>
    <w:rsid w:val="00EC5A12"/>
    <w:rsid w:val="00EC5BB0"/>
    <w:rsid w:val="00EC5F99"/>
    <w:rsid w:val="00EC606A"/>
    <w:rsid w:val="00EC623D"/>
    <w:rsid w:val="00EC6256"/>
    <w:rsid w:val="00EC66F3"/>
    <w:rsid w:val="00EC6A12"/>
    <w:rsid w:val="00EC6B41"/>
    <w:rsid w:val="00EC6C6E"/>
    <w:rsid w:val="00EC7825"/>
    <w:rsid w:val="00EC7866"/>
    <w:rsid w:val="00EC786E"/>
    <w:rsid w:val="00EC7B61"/>
    <w:rsid w:val="00ED00FA"/>
    <w:rsid w:val="00ED0617"/>
    <w:rsid w:val="00ED06A0"/>
    <w:rsid w:val="00ED09D5"/>
    <w:rsid w:val="00ED0CB0"/>
    <w:rsid w:val="00ED1412"/>
    <w:rsid w:val="00ED15A9"/>
    <w:rsid w:val="00ED1779"/>
    <w:rsid w:val="00ED1C8E"/>
    <w:rsid w:val="00ED225B"/>
    <w:rsid w:val="00ED25AE"/>
    <w:rsid w:val="00ED27EB"/>
    <w:rsid w:val="00ED2CCC"/>
    <w:rsid w:val="00ED32E2"/>
    <w:rsid w:val="00ED3525"/>
    <w:rsid w:val="00ED372A"/>
    <w:rsid w:val="00ED4015"/>
    <w:rsid w:val="00ED41AE"/>
    <w:rsid w:val="00ED44D7"/>
    <w:rsid w:val="00ED454E"/>
    <w:rsid w:val="00ED47B2"/>
    <w:rsid w:val="00ED49ED"/>
    <w:rsid w:val="00ED5031"/>
    <w:rsid w:val="00ED5378"/>
    <w:rsid w:val="00ED5763"/>
    <w:rsid w:val="00ED588B"/>
    <w:rsid w:val="00ED5B9D"/>
    <w:rsid w:val="00ED5F9B"/>
    <w:rsid w:val="00ED6026"/>
    <w:rsid w:val="00ED641B"/>
    <w:rsid w:val="00ED6C46"/>
    <w:rsid w:val="00ED70FF"/>
    <w:rsid w:val="00ED731D"/>
    <w:rsid w:val="00ED77B8"/>
    <w:rsid w:val="00ED77BD"/>
    <w:rsid w:val="00EE00B0"/>
    <w:rsid w:val="00EE0143"/>
    <w:rsid w:val="00EE061D"/>
    <w:rsid w:val="00EE0777"/>
    <w:rsid w:val="00EE08D2"/>
    <w:rsid w:val="00EE0979"/>
    <w:rsid w:val="00EE0D70"/>
    <w:rsid w:val="00EE0EAF"/>
    <w:rsid w:val="00EE1503"/>
    <w:rsid w:val="00EE182D"/>
    <w:rsid w:val="00EE1A5F"/>
    <w:rsid w:val="00EE1F88"/>
    <w:rsid w:val="00EE20C4"/>
    <w:rsid w:val="00EE25DB"/>
    <w:rsid w:val="00EE2701"/>
    <w:rsid w:val="00EE2BD6"/>
    <w:rsid w:val="00EE2EEE"/>
    <w:rsid w:val="00EE324A"/>
    <w:rsid w:val="00EE326F"/>
    <w:rsid w:val="00EE33C2"/>
    <w:rsid w:val="00EE34E9"/>
    <w:rsid w:val="00EE3963"/>
    <w:rsid w:val="00EE3D93"/>
    <w:rsid w:val="00EE3E12"/>
    <w:rsid w:val="00EE4348"/>
    <w:rsid w:val="00EE43EF"/>
    <w:rsid w:val="00EE4400"/>
    <w:rsid w:val="00EE44E5"/>
    <w:rsid w:val="00EE48D9"/>
    <w:rsid w:val="00EE4C8A"/>
    <w:rsid w:val="00EE4CA2"/>
    <w:rsid w:val="00EE4ED9"/>
    <w:rsid w:val="00EE4F90"/>
    <w:rsid w:val="00EE527A"/>
    <w:rsid w:val="00EE5EE9"/>
    <w:rsid w:val="00EE60DB"/>
    <w:rsid w:val="00EE6101"/>
    <w:rsid w:val="00EE65F2"/>
    <w:rsid w:val="00EE6612"/>
    <w:rsid w:val="00EE6A27"/>
    <w:rsid w:val="00EE6E5B"/>
    <w:rsid w:val="00EE6F38"/>
    <w:rsid w:val="00EE7364"/>
    <w:rsid w:val="00EE7450"/>
    <w:rsid w:val="00EE7819"/>
    <w:rsid w:val="00EE7A50"/>
    <w:rsid w:val="00EF00C6"/>
    <w:rsid w:val="00EF0344"/>
    <w:rsid w:val="00EF0498"/>
    <w:rsid w:val="00EF06F5"/>
    <w:rsid w:val="00EF07A4"/>
    <w:rsid w:val="00EF0827"/>
    <w:rsid w:val="00EF0878"/>
    <w:rsid w:val="00EF089A"/>
    <w:rsid w:val="00EF0964"/>
    <w:rsid w:val="00EF09CB"/>
    <w:rsid w:val="00EF0CA6"/>
    <w:rsid w:val="00EF0CB9"/>
    <w:rsid w:val="00EF1128"/>
    <w:rsid w:val="00EF15E9"/>
    <w:rsid w:val="00EF1694"/>
    <w:rsid w:val="00EF16DA"/>
    <w:rsid w:val="00EF19E3"/>
    <w:rsid w:val="00EF2007"/>
    <w:rsid w:val="00EF2016"/>
    <w:rsid w:val="00EF25D0"/>
    <w:rsid w:val="00EF25FD"/>
    <w:rsid w:val="00EF266A"/>
    <w:rsid w:val="00EF2729"/>
    <w:rsid w:val="00EF2D25"/>
    <w:rsid w:val="00EF3466"/>
    <w:rsid w:val="00EF373E"/>
    <w:rsid w:val="00EF3889"/>
    <w:rsid w:val="00EF3B87"/>
    <w:rsid w:val="00EF4218"/>
    <w:rsid w:val="00EF43C7"/>
    <w:rsid w:val="00EF448E"/>
    <w:rsid w:val="00EF4A3A"/>
    <w:rsid w:val="00EF4B0C"/>
    <w:rsid w:val="00EF4EC7"/>
    <w:rsid w:val="00EF4F25"/>
    <w:rsid w:val="00EF5504"/>
    <w:rsid w:val="00EF5693"/>
    <w:rsid w:val="00EF5B34"/>
    <w:rsid w:val="00EF5C45"/>
    <w:rsid w:val="00EF5C4B"/>
    <w:rsid w:val="00EF635A"/>
    <w:rsid w:val="00EF688B"/>
    <w:rsid w:val="00EF69E1"/>
    <w:rsid w:val="00EF6ADC"/>
    <w:rsid w:val="00EF6AE1"/>
    <w:rsid w:val="00EF6E44"/>
    <w:rsid w:val="00EF75E9"/>
    <w:rsid w:val="00EF7A3F"/>
    <w:rsid w:val="00EF7AC4"/>
    <w:rsid w:val="00EF7D6D"/>
    <w:rsid w:val="00F00187"/>
    <w:rsid w:val="00F00302"/>
    <w:rsid w:val="00F0058F"/>
    <w:rsid w:val="00F008DD"/>
    <w:rsid w:val="00F00FEA"/>
    <w:rsid w:val="00F0103D"/>
    <w:rsid w:val="00F010B5"/>
    <w:rsid w:val="00F01147"/>
    <w:rsid w:val="00F01531"/>
    <w:rsid w:val="00F0158A"/>
    <w:rsid w:val="00F0174C"/>
    <w:rsid w:val="00F01E1D"/>
    <w:rsid w:val="00F02418"/>
    <w:rsid w:val="00F02729"/>
    <w:rsid w:val="00F02956"/>
    <w:rsid w:val="00F02A31"/>
    <w:rsid w:val="00F02A8E"/>
    <w:rsid w:val="00F02C37"/>
    <w:rsid w:val="00F0341E"/>
    <w:rsid w:val="00F0350F"/>
    <w:rsid w:val="00F036F4"/>
    <w:rsid w:val="00F03BD5"/>
    <w:rsid w:val="00F03DE2"/>
    <w:rsid w:val="00F04053"/>
    <w:rsid w:val="00F048B3"/>
    <w:rsid w:val="00F049F8"/>
    <w:rsid w:val="00F04C11"/>
    <w:rsid w:val="00F04D89"/>
    <w:rsid w:val="00F04E80"/>
    <w:rsid w:val="00F04E9B"/>
    <w:rsid w:val="00F0520E"/>
    <w:rsid w:val="00F05993"/>
    <w:rsid w:val="00F05B87"/>
    <w:rsid w:val="00F05BC5"/>
    <w:rsid w:val="00F05E2E"/>
    <w:rsid w:val="00F06970"/>
    <w:rsid w:val="00F06C74"/>
    <w:rsid w:val="00F06C8B"/>
    <w:rsid w:val="00F06EEC"/>
    <w:rsid w:val="00F07654"/>
    <w:rsid w:val="00F07F19"/>
    <w:rsid w:val="00F07FC0"/>
    <w:rsid w:val="00F1049F"/>
    <w:rsid w:val="00F10FE3"/>
    <w:rsid w:val="00F10FFD"/>
    <w:rsid w:val="00F113A3"/>
    <w:rsid w:val="00F11E89"/>
    <w:rsid w:val="00F11ECF"/>
    <w:rsid w:val="00F11EE8"/>
    <w:rsid w:val="00F120B4"/>
    <w:rsid w:val="00F12B0B"/>
    <w:rsid w:val="00F12F25"/>
    <w:rsid w:val="00F13195"/>
    <w:rsid w:val="00F13299"/>
    <w:rsid w:val="00F13C07"/>
    <w:rsid w:val="00F13E17"/>
    <w:rsid w:val="00F13F40"/>
    <w:rsid w:val="00F13F56"/>
    <w:rsid w:val="00F14110"/>
    <w:rsid w:val="00F147A0"/>
    <w:rsid w:val="00F14A67"/>
    <w:rsid w:val="00F14A7A"/>
    <w:rsid w:val="00F14B36"/>
    <w:rsid w:val="00F14EE3"/>
    <w:rsid w:val="00F14FAB"/>
    <w:rsid w:val="00F15006"/>
    <w:rsid w:val="00F150C9"/>
    <w:rsid w:val="00F151A2"/>
    <w:rsid w:val="00F1520D"/>
    <w:rsid w:val="00F15E57"/>
    <w:rsid w:val="00F15E9F"/>
    <w:rsid w:val="00F15ECE"/>
    <w:rsid w:val="00F15ED5"/>
    <w:rsid w:val="00F1621E"/>
    <w:rsid w:val="00F1641A"/>
    <w:rsid w:val="00F168C9"/>
    <w:rsid w:val="00F1697F"/>
    <w:rsid w:val="00F172AB"/>
    <w:rsid w:val="00F1791B"/>
    <w:rsid w:val="00F17A02"/>
    <w:rsid w:val="00F200AC"/>
    <w:rsid w:val="00F205E2"/>
    <w:rsid w:val="00F21062"/>
    <w:rsid w:val="00F213F3"/>
    <w:rsid w:val="00F21D92"/>
    <w:rsid w:val="00F21F20"/>
    <w:rsid w:val="00F2209C"/>
    <w:rsid w:val="00F22784"/>
    <w:rsid w:val="00F22934"/>
    <w:rsid w:val="00F22A7F"/>
    <w:rsid w:val="00F22A96"/>
    <w:rsid w:val="00F22AAD"/>
    <w:rsid w:val="00F22CB5"/>
    <w:rsid w:val="00F22E41"/>
    <w:rsid w:val="00F2344B"/>
    <w:rsid w:val="00F238C7"/>
    <w:rsid w:val="00F23B46"/>
    <w:rsid w:val="00F23B7F"/>
    <w:rsid w:val="00F24202"/>
    <w:rsid w:val="00F244E2"/>
    <w:rsid w:val="00F24BD1"/>
    <w:rsid w:val="00F24E42"/>
    <w:rsid w:val="00F24F1B"/>
    <w:rsid w:val="00F2561F"/>
    <w:rsid w:val="00F25634"/>
    <w:rsid w:val="00F2569B"/>
    <w:rsid w:val="00F25A12"/>
    <w:rsid w:val="00F25FDF"/>
    <w:rsid w:val="00F2634D"/>
    <w:rsid w:val="00F26482"/>
    <w:rsid w:val="00F26575"/>
    <w:rsid w:val="00F268D7"/>
    <w:rsid w:val="00F269C5"/>
    <w:rsid w:val="00F26C0D"/>
    <w:rsid w:val="00F26C57"/>
    <w:rsid w:val="00F26CA8"/>
    <w:rsid w:val="00F2715B"/>
    <w:rsid w:val="00F27749"/>
    <w:rsid w:val="00F3056A"/>
    <w:rsid w:val="00F30805"/>
    <w:rsid w:val="00F30893"/>
    <w:rsid w:val="00F30BCA"/>
    <w:rsid w:val="00F30F39"/>
    <w:rsid w:val="00F3139A"/>
    <w:rsid w:val="00F31588"/>
    <w:rsid w:val="00F31745"/>
    <w:rsid w:val="00F318CC"/>
    <w:rsid w:val="00F31A7B"/>
    <w:rsid w:val="00F31C71"/>
    <w:rsid w:val="00F31C8F"/>
    <w:rsid w:val="00F31D2B"/>
    <w:rsid w:val="00F31F3F"/>
    <w:rsid w:val="00F3209A"/>
    <w:rsid w:val="00F32562"/>
    <w:rsid w:val="00F325AB"/>
    <w:rsid w:val="00F3278B"/>
    <w:rsid w:val="00F3377F"/>
    <w:rsid w:val="00F338F7"/>
    <w:rsid w:val="00F33CE6"/>
    <w:rsid w:val="00F33D17"/>
    <w:rsid w:val="00F344D5"/>
    <w:rsid w:val="00F34557"/>
    <w:rsid w:val="00F34BA0"/>
    <w:rsid w:val="00F34DA0"/>
    <w:rsid w:val="00F34DA7"/>
    <w:rsid w:val="00F353A4"/>
    <w:rsid w:val="00F355D9"/>
    <w:rsid w:val="00F35E4F"/>
    <w:rsid w:val="00F36452"/>
    <w:rsid w:val="00F36586"/>
    <w:rsid w:val="00F36B92"/>
    <w:rsid w:val="00F36CC8"/>
    <w:rsid w:val="00F37005"/>
    <w:rsid w:val="00F37094"/>
    <w:rsid w:val="00F37200"/>
    <w:rsid w:val="00F376D6"/>
    <w:rsid w:val="00F377D0"/>
    <w:rsid w:val="00F3785F"/>
    <w:rsid w:val="00F379EA"/>
    <w:rsid w:val="00F401C8"/>
    <w:rsid w:val="00F40C27"/>
    <w:rsid w:val="00F40D44"/>
    <w:rsid w:val="00F40DF5"/>
    <w:rsid w:val="00F40FCB"/>
    <w:rsid w:val="00F415CF"/>
    <w:rsid w:val="00F41B57"/>
    <w:rsid w:val="00F41DBA"/>
    <w:rsid w:val="00F42152"/>
    <w:rsid w:val="00F4263F"/>
    <w:rsid w:val="00F429C7"/>
    <w:rsid w:val="00F42BC1"/>
    <w:rsid w:val="00F42D95"/>
    <w:rsid w:val="00F4301E"/>
    <w:rsid w:val="00F43177"/>
    <w:rsid w:val="00F438C2"/>
    <w:rsid w:val="00F43DAA"/>
    <w:rsid w:val="00F44B4D"/>
    <w:rsid w:val="00F45021"/>
    <w:rsid w:val="00F45081"/>
    <w:rsid w:val="00F451BB"/>
    <w:rsid w:val="00F452F1"/>
    <w:rsid w:val="00F45303"/>
    <w:rsid w:val="00F45411"/>
    <w:rsid w:val="00F45FA9"/>
    <w:rsid w:val="00F45FDE"/>
    <w:rsid w:val="00F462F2"/>
    <w:rsid w:val="00F464FB"/>
    <w:rsid w:val="00F466B5"/>
    <w:rsid w:val="00F4690B"/>
    <w:rsid w:val="00F46BB0"/>
    <w:rsid w:val="00F46CD1"/>
    <w:rsid w:val="00F46E6F"/>
    <w:rsid w:val="00F46F6E"/>
    <w:rsid w:val="00F47078"/>
    <w:rsid w:val="00F4712E"/>
    <w:rsid w:val="00F47566"/>
    <w:rsid w:val="00F4773D"/>
    <w:rsid w:val="00F479B0"/>
    <w:rsid w:val="00F47BF4"/>
    <w:rsid w:val="00F47C12"/>
    <w:rsid w:val="00F47FB4"/>
    <w:rsid w:val="00F50808"/>
    <w:rsid w:val="00F5092B"/>
    <w:rsid w:val="00F50D92"/>
    <w:rsid w:val="00F50F76"/>
    <w:rsid w:val="00F50F86"/>
    <w:rsid w:val="00F514BF"/>
    <w:rsid w:val="00F51731"/>
    <w:rsid w:val="00F51C7B"/>
    <w:rsid w:val="00F51CFD"/>
    <w:rsid w:val="00F51E2E"/>
    <w:rsid w:val="00F52090"/>
    <w:rsid w:val="00F520EC"/>
    <w:rsid w:val="00F52146"/>
    <w:rsid w:val="00F52357"/>
    <w:rsid w:val="00F52873"/>
    <w:rsid w:val="00F52DD1"/>
    <w:rsid w:val="00F53067"/>
    <w:rsid w:val="00F5308A"/>
    <w:rsid w:val="00F533B4"/>
    <w:rsid w:val="00F537B5"/>
    <w:rsid w:val="00F53949"/>
    <w:rsid w:val="00F53A37"/>
    <w:rsid w:val="00F53CA8"/>
    <w:rsid w:val="00F54179"/>
    <w:rsid w:val="00F542F1"/>
    <w:rsid w:val="00F549E2"/>
    <w:rsid w:val="00F5524C"/>
    <w:rsid w:val="00F55A62"/>
    <w:rsid w:val="00F565B5"/>
    <w:rsid w:val="00F56984"/>
    <w:rsid w:val="00F569E0"/>
    <w:rsid w:val="00F56C89"/>
    <w:rsid w:val="00F56C96"/>
    <w:rsid w:val="00F56CCD"/>
    <w:rsid w:val="00F56CF6"/>
    <w:rsid w:val="00F57186"/>
    <w:rsid w:val="00F5724C"/>
    <w:rsid w:val="00F5794F"/>
    <w:rsid w:val="00F60059"/>
    <w:rsid w:val="00F6055A"/>
    <w:rsid w:val="00F609EB"/>
    <w:rsid w:val="00F60A08"/>
    <w:rsid w:val="00F60A76"/>
    <w:rsid w:val="00F60AFF"/>
    <w:rsid w:val="00F615ED"/>
    <w:rsid w:val="00F616FB"/>
    <w:rsid w:val="00F61BDB"/>
    <w:rsid w:val="00F621E7"/>
    <w:rsid w:val="00F624E2"/>
    <w:rsid w:val="00F62743"/>
    <w:rsid w:val="00F62835"/>
    <w:rsid w:val="00F62D57"/>
    <w:rsid w:val="00F63209"/>
    <w:rsid w:val="00F63889"/>
    <w:rsid w:val="00F63E22"/>
    <w:rsid w:val="00F63FC5"/>
    <w:rsid w:val="00F64003"/>
    <w:rsid w:val="00F64498"/>
    <w:rsid w:val="00F645AB"/>
    <w:rsid w:val="00F646A1"/>
    <w:rsid w:val="00F64887"/>
    <w:rsid w:val="00F64BAC"/>
    <w:rsid w:val="00F64D47"/>
    <w:rsid w:val="00F6543C"/>
    <w:rsid w:val="00F65AF5"/>
    <w:rsid w:val="00F65F3E"/>
    <w:rsid w:val="00F661DD"/>
    <w:rsid w:val="00F66343"/>
    <w:rsid w:val="00F6646F"/>
    <w:rsid w:val="00F665C0"/>
    <w:rsid w:val="00F666AB"/>
    <w:rsid w:val="00F66775"/>
    <w:rsid w:val="00F66C0D"/>
    <w:rsid w:val="00F66F47"/>
    <w:rsid w:val="00F67210"/>
    <w:rsid w:val="00F67233"/>
    <w:rsid w:val="00F676A5"/>
    <w:rsid w:val="00F67885"/>
    <w:rsid w:val="00F67A0A"/>
    <w:rsid w:val="00F67B91"/>
    <w:rsid w:val="00F702A7"/>
    <w:rsid w:val="00F7115F"/>
    <w:rsid w:val="00F7142F"/>
    <w:rsid w:val="00F715A2"/>
    <w:rsid w:val="00F71AE0"/>
    <w:rsid w:val="00F72062"/>
    <w:rsid w:val="00F725E7"/>
    <w:rsid w:val="00F72638"/>
    <w:rsid w:val="00F7268F"/>
    <w:rsid w:val="00F728EC"/>
    <w:rsid w:val="00F72C44"/>
    <w:rsid w:val="00F72C67"/>
    <w:rsid w:val="00F730EC"/>
    <w:rsid w:val="00F733DE"/>
    <w:rsid w:val="00F7389C"/>
    <w:rsid w:val="00F738DA"/>
    <w:rsid w:val="00F73E3C"/>
    <w:rsid w:val="00F7400F"/>
    <w:rsid w:val="00F741F1"/>
    <w:rsid w:val="00F74204"/>
    <w:rsid w:val="00F74308"/>
    <w:rsid w:val="00F74510"/>
    <w:rsid w:val="00F74588"/>
    <w:rsid w:val="00F7474D"/>
    <w:rsid w:val="00F74BCE"/>
    <w:rsid w:val="00F74EE4"/>
    <w:rsid w:val="00F751CC"/>
    <w:rsid w:val="00F7566A"/>
    <w:rsid w:val="00F757EE"/>
    <w:rsid w:val="00F75C4F"/>
    <w:rsid w:val="00F765E3"/>
    <w:rsid w:val="00F769B1"/>
    <w:rsid w:val="00F76ACA"/>
    <w:rsid w:val="00F7700C"/>
    <w:rsid w:val="00F770DA"/>
    <w:rsid w:val="00F771FC"/>
    <w:rsid w:val="00F7762C"/>
    <w:rsid w:val="00F77D6D"/>
    <w:rsid w:val="00F80540"/>
    <w:rsid w:val="00F80810"/>
    <w:rsid w:val="00F80BFC"/>
    <w:rsid w:val="00F80C2B"/>
    <w:rsid w:val="00F80C59"/>
    <w:rsid w:val="00F80C6D"/>
    <w:rsid w:val="00F80E37"/>
    <w:rsid w:val="00F81309"/>
    <w:rsid w:val="00F8152D"/>
    <w:rsid w:val="00F817A9"/>
    <w:rsid w:val="00F81883"/>
    <w:rsid w:val="00F81A46"/>
    <w:rsid w:val="00F81D20"/>
    <w:rsid w:val="00F81FA6"/>
    <w:rsid w:val="00F820FC"/>
    <w:rsid w:val="00F8263B"/>
    <w:rsid w:val="00F829A6"/>
    <w:rsid w:val="00F82D3F"/>
    <w:rsid w:val="00F82E90"/>
    <w:rsid w:val="00F8303F"/>
    <w:rsid w:val="00F83043"/>
    <w:rsid w:val="00F83449"/>
    <w:rsid w:val="00F837A6"/>
    <w:rsid w:val="00F839C7"/>
    <w:rsid w:val="00F83AEF"/>
    <w:rsid w:val="00F841D8"/>
    <w:rsid w:val="00F84D19"/>
    <w:rsid w:val="00F85233"/>
    <w:rsid w:val="00F85429"/>
    <w:rsid w:val="00F8574F"/>
    <w:rsid w:val="00F85788"/>
    <w:rsid w:val="00F85972"/>
    <w:rsid w:val="00F85A88"/>
    <w:rsid w:val="00F85DE5"/>
    <w:rsid w:val="00F861A6"/>
    <w:rsid w:val="00F866A4"/>
    <w:rsid w:val="00F8681F"/>
    <w:rsid w:val="00F86B86"/>
    <w:rsid w:val="00F87048"/>
    <w:rsid w:val="00F87AE9"/>
    <w:rsid w:val="00F87B64"/>
    <w:rsid w:val="00F90032"/>
    <w:rsid w:val="00F908BB"/>
    <w:rsid w:val="00F909D5"/>
    <w:rsid w:val="00F910AF"/>
    <w:rsid w:val="00F910CE"/>
    <w:rsid w:val="00F9112C"/>
    <w:rsid w:val="00F91276"/>
    <w:rsid w:val="00F913B4"/>
    <w:rsid w:val="00F9142D"/>
    <w:rsid w:val="00F91688"/>
    <w:rsid w:val="00F91A57"/>
    <w:rsid w:val="00F91CD5"/>
    <w:rsid w:val="00F9221C"/>
    <w:rsid w:val="00F92394"/>
    <w:rsid w:val="00F92446"/>
    <w:rsid w:val="00F92A76"/>
    <w:rsid w:val="00F931B1"/>
    <w:rsid w:val="00F932E8"/>
    <w:rsid w:val="00F93489"/>
    <w:rsid w:val="00F93490"/>
    <w:rsid w:val="00F9353C"/>
    <w:rsid w:val="00F9367E"/>
    <w:rsid w:val="00F93781"/>
    <w:rsid w:val="00F93AEB"/>
    <w:rsid w:val="00F93CFA"/>
    <w:rsid w:val="00F93DCA"/>
    <w:rsid w:val="00F94BB4"/>
    <w:rsid w:val="00F94CC4"/>
    <w:rsid w:val="00F95526"/>
    <w:rsid w:val="00F957EF"/>
    <w:rsid w:val="00F95825"/>
    <w:rsid w:val="00F95929"/>
    <w:rsid w:val="00F95E13"/>
    <w:rsid w:val="00F95E9E"/>
    <w:rsid w:val="00F9610D"/>
    <w:rsid w:val="00F96662"/>
    <w:rsid w:val="00F969B7"/>
    <w:rsid w:val="00F96D97"/>
    <w:rsid w:val="00F9714F"/>
    <w:rsid w:val="00F972E6"/>
    <w:rsid w:val="00F97609"/>
    <w:rsid w:val="00F979E6"/>
    <w:rsid w:val="00F97A4F"/>
    <w:rsid w:val="00F97B1B"/>
    <w:rsid w:val="00F97C38"/>
    <w:rsid w:val="00FA0215"/>
    <w:rsid w:val="00FA06B6"/>
    <w:rsid w:val="00FA0C47"/>
    <w:rsid w:val="00FA16AF"/>
    <w:rsid w:val="00FA191F"/>
    <w:rsid w:val="00FA1B4A"/>
    <w:rsid w:val="00FA1CC9"/>
    <w:rsid w:val="00FA1FFE"/>
    <w:rsid w:val="00FA26BA"/>
    <w:rsid w:val="00FA2D4D"/>
    <w:rsid w:val="00FA3083"/>
    <w:rsid w:val="00FA3324"/>
    <w:rsid w:val="00FA3B22"/>
    <w:rsid w:val="00FA3BD0"/>
    <w:rsid w:val="00FA3EE5"/>
    <w:rsid w:val="00FA4696"/>
    <w:rsid w:val="00FA487B"/>
    <w:rsid w:val="00FA48E7"/>
    <w:rsid w:val="00FA4B1B"/>
    <w:rsid w:val="00FA4BDC"/>
    <w:rsid w:val="00FA4D6E"/>
    <w:rsid w:val="00FA4ED9"/>
    <w:rsid w:val="00FA5005"/>
    <w:rsid w:val="00FA500F"/>
    <w:rsid w:val="00FA52B4"/>
    <w:rsid w:val="00FA5A19"/>
    <w:rsid w:val="00FA5AB9"/>
    <w:rsid w:val="00FA61FD"/>
    <w:rsid w:val="00FA707F"/>
    <w:rsid w:val="00FA7080"/>
    <w:rsid w:val="00FA7570"/>
    <w:rsid w:val="00FA79F5"/>
    <w:rsid w:val="00FB066F"/>
    <w:rsid w:val="00FB0CE3"/>
    <w:rsid w:val="00FB1248"/>
    <w:rsid w:val="00FB133A"/>
    <w:rsid w:val="00FB13B2"/>
    <w:rsid w:val="00FB169F"/>
    <w:rsid w:val="00FB1722"/>
    <w:rsid w:val="00FB18A6"/>
    <w:rsid w:val="00FB1FD3"/>
    <w:rsid w:val="00FB213F"/>
    <w:rsid w:val="00FB2782"/>
    <w:rsid w:val="00FB29A8"/>
    <w:rsid w:val="00FB31EF"/>
    <w:rsid w:val="00FB33B0"/>
    <w:rsid w:val="00FB3563"/>
    <w:rsid w:val="00FB3A38"/>
    <w:rsid w:val="00FB3AA6"/>
    <w:rsid w:val="00FB3CC0"/>
    <w:rsid w:val="00FB4488"/>
    <w:rsid w:val="00FB44A5"/>
    <w:rsid w:val="00FB4829"/>
    <w:rsid w:val="00FB5197"/>
    <w:rsid w:val="00FB5340"/>
    <w:rsid w:val="00FB55C8"/>
    <w:rsid w:val="00FB5A18"/>
    <w:rsid w:val="00FB5A6C"/>
    <w:rsid w:val="00FB5B23"/>
    <w:rsid w:val="00FB5BB9"/>
    <w:rsid w:val="00FB5CD0"/>
    <w:rsid w:val="00FB5E5D"/>
    <w:rsid w:val="00FB656C"/>
    <w:rsid w:val="00FB6ECC"/>
    <w:rsid w:val="00FB7331"/>
    <w:rsid w:val="00FB7992"/>
    <w:rsid w:val="00FC00FC"/>
    <w:rsid w:val="00FC035F"/>
    <w:rsid w:val="00FC0851"/>
    <w:rsid w:val="00FC0BED"/>
    <w:rsid w:val="00FC0C42"/>
    <w:rsid w:val="00FC15AF"/>
    <w:rsid w:val="00FC1995"/>
    <w:rsid w:val="00FC1A43"/>
    <w:rsid w:val="00FC1ADF"/>
    <w:rsid w:val="00FC1BFE"/>
    <w:rsid w:val="00FC1D7E"/>
    <w:rsid w:val="00FC215A"/>
    <w:rsid w:val="00FC23DE"/>
    <w:rsid w:val="00FC26E4"/>
    <w:rsid w:val="00FC26E5"/>
    <w:rsid w:val="00FC28AD"/>
    <w:rsid w:val="00FC3163"/>
    <w:rsid w:val="00FC37AA"/>
    <w:rsid w:val="00FC3C42"/>
    <w:rsid w:val="00FC46C8"/>
    <w:rsid w:val="00FC47BE"/>
    <w:rsid w:val="00FC48EE"/>
    <w:rsid w:val="00FC4F7D"/>
    <w:rsid w:val="00FC50C2"/>
    <w:rsid w:val="00FC5225"/>
    <w:rsid w:val="00FC5561"/>
    <w:rsid w:val="00FC55F7"/>
    <w:rsid w:val="00FC5908"/>
    <w:rsid w:val="00FC59FA"/>
    <w:rsid w:val="00FC5B29"/>
    <w:rsid w:val="00FC5CC0"/>
    <w:rsid w:val="00FC5D52"/>
    <w:rsid w:val="00FC6652"/>
    <w:rsid w:val="00FC6EFB"/>
    <w:rsid w:val="00FC6F56"/>
    <w:rsid w:val="00FC7178"/>
    <w:rsid w:val="00FC771B"/>
    <w:rsid w:val="00FC7E73"/>
    <w:rsid w:val="00FC7F4E"/>
    <w:rsid w:val="00FD004A"/>
    <w:rsid w:val="00FD0785"/>
    <w:rsid w:val="00FD093F"/>
    <w:rsid w:val="00FD17E5"/>
    <w:rsid w:val="00FD1849"/>
    <w:rsid w:val="00FD1C61"/>
    <w:rsid w:val="00FD29BB"/>
    <w:rsid w:val="00FD2D4B"/>
    <w:rsid w:val="00FD2E2F"/>
    <w:rsid w:val="00FD331D"/>
    <w:rsid w:val="00FD33AF"/>
    <w:rsid w:val="00FD370E"/>
    <w:rsid w:val="00FD38A5"/>
    <w:rsid w:val="00FD3D2F"/>
    <w:rsid w:val="00FD415B"/>
    <w:rsid w:val="00FD42C8"/>
    <w:rsid w:val="00FD4596"/>
    <w:rsid w:val="00FD45EE"/>
    <w:rsid w:val="00FD4A12"/>
    <w:rsid w:val="00FD4C4E"/>
    <w:rsid w:val="00FD4F57"/>
    <w:rsid w:val="00FD5434"/>
    <w:rsid w:val="00FD545B"/>
    <w:rsid w:val="00FD55A8"/>
    <w:rsid w:val="00FD5D74"/>
    <w:rsid w:val="00FD5F30"/>
    <w:rsid w:val="00FD64C4"/>
    <w:rsid w:val="00FD682B"/>
    <w:rsid w:val="00FD6CD3"/>
    <w:rsid w:val="00FD7241"/>
    <w:rsid w:val="00FD7311"/>
    <w:rsid w:val="00FD76A8"/>
    <w:rsid w:val="00FD7A87"/>
    <w:rsid w:val="00FD7B86"/>
    <w:rsid w:val="00FD7FFC"/>
    <w:rsid w:val="00FE018B"/>
    <w:rsid w:val="00FE0407"/>
    <w:rsid w:val="00FE0619"/>
    <w:rsid w:val="00FE0CCA"/>
    <w:rsid w:val="00FE0DC2"/>
    <w:rsid w:val="00FE1067"/>
    <w:rsid w:val="00FE1290"/>
    <w:rsid w:val="00FE15A3"/>
    <w:rsid w:val="00FE1703"/>
    <w:rsid w:val="00FE1B8E"/>
    <w:rsid w:val="00FE2AA2"/>
    <w:rsid w:val="00FE2BD1"/>
    <w:rsid w:val="00FE2D69"/>
    <w:rsid w:val="00FE31AD"/>
    <w:rsid w:val="00FE320B"/>
    <w:rsid w:val="00FE32C0"/>
    <w:rsid w:val="00FE334B"/>
    <w:rsid w:val="00FE35BF"/>
    <w:rsid w:val="00FE3742"/>
    <w:rsid w:val="00FE37C1"/>
    <w:rsid w:val="00FE3ABB"/>
    <w:rsid w:val="00FE3E17"/>
    <w:rsid w:val="00FE3F4A"/>
    <w:rsid w:val="00FE4210"/>
    <w:rsid w:val="00FE43A6"/>
    <w:rsid w:val="00FE45EC"/>
    <w:rsid w:val="00FE4DE6"/>
    <w:rsid w:val="00FE4E79"/>
    <w:rsid w:val="00FE4FAB"/>
    <w:rsid w:val="00FE5DA2"/>
    <w:rsid w:val="00FE5E09"/>
    <w:rsid w:val="00FE6014"/>
    <w:rsid w:val="00FE6A3A"/>
    <w:rsid w:val="00FE6DB8"/>
    <w:rsid w:val="00FE7050"/>
    <w:rsid w:val="00FE75F4"/>
    <w:rsid w:val="00FE76ED"/>
    <w:rsid w:val="00FE7A65"/>
    <w:rsid w:val="00FE7C7A"/>
    <w:rsid w:val="00FE7DF4"/>
    <w:rsid w:val="00FF02B4"/>
    <w:rsid w:val="00FF044F"/>
    <w:rsid w:val="00FF07CD"/>
    <w:rsid w:val="00FF0848"/>
    <w:rsid w:val="00FF10DD"/>
    <w:rsid w:val="00FF12D7"/>
    <w:rsid w:val="00FF14A9"/>
    <w:rsid w:val="00FF15B4"/>
    <w:rsid w:val="00FF1B73"/>
    <w:rsid w:val="00FF1FFF"/>
    <w:rsid w:val="00FF205B"/>
    <w:rsid w:val="00FF21DC"/>
    <w:rsid w:val="00FF26C3"/>
    <w:rsid w:val="00FF2A63"/>
    <w:rsid w:val="00FF2B18"/>
    <w:rsid w:val="00FF2CEA"/>
    <w:rsid w:val="00FF2F05"/>
    <w:rsid w:val="00FF324D"/>
    <w:rsid w:val="00FF419C"/>
    <w:rsid w:val="00FF41A6"/>
    <w:rsid w:val="00FF4317"/>
    <w:rsid w:val="00FF4611"/>
    <w:rsid w:val="00FF474C"/>
    <w:rsid w:val="00FF4832"/>
    <w:rsid w:val="00FF48A2"/>
    <w:rsid w:val="00FF4906"/>
    <w:rsid w:val="00FF5247"/>
    <w:rsid w:val="00FF58F9"/>
    <w:rsid w:val="00FF7115"/>
    <w:rsid w:val="00FF7348"/>
    <w:rsid w:val="00FF75AF"/>
    <w:rsid w:val="00FF7AB0"/>
    <w:rsid w:val="00FF7DEB"/>
    <w:rsid w:val="01EDF6BE"/>
    <w:rsid w:val="028C696E"/>
    <w:rsid w:val="044099B5"/>
    <w:rsid w:val="0607A875"/>
    <w:rsid w:val="080AE2D0"/>
    <w:rsid w:val="08CD974D"/>
    <w:rsid w:val="0A0BE23D"/>
    <w:rsid w:val="1091BF44"/>
    <w:rsid w:val="125D7BBB"/>
    <w:rsid w:val="15EC9B82"/>
    <w:rsid w:val="160C8834"/>
    <w:rsid w:val="238B8DF7"/>
    <w:rsid w:val="26D88181"/>
    <w:rsid w:val="29DF626D"/>
    <w:rsid w:val="2E34654E"/>
    <w:rsid w:val="2ECCA185"/>
    <w:rsid w:val="30CE7A7A"/>
    <w:rsid w:val="31CF8888"/>
    <w:rsid w:val="32EC76AC"/>
    <w:rsid w:val="389B90C6"/>
    <w:rsid w:val="3B7F5A3B"/>
    <w:rsid w:val="3F3F21EC"/>
    <w:rsid w:val="3FA46403"/>
    <w:rsid w:val="40835C7E"/>
    <w:rsid w:val="430D840C"/>
    <w:rsid w:val="46678677"/>
    <w:rsid w:val="485E156A"/>
    <w:rsid w:val="487EB608"/>
    <w:rsid w:val="4FBA1229"/>
    <w:rsid w:val="51BCB30F"/>
    <w:rsid w:val="53CE3AAD"/>
    <w:rsid w:val="53DB8CE5"/>
    <w:rsid w:val="560A293D"/>
    <w:rsid w:val="5A44E665"/>
    <w:rsid w:val="602E5FED"/>
    <w:rsid w:val="60DB868A"/>
    <w:rsid w:val="61F87246"/>
    <w:rsid w:val="6254BF4C"/>
    <w:rsid w:val="62B2D3FD"/>
    <w:rsid w:val="665FECD0"/>
    <w:rsid w:val="68EF19D7"/>
    <w:rsid w:val="77704AD3"/>
    <w:rsid w:val="77FA8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E1158D"/>
  <w15:chartTrackingRefBased/>
  <w15:docId w15:val="{9DC3B17E-BEA5-4DBE-A5A0-382797FCD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652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4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6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64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64F"/>
    <w:rPr>
      <w:b/>
      <w:bCs/>
      <w:kern w:val="0"/>
      <w:sz w:val="20"/>
      <w:szCs w:val="20"/>
      <w14:ligatures w14:val="none"/>
    </w:rPr>
  </w:style>
  <w:style w:type="paragraph" w:customStyle="1" w:styleId="paragraph">
    <w:name w:val="paragraph"/>
    <w:basedOn w:val="Normal"/>
    <w:rsid w:val="00294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9464F"/>
  </w:style>
  <w:style w:type="character" w:customStyle="1" w:styleId="eop">
    <w:name w:val="eop"/>
    <w:basedOn w:val="DefaultParagraphFont"/>
    <w:uiPriority w:val="1"/>
    <w:rsid w:val="0029464F"/>
  </w:style>
  <w:style w:type="paragraph" w:styleId="BalloonText">
    <w:name w:val="Balloon Text"/>
    <w:basedOn w:val="Normal"/>
    <w:link w:val="BalloonTextChar"/>
    <w:uiPriority w:val="99"/>
    <w:semiHidden/>
    <w:unhideWhenUsed/>
    <w:rsid w:val="00294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64F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94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9464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464F"/>
    <w:pPr>
      <w:ind w:left="720"/>
      <w:contextualSpacing/>
    </w:pPr>
  </w:style>
  <w:style w:type="character" w:customStyle="1" w:styleId="Mention1">
    <w:name w:val="Mention1"/>
    <w:basedOn w:val="DefaultParagraphFont"/>
    <w:uiPriority w:val="99"/>
    <w:unhideWhenUsed/>
    <w:rsid w:val="0029464F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9464F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94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64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4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64F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9464F"/>
    <w:rPr>
      <w:i/>
      <w:iCs/>
    </w:rPr>
  </w:style>
  <w:style w:type="table" w:styleId="TableGrid">
    <w:name w:val="Table Grid"/>
    <w:basedOn w:val="TableNormal"/>
    <w:uiPriority w:val="39"/>
    <w:rsid w:val="00D34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3">
    <w:name w:val="List Table 4 Accent 3"/>
    <w:basedOn w:val="TableNormal"/>
    <w:uiPriority w:val="49"/>
    <w:rsid w:val="0026281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C4C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6C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6C4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D6C4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7C733B"/>
    <w:pPr>
      <w:tabs>
        <w:tab w:val="left" w:pos="504"/>
      </w:tabs>
      <w:spacing w:after="0" w:line="240" w:lineRule="auto"/>
      <w:ind w:left="504" w:hanging="504"/>
    </w:pPr>
  </w:style>
  <w:style w:type="table" w:styleId="ListTable2">
    <w:name w:val="List Table 2"/>
    <w:basedOn w:val="TableNormal"/>
    <w:uiPriority w:val="47"/>
    <w:rsid w:val="00C72D2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29372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C786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11524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05759"/>
  </w:style>
  <w:style w:type="paragraph" w:styleId="TableofFigures">
    <w:name w:val="table of figures"/>
    <w:basedOn w:val="Normal"/>
    <w:next w:val="Normal"/>
    <w:uiPriority w:val="99"/>
    <w:unhideWhenUsed/>
    <w:rsid w:val="006D219B"/>
    <w:pPr>
      <w:spacing w:after="0"/>
    </w:pPr>
  </w:style>
  <w:style w:type="character" w:styleId="Mention">
    <w:name w:val="Mention"/>
    <w:basedOn w:val="DefaultParagraphFont"/>
    <w:uiPriority w:val="99"/>
    <w:unhideWhenUsed/>
    <w:rsid w:val="00653056"/>
    <w:rPr>
      <w:color w:val="2B579A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4A714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7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2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8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741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087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7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06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4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603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313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1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74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4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57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54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8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18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1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43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1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05B982C-5F39-C64C-B642-6BCB5CB3C6AA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e104230b-b526-4aad-b8fc-a6d96ef802f6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01f568c-687a-4bfc-9269-d7ccc49240e3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388D1DF450ED242B3CF23F328D61918" ma:contentTypeVersion="20" ma:contentTypeDescription="Ein neues Dokument erstellen." ma:contentTypeScope="" ma:versionID="ccb4d316e35b29ca0f46a20b45d096e4">
  <xsd:schema xmlns:xsd="http://www.w3.org/2001/XMLSchema" xmlns:xs="http://www.w3.org/2001/XMLSchema" xmlns:p="http://schemas.microsoft.com/office/2006/metadata/properties" xmlns:ns1="http://schemas.microsoft.com/sharepoint/v3" xmlns:ns3="d3ccace7-5195-4558-abc1-fe9a5b2fee0d" xmlns:ns4="301f568c-687a-4bfc-9269-d7ccc49240e3" targetNamespace="http://schemas.microsoft.com/office/2006/metadata/properties" ma:root="true" ma:fieldsID="7ae762e20fa5b761ab189300c2418b3c" ns1:_="" ns3:_="" ns4:_="">
    <xsd:import namespace="http://schemas.microsoft.com/sharepoint/v3"/>
    <xsd:import namespace="d3ccace7-5195-4558-abc1-fe9a5b2fee0d"/>
    <xsd:import namespace="301f568c-687a-4bfc-9269-d7ccc49240e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1:_ip_UnifiedCompliancePolicyProperties" minOccurs="0"/>
                <xsd:element ref="ns1:_ip_UnifiedCompliancePolicyUIAction" minOccurs="0"/>
                <xsd:element ref="ns4:MediaServiceLocation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Eigenschaften der einheitlichen Compliancerichtlinie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I-Aktion der einheitlichen Compliancerichtlinie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cace7-5195-4558-abc1-fe9a5b2fee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f568c-687a-4bfc-9269-d7ccc49240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1FE40B-032E-4920-9794-F91DF8FE91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7632FC-37A1-446E-BB2E-29D69E8C9A6E}">
  <ds:schemaRefs>
    <ds:schemaRef ds:uri="http://schemas.microsoft.com/office/2006/metadata/properties"/>
    <ds:schemaRef ds:uri="http://schemas.microsoft.com/office/infopath/2007/PartnerControls"/>
    <ds:schemaRef ds:uri="301f568c-687a-4bfc-9269-d7ccc49240e3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1838C8F9-F62A-42A2-ABEC-590569F04E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3ccace7-5195-4558-abc1-fe9a5b2fee0d"/>
    <ds:schemaRef ds:uri="301f568c-687a-4bfc-9269-d7ccc49240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E355682-B658-47E7-99C6-C657300657E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</TotalTime>
  <Pages>3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Megan L (mlh3ey)</dc:creator>
  <cp:keywords/>
  <dc:description/>
  <cp:lastModifiedBy>Witthauer, Lilian (MED)</cp:lastModifiedBy>
  <cp:revision>496</cp:revision>
  <cp:lastPrinted>2024-12-21T03:31:00Z</cp:lastPrinted>
  <dcterms:created xsi:type="dcterms:W3CDTF">2024-12-19T10:27:00Z</dcterms:created>
  <dcterms:modified xsi:type="dcterms:W3CDTF">2025-09-0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LPF0vYr"/&gt;&lt;style id="http://www.zotero.org/styles/biomedical-journal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10ad0c22a5ea65128e99ce6dddbffe44b82723d9539ac4ef709b5ec613cffab8</vt:lpwstr>
  </property>
  <property fmtid="{D5CDD505-2E9C-101B-9397-08002B2CF9AE}" pid="5" name="ContentTypeId">
    <vt:lpwstr>0x0101003388D1DF450ED242B3CF23F328D61918</vt:lpwstr>
  </property>
</Properties>
</file>